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F2DDAA" w14:textId="5557DE40" w:rsidR="009F1687" w:rsidRPr="00EE706F" w:rsidRDefault="00624BE9" w:rsidP="000D0C49">
      <w:pPr>
        <w:spacing w:line="480" w:lineRule="auto"/>
        <w:rPr>
          <w:rFonts w:ascii="Times New Roman" w:hAnsi="Times New Roman" w:cs="Times New Roman"/>
          <w:b/>
          <w:bCs/>
          <w:sz w:val="24"/>
          <w:szCs w:val="24"/>
        </w:rPr>
      </w:pPr>
      <w:r w:rsidRPr="00EE706F">
        <w:rPr>
          <w:rFonts w:ascii="Times New Roman" w:hAnsi="Times New Roman" w:cs="Times New Roman"/>
          <w:b/>
          <w:bCs/>
          <w:sz w:val="24"/>
          <w:szCs w:val="24"/>
        </w:rPr>
        <w:t>2 M</w:t>
      </w:r>
      <w:r w:rsidR="005704C4" w:rsidRPr="00EE706F">
        <w:rPr>
          <w:rFonts w:ascii="Times New Roman" w:hAnsi="Times New Roman" w:cs="Times New Roman"/>
          <w:b/>
          <w:bCs/>
          <w:sz w:val="24"/>
          <w:szCs w:val="24"/>
        </w:rPr>
        <w:t>aterials</w:t>
      </w:r>
      <w:r w:rsidRPr="00EE706F">
        <w:rPr>
          <w:rFonts w:ascii="Times New Roman" w:hAnsi="Times New Roman" w:cs="Times New Roman"/>
          <w:b/>
          <w:bCs/>
          <w:sz w:val="24"/>
          <w:szCs w:val="24"/>
        </w:rPr>
        <w:t xml:space="preserve"> </w:t>
      </w:r>
      <w:r w:rsidR="005704C4" w:rsidRPr="00EE706F">
        <w:rPr>
          <w:rFonts w:ascii="Times New Roman" w:hAnsi="Times New Roman" w:cs="Times New Roman"/>
          <w:b/>
          <w:bCs/>
          <w:sz w:val="24"/>
          <w:szCs w:val="24"/>
        </w:rPr>
        <w:t>and</w:t>
      </w:r>
      <w:r w:rsidRPr="00EE706F">
        <w:rPr>
          <w:rFonts w:ascii="Times New Roman" w:hAnsi="Times New Roman" w:cs="Times New Roman"/>
          <w:b/>
          <w:bCs/>
          <w:sz w:val="24"/>
          <w:szCs w:val="24"/>
        </w:rPr>
        <w:t xml:space="preserve"> M</w:t>
      </w:r>
      <w:r w:rsidR="005704C4" w:rsidRPr="00EE706F">
        <w:rPr>
          <w:rFonts w:ascii="Times New Roman" w:hAnsi="Times New Roman" w:cs="Times New Roman"/>
          <w:b/>
          <w:bCs/>
          <w:sz w:val="24"/>
          <w:szCs w:val="24"/>
        </w:rPr>
        <w:t>ethods</w:t>
      </w:r>
    </w:p>
    <w:p w14:paraId="26F6312A" w14:textId="5756E73C" w:rsidR="00F31809" w:rsidRPr="00EE706F" w:rsidRDefault="00F31809" w:rsidP="000D0C49">
      <w:pPr>
        <w:spacing w:line="480" w:lineRule="auto"/>
        <w:rPr>
          <w:rFonts w:ascii="Times New Roman" w:hAnsi="Times New Roman" w:cs="Times New Roman"/>
          <w:b/>
          <w:bCs/>
          <w:sz w:val="24"/>
          <w:szCs w:val="24"/>
        </w:rPr>
      </w:pPr>
      <w:r w:rsidRPr="00EE706F">
        <w:rPr>
          <w:rFonts w:ascii="Times New Roman" w:hAnsi="Times New Roman" w:cs="Times New Roman"/>
          <w:sz w:val="24"/>
          <w:szCs w:val="24"/>
          <w:shd w:val="clear" w:color="auto" w:fill="FFFFFF"/>
        </w:rPr>
        <w:t>A preprint has previously been published</w:t>
      </w:r>
      <w:r w:rsidRPr="00EE706F">
        <w:rPr>
          <w:rFonts w:ascii="Times New Roman" w:hAnsi="Times New Roman" w:cs="Times New Roman"/>
          <w:sz w:val="24"/>
          <w:szCs w:val="24"/>
        </w:rPr>
        <w:t xml:space="preserve"> </w:t>
      </w:r>
      <w:r w:rsidRPr="00EE706F">
        <w:rPr>
          <w:rFonts w:ascii="Times New Roman" w:hAnsi="Times New Roman" w:cs="Times New Roman"/>
          <w:sz w:val="24"/>
          <w:szCs w:val="24"/>
          <w:shd w:val="clear" w:color="auto" w:fill="FFFFFF"/>
        </w:rPr>
        <w:fldChar w:fldCharType="begin"/>
      </w:r>
      <w:r w:rsidR="00EE706F" w:rsidRPr="00EE706F">
        <w:rPr>
          <w:rFonts w:ascii="Times New Roman" w:hAnsi="Times New Roman" w:cs="Times New Roman"/>
          <w:sz w:val="24"/>
          <w:szCs w:val="24"/>
          <w:shd w:val="clear" w:color="auto" w:fill="FFFFFF"/>
        </w:rPr>
        <w:instrText xml:space="preserve"> ADDIN EN.CITE &lt;EndNote&gt;&lt;Cite&gt;&lt;Author&gt;Hu&lt;/Author&gt;&lt;Year&gt;2023&lt;/Year&gt;&lt;RecNum&gt;14&lt;/RecNum&gt;&lt;DisplayText&gt;(Hu et al. 2023)&lt;/DisplayText&gt;&lt;record&gt;&lt;rec-number&gt;14&lt;/rec-number&gt;&lt;foreign-keys&gt;&lt;key app="EN" db-id="0xavapexdzxwx1efsws5avwfexxsv2dxvrp2" timestamp="1716208832"&gt;14&lt;/key&gt;&lt;/foreign-keys&gt;&lt;ref-type name="Journal Article"&gt;17&lt;/ref-type&gt;&lt;contributors&gt;&lt;authors&gt;&lt;author&gt;Hu, H.&lt;/author&gt;&lt;author&gt;Xu, Y.&lt;/author&gt;&lt;author&gt;Ai, X. N. &lt;/author&gt;&lt;author&gt;Wang, T. F.&lt;/author&gt;&lt;author&gt;Li, H. X. &lt;/author&gt;&lt;author&gt;Jin, C. G. &lt;/author&gt;&lt;author&gt;Ouyang, C. G. &lt;/author&gt;&lt;author&gt;Wu, Z. Y. &lt;/author&gt;&lt;/authors&gt;&lt;/contributors&gt;&lt;titles&gt;&lt;title&gt;Comprehensive Genomic Analysis of the Prognostic and Immunological Characteristics of Tertiary Lymphoid structures and CD8+ T-cells in Pancreatic Ductal Adenocarcinoma, PREPRINT (Version 1) available at Research Square [https://doi.org/10.21203/rs.3.rs-2860058/v1]&lt;/title&gt;&lt;/titles&gt;&lt;dates&gt;&lt;year&gt;2023&lt;/year&gt;&lt;/dates&gt;&lt;urls&gt;&lt;/urls&gt;&lt;/record&gt;&lt;/Cite&gt;&lt;/EndNote&gt;</w:instrText>
      </w:r>
      <w:r w:rsidRPr="00EE706F">
        <w:rPr>
          <w:rFonts w:ascii="Times New Roman" w:hAnsi="Times New Roman" w:cs="Times New Roman"/>
          <w:sz w:val="24"/>
          <w:szCs w:val="24"/>
          <w:shd w:val="clear" w:color="auto" w:fill="FFFFFF"/>
        </w:rPr>
        <w:fldChar w:fldCharType="separate"/>
      </w:r>
      <w:r w:rsidR="00EE706F" w:rsidRPr="00EE706F">
        <w:rPr>
          <w:rFonts w:ascii="Times New Roman" w:hAnsi="Times New Roman" w:cs="Times New Roman"/>
          <w:noProof/>
          <w:sz w:val="24"/>
          <w:szCs w:val="24"/>
          <w:shd w:val="clear" w:color="auto" w:fill="FFFFFF"/>
        </w:rPr>
        <w:t>(Hu et al. 2023)</w:t>
      </w:r>
      <w:r w:rsidRPr="00EE706F">
        <w:rPr>
          <w:rFonts w:ascii="Times New Roman" w:hAnsi="Times New Roman" w:cs="Times New Roman"/>
          <w:sz w:val="24"/>
          <w:szCs w:val="24"/>
          <w:shd w:val="clear" w:color="auto" w:fill="FFFFFF"/>
        </w:rPr>
        <w:fldChar w:fldCharType="end"/>
      </w:r>
      <w:ins w:id="0" w:author="JCH" w:date="2024-05-21T12:59:00Z">
        <w:r w:rsidR="00A00495" w:rsidRPr="00EE706F">
          <w:rPr>
            <w:rFonts w:ascii="Times New Roman" w:hAnsi="Times New Roman" w:cs="Times New Roman"/>
            <w:sz w:val="24"/>
            <w:szCs w:val="24"/>
            <w:shd w:val="clear" w:color="auto" w:fill="FFFFFF"/>
          </w:rPr>
          <w:t>.</w:t>
        </w:r>
      </w:ins>
    </w:p>
    <w:p w14:paraId="00E819E2" w14:textId="1B15D37C" w:rsidR="00624BE9" w:rsidRPr="00EE706F" w:rsidRDefault="00624BE9" w:rsidP="000D0C49">
      <w:pPr>
        <w:spacing w:line="480" w:lineRule="auto"/>
        <w:rPr>
          <w:rFonts w:ascii="Times New Roman" w:hAnsi="Times New Roman" w:cs="Times New Roman"/>
          <w:b/>
          <w:bCs/>
          <w:sz w:val="24"/>
          <w:szCs w:val="24"/>
        </w:rPr>
      </w:pPr>
      <w:bookmarkStart w:id="1" w:name="_Hlk125387532"/>
      <w:r w:rsidRPr="00EE706F">
        <w:rPr>
          <w:rFonts w:ascii="Times New Roman" w:hAnsi="Times New Roman" w:cs="Times New Roman"/>
          <w:b/>
          <w:bCs/>
          <w:sz w:val="24"/>
          <w:szCs w:val="24"/>
        </w:rPr>
        <w:t>2.1 Single-Cell RNA Sequencing Datasets Acquisition and Processing</w:t>
      </w:r>
      <w:bookmarkEnd w:id="1"/>
    </w:p>
    <w:p w14:paraId="6F625E06" w14:textId="1D2F6F26" w:rsidR="00D8382B" w:rsidRPr="00EE706F" w:rsidRDefault="00631EBE" w:rsidP="000D0C49">
      <w:pPr>
        <w:spacing w:line="480" w:lineRule="auto"/>
        <w:rPr>
          <w:rFonts w:ascii="Times New Roman" w:hAnsi="Times New Roman" w:cs="Times New Roman"/>
          <w:sz w:val="24"/>
          <w:szCs w:val="24"/>
        </w:rPr>
      </w:pPr>
      <w:r w:rsidRPr="00EE706F">
        <w:rPr>
          <w:rFonts w:ascii="Times New Roman" w:hAnsi="Times New Roman" w:cs="Times New Roman"/>
          <w:sz w:val="24"/>
          <w:szCs w:val="24"/>
        </w:rPr>
        <w:t xml:space="preserve">The single-cell RNA sequencing (scRNA-seq) data of tumor samples from 24 </w:t>
      </w:r>
      <w:r w:rsidR="005473EA" w:rsidRPr="00EE706F">
        <w:rPr>
          <w:rFonts w:ascii="Times New Roman" w:hAnsi="Times New Roman" w:cs="Times New Roman"/>
          <w:sz w:val="24"/>
          <w:szCs w:val="24"/>
        </w:rPr>
        <w:t>patients with PDAC</w:t>
      </w:r>
      <w:r w:rsidRPr="00EE706F">
        <w:rPr>
          <w:rFonts w:ascii="Times New Roman" w:hAnsi="Times New Roman" w:cs="Times New Roman"/>
          <w:sz w:val="24"/>
          <w:szCs w:val="24"/>
        </w:rPr>
        <w:t xml:space="preserve"> was obtained from the Genome Sequence Archive (accession number CRA001160) and analyzed using </w:t>
      </w:r>
      <w:r w:rsidR="005473EA" w:rsidRPr="00EE706F">
        <w:rPr>
          <w:rFonts w:ascii="Times New Roman" w:hAnsi="Times New Roman" w:cs="Times New Roman"/>
          <w:sz w:val="24"/>
          <w:szCs w:val="24"/>
        </w:rPr>
        <w:t xml:space="preserve">the </w:t>
      </w:r>
      <w:r w:rsidRPr="00EE706F">
        <w:rPr>
          <w:rFonts w:ascii="Times New Roman" w:hAnsi="Times New Roman" w:cs="Times New Roman"/>
          <w:sz w:val="24"/>
          <w:szCs w:val="24"/>
        </w:rPr>
        <w:t>Seurat</w:t>
      </w:r>
      <w:r w:rsidR="00744243" w:rsidRPr="00EE706F">
        <w:rPr>
          <w:rFonts w:ascii="Times New Roman" w:hAnsi="Times New Roman" w:cs="Times New Roman"/>
          <w:sz w:val="24"/>
          <w:szCs w:val="24"/>
        </w:rPr>
        <w:t xml:space="preserve"> v4.1.0 R toolkit</w:t>
      </w:r>
      <w:r w:rsidR="00BE620B" w:rsidRPr="00EE706F">
        <w:rPr>
          <w:rFonts w:ascii="Times New Roman" w:hAnsi="Times New Roman" w:cs="Times New Roman"/>
          <w:sz w:val="24"/>
          <w:szCs w:val="24"/>
        </w:rPr>
        <w:t xml:space="preserve"> </w:t>
      </w:r>
      <w:r w:rsidR="00BE620B" w:rsidRPr="00EE706F">
        <w:rPr>
          <w:rFonts w:ascii="Times New Roman" w:hAnsi="Times New Roman" w:cs="Times New Roman"/>
          <w:sz w:val="24"/>
          <w:szCs w:val="24"/>
        </w:rPr>
        <w:fldChar w:fldCharType="begin">
          <w:fldData xml:space="preserve">PEVuZE5vdGU+PENpdGU+PEF1dGhvcj5TYXRpamE8L0F1dGhvcj48WWVhcj4yMDE1PC9ZZWFyPjxS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TYXRpamE8L0F1dGhvcj48WWVhcj4yMDE1PC9ZZWFyPjxS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00BE620B"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Satija et al. 2015)</w:t>
      </w:r>
      <w:r w:rsidR="00BE620B" w:rsidRPr="00EE706F">
        <w:rPr>
          <w:rFonts w:ascii="Times New Roman" w:hAnsi="Times New Roman" w:cs="Times New Roman"/>
          <w:sz w:val="24"/>
          <w:szCs w:val="24"/>
        </w:rPr>
        <w:fldChar w:fldCharType="end"/>
      </w:r>
      <w:r w:rsidRPr="00EE706F">
        <w:rPr>
          <w:rFonts w:ascii="Times New Roman" w:hAnsi="Times New Roman" w:cs="Times New Roman"/>
          <w:sz w:val="24"/>
          <w:szCs w:val="24"/>
        </w:rPr>
        <w:t>. The gene-cell matrixes were preprocessed by removing cells with low transcript counts (&lt;200 transcripts/cell) or high mitochondrial gene expressions (&gt;10%) and genes with low expression levels (detected in &lt;3 cells). We applied the FindVariableFeatures and ScaleData functions to select variable genes and normalize gene expression values, respectively. The data was then transformed using the Seurat function SCTransform</w:t>
      </w:r>
      <w:r w:rsidR="00744243" w:rsidRPr="00EE706F">
        <w:rPr>
          <w:rFonts w:ascii="Times New Roman" w:hAnsi="Times New Roman" w:cs="Times New Roman"/>
          <w:sz w:val="24"/>
          <w:szCs w:val="24"/>
        </w:rPr>
        <w:t xml:space="preserve"> with </w:t>
      </w:r>
      <w:ins w:id="2" w:author="JCH" w:date="2024-05-20T08:54:00Z">
        <w:r w:rsidR="007C08CE" w:rsidRPr="00EE706F">
          <w:rPr>
            <w:rFonts w:ascii="Times New Roman" w:hAnsi="Times New Roman" w:cs="Times New Roman"/>
            <w:sz w:val="24"/>
            <w:szCs w:val="24"/>
          </w:rPr>
          <w:t xml:space="preserve">the </w:t>
        </w:r>
      </w:ins>
      <w:r w:rsidR="00744243" w:rsidRPr="00EE706F">
        <w:rPr>
          <w:rFonts w:ascii="Times New Roman" w:hAnsi="Times New Roman" w:cs="Times New Roman"/>
          <w:sz w:val="24"/>
          <w:szCs w:val="24"/>
        </w:rPr>
        <w:t>percent of mitochondrial expression and cell cycle score as regression factors</w:t>
      </w:r>
      <w:r w:rsidRPr="00EE706F">
        <w:rPr>
          <w:rFonts w:ascii="Times New Roman" w:hAnsi="Times New Roman" w:cs="Times New Roman"/>
          <w:sz w:val="24"/>
          <w:szCs w:val="24"/>
        </w:rPr>
        <w:t xml:space="preserve"> </w:t>
      </w:r>
      <w:r w:rsidR="00BE620B" w:rsidRPr="00EE706F">
        <w:rPr>
          <w:rFonts w:ascii="Times New Roman" w:hAnsi="Times New Roman" w:cs="Times New Roman"/>
          <w:sz w:val="24"/>
          <w:szCs w:val="24"/>
        </w:rPr>
        <w:fldChar w:fldCharType="begin"/>
      </w:r>
      <w:r w:rsidR="00EE706F" w:rsidRPr="00EE706F">
        <w:rPr>
          <w:rFonts w:ascii="Times New Roman" w:hAnsi="Times New Roman" w:cs="Times New Roman"/>
          <w:sz w:val="24"/>
          <w:szCs w:val="24"/>
        </w:rPr>
        <w:instrText xml:space="preserve"> ADDIN EN.CITE &lt;EndNote&gt;&lt;Cite&gt;&lt;Author&gt;Hafemeister&lt;/Author&gt;&lt;Year&gt;2019&lt;/Year&gt;&lt;RecNum&gt;17&lt;/RecNum&gt;&lt;DisplayText&gt;(Hafemeister and Satija 2019)&lt;/DisplayText&gt;&lt;record&gt;&lt;rec-number&gt;17&lt;/rec-number&gt;&lt;foreign-keys&gt;&lt;key app="EN" db-id="9arfstv579ft0ke5sw05wevctap0s5sttap2" timestamp="1708941660"&gt;17&lt;/key&gt;&lt;/foreign-keys&gt;&lt;ref-type name="Journal Article"&gt;17&lt;/ref-type&gt;&lt;contributors&gt;&lt;authors&gt;&lt;author&gt;Hafemeister, C.&lt;/author&gt;&lt;author&gt;Satija, R.&lt;/author&gt;&lt;/authors&gt;&lt;/contributors&gt;&lt;auth-address&gt;New York Genome Center, 101 6th Ave, New York, 10013, NY, USA. christoph.hafemeister@nyu.edu.&amp;#xD;New York Genome Center, 101 6th Ave, New York, 10013, NY, USA. rsatija@nygenome.org.&amp;#xD;Center for Genomics and Systems Biology, New York University, 12 Waverly Pl, New York, 10003, NY, USA. rsatija@nygenome.org.&lt;/auth-address&gt;&lt;titles&gt;&lt;title&gt;Normalization and variance stabilization of single-cell RNA-seq data using regularized negative binomial regression&lt;/title&gt;&lt;secondary-title&gt;Genome Biol&lt;/secondary-title&gt;&lt;/titles&gt;&lt;periodical&gt;&lt;full-title&gt;Genome Biol&lt;/full-title&gt;&lt;/periodical&gt;&lt;pages&gt;296&lt;/pages&gt;&lt;volume&gt;20&lt;/volume&gt;&lt;number&gt;1&lt;/number&gt;&lt;edition&gt;20191223&lt;/edition&gt;&lt;keywords&gt;&lt;keyword&gt;Humans&lt;/keyword&gt;&lt;keyword&gt;Regression Analysis&lt;/keyword&gt;&lt;keyword&gt;*Sequence Analysis, RNA&lt;/keyword&gt;&lt;keyword&gt;*Single-Cell Analysis&lt;/keyword&gt;&lt;keyword&gt;*Software&lt;/keyword&gt;&lt;keyword&gt;Normalization&lt;/keyword&gt;&lt;keyword&gt;Single-cell RNA-seq&lt;/keyword&gt;&lt;/keywords&gt;&lt;dates&gt;&lt;year&gt;2019&lt;/year&gt;&lt;pub-dates&gt;&lt;date&gt;Dec 23&lt;/date&gt;&lt;/pub-dates&gt;&lt;/dates&gt;&lt;isbn&gt;1474-760X (Electronic)&amp;#xD;1474-7596 (Print)&amp;#xD;1474-7596 (Linking)&lt;/isbn&gt;&lt;accession-num&gt;31870423&lt;/accession-num&gt;&lt;urls&gt;&lt;related-urls&gt;&lt;url&gt;https://www.ncbi.nlm.nih.gov/pubmed/31870423&lt;/url&gt;&lt;/related-urls&gt;&lt;/urls&gt;&lt;custom1&gt;The authors declare that they have no competing interests.&lt;/custom1&gt;&lt;custom2&gt;PMC6927181&lt;/custom2&gt;&lt;electronic-resource-num&gt;10.1186/s13059-019-1874-1&lt;/electronic-resource-num&gt;&lt;remote-database-name&gt;Medline&lt;/remote-database-name&gt;&lt;remote-database-provider&gt;NLM&lt;/remote-database-provider&gt;&lt;/record&gt;&lt;/Cite&gt;&lt;/EndNote&gt;</w:instrText>
      </w:r>
      <w:r w:rsidR="00BE620B"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Hafemeister and Satija 2019)</w:t>
      </w:r>
      <w:r w:rsidR="00BE620B" w:rsidRPr="00EE706F">
        <w:rPr>
          <w:rFonts w:ascii="Times New Roman" w:hAnsi="Times New Roman" w:cs="Times New Roman"/>
          <w:sz w:val="24"/>
          <w:szCs w:val="24"/>
        </w:rPr>
        <w:fldChar w:fldCharType="end"/>
      </w:r>
      <w:r w:rsidRPr="00EE706F">
        <w:rPr>
          <w:rFonts w:ascii="Times New Roman" w:hAnsi="Times New Roman" w:cs="Times New Roman"/>
          <w:sz w:val="24"/>
          <w:szCs w:val="24"/>
        </w:rPr>
        <w:t xml:space="preserve">. We employed JackStraw analysis to identify significant principal components </w:t>
      </w:r>
      <w:r w:rsidR="005473EA" w:rsidRPr="00EE706F">
        <w:rPr>
          <w:rFonts w:ascii="Times New Roman" w:hAnsi="Times New Roman" w:cs="Times New Roman"/>
          <w:sz w:val="24"/>
          <w:szCs w:val="24"/>
        </w:rPr>
        <w:t xml:space="preserve">(PCs) </w:t>
      </w:r>
      <w:r w:rsidRPr="00EE706F">
        <w:rPr>
          <w:rFonts w:ascii="Times New Roman" w:hAnsi="Times New Roman" w:cs="Times New Roman"/>
          <w:sz w:val="24"/>
          <w:szCs w:val="24"/>
        </w:rPr>
        <w:t>and visualized the heatmap focusing on PCs 1 to 50. For graph-based clustering, we used PCs 1 to 30 and a resolution of 1, resulting in 26 cell clusters that were projected to t-distributed stochastic neighbor embedding (t-SNE) dimensionality reduction.</w:t>
      </w:r>
      <w:r w:rsidR="00D31585" w:rsidRPr="00EE706F">
        <w:rPr>
          <w:rFonts w:ascii="Times New Roman" w:hAnsi="Times New Roman" w:cs="Times New Roman"/>
          <w:sz w:val="24"/>
          <w:szCs w:val="24"/>
        </w:rPr>
        <w:t xml:space="preserve"> The FindAllMarkers functions were used to identify marker genes in different groups, and </w:t>
      </w:r>
      <w:r w:rsidR="002325F5" w:rsidRPr="00EE706F">
        <w:rPr>
          <w:rFonts w:ascii="Times New Roman" w:hAnsi="Times New Roman" w:cs="Times New Roman"/>
          <w:sz w:val="24"/>
          <w:szCs w:val="24"/>
        </w:rPr>
        <w:t>according to Junya Peng et al</w:t>
      </w:r>
      <w:ins w:id="3" w:author="JCH" w:date="2024-05-20T08:54:00Z">
        <w:r w:rsidR="007C08CE" w:rsidRPr="00EE706F">
          <w:rPr>
            <w:rFonts w:ascii="Times New Roman" w:hAnsi="Times New Roman" w:cs="Times New Roman"/>
            <w:sz w:val="24"/>
            <w:szCs w:val="24"/>
          </w:rPr>
          <w:t>.</w:t>
        </w:r>
      </w:ins>
      <w:r w:rsidR="00C36478" w:rsidRPr="00EE706F">
        <w:rPr>
          <w:rFonts w:ascii="Times New Roman" w:hAnsi="Times New Roman" w:cs="Times New Roman"/>
          <w:sz w:val="24"/>
          <w:szCs w:val="24"/>
        </w:rPr>
        <w:t xml:space="preserve"> </w:t>
      </w:r>
      <w:r w:rsidR="009B280C" w:rsidRPr="00EE706F">
        <w:rPr>
          <w:rFonts w:ascii="Times New Roman" w:hAnsi="Times New Roman" w:cs="Times New Roman"/>
          <w:sz w:val="24"/>
          <w:szCs w:val="24"/>
        </w:rPr>
        <w:fldChar w:fldCharType="begin">
          <w:fldData xml:space="preserve">PEVuZE5vdGU+PENpdGU+PEF1dGhvcj5QZW5nPC9BdXRob3I+PFllYXI+MjAxOTwvWWVhcj48UmVj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QZW5nPC9BdXRob3I+PFllYXI+MjAxOTwvWWVhcj48UmVj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009B280C"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Peng et al. 2019)</w:t>
      </w:r>
      <w:r w:rsidR="009B280C" w:rsidRPr="00EE706F">
        <w:rPr>
          <w:rFonts w:ascii="Times New Roman" w:hAnsi="Times New Roman" w:cs="Times New Roman"/>
          <w:sz w:val="24"/>
          <w:szCs w:val="24"/>
        </w:rPr>
        <w:fldChar w:fldCharType="end"/>
      </w:r>
      <w:r w:rsidR="00FB4EF6" w:rsidRPr="00EE706F">
        <w:rPr>
          <w:rFonts w:ascii="Times New Roman" w:hAnsi="Times New Roman" w:cs="Times New Roman"/>
          <w:sz w:val="24"/>
          <w:szCs w:val="24"/>
        </w:rPr>
        <w:t xml:space="preserve">, </w:t>
      </w:r>
      <w:r w:rsidR="00D31585" w:rsidRPr="00EE706F">
        <w:rPr>
          <w:rFonts w:ascii="Times New Roman" w:hAnsi="Times New Roman" w:cs="Times New Roman"/>
          <w:sz w:val="24"/>
          <w:szCs w:val="24"/>
        </w:rPr>
        <w:t>well-established cell type markers were used in characterizing the identities of cell types of these groups</w:t>
      </w:r>
      <w:r w:rsidR="002325F5" w:rsidRPr="00EE706F">
        <w:rPr>
          <w:rFonts w:ascii="Times New Roman" w:hAnsi="Times New Roman" w:cs="Times New Roman"/>
          <w:sz w:val="24"/>
          <w:szCs w:val="24"/>
        </w:rPr>
        <w:t xml:space="preserve">. </w:t>
      </w:r>
      <w:r w:rsidR="00E32A9A" w:rsidRPr="00EE706F">
        <w:rPr>
          <w:rFonts w:ascii="Times New Roman" w:hAnsi="Times New Roman" w:cs="Times New Roman"/>
          <w:sz w:val="24"/>
          <w:szCs w:val="24"/>
        </w:rPr>
        <w:t>B-cells were subsequently classified into distinct subpopulations: naïve B-cells (MS4A1+, CD27-, and CD38-), memory B-cells (MS4A1+, CD27+, and CD38-), germinal center (GC) B-cells (MS4A1+, CD27+, CD38+, and SDC1-), plasma cells (MS4A1-, CD27+, CD38+, and SDC1+)</w:t>
      </w:r>
      <w:r w:rsidR="00B02FA5" w:rsidRPr="00EE706F">
        <w:rPr>
          <w:rFonts w:ascii="Times New Roman" w:hAnsi="Times New Roman" w:cs="Times New Roman"/>
          <w:sz w:val="24"/>
          <w:szCs w:val="24"/>
        </w:rPr>
        <w:t xml:space="preserve"> </w:t>
      </w:r>
      <w:r w:rsidR="00B02FA5" w:rsidRPr="00EE706F">
        <w:rPr>
          <w:rFonts w:ascii="Times New Roman" w:hAnsi="Times New Roman" w:cs="Times New Roman"/>
          <w:sz w:val="24"/>
          <w:szCs w:val="24"/>
        </w:rPr>
        <w:fldChar w:fldCharType="begin">
          <w:fldData xml:space="preserve">PEVuZE5vdGU+PENpdGU+PEF1dGhvcj5YaWE8L0F1dGhvcj48WWVhcj4yMDIzPC9ZZWFyPjxSZWNO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YaWE8L0F1dGhvcj48WWVhcj4yMDIzPC9ZZWFyPjxSZWNO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00B02FA5"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Xia et al. 2023)</w:t>
      </w:r>
      <w:r w:rsidR="00B02FA5" w:rsidRPr="00EE706F">
        <w:rPr>
          <w:rFonts w:ascii="Times New Roman" w:hAnsi="Times New Roman" w:cs="Times New Roman"/>
          <w:sz w:val="24"/>
          <w:szCs w:val="24"/>
        </w:rPr>
        <w:fldChar w:fldCharType="end"/>
      </w:r>
      <w:r w:rsidR="00917502" w:rsidRPr="00EE706F">
        <w:rPr>
          <w:rFonts w:ascii="Times New Roman" w:hAnsi="Times New Roman" w:cs="Times New Roman"/>
          <w:sz w:val="24"/>
          <w:szCs w:val="24"/>
        </w:rPr>
        <w:t>, the T</w:t>
      </w:r>
      <w:r w:rsidR="00516251" w:rsidRPr="00EE706F">
        <w:rPr>
          <w:rFonts w:ascii="Times New Roman" w:hAnsi="Times New Roman" w:cs="Times New Roman"/>
          <w:sz w:val="24"/>
          <w:szCs w:val="24"/>
        </w:rPr>
        <w:t>-</w:t>
      </w:r>
      <w:r w:rsidR="00917502" w:rsidRPr="00EE706F">
        <w:rPr>
          <w:rFonts w:ascii="Times New Roman" w:hAnsi="Times New Roman" w:cs="Times New Roman"/>
          <w:sz w:val="24"/>
          <w:szCs w:val="24"/>
        </w:rPr>
        <w:t>cells were subdivided into CD8+ T</w:t>
      </w:r>
      <w:r w:rsidR="007430B3" w:rsidRPr="00EE706F">
        <w:rPr>
          <w:rFonts w:ascii="Times New Roman" w:hAnsi="Times New Roman" w:cs="Times New Roman"/>
          <w:sz w:val="24"/>
          <w:szCs w:val="24"/>
        </w:rPr>
        <w:t>-</w:t>
      </w:r>
      <w:r w:rsidR="00917502" w:rsidRPr="00EE706F">
        <w:rPr>
          <w:rFonts w:ascii="Times New Roman" w:hAnsi="Times New Roman" w:cs="Times New Roman"/>
          <w:sz w:val="24"/>
          <w:szCs w:val="24"/>
        </w:rPr>
        <w:t>cells, CD4+ T</w:t>
      </w:r>
      <w:r w:rsidR="007430B3" w:rsidRPr="00EE706F">
        <w:rPr>
          <w:rFonts w:ascii="Times New Roman" w:hAnsi="Times New Roman" w:cs="Times New Roman"/>
          <w:sz w:val="24"/>
          <w:szCs w:val="24"/>
        </w:rPr>
        <w:t>-</w:t>
      </w:r>
      <w:r w:rsidR="00917502" w:rsidRPr="00EE706F">
        <w:rPr>
          <w:rFonts w:ascii="Times New Roman" w:hAnsi="Times New Roman" w:cs="Times New Roman"/>
          <w:sz w:val="24"/>
          <w:szCs w:val="24"/>
        </w:rPr>
        <w:t xml:space="preserve">cells, and double </w:t>
      </w:r>
      <w:r w:rsidR="00917502" w:rsidRPr="00EE706F">
        <w:rPr>
          <w:rFonts w:ascii="Times New Roman" w:hAnsi="Times New Roman" w:cs="Times New Roman"/>
          <w:sz w:val="24"/>
          <w:szCs w:val="24"/>
        </w:rPr>
        <w:lastRenderedPageBreak/>
        <w:t>negative T</w:t>
      </w:r>
      <w:r w:rsidR="007430B3" w:rsidRPr="00EE706F">
        <w:rPr>
          <w:rFonts w:ascii="Times New Roman" w:hAnsi="Times New Roman" w:cs="Times New Roman"/>
          <w:sz w:val="24"/>
          <w:szCs w:val="24"/>
        </w:rPr>
        <w:t>-</w:t>
      </w:r>
      <w:r w:rsidR="00917502" w:rsidRPr="00EE706F">
        <w:rPr>
          <w:rFonts w:ascii="Times New Roman" w:hAnsi="Times New Roman" w:cs="Times New Roman"/>
          <w:sz w:val="24"/>
          <w:szCs w:val="24"/>
        </w:rPr>
        <w:t>cells (CD4-, CD8-).</w:t>
      </w:r>
    </w:p>
    <w:p w14:paraId="72016C3C" w14:textId="2ACD234F" w:rsidR="00E643D8" w:rsidRPr="00EE706F" w:rsidRDefault="00E643D8" w:rsidP="000D0C49">
      <w:pPr>
        <w:spacing w:line="480" w:lineRule="auto"/>
        <w:rPr>
          <w:rFonts w:ascii="Times New Roman" w:hAnsi="Times New Roman" w:cs="Times New Roman"/>
          <w:sz w:val="24"/>
          <w:szCs w:val="24"/>
        </w:rPr>
      </w:pPr>
      <w:r w:rsidRPr="00EE706F">
        <w:rPr>
          <w:rFonts w:ascii="Times New Roman" w:hAnsi="Times New Roman" w:cs="Times New Roman"/>
          <w:b/>
          <w:bCs/>
          <w:sz w:val="24"/>
          <w:szCs w:val="24"/>
        </w:rPr>
        <w:t>2.2 Bulk RNA Sequencing Datasets Acquisition and Processing</w:t>
      </w:r>
    </w:p>
    <w:p w14:paraId="6C068EE8" w14:textId="3E5088FB" w:rsidR="00917502" w:rsidRPr="00EE706F" w:rsidRDefault="00E643D8" w:rsidP="000D0C49">
      <w:pPr>
        <w:spacing w:line="480" w:lineRule="auto"/>
        <w:rPr>
          <w:rFonts w:ascii="Times New Roman" w:hAnsi="Times New Roman" w:cs="Times New Roman"/>
          <w:sz w:val="24"/>
          <w:szCs w:val="24"/>
        </w:rPr>
      </w:pPr>
      <w:bookmarkStart w:id="4" w:name="_Hlk131454631"/>
      <w:r w:rsidRPr="00EE706F">
        <w:rPr>
          <w:rFonts w:ascii="Times New Roman" w:hAnsi="Times New Roman" w:cs="Times New Roman"/>
          <w:sz w:val="24"/>
          <w:szCs w:val="24"/>
        </w:rPr>
        <w:t xml:space="preserve">The STAR raw counts data and the related clinical information of PDAC patients were obtained from the PAAD cohort in The Cancer Genome Atlas (TCGA) database (https://portal.gdc.cancer.gov/projects/TCGA-PAAD/). For subsequent analyses, fragments per kilobase million (FPKM) values were downloaded from </w:t>
      </w:r>
      <w:r w:rsidR="00D527EA" w:rsidRPr="00EE706F">
        <w:rPr>
          <w:rFonts w:ascii="Times New Roman" w:hAnsi="Times New Roman" w:cs="Times New Roman"/>
          <w:sz w:val="24"/>
          <w:szCs w:val="24"/>
        </w:rPr>
        <w:t xml:space="preserve">the </w:t>
      </w:r>
      <w:r w:rsidRPr="00EE706F">
        <w:rPr>
          <w:rFonts w:ascii="Times New Roman" w:hAnsi="Times New Roman" w:cs="Times New Roman"/>
          <w:sz w:val="24"/>
          <w:szCs w:val="24"/>
        </w:rPr>
        <w:t>TCGA database</w:t>
      </w:r>
      <w:del w:id="5" w:author="JCH" w:date="2024-05-20T08:54:00Z">
        <w:r w:rsidRPr="00EE706F" w:rsidDel="007C08CE">
          <w:rPr>
            <w:rFonts w:ascii="Times New Roman" w:hAnsi="Times New Roman" w:cs="Times New Roman"/>
            <w:sz w:val="24"/>
            <w:szCs w:val="24"/>
          </w:rPr>
          <w:delText>,</w:delText>
        </w:r>
      </w:del>
      <w:r w:rsidRPr="00EE706F">
        <w:rPr>
          <w:rFonts w:ascii="Times New Roman" w:hAnsi="Times New Roman" w:cs="Times New Roman"/>
          <w:sz w:val="24"/>
          <w:szCs w:val="24"/>
        </w:rPr>
        <w:t xml:space="preserve"> and then converted to transcripts per kilobase million</w:t>
      </w:r>
      <w:del w:id="6" w:author="JCH" w:date="2024-05-20T08:54:00Z">
        <w:r w:rsidRPr="00EE706F" w:rsidDel="007C08CE">
          <w:rPr>
            <w:rFonts w:ascii="Times New Roman" w:hAnsi="Times New Roman" w:cs="Times New Roman"/>
            <w:sz w:val="24"/>
            <w:szCs w:val="24"/>
          </w:rPr>
          <w:delText>s</w:delText>
        </w:r>
      </w:del>
      <w:r w:rsidRPr="00EE706F">
        <w:rPr>
          <w:rFonts w:ascii="Times New Roman" w:hAnsi="Times New Roman" w:cs="Times New Roman"/>
          <w:sz w:val="24"/>
          <w:szCs w:val="24"/>
        </w:rPr>
        <w:t xml:space="preserve"> (TPM) value</w:t>
      </w:r>
      <w:ins w:id="7" w:author="JCH" w:date="2024-05-20T08:54:00Z">
        <w:r w:rsidR="007C08CE" w:rsidRPr="00EE706F">
          <w:rPr>
            <w:rFonts w:ascii="Times New Roman" w:hAnsi="Times New Roman" w:cs="Times New Roman"/>
            <w:sz w:val="24"/>
            <w:szCs w:val="24"/>
          </w:rPr>
          <w:t>s</w:t>
        </w:r>
      </w:ins>
      <w:del w:id="8" w:author="JCH" w:date="2024-05-20T08:54:00Z">
        <w:r w:rsidRPr="00EE706F" w:rsidDel="007C08CE">
          <w:rPr>
            <w:rFonts w:ascii="Times New Roman" w:hAnsi="Times New Roman" w:cs="Times New Roman"/>
            <w:sz w:val="24"/>
            <w:szCs w:val="24"/>
          </w:rPr>
          <w:delText>, t</w:delText>
        </w:r>
      </w:del>
      <w:ins w:id="9" w:author="JCH" w:date="2024-05-20T08:54:00Z">
        <w:r w:rsidR="007C08CE" w:rsidRPr="00EE706F">
          <w:rPr>
            <w:rFonts w:ascii="Times New Roman" w:hAnsi="Times New Roman" w:cs="Times New Roman"/>
            <w:sz w:val="24"/>
            <w:szCs w:val="24"/>
          </w:rPr>
          <w:t>. T</w:t>
        </w:r>
      </w:ins>
      <w:r w:rsidRPr="00EE706F">
        <w:rPr>
          <w:rFonts w:ascii="Times New Roman" w:hAnsi="Times New Roman" w:cs="Times New Roman"/>
          <w:sz w:val="24"/>
          <w:szCs w:val="24"/>
        </w:rPr>
        <w:t xml:space="preserve">he TPM data was then </w:t>
      </w:r>
      <w:del w:id="10" w:author="JCH" w:date="2024-05-20T08:54:00Z">
        <w:r w:rsidRPr="00EE706F" w:rsidDel="007C08CE">
          <w:rPr>
            <w:rFonts w:ascii="Times New Roman" w:hAnsi="Times New Roman" w:cs="Times New Roman"/>
            <w:sz w:val="24"/>
            <w:szCs w:val="24"/>
          </w:rPr>
          <w:delText>log2(TPM+1) transformed for further usage, the</w:delText>
        </w:r>
      </w:del>
      <w:ins w:id="11" w:author="JCH" w:date="2024-05-20T08:54:00Z">
        <w:r w:rsidR="007C08CE" w:rsidRPr="00EE706F">
          <w:rPr>
            <w:rFonts w:ascii="Times New Roman" w:hAnsi="Times New Roman" w:cs="Times New Roman"/>
            <w:sz w:val="24"/>
            <w:szCs w:val="24"/>
          </w:rPr>
          <w:t>transformed into log2(TPM+1) for further usage, and</w:t>
        </w:r>
      </w:ins>
      <w:r w:rsidRPr="00EE706F">
        <w:rPr>
          <w:rFonts w:ascii="Times New Roman" w:hAnsi="Times New Roman" w:cs="Times New Roman"/>
          <w:sz w:val="24"/>
          <w:szCs w:val="24"/>
        </w:rPr>
        <w:t xml:space="preserve"> patients who had no survival data or 0 days of survival time were excluded. For further validation, the transcriptional data and the corresponding clinical data were obtained from PDAC cases in the International Cancer Genome Consortium (ICGC) database (ICGC-CA, https://dcc.icgc.org/releases/current/Projects/PACA-CA) and the ArrayExpress database (E-MTAB-6134, https://www.ebi.ac.uk/arrayexpress/experiments/E-MTAB-6134), the expression data from PDAC cases in GSE71729</w:t>
      </w:r>
      <w:r w:rsidR="00544EAE" w:rsidRPr="00EE706F">
        <w:rPr>
          <w:rFonts w:ascii="Times New Roman" w:hAnsi="Times New Roman" w:cs="Times New Roman"/>
          <w:sz w:val="24"/>
          <w:szCs w:val="24"/>
        </w:rPr>
        <w:t xml:space="preserve"> and </w:t>
      </w:r>
      <w:r w:rsidRPr="00EE706F">
        <w:rPr>
          <w:rFonts w:ascii="Times New Roman" w:hAnsi="Times New Roman" w:cs="Times New Roman"/>
          <w:sz w:val="24"/>
          <w:szCs w:val="24"/>
        </w:rPr>
        <w:t>GSE85916 were downloaded from Gene Expression Omnibus (GEO) database (</w:t>
      </w:r>
      <w:r w:rsidR="00935A4E" w:rsidRPr="00EE706F">
        <w:rPr>
          <w:rFonts w:ascii="Times New Roman" w:hAnsi="Times New Roman" w:cs="Times New Roman"/>
          <w:sz w:val="24"/>
          <w:szCs w:val="24"/>
        </w:rPr>
        <w:t>GSE71729</w:t>
      </w:r>
      <w:r w:rsidRPr="00EE706F">
        <w:rPr>
          <w:rFonts w:ascii="Times New Roman" w:hAnsi="Times New Roman" w:cs="Times New Roman"/>
          <w:sz w:val="24"/>
          <w:szCs w:val="24"/>
        </w:rPr>
        <w:t>, https://www.ncbi.nlm.nih.gov/geo/query/acc.cgi?acc=GSE71729/; GSE85916, https://www.ncbi.nlm.nih.gov/geo/query/acc.cgi?acc=GSE85916/).</w:t>
      </w:r>
      <w:bookmarkEnd w:id="4"/>
      <w:r w:rsidRPr="00EE706F">
        <w:rPr>
          <w:rFonts w:ascii="Times New Roman" w:hAnsi="Times New Roman" w:cs="Times New Roman"/>
          <w:sz w:val="24"/>
          <w:szCs w:val="24"/>
        </w:rPr>
        <w:t xml:space="preserve"> The ComBat</w:t>
      </w:r>
      <w:r w:rsidR="00812DCC" w:rsidRPr="00EE706F">
        <w:rPr>
          <w:rFonts w:ascii="Times New Roman" w:hAnsi="Times New Roman" w:cs="Times New Roman"/>
          <w:sz w:val="24"/>
          <w:szCs w:val="24"/>
        </w:rPr>
        <w:t xml:space="preserve"> </w:t>
      </w:r>
      <w:r w:rsidR="00744243" w:rsidRPr="00EE706F">
        <w:rPr>
          <w:rFonts w:ascii="Times New Roman" w:hAnsi="Times New Roman" w:cs="Times New Roman"/>
          <w:sz w:val="24"/>
          <w:szCs w:val="24"/>
        </w:rPr>
        <w:t xml:space="preserve">function in R package ‘sva’ was used to correct batch effect between different datasets </w:t>
      </w:r>
      <w:r w:rsidR="00812DCC" w:rsidRPr="00EE706F">
        <w:rPr>
          <w:rFonts w:ascii="Times New Roman" w:hAnsi="Times New Roman" w:cs="Times New Roman"/>
          <w:sz w:val="24"/>
          <w:szCs w:val="24"/>
        </w:rPr>
        <w:fldChar w:fldCharType="begin"/>
      </w:r>
      <w:r w:rsidR="00EE706F" w:rsidRPr="00EE706F">
        <w:rPr>
          <w:rFonts w:ascii="Times New Roman" w:hAnsi="Times New Roman" w:cs="Times New Roman"/>
          <w:sz w:val="24"/>
          <w:szCs w:val="24"/>
        </w:rPr>
        <w:instrText xml:space="preserve"> ADDIN EN.CITE &lt;EndNote&gt;&lt;Cite&gt;&lt;Author&gt;Johnson&lt;/Author&gt;&lt;Year&gt;2007&lt;/Year&gt;&lt;RecNum&gt;20&lt;/RecNum&gt;&lt;DisplayText&gt;(Johnson et al. 2007)&lt;/DisplayText&gt;&lt;record&gt;&lt;rec-number&gt;20&lt;/rec-number&gt;&lt;foreign-keys&gt;&lt;key app="EN" db-id="9arfstv579ft0ke5sw05wevctap0s5sttap2" timestamp="1708941660"&gt;20&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1&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remote-database-name&gt;Medline&lt;/remote-database-name&gt;&lt;remote-database-provider&gt;NLM&lt;/remote-database-provider&gt;&lt;/record&gt;&lt;/Cite&gt;&lt;/EndNote&gt;</w:instrText>
      </w:r>
      <w:r w:rsidR="00812DCC"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Johnson et al. 2007)</w:t>
      </w:r>
      <w:r w:rsidR="00812DCC" w:rsidRPr="00EE706F">
        <w:rPr>
          <w:rFonts w:ascii="Times New Roman" w:hAnsi="Times New Roman" w:cs="Times New Roman"/>
          <w:sz w:val="24"/>
          <w:szCs w:val="24"/>
        </w:rPr>
        <w:fldChar w:fldCharType="end"/>
      </w:r>
      <w:r w:rsidRPr="00EE706F">
        <w:rPr>
          <w:rFonts w:ascii="Times New Roman" w:hAnsi="Times New Roman" w:cs="Times New Roman"/>
          <w:sz w:val="24"/>
          <w:szCs w:val="24"/>
        </w:rPr>
        <w:t>.</w:t>
      </w:r>
    </w:p>
    <w:p w14:paraId="0FEE2F68" w14:textId="13EEBA49" w:rsidR="000A38B4" w:rsidRPr="00EE706F" w:rsidRDefault="000A38B4" w:rsidP="000D0C49">
      <w:pPr>
        <w:spacing w:line="480" w:lineRule="auto"/>
        <w:rPr>
          <w:rFonts w:ascii="Times New Roman" w:hAnsi="Times New Roman" w:cs="Times New Roman"/>
          <w:b/>
          <w:bCs/>
          <w:sz w:val="24"/>
          <w:szCs w:val="24"/>
        </w:rPr>
      </w:pPr>
      <w:r w:rsidRPr="00EE706F">
        <w:rPr>
          <w:rFonts w:ascii="Times New Roman" w:hAnsi="Times New Roman" w:cs="Times New Roman"/>
          <w:b/>
          <w:bCs/>
          <w:sz w:val="24"/>
          <w:szCs w:val="24"/>
        </w:rPr>
        <w:t>2.3 Tertiary Lymphoid Structure Associated Genes</w:t>
      </w:r>
      <w:r w:rsidR="000C3A6F" w:rsidRPr="00EE706F">
        <w:rPr>
          <w:rFonts w:ascii="Times New Roman" w:hAnsi="Times New Roman" w:cs="Times New Roman"/>
          <w:b/>
          <w:bCs/>
          <w:sz w:val="24"/>
          <w:szCs w:val="24"/>
        </w:rPr>
        <w:t xml:space="preserve"> (TLSAGs)</w:t>
      </w:r>
    </w:p>
    <w:p w14:paraId="459BD5F5" w14:textId="42B864B8" w:rsidR="000A38B4" w:rsidRPr="00EE706F" w:rsidRDefault="00D527EA" w:rsidP="000D0C49">
      <w:pPr>
        <w:spacing w:line="480" w:lineRule="auto"/>
        <w:rPr>
          <w:rFonts w:ascii="Times New Roman" w:hAnsi="Times New Roman" w:cs="Times New Roman"/>
          <w:sz w:val="24"/>
          <w:szCs w:val="24"/>
        </w:rPr>
      </w:pPr>
      <w:r w:rsidRPr="00EE706F">
        <w:rPr>
          <w:rFonts w:ascii="Times New Roman" w:hAnsi="Times New Roman" w:cs="Times New Roman"/>
          <w:sz w:val="24"/>
          <w:szCs w:val="24"/>
        </w:rPr>
        <w:t xml:space="preserve">Through </w:t>
      </w:r>
      <w:ins w:id="12" w:author="JCH" w:date="2024-05-20T08:54:00Z">
        <w:r w:rsidR="007C08CE" w:rsidRPr="00EE706F">
          <w:rPr>
            <w:rFonts w:ascii="Times New Roman" w:hAnsi="Times New Roman" w:cs="Times New Roman"/>
            <w:sz w:val="24"/>
            <w:szCs w:val="24"/>
          </w:rPr>
          <w:t xml:space="preserve">a </w:t>
        </w:r>
      </w:ins>
      <w:r w:rsidRPr="00EE706F">
        <w:rPr>
          <w:rFonts w:ascii="Times New Roman" w:hAnsi="Times New Roman" w:cs="Times New Roman"/>
          <w:sz w:val="24"/>
          <w:szCs w:val="24"/>
        </w:rPr>
        <w:t xml:space="preserve">review of </w:t>
      </w:r>
      <w:r w:rsidR="00E32A9A" w:rsidRPr="00EE706F">
        <w:rPr>
          <w:rFonts w:ascii="Times New Roman" w:hAnsi="Times New Roman" w:cs="Times New Roman"/>
          <w:sz w:val="24"/>
          <w:szCs w:val="24"/>
        </w:rPr>
        <w:t xml:space="preserve">previously published </w:t>
      </w:r>
      <w:r w:rsidRPr="00EE706F">
        <w:rPr>
          <w:rFonts w:ascii="Times New Roman" w:hAnsi="Times New Roman" w:cs="Times New Roman"/>
          <w:sz w:val="24"/>
          <w:szCs w:val="24"/>
        </w:rPr>
        <w:t>studies and</w:t>
      </w:r>
      <w:r w:rsidR="00E32A9A" w:rsidRPr="00EE706F">
        <w:rPr>
          <w:rFonts w:ascii="Times New Roman" w:hAnsi="Times New Roman" w:cs="Times New Roman"/>
          <w:sz w:val="24"/>
          <w:szCs w:val="24"/>
        </w:rPr>
        <w:t xml:space="preserve"> bioinformatics </w:t>
      </w:r>
      <w:r w:rsidRPr="00EE706F">
        <w:rPr>
          <w:rFonts w:ascii="Times New Roman" w:hAnsi="Times New Roman" w:cs="Times New Roman"/>
          <w:sz w:val="24"/>
          <w:szCs w:val="24"/>
        </w:rPr>
        <w:t>analysis</w:t>
      </w:r>
      <w:r w:rsidR="00C36478" w:rsidRPr="00EE706F">
        <w:rPr>
          <w:rFonts w:ascii="Times New Roman" w:hAnsi="Times New Roman" w:cs="Times New Roman"/>
          <w:sz w:val="24"/>
          <w:szCs w:val="24"/>
        </w:rPr>
        <w:t xml:space="preserve"> </w:t>
      </w:r>
      <w:r w:rsidR="009B280C" w:rsidRPr="00EE706F">
        <w:rPr>
          <w:rFonts w:ascii="Times New Roman" w:hAnsi="Times New Roman" w:cs="Times New Roman"/>
          <w:sz w:val="24"/>
          <w:szCs w:val="24"/>
        </w:rPr>
        <w:fldChar w:fldCharType="begin">
          <w:fldData xml:space="preserve">PEVuZE5vdGU+PENpdGU+PEF1dGhvcj5GZW5nPC9BdXRob3I+PFllYXI+MjAyMTwvWWVhcj48UmVj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GZW5nPC9BdXRob3I+PFllYXI+MjAyMTwvWWVhcj48UmVj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009B280C"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Cabrita et al. 2020; Feng et al. 2021; Horeweg et al. 2022; Zhou et al. 2021)</w:t>
      </w:r>
      <w:r w:rsidR="009B280C" w:rsidRPr="00EE706F">
        <w:rPr>
          <w:rFonts w:ascii="Times New Roman" w:hAnsi="Times New Roman" w:cs="Times New Roman"/>
          <w:sz w:val="24"/>
          <w:szCs w:val="24"/>
        </w:rPr>
        <w:fldChar w:fldCharType="end"/>
      </w:r>
      <w:r w:rsidR="000A38B4" w:rsidRPr="00EE706F">
        <w:rPr>
          <w:rFonts w:ascii="Times New Roman" w:hAnsi="Times New Roman" w:cs="Times New Roman"/>
          <w:sz w:val="24"/>
          <w:szCs w:val="24"/>
        </w:rPr>
        <w:t xml:space="preserve">, </w:t>
      </w:r>
      <w:r w:rsidR="00E32A9A" w:rsidRPr="00EE706F">
        <w:rPr>
          <w:rFonts w:ascii="Times New Roman" w:hAnsi="Times New Roman" w:cs="Times New Roman"/>
          <w:sz w:val="24"/>
          <w:szCs w:val="24"/>
        </w:rPr>
        <w:t xml:space="preserve">we identified 37 tertiary lymphoid structure-associated genes (TLSAGs). </w:t>
      </w:r>
      <w:r w:rsidR="00E54392" w:rsidRPr="00EE706F">
        <w:rPr>
          <w:rFonts w:ascii="Times New Roman" w:hAnsi="Times New Roman" w:cs="Times New Roman"/>
          <w:sz w:val="24"/>
          <w:szCs w:val="24"/>
        </w:rPr>
        <w:t>The</w:t>
      </w:r>
      <w:r w:rsidRPr="00EE706F">
        <w:rPr>
          <w:rFonts w:ascii="Times New Roman" w:hAnsi="Times New Roman" w:cs="Times New Roman"/>
          <w:sz w:val="24"/>
          <w:szCs w:val="24"/>
        </w:rPr>
        <w:t xml:space="preserve">se 37 TLSAGs were then </w:t>
      </w:r>
      <w:r w:rsidR="00E32A9A" w:rsidRPr="00EE706F">
        <w:rPr>
          <w:rFonts w:ascii="Times New Roman" w:hAnsi="Times New Roman" w:cs="Times New Roman"/>
          <w:sz w:val="24"/>
          <w:szCs w:val="24"/>
        </w:rPr>
        <w:t xml:space="preserve">cross-referenced </w:t>
      </w:r>
      <w:r w:rsidRPr="00EE706F">
        <w:rPr>
          <w:rFonts w:ascii="Times New Roman" w:hAnsi="Times New Roman" w:cs="Times New Roman"/>
          <w:sz w:val="24"/>
          <w:szCs w:val="24"/>
        </w:rPr>
        <w:lastRenderedPageBreak/>
        <w:t>for intersections with</w:t>
      </w:r>
      <w:r w:rsidR="00E32A9A" w:rsidRPr="00EE706F">
        <w:rPr>
          <w:rFonts w:ascii="Times New Roman" w:hAnsi="Times New Roman" w:cs="Times New Roman"/>
          <w:sz w:val="24"/>
          <w:szCs w:val="24"/>
        </w:rPr>
        <w:t xml:space="preserve"> </w:t>
      </w:r>
      <w:r w:rsidR="00E54392" w:rsidRPr="00EE706F">
        <w:rPr>
          <w:rFonts w:ascii="Times New Roman" w:hAnsi="Times New Roman" w:cs="Times New Roman"/>
          <w:sz w:val="24"/>
          <w:szCs w:val="24"/>
        </w:rPr>
        <w:t>commonly</w:t>
      </w:r>
      <w:r w:rsidR="00E32A9A" w:rsidRPr="00EE706F">
        <w:rPr>
          <w:rFonts w:ascii="Times New Roman" w:hAnsi="Times New Roman" w:cs="Times New Roman"/>
          <w:sz w:val="24"/>
          <w:szCs w:val="24"/>
        </w:rPr>
        <w:t xml:space="preserve"> expressed </w:t>
      </w:r>
      <w:r w:rsidRPr="00EE706F">
        <w:rPr>
          <w:rFonts w:ascii="Times New Roman" w:hAnsi="Times New Roman" w:cs="Times New Roman"/>
          <w:sz w:val="24"/>
          <w:szCs w:val="24"/>
        </w:rPr>
        <w:t xml:space="preserve">genes </w:t>
      </w:r>
      <w:r w:rsidR="00E32A9A" w:rsidRPr="00EE706F">
        <w:rPr>
          <w:rFonts w:ascii="Times New Roman" w:hAnsi="Times New Roman" w:cs="Times New Roman"/>
          <w:sz w:val="24"/>
          <w:szCs w:val="24"/>
        </w:rPr>
        <w:t>in the a</w:t>
      </w:r>
      <w:r w:rsidRPr="00EE706F">
        <w:rPr>
          <w:rFonts w:ascii="Times New Roman" w:hAnsi="Times New Roman" w:cs="Times New Roman"/>
          <w:sz w:val="24"/>
          <w:szCs w:val="24"/>
        </w:rPr>
        <w:t>bove</w:t>
      </w:r>
      <w:r w:rsidR="00E32A9A" w:rsidRPr="00EE706F">
        <w:rPr>
          <w:rFonts w:ascii="Times New Roman" w:hAnsi="Times New Roman" w:cs="Times New Roman"/>
          <w:sz w:val="24"/>
          <w:szCs w:val="24"/>
        </w:rPr>
        <w:t xml:space="preserve"> databases</w:t>
      </w:r>
      <w:r w:rsidRPr="00EE706F">
        <w:rPr>
          <w:rFonts w:ascii="Times New Roman" w:hAnsi="Times New Roman" w:cs="Times New Roman"/>
          <w:sz w:val="24"/>
          <w:szCs w:val="24"/>
        </w:rPr>
        <w:t xml:space="preserve">, </w:t>
      </w:r>
      <w:del w:id="13" w:author="JCH" w:date="2024-05-20T08:52:00Z">
        <w:r w:rsidRPr="00EE706F" w:rsidDel="00B16AA4">
          <w:rPr>
            <w:rFonts w:ascii="Times New Roman" w:hAnsi="Times New Roman" w:cs="Times New Roman"/>
            <w:sz w:val="24"/>
            <w:szCs w:val="24"/>
          </w:rPr>
          <w:delText xml:space="preserve">which identified </w:delText>
        </w:r>
        <w:r w:rsidR="00E32A9A" w:rsidRPr="00EE706F" w:rsidDel="00B16AA4">
          <w:rPr>
            <w:rFonts w:ascii="Times New Roman" w:hAnsi="Times New Roman" w:cs="Times New Roman"/>
            <w:sz w:val="24"/>
            <w:szCs w:val="24"/>
          </w:rPr>
          <w:delText xml:space="preserve">31 </w:delText>
        </w:r>
        <w:r w:rsidRPr="00EE706F" w:rsidDel="00B16AA4">
          <w:rPr>
            <w:rFonts w:ascii="Times New Roman" w:hAnsi="Times New Roman" w:cs="Times New Roman"/>
            <w:sz w:val="24"/>
            <w:szCs w:val="24"/>
          </w:rPr>
          <w:delText xml:space="preserve">of the </w:delText>
        </w:r>
        <w:r w:rsidR="00E32A9A" w:rsidRPr="00EE706F" w:rsidDel="00B16AA4">
          <w:rPr>
            <w:rFonts w:ascii="Times New Roman" w:hAnsi="Times New Roman" w:cs="Times New Roman"/>
            <w:sz w:val="24"/>
            <w:szCs w:val="24"/>
          </w:rPr>
          <w:delText xml:space="preserve">TLSAGs </w:delText>
        </w:r>
        <w:r w:rsidRPr="00EE706F" w:rsidDel="00B16AA4">
          <w:rPr>
            <w:rFonts w:ascii="Times New Roman" w:hAnsi="Times New Roman" w:cs="Times New Roman"/>
            <w:sz w:val="24"/>
            <w:szCs w:val="24"/>
          </w:rPr>
          <w:delText>that were</w:delText>
        </w:r>
      </w:del>
      <w:ins w:id="14" w:author="JCH" w:date="2024-05-20T08:52:00Z">
        <w:r w:rsidR="00B16AA4" w:rsidRPr="00EE706F">
          <w:rPr>
            <w:rFonts w:ascii="Times New Roman" w:hAnsi="Times New Roman" w:cs="Times New Roman"/>
            <w:sz w:val="24"/>
            <w:szCs w:val="24"/>
          </w:rPr>
          <w:t>identifying 31 of the TLSAGs</w:t>
        </w:r>
      </w:ins>
      <w:r w:rsidR="00E32A9A" w:rsidRPr="00EE706F">
        <w:rPr>
          <w:rFonts w:ascii="Times New Roman" w:hAnsi="Times New Roman" w:cs="Times New Roman"/>
          <w:sz w:val="24"/>
          <w:szCs w:val="24"/>
        </w:rPr>
        <w:t xml:space="preserve"> </w:t>
      </w:r>
      <w:r w:rsidRPr="00EE706F">
        <w:rPr>
          <w:rFonts w:ascii="Times New Roman" w:hAnsi="Times New Roman" w:cs="Times New Roman"/>
          <w:sz w:val="24"/>
          <w:szCs w:val="24"/>
        </w:rPr>
        <w:t>selected</w:t>
      </w:r>
      <w:r w:rsidR="00E32A9A" w:rsidRPr="00EE706F">
        <w:rPr>
          <w:rFonts w:ascii="Times New Roman" w:hAnsi="Times New Roman" w:cs="Times New Roman"/>
          <w:sz w:val="24"/>
          <w:szCs w:val="24"/>
        </w:rPr>
        <w:t xml:space="preserve"> for </w:t>
      </w:r>
      <w:r w:rsidR="00E54392" w:rsidRPr="00EE706F">
        <w:rPr>
          <w:rFonts w:ascii="Times New Roman" w:hAnsi="Times New Roman" w:cs="Times New Roman"/>
          <w:sz w:val="24"/>
          <w:szCs w:val="24"/>
        </w:rPr>
        <w:t xml:space="preserve">the </w:t>
      </w:r>
      <w:r w:rsidR="00E32A9A" w:rsidRPr="00EE706F">
        <w:rPr>
          <w:rFonts w:ascii="Times New Roman" w:hAnsi="Times New Roman" w:cs="Times New Roman"/>
          <w:sz w:val="24"/>
          <w:szCs w:val="24"/>
        </w:rPr>
        <w:t>subsequent analyses.</w:t>
      </w:r>
    </w:p>
    <w:p w14:paraId="352D1A81" w14:textId="1C5D072B" w:rsidR="00D8382B" w:rsidRPr="00EE706F" w:rsidRDefault="00917502" w:rsidP="000D0C49">
      <w:pPr>
        <w:spacing w:line="480" w:lineRule="auto"/>
        <w:rPr>
          <w:rFonts w:ascii="Times New Roman" w:hAnsi="Times New Roman" w:cs="Times New Roman"/>
          <w:b/>
          <w:bCs/>
          <w:sz w:val="24"/>
          <w:szCs w:val="24"/>
        </w:rPr>
      </w:pPr>
      <w:r w:rsidRPr="00EE706F">
        <w:rPr>
          <w:rFonts w:ascii="Times New Roman" w:hAnsi="Times New Roman" w:cs="Times New Roman"/>
          <w:b/>
          <w:bCs/>
          <w:sz w:val="24"/>
          <w:szCs w:val="24"/>
        </w:rPr>
        <w:t>2.</w:t>
      </w:r>
      <w:r w:rsidR="000A38B4" w:rsidRPr="00EE706F">
        <w:rPr>
          <w:rFonts w:ascii="Times New Roman" w:hAnsi="Times New Roman" w:cs="Times New Roman"/>
          <w:b/>
          <w:bCs/>
          <w:sz w:val="24"/>
          <w:szCs w:val="24"/>
        </w:rPr>
        <w:t>4</w:t>
      </w:r>
      <w:r w:rsidRPr="00EE706F">
        <w:rPr>
          <w:rFonts w:ascii="Times New Roman" w:hAnsi="Times New Roman" w:cs="Times New Roman"/>
          <w:b/>
          <w:bCs/>
          <w:sz w:val="24"/>
          <w:szCs w:val="24"/>
        </w:rPr>
        <w:t xml:space="preserve"> </w:t>
      </w:r>
      <w:r w:rsidR="0010647E" w:rsidRPr="00EE706F">
        <w:rPr>
          <w:rFonts w:ascii="Times New Roman" w:hAnsi="Times New Roman" w:cs="Times New Roman"/>
          <w:b/>
          <w:bCs/>
          <w:sz w:val="24"/>
          <w:szCs w:val="24"/>
        </w:rPr>
        <w:t>Acquisition of CD8+ T Cell Enrichment Score and Weighted Correlation Network Analysis (WGCNA) of CD8+ T Cell Related Genes (</w:t>
      </w:r>
      <w:bookmarkStart w:id="15" w:name="_Hlk133693359"/>
      <w:r w:rsidR="0010647E" w:rsidRPr="00EE706F">
        <w:rPr>
          <w:rFonts w:ascii="Times New Roman" w:hAnsi="Times New Roman" w:cs="Times New Roman"/>
          <w:b/>
          <w:bCs/>
          <w:sz w:val="24"/>
          <w:szCs w:val="24"/>
        </w:rPr>
        <w:t>CTCRGs</w:t>
      </w:r>
      <w:bookmarkEnd w:id="15"/>
      <w:r w:rsidR="0010647E" w:rsidRPr="00EE706F">
        <w:rPr>
          <w:rFonts w:ascii="Times New Roman" w:hAnsi="Times New Roman" w:cs="Times New Roman"/>
          <w:b/>
          <w:bCs/>
          <w:sz w:val="24"/>
          <w:szCs w:val="24"/>
        </w:rPr>
        <w:t>)</w:t>
      </w:r>
    </w:p>
    <w:p w14:paraId="01D7D25E" w14:textId="4CAB5E58" w:rsidR="00A76C98" w:rsidRPr="00EE706F" w:rsidRDefault="00CE60B1" w:rsidP="000D0C49">
      <w:pPr>
        <w:spacing w:line="480" w:lineRule="auto"/>
        <w:rPr>
          <w:rFonts w:ascii="Times New Roman" w:hAnsi="Times New Roman" w:cs="Times New Roman"/>
          <w:sz w:val="24"/>
          <w:szCs w:val="24"/>
        </w:rPr>
      </w:pPr>
      <w:r w:rsidRPr="00EE706F">
        <w:rPr>
          <w:rFonts w:ascii="Times New Roman" w:hAnsi="Times New Roman" w:cs="Times New Roman"/>
          <w:sz w:val="24"/>
          <w:szCs w:val="24"/>
        </w:rPr>
        <w:t xml:space="preserve">A comprehensive set of 64 immune and non-immune cell types within the tumor microenvironment (TME) of TCGA-PAAD samples </w:t>
      </w:r>
      <w:del w:id="16" w:author="JCH" w:date="2024-05-20T08:55:00Z">
        <w:r w:rsidRPr="00EE706F" w:rsidDel="007C08CE">
          <w:rPr>
            <w:rFonts w:ascii="Times New Roman" w:hAnsi="Times New Roman" w:cs="Times New Roman"/>
            <w:sz w:val="24"/>
            <w:szCs w:val="24"/>
          </w:rPr>
          <w:delText xml:space="preserve">were </w:delText>
        </w:r>
      </w:del>
      <w:ins w:id="17" w:author="JCH" w:date="2024-05-20T08:55:00Z">
        <w:r w:rsidR="007C08CE" w:rsidRPr="00EE706F">
          <w:rPr>
            <w:rFonts w:ascii="Times New Roman" w:hAnsi="Times New Roman" w:cs="Times New Roman"/>
            <w:sz w:val="24"/>
            <w:szCs w:val="24"/>
          </w:rPr>
          <w:t xml:space="preserve">was </w:t>
        </w:r>
      </w:ins>
      <w:r w:rsidRPr="00EE706F">
        <w:rPr>
          <w:rFonts w:ascii="Times New Roman" w:hAnsi="Times New Roman" w:cs="Times New Roman"/>
          <w:sz w:val="24"/>
          <w:szCs w:val="24"/>
        </w:rPr>
        <w:t>obtained from xCell (http://xcell.ucsf.edu/). xCell is an enrichment algorithm co</w:t>
      </w:r>
      <w:del w:id="18" w:author="JCH" w:date="2024-05-20T08:52:00Z">
        <w:r w:rsidRPr="00EE706F" w:rsidDel="00B16AA4">
          <w:rPr>
            <w:rFonts w:ascii="Times New Roman" w:hAnsi="Times New Roman" w:cs="Times New Roman"/>
            <w:sz w:val="24"/>
            <w:szCs w:val="24"/>
          </w:rPr>
          <w:delText>nsisting of</w:delText>
        </w:r>
      </w:del>
      <w:ins w:id="19" w:author="JCH" w:date="2024-05-20T08:52:00Z">
        <w:r w:rsidR="00B16AA4" w:rsidRPr="00EE706F">
          <w:rPr>
            <w:rFonts w:ascii="Times New Roman" w:hAnsi="Times New Roman" w:cs="Times New Roman"/>
            <w:sz w:val="24"/>
            <w:szCs w:val="24"/>
          </w:rPr>
          <w:t>mprising</w:t>
        </w:r>
      </w:ins>
      <w:r w:rsidRPr="00EE706F">
        <w:rPr>
          <w:rFonts w:ascii="Times New Roman" w:hAnsi="Times New Roman" w:cs="Times New Roman"/>
          <w:sz w:val="24"/>
          <w:szCs w:val="24"/>
        </w:rPr>
        <w:t xml:space="preserve"> 6573 gene signatures for 64 immune and non-immune cell types</w:t>
      </w:r>
      <w:r w:rsidR="004552B7" w:rsidRPr="00EE706F">
        <w:rPr>
          <w:rFonts w:ascii="Times New Roman" w:hAnsi="Times New Roman" w:cs="Times New Roman"/>
          <w:sz w:val="24"/>
          <w:szCs w:val="24"/>
        </w:rPr>
        <w:t xml:space="preserve"> </w:t>
      </w:r>
      <w:r w:rsidR="004552B7" w:rsidRPr="00EE706F">
        <w:rPr>
          <w:rFonts w:ascii="Times New Roman" w:hAnsi="Times New Roman" w:cs="Times New Roman"/>
          <w:sz w:val="24"/>
          <w:szCs w:val="24"/>
        </w:rPr>
        <w:fldChar w:fldCharType="begin">
          <w:fldData xml:space="preserve">PEVuZE5vdGU+PENpdGU+PEF1dGhvcj5BcmFuPC9BdXRob3I+PFllYXI+MjAxNzwvWWVhcj48UmVj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BcmFuPC9BdXRob3I+PFllYXI+MjAxNzwvWWVhcj48UmVj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004552B7"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Aran et al. 2017)</w:t>
      </w:r>
      <w:r w:rsidR="004552B7" w:rsidRPr="00EE706F">
        <w:rPr>
          <w:rFonts w:ascii="Times New Roman" w:hAnsi="Times New Roman" w:cs="Times New Roman"/>
          <w:sz w:val="24"/>
          <w:szCs w:val="24"/>
        </w:rPr>
        <w:fldChar w:fldCharType="end"/>
      </w:r>
      <w:r w:rsidR="00917502" w:rsidRPr="00EE706F">
        <w:rPr>
          <w:rFonts w:ascii="Times New Roman" w:hAnsi="Times New Roman" w:cs="Times New Roman"/>
          <w:sz w:val="24"/>
          <w:szCs w:val="24"/>
        </w:rPr>
        <w:t xml:space="preserve">. </w:t>
      </w:r>
      <w:bookmarkStart w:id="20" w:name="_Hlk133787188"/>
      <w:r w:rsidR="002B1658" w:rsidRPr="00EE706F">
        <w:rPr>
          <w:rFonts w:ascii="Times New Roman" w:hAnsi="Times New Roman" w:cs="Times New Roman"/>
          <w:sz w:val="24"/>
          <w:szCs w:val="24"/>
        </w:rPr>
        <w:t>The enrichment score for CD8+ T cell</w:t>
      </w:r>
      <w:bookmarkEnd w:id="20"/>
      <w:r w:rsidR="002B1658" w:rsidRPr="00EE706F">
        <w:rPr>
          <w:rFonts w:ascii="Times New Roman" w:hAnsi="Times New Roman" w:cs="Times New Roman"/>
          <w:sz w:val="24"/>
          <w:szCs w:val="24"/>
        </w:rPr>
        <w:t xml:space="preserve"> was </w:t>
      </w:r>
      <w:r w:rsidR="000C3A6F" w:rsidRPr="00EE706F">
        <w:rPr>
          <w:rFonts w:ascii="Times New Roman" w:hAnsi="Times New Roman" w:cs="Times New Roman"/>
          <w:sz w:val="24"/>
          <w:szCs w:val="24"/>
        </w:rPr>
        <w:t xml:space="preserve">extracted </w:t>
      </w:r>
      <w:r w:rsidR="002B1658" w:rsidRPr="00EE706F">
        <w:rPr>
          <w:rFonts w:ascii="Times New Roman" w:hAnsi="Times New Roman" w:cs="Times New Roman"/>
          <w:sz w:val="24"/>
          <w:szCs w:val="24"/>
        </w:rPr>
        <w:t xml:space="preserve">for </w:t>
      </w:r>
      <w:r w:rsidR="0010647E" w:rsidRPr="00EE706F">
        <w:rPr>
          <w:rFonts w:ascii="Times New Roman" w:hAnsi="Times New Roman" w:cs="Times New Roman"/>
          <w:sz w:val="24"/>
          <w:szCs w:val="24"/>
        </w:rPr>
        <w:t>WGCNA</w:t>
      </w:r>
      <w:r w:rsidR="0010251C" w:rsidRPr="00EE706F">
        <w:rPr>
          <w:rFonts w:ascii="Times New Roman" w:hAnsi="Times New Roman" w:cs="Times New Roman"/>
          <w:sz w:val="24"/>
          <w:szCs w:val="24"/>
        </w:rPr>
        <w:t xml:space="preserve"> </w:t>
      </w:r>
      <w:r w:rsidR="0010251C" w:rsidRPr="00EE706F">
        <w:rPr>
          <w:rFonts w:ascii="Times New Roman" w:hAnsi="Times New Roman" w:cs="Times New Roman"/>
          <w:sz w:val="24"/>
          <w:szCs w:val="24"/>
        </w:rPr>
        <w:fldChar w:fldCharType="begin"/>
      </w:r>
      <w:r w:rsidR="00EE706F" w:rsidRPr="00EE706F">
        <w:rPr>
          <w:rFonts w:ascii="Times New Roman" w:hAnsi="Times New Roman" w:cs="Times New Roman"/>
          <w:sz w:val="24"/>
          <w:szCs w:val="24"/>
        </w:rPr>
        <w:instrText xml:space="preserve"> ADDIN EN.CITE &lt;EndNote&gt;&lt;Cite&gt;&lt;Author&gt;Zhang&lt;/Author&gt;&lt;Year&gt;2005&lt;/Year&gt;&lt;RecNum&gt;25&lt;/RecNum&gt;&lt;DisplayText&gt;(Zhang and Horvath 2005)&lt;/DisplayText&gt;&lt;record&gt;&lt;rec-number&gt;25&lt;/rec-number&gt;&lt;foreign-keys&gt;&lt;key app="EN" db-id="9arfstv579ft0ke5sw05wevctap0s5sttap2" timestamp="1708941661"&gt;25&lt;/key&gt;&lt;/foreign-keys&gt;&lt;ref-type name="Journal Article"&gt;17&lt;/ref-type&gt;&lt;contributors&gt;&lt;authors&gt;&lt;author&gt;Zhang, B.&lt;/author&gt;&lt;author&gt;Horvath, S.&lt;/author&gt;&lt;/authors&gt;&lt;/contributors&gt;&lt;auth-address&gt;Department of Human Genetics, University of California at Los Angeles, USA. binzhang.ucla@gmail.com&lt;/auth-address&gt;&lt;titles&gt;&lt;title&gt;A general framework for weighted gene co-expression network analysis&lt;/title&gt;&lt;secondary-title&gt;Stat Appl Genet Mol Biol&lt;/secondary-title&gt;&lt;/titles&gt;&lt;periodical&gt;&lt;full-title&gt;Stat Appl Genet Mol Biol&lt;/full-title&gt;&lt;/periodical&gt;&lt;pages&gt;Article17&lt;/pages&gt;&lt;volume&gt;4&lt;/volume&gt;&lt;edition&gt;20050812&lt;/edition&gt;&lt;dates&gt;&lt;year&gt;2005&lt;/year&gt;&lt;/dates&gt;&lt;isbn&gt;1544-6115 (Electronic)&amp;#xD;1544-6115 (Linking)&lt;/isbn&gt;&lt;accession-num&gt;16646834&lt;/accession-num&gt;&lt;urls&gt;&lt;related-urls&gt;&lt;url&gt;https://www.ncbi.nlm.nih.gov/pubmed/16646834&lt;/url&gt;&lt;/related-urls&gt;&lt;/urls&gt;&lt;electronic-resource-num&gt;10.2202/1544-6115.1128&lt;/electronic-resource-num&gt;&lt;remote-database-name&gt;PubMed-not-MEDLINE&lt;/remote-database-name&gt;&lt;remote-database-provider&gt;NLM&lt;/remote-database-provider&gt;&lt;/record&gt;&lt;/Cite&gt;&lt;/EndNote&gt;</w:instrText>
      </w:r>
      <w:r w:rsidR="0010251C"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Zhang and Horvath 2005)</w:t>
      </w:r>
      <w:r w:rsidR="0010251C" w:rsidRPr="00EE706F">
        <w:rPr>
          <w:rFonts w:ascii="Times New Roman" w:hAnsi="Times New Roman" w:cs="Times New Roman"/>
          <w:sz w:val="24"/>
          <w:szCs w:val="24"/>
        </w:rPr>
        <w:fldChar w:fldCharType="end"/>
      </w:r>
      <w:r w:rsidRPr="00EE706F">
        <w:rPr>
          <w:rFonts w:ascii="Times New Roman" w:hAnsi="Times New Roman" w:cs="Times New Roman"/>
          <w:sz w:val="24"/>
          <w:szCs w:val="24"/>
        </w:rPr>
        <w:t xml:space="preserve">, which was conducted using the </w:t>
      </w:r>
      <w:del w:id="21" w:author="JCH" w:date="2024-05-20T08:54:00Z">
        <w:r w:rsidRPr="00EE706F" w:rsidDel="007C08CE">
          <w:rPr>
            <w:rFonts w:ascii="Times New Roman" w:hAnsi="Times New Roman" w:cs="Times New Roman"/>
            <w:sz w:val="24"/>
            <w:szCs w:val="24"/>
          </w:rPr>
          <w:delText>"</w:delText>
        </w:r>
      </w:del>
      <w:ins w:id="22" w:author="JCH" w:date="2024-05-20T08:54:00Z">
        <w:r w:rsidR="007C08CE" w:rsidRPr="00EE706F">
          <w:rPr>
            <w:rFonts w:ascii="Times New Roman" w:hAnsi="Times New Roman" w:cs="Times New Roman"/>
            <w:sz w:val="24"/>
            <w:szCs w:val="24"/>
          </w:rPr>
          <w:t>“</w:t>
        </w:r>
      </w:ins>
      <w:r w:rsidRPr="00EE706F">
        <w:rPr>
          <w:rFonts w:ascii="Times New Roman" w:hAnsi="Times New Roman" w:cs="Times New Roman"/>
          <w:sz w:val="24"/>
          <w:szCs w:val="24"/>
        </w:rPr>
        <w:t>WGCNA</w:t>
      </w:r>
      <w:del w:id="23" w:author="JCH" w:date="2024-05-20T08:54:00Z">
        <w:r w:rsidRPr="00EE706F" w:rsidDel="007C08CE">
          <w:rPr>
            <w:rFonts w:ascii="Times New Roman" w:hAnsi="Times New Roman" w:cs="Times New Roman"/>
            <w:sz w:val="24"/>
            <w:szCs w:val="24"/>
          </w:rPr>
          <w:delText xml:space="preserve">" </w:delText>
        </w:r>
      </w:del>
      <w:ins w:id="24" w:author="JCH" w:date="2024-05-20T08:54:00Z">
        <w:r w:rsidR="007C08CE" w:rsidRPr="00EE706F">
          <w:rPr>
            <w:rFonts w:ascii="Times New Roman" w:hAnsi="Times New Roman" w:cs="Times New Roman"/>
            <w:sz w:val="24"/>
            <w:szCs w:val="24"/>
          </w:rPr>
          <w:t xml:space="preserve">” </w:t>
        </w:r>
      </w:ins>
      <w:r w:rsidRPr="00EE706F">
        <w:rPr>
          <w:rFonts w:ascii="Times New Roman" w:hAnsi="Times New Roman" w:cs="Times New Roman"/>
          <w:sz w:val="24"/>
          <w:szCs w:val="24"/>
        </w:rPr>
        <w:t>R package to discern CD8+ T cell-related genes (CTCRGs) within the TCGA cohort</w:t>
      </w:r>
      <w:r w:rsidR="001603EA" w:rsidRPr="00EE706F">
        <w:rPr>
          <w:rFonts w:ascii="Times New Roman" w:hAnsi="Times New Roman" w:cs="Times New Roman"/>
          <w:sz w:val="24"/>
          <w:szCs w:val="24"/>
        </w:rPr>
        <w:t xml:space="preserve"> </w:t>
      </w:r>
      <w:r w:rsidR="001603EA" w:rsidRPr="00EE706F">
        <w:rPr>
          <w:rFonts w:ascii="Times New Roman" w:hAnsi="Times New Roman" w:cs="Times New Roman"/>
          <w:sz w:val="24"/>
          <w:szCs w:val="24"/>
        </w:rPr>
        <w:fldChar w:fldCharType="begin">
          <w:fldData xml:space="preserve">PEVuZE5vdGU+PENpdGU+PEF1dGhvcj5XdTwvQXV0aG9yPjxZZWFyPjIwMjE8L1llYXI+PFJlY051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XdTwvQXV0aG9yPjxZZWFyPjIwMjE8L1llYXI+PFJlY051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001603EA"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Wu et al. 2021)</w:t>
      </w:r>
      <w:r w:rsidR="001603EA" w:rsidRPr="00EE706F">
        <w:rPr>
          <w:rFonts w:ascii="Times New Roman" w:hAnsi="Times New Roman" w:cs="Times New Roman"/>
          <w:sz w:val="24"/>
          <w:szCs w:val="24"/>
        </w:rPr>
        <w:fldChar w:fldCharType="end"/>
      </w:r>
      <w:r w:rsidR="0010647E" w:rsidRPr="00EE706F">
        <w:rPr>
          <w:rFonts w:ascii="Times New Roman" w:hAnsi="Times New Roman" w:cs="Times New Roman"/>
          <w:sz w:val="24"/>
          <w:szCs w:val="24"/>
        </w:rPr>
        <w:t>.</w:t>
      </w:r>
      <w:r w:rsidR="0011294D" w:rsidRPr="00EE706F">
        <w:rPr>
          <w:rFonts w:ascii="Times New Roman" w:hAnsi="Times New Roman" w:cs="Times New Roman"/>
          <w:sz w:val="24"/>
          <w:szCs w:val="24"/>
        </w:rPr>
        <w:t xml:space="preserve"> </w:t>
      </w:r>
      <w:del w:id="25" w:author="JCH" w:date="2024-05-20T08:55:00Z">
        <w:r w:rsidRPr="00EE706F" w:rsidDel="007C08CE">
          <w:rPr>
            <w:rFonts w:ascii="Times New Roman" w:hAnsi="Times New Roman" w:cs="Times New Roman"/>
            <w:sz w:val="24"/>
            <w:szCs w:val="24"/>
          </w:rPr>
          <w:delText xml:space="preserve">The </w:delText>
        </w:r>
      </w:del>
      <w:del w:id="26" w:author="JCH" w:date="2024-05-20T08:54:00Z">
        <w:r w:rsidRPr="00EE706F" w:rsidDel="007C08CE">
          <w:rPr>
            <w:rFonts w:ascii="Times New Roman" w:hAnsi="Times New Roman" w:cs="Times New Roman"/>
            <w:sz w:val="24"/>
            <w:szCs w:val="24"/>
          </w:rPr>
          <w:delText xml:space="preserve">Pearson's </w:delText>
        </w:r>
      </w:del>
      <w:ins w:id="27" w:author="JCH" w:date="2024-05-20T08:54:00Z">
        <w:r w:rsidR="007C08CE" w:rsidRPr="00EE706F">
          <w:rPr>
            <w:rFonts w:ascii="Times New Roman" w:hAnsi="Times New Roman" w:cs="Times New Roman"/>
            <w:sz w:val="24"/>
            <w:szCs w:val="24"/>
          </w:rPr>
          <w:t xml:space="preserve">Pearson’s </w:t>
        </w:r>
      </w:ins>
      <w:r w:rsidRPr="00EE706F">
        <w:rPr>
          <w:rFonts w:ascii="Times New Roman" w:hAnsi="Times New Roman" w:cs="Times New Roman"/>
          <w:sz w:val="24"/>
          <w:szCs w:val="24"/>
        </w:rPr>
        <w:t xml:space="preserve">correlation for all pairwise gene combinations was employed to generate the WGCNA adjacency matrix. The optimal soft threshold power of β = 12 was determined through the </w:t>
      </w:r>
      <w:del w:id="28" w:author="JCH" w:date="2024-05-20T08:54:00Z">
        <w:r w:rsidRPr="00EE706F" w:rsidDel="007C08CE">
          <w:rPr>
            <w:rFonts w:ascii="Times New Roman" w:hAnsi="Times New Roman" w:cs="Times New Roman"/>
            <w:sz w:val="24"/>
            <w:szCs w:val="24"/>
          </w:rPr>
          <w:delText>"</w:delText>
        </w:r>
      </w:del>
      <w:ins w:id="29" w:author="JCH" w:date="2024-05-20T08:54:00Z">
        <w:r w:rsidR="007C08CE" w:rsidRPr="00EE706F">
          <w:rPr>
            <w:rFonts w:ascii="Times New Roman" w:hAnsi="Times New Roman" w:cs="Times New Roman"/>
            <w:sz w:val="24"/>
            <w:szCs w:val="24"/>
          </w:rPr>
          <w:t>“</w:t>
        </w:r>
      </w:ins>
      <w:r w:rsidRPr="00EE706F">
        <w:rPr>
          <w:rFonts w:ascii="Times New Roman" w:hAnsi="Times New Roman" w:cs="Times New Roman"/>
          <w:sz w:val="24"/>
          <w:szCs w:val="24"/>
        </w:rPr>
        <w:t>pickSoftThreshold</w:t>
      </w:r>
      <w:del w:id="30" w:author="JCH" w:date="2024-05-20T08:54:00Z">
        <w:r w:rsidRPr="00EE706F" w:rsidDel="007C08CE">
          <w:rPr>
            <w:rFonts w:ascii="Times New Roman" w:hAnsi="Times New Roman" w:cs="Times New Roman"/>
            <w:sz w:val="24"/>
            <w:szCs w:val="24"/>
          </w:rPr>
          <w:delText xml:space="preserve">" </w:delText>
        </w:r>
      </w:del>
      <w:ins w:id="31" w:author="JCH" w:date="2024-05-20T08:54:00Z">
        <w:r w:rsidR="007C08CE" w:rsidRPr="00EE706F">
          <w:rPr>
            <w:rFonts w:ascii="Times New Roman" w:hAnsi="Times New Roman" w:cs="Times New Roman"/>
            <w:sz w:val="24"/>
            <w:szCs w:val="24"/>
          </w:rPr>
          <w:t xml:space="preserve">” </w:t>
        </w:r>
      </w:ins>
      <w:r w:rsidRPr="00EE706F">
        <w:rPr>
          <w:rFonts w:ascii="Times New Roman" w:hAnsi="Times New Roman" w:cs="Times New Roman"/>
          <w:sz w:val="24"/>
          <w:szCs w:val="24"/>
        </w:rPr>
        <w:t>function</w:t>
      </w:r>
      <w:r w:rsidR="0010647E" w:rsidRPr="00EE706F">
        <w:rPr>
          <w:rFonts w:ascii="Times New Roman" w:hAnsi="Times New Roman" w:cs="Times New Roman"/>
          <w:sz w:val="24"/>
          <w:szCs w:val="24"/>
        </w:rPr>
        <w:t xml:space="preserve"> to achieve </w:t>
      </w:r>
      <w:ins w:id="32" w:author="JCH" w:date="2024-05-20T08:55:00Z">
        <w:r w:rsidR="007C08CE" w:rsidRPr="00EE706F">
          <w:rPr>
            <w:rFonts w:ascii="Times New Roman" w:hAnsi="Times New Roman" w:cs="Times New Roman"/>
            <w:sz w:val="24"/>
            <w:szCs w:val="24"/>
          </w:rPr>
          <w:t xml:space="preserve">a </w:t>
        </w:r>
      </w:ins>
      <w:r w:rsidR="0010647E" w:rsidRPr="00EE706F">
        <w:rPr>
          <w:rFonts w:ascii="Times New Roman" w:hAnsi="Times New Roman" w:cs="Times New Roman"/>
          <w:sz w:val="24"/>
          <w:szCs w:val="24"/>
        </w:rPr>
        <w:t>scale-free topology of the adjacency</w:t>
      </w:r>
      <w:r w:rsidR="0011294D" w:rsidRPr="00EE706F">
        <w:rPr>
          <w:rFonts w:ascii="Times New Roman" w:hAnsi="Times New Roman" w:cs="Times New Roman"/>
          <w:sz w:val="24"/>
          <w:szCs w:val="24"/>
        </w:rPr>
        <w:t xml:space="preserve"> </w:t>
      </w:r>
      <w:r w:rsidR="0010647E" w:rsidRPr="00EE706F">
        <w:rPr>
          <w:rFonts w:ascii="Times New Roman" w:hAnsi="Times New Roman" w:cs="Times New Roman"/>
          <w:sz w:val="24"/>
          <w:szCs w:val="24"/>
        </w:rPr>
        <w:t xml:space="preserve">matrix. </w:t>
      </w:r>
      <w:del w:id="33" w:author="JCH" w:date="2024-05-20T08:52:00Z">
        <w:r w:rsidR="001603EA" w:rsidRPr="00EE706F" w:rsidDel="00B16AA4">
          <w:rPr>
            <w:rFonts w:ascii="Times New Roman" w:hAnsi="Times New Roman" w:cs="Times New Roman"/>
            <w:sz w:val="24"/>
            <w:szCs w:val="24"/>
          </w:rPr>
          <w:delText>Following this, the adjacency matrix was</w:delText>
        </w:r>
      </w:del>
      <w:ins w:id="34" w:author="JCH" w:date="2024-05-20T08:52:00Z">
        <w:r w:rsidR="00B16AA4" w:rsidRPr="00EE706F">
          <w:rPr>
            <w:rFonts w:ascii="Times New Roman" w:hAnsi="Times New Roman" w:cs="Times New Roman"/>
            <w:sz w:val="24"/>
            <w:szCs w:val="24"/>
          </w:rPr>
          <w:t>The adjacency matrix was then</w:t>
        </w:r>
      </w:ins>
      <w:r w:rsidR="001603EA" w:rsidRPr="00EE706F">
        <w:rPr>
          <w:rFonts w:ascii="Times New Roman" w:hAnsi="Times New Roman" w:cs="Times New Roman"/>
          <w:sz w:val="24"/>
          <w:szCs w:val="24"/>
        </w:rPr>
        <w:t xml:space="preserve"> converted into a topological overlap matrix (TOM).</w:t>
      </w:r>
      <w:r w:rsidR="0010647E" w:rsidRPr="00EE706F">
        <w:rPr>
          <w:rFonts w:ascii="Times New Roman" w:hAnsi="Times New Roman" w:cs="Times New Roman"/>
          <w:sz w:val="24"/>
          <w:szCs w:val="24"/>
        </w:rPr>
        <w:t xml:space="preserve"> </w:t>
      </w:r>
      <w:r w:rsidR="001603EA" w:rsidRPr="00EE706F">
        <w:rPr>
          <w:rFonts w:ascii="Times New Roman" w:hAnsi="Times New Roman" w:cs="Times New Roman"/>
          <w:sz w:val="24"/>
          <w:szCs w:val="24"/>
        </w:rPr>
        <w:t>Based on TOM-derived dissimilarity measures, with a minimum module size of 30 and cut height of 0.25, CTCRGs exhibiting similar expression patterns were grouped into the same gene module via average linkage hierarchical clustering. Subsequently, the correlation between module eigengenes (MEs) and the enrichment score for CD8+ T cell</w:t>
      </w:r>
      <w:ins w:id="35" w:author="JCH" w:date="2024-05-20T08:55:00Z">
        <w:r w:rsidR="007C08CE" w:rsidRPr="00EE706F">
          <w:rPr>
            <w:rFonts w:ascii="Times New Roman" w:hAnsi="Times New Roman" w:cs="Times New Roman"/>
            <w:sz w:val="24"/>
            <w:szCs w:val="24"/>
          </w:rPr>
          <w:t>s</w:t>
        </w:r>
      </w:ins>
      <w:r w:rsidR="001603EA" w:rsidRPr="00EE706F">
        <w:rPr>
          <w:rFonts w:ascii="Times New Roman" w:hAnsi="Times New Roman" w:cs="Times New Roman"/>
          <w:sz w:val="24"/>
          <w:szCs w:val="24"/>
        </w:rPr>
        <w:t xml:space="preserve"> was examined to identify CTCRGs.</w:t>
      </w:r>
      <w:r w:rsidR="005161DB" w:rsidRPr="00EE706F">
        <w:rPr>
          <w:rFonts w:ascii="Times New Roman" w:hAnsi="Times New Roman" w:cs="Times New Roman"/>
          <w:sz w:val="24"/>
          <w:szCs w:val="24"/>
        </w:rPr>
        <w:t xml:space="preserve"> </w:t>
      </w:r>
    </w:p>
    <w:p w14:paraId="6791243F" w14:textId="622E4A13" w:rsidR="00EB3C9F" w:rsidRPr="00EE706F" w:rsidRDefault="00EB3C9F" w:rsidP="000D0C49">
      <w:pPr>
        <w:spacing w:line="480" w:lineRule="auto"/>
        <w:rPr>
          <w:rFonts w:ascii="Times New Roman" w:hAnsi="Times New Roman" w:cs="Times New Roman"/>
          <w:sz w:val="24"/>
          <w:szCs w:val="24"/>
        </w:rPr>
      </w:pPr>
      <w:r w:rsidRPr="00EE706F">
        <w:rPr>
          <w:rFonts w:ascii="Times New Roman" w:hAnsi="Times New Roman" w:cs="Times New Roman"/>
          <w:b/>
          <w:bCs/>
          <w:sz w:val="24"/>
          <w:szCs w:val="24"/>
        </w:rPr>
        <w:t>2.</w:t>
      </w:r>
      <w:r w:rsidR="00A76C98" w:rsidRPr="00EE706F">
        <w:rPr>
          <w:rFonts w:ascii="Times New Roman" w:hAnsi="Times New Roman" w:cs="Times New Roman"/>
          <w:b/>
          <w:bCs/>
          <w:sz w:val="24"/>
          <w:szCs w:val="24"/>
        </w:rPr>
        <w:t>5</w:t>
      </w:r>
      <w:r w:rsidRPr="00EE706F">
        <w:rPr>
          <w:rFonts w:ascii="Times New Roman" w:hAnsi="Times New Roman" w:cs="Times New Roman"/>
          <w:b/>
          <w:bCs/>
          <w:sz w:val="24"/>
          <w:szCs w:val="24"/>
        </w:rPr>
        <w:t xml:space="preserve"> Unsupervised Cluster Analysis</w:t>
      </w:r>
    </w:p>
    <w:p w14:paraId="1C625EF7" w14:textId="45F59895" w:rsidR="00201198" w:rsidRPr="00EE706F" w:rsidRDefault="00F64A4A" w:rsidP="000D0C49">
      <w:pPr>
        <w:spacing w:line="480" w:lineRule="auto"/>
        <w:rPr>
          <w:rFonts w:ascii="Times New Roman" w:hAnsi="Times New Roman" w:cs="Times New Roman"/>
          <w:sz w:val="24"/>
          <w:szCs w:val="24"/>
        </w:rPr>
      </w:pPr>
      <w:r w:rsidRPr="00EE706F">
        <w:rPr>
          <w:rFonts w:ascii="Times New Roman" w:hAnsi="Times New Roman" w:cs="Times New Roman"/>
          <w:sz w:val="24"/>
          <w:szCs w:val="24"/>
        </w:rPr>
        <w:t xml:space="preserve">Univariate Cox regression analysis was executed utilizing the </w:t>
      </w:r>
      <w:del w:id="36" w:author="JCH" w:date="2024-05-20T08:54:00Z">
        <w:r w:rsidRPr="00EE706F" w:rsidDel="007C08CE">
          <w:rPr>
            <w:rFonts w:ascii="Times New Roman" w:hAnsi="Times New Roman" w:cs="Times New Roman"/>
            <w:sz w:val="24"/>
            <w:szCs w:val="24"/>
          </w:rPr>
          <w:delText>"</w:delText>
        </w:r>
      </w:del>
      <w:ins w:id="37" w:author="JCH" w:date="2024-05-20T08:54:00Z">
        <w:r w:rsidR="007C08CE" w:rsidRPr="00EE706F">
          <w:rPr>
            <w:rFonts w:ascii="Times New Roman" w:hAnsi="Times New Roman" w:cs="Times New Roman"/>
            <w:sz w:val="24"/>
            <w:szCs w:val="24"/>
          </w:rPr>
          <w:t>“</w:t>
        </w:r>
      </w:ins>
      <w:r w:rsidRPr="00EE706F">
        <w:rPr>
          <w:rFonts w:ascii="Times New Roman" w:hAnsi="Times New Roman" w:cs="Times New Roman"/>
          <w:sz w:val="24"/>
          <w:szCs w:val="24"/>
        </w:rPr>
        <w:t>survival</w:t>
      </w:r>
      <w:del w:id="38" w:author="JCH" w:date="2024-05-20T08:54:00Z">
        <w:r w:rsidRPr="00EE706F" w:rsidDel="007C08CE">
          <w:rPr>
            <w:rFonts w:ascii="Times New Roman" w:hAnsi="Times New Roman" w:cs="Times New Roman"/>
            <w:sz w:val="24"/>
            <w:szCs w:val="24"/>
          </w:rPr>
          <w:delText xml:space="preserve">" </w:delText>
        </w:r>
      </w:del>
      <w:ins w:id="39" w:author="JCH" w:date="2024-05-20T08:54:00Z">
        <w:r w:rsidR="007C08CE" w:rsidRPr="00EE706F">
          <w:rPr>
            <w:rFonts w:ascii="Times New Roman" w:hAnsi="Times New Roman" w:cs="Times New Roman"/>
            <w:sz w:val="24"/>
            <w:szCs w:val="24"/>
          </w:rPr>
          <w:t xml:space="preserve">” </w:t>
        </w:r>
      </w:ins>
      <w:r w:rsidRPr="00EE706F">
        <w:rPr>
          <w:rFonts w:ascii="Times New Roman" w:hAnsi="Times New Roman" w:cs="Times New Roman"/>
          <w:sz w:val="24"/>
          <w:szCs w:val="24"/>
        </w:rPr>
        <w:t xml:space="preserve">R package to choose genes from both CTCRGs and ubiquitously expressed TLSAGs. Genes with p &lt; 0.01 were </w:t>
      </w:r>
      <w:r w:rsidRPr="00EE706F">
        <w:rPr>
          <w:rFonts w:ascii="Times New Roman" w:hAnsi="Times New Roman" w:cs="Times New Roman"/>
          <w:sz w:val="24"/>
          <w:szCs w:val="24"/>
        </w:rPr>
        <w:lastRenderedPageBreak/>
        <w:t xml:space="preserve">selected for unsupervised cluster analysis. Subsequently, consensus clustering was conducted employing the </w:t>
      </w:r>
      <w:del w:id="40" w:author="JCH" w:date="2024-05-20T08:54:00Z">
        <w:r w:rsidRPr="00EE706F" w:rsidDel="007C08CE">
          <w:rPr>
            <w:rFonts w:ascii="Times New Roman" w:hAnsi="Times New Roman" w:cs="Times New Roman"/>
            <w:sz w:val="24"/>
            <w:szCs w:val="24"/>
          </w:rPr>
          <w:delText>"</w:delText>
        </w:r>
      </w:del>
      <w:ins w:id="41" w:author="JCH" w:date="2024-05-20T08:54:00Z">
        <w:r w:rsidR="007C08CE" w:rsidRPr="00EE706F">
          <w:rPr>
            <w:rFonts w:ascii="Times New Roman" w:hAnsi="Times New Roman" w:cs="Times New Roman"/>
            <w:sz w:val="24"/>
            <w:szCs w:val="24"/>
          </w:rPr>
          <w:t>“</w:t>
        </w:r>
      </w:ins>
      <w:r w:rsidRPr="00EE706F">
        <w:rPr>
          <w:rFonts w:ascii="Times New Roman" w:hAnsi="Times New Roman" w:cs="Times New Roman"/>
          <w:sz w:val="24"/>
          <w:szCs w:val="24"/>
        </w:rPr>
        <w:t>ConsensusClusterPlus</w:t>
      </w:r>
      <w:del w:id="42" w:author="JCH" w:date="2024-05-20T08:54:00Z">
        <w:r w:rsidRPr="00EE706F" w:rsidDel="007C08CE">
          <w:rPr>
            <w:rFonts w:ascii="Times New Roman" w:hAnsi="Times New Roman" w:cs="Times New Roman"/>
            <w:sz w:val="24"/>
            <w:szCs w:val="24"/>
          </w:rPr>
          <w:delText>"</w:delText>
        </w:r>
        <w:r w:rsidR="00D231AB" w:rsidRPr="00EE706F" w:rsidDel="007C08CE">
          <w:rPr>
            <w:rFonts w:ascii="Times New Roman" w:hAnsi="Times New Roman" w:cs="Times New Roman"/>
            <w:sz w:val="24"/>
            <w:szCs w:val="24"/>
          </w:rPr>
          <w:delText xml:space="preserve"> </w:delText>
        </w:r>
      </w:del>
      <w:ins w:id="43" w:author="JCH" w:date="2024-05-20T08:54:00Z">
        <w:r w:rsidR="007C08CE" w:rsidRPr="00EE706F">
          <w:rPr>
            <w:rFonts w:ascii="Times New Roman" w:hAnsi="Times New Roman" w:cs="Times New Roman"/>
            <w:sz w:val="24"/>
            <w:szCs w:val="24"/>
          </w:rPr>
          <w:t xml:space="preserve">” </w:t>
        </w:r>
      </w:ins>
      <w:r w:rsidR="00744243" w:rsidRPr="00EE706F">
        <w:rPr>
          <w:rFonts w:ascii="Times New Roman" w:hAnsi="Times New Roman" w:cs="Times New Roman"/>
          <w:sz w:val="24"/>
          <w:szCs w:val="24"/>
        </w:rPr>
        <w:t xml:space="preserve">R package </w:t>
      </w:r>
      <w:r w:rsidR="00D231AB" w:rsidRPr="00EE706F">
        <w:rPr>
          <w:rFonts w:ascii="Times New Roman" w:hAnsi="Times New Roman" w:cs="Times New Roman"/>
          <w:sz w:val="24"/>
          <w:szCs w:val="24"/>
        </w:rPr>
        <w:fldChar w:fldCharType="begin"/>
      </w:r>
      <w:r w:rsidR="00EE706F" w:rsidRPr="00EE706F">
        <w:rPr>
          <w:rFonts w:ascii="Times New Roman" w:hAnsi="Times New Roman" w:cs="Times New Roman"/>
          <w:sz w:val="24"/>
          <w:szCs w:val="24"/>
        </w:rPr>
        <w:instrText xml:space="preserve"> ADDIN EN.CITE &lt;EndNote&gt;&lt;Cite&gt;&lt;Author&gt;Wilkerson&lt;/Author&gt;&lt;Year&gt;2010&lt;/Year&gt;&lt;RecNum&gt;27&lt;/RecNum&gt;&lt;DisplayText&gt;(Wilkerson and Hayes 2010)&lt;/DisplayText&gt;&lt;record&gt;&lt;rec-number&gt;27&lt;/rec-number&gt;&lt;foreign-keys&gt;&lt;key app="EN" db-id="9arfstv579ft0ke5sw05wevctap0s5sttap2" timestamp="1708941661"&gt;27&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periodical&gt;&lt;pages&gt;1572-3&lt;/pages&gt;&lt;volume&gt;26&lt;/volume&gt;&lt;number&gt;12&lt;/number&gt;&lt;edition&gt;20100428&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11 (Electronic)&amp;#xD;1367-4803 (Print)&amp;#xD;1367-4803 (Linking)&lt;/isbn&gt;&lt;accession-num&gt;20427518&lt;/accession-num&gt;&lt;urls&gt;&lt;related-urls&gt;&lt;url&gt;https://www.ncbi.nlm.nih.gov/pubmed/20427518&lt;/url&gt;&lt;/related-urls&gt;&lt;/urls&gt;&lt;custom2&gt;PMC2881355&lt;/custom2&gt;&lt;electronic-resource-num&gt;10.1093/bioinformatics/btq170&lt;/electronic-resource-num&gt;&lt;remote-database-name&gt;Medline&lt;/remote-database-name&gt;&lt;remote-database-provider&gt;NLM&lt;/remote-database-provider&gt;&lt;/record&gt;&lt;/Cite&gt;&lt;/EndNote&gt;</w:instrText>
      </w:r>
      <w:r w:rsidR="00D231AB"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Wilkerson and Hayes 2010)</w:t>
      </w:r>
      <w:r w:rsidR="00D231AB" w:rsidRPr="00EE706F">
        <w:rPr>
          <w:rFonts w:ascii="Times New Roman" w:hAnsi="Times New Roman" w:cs="Times New Roman"/>
          <w:sz w:val="24"/>
          <w:szCs w:val="24"/>
        </w:rPr>
        <w:fldChar w:fldCharType="end"/>
      </w:r>
      <w:r w:rsidRPr="00EE706F">
        <w:rPr>
          <w:rFonts w:ascii="Times New Roman" w:hAnsi="Times New Roman" w:cs="Times New Roman"/>
          <w:sz w:val="24"/>
          <w:szCs w:val="24"/>
        </w:rPr>
        <w:t>. To ensure classification stability, parameters were set</w:t>
      </w:r>
      <w:del w:id="44" w:author="JCH" w:date="2024-05-20T08:52:00Z">
        <w:r w:rsidRPr="00EE706F" w:rsidDel="00B16AA4">
          <w:rPr>
            <w:rFonts w:ascii="Times New Roman" w:hAnsi="Times New Roman" w:cs="Times New Roman"/>
            <w:sz w:val="24"/>
            <w:szCs w:val="24"/>
          </w:rPr>
          <w:delText xml:space="preserve"> as follows</w:delText>
        </w:r>
      </w:del>
      <w:r w:rsidRPr="00EE706F">
        <w:rPr>
          <w:rFonts w:ascii="Times New Roman" w:hAnsi="Times New Roman" w:cs="Times New Roman"/>
          <w:sz w:val="24"/>
          <w:szCs w:val="24"/>
        </w:rPr>
        <w:t xml:space="preserve">: the maximum k value at 5, repetitions at 1000, pItem at 0.8, and pFeature at 1. Additionally, partitioning around medoids (PAM) served as the clustering algorithm. </w:t>
      </w:r>
      <w:r w:rsidRPr="00EE706F">
        <w:rPr>
          <w:rFonts w:ascii="Times New Roman" w:hAnsi="Times New Roman" w:cs="Times New Roman"/>
          <w:sz w:val="24"/>
          <w:szCs w:val="24"/>
        </w:rPr>
        <w:fldChar w:fldCharType="begin">
          <w:fldData xml:space="preserve">PEVuZE5vdGU+PENpdGU+PEF1dGhvcj5ZdTwvQXV0aG9yPjxZZWFyPjIwMjI8L1llYXI+PFJlY051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ZdTwvQXV0aG9yPjxZZWFyPjIwMjI8L1llYXI+PFJlY051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Hong et al. 2022; Yu et al. 2022)</w:t>
      </w:r>
      <w:r w:rsidRPr="00EE706F">
        <w:rPr>
          <w:rFonts w:ascii="Times New Roman" w:hAnsi="Times New Roman" w:cs="Times New Roman"/>
          <w:sz w:val="24"/>
          <w:szCs w:val="24"/>
        </w:rPr>
        <w:fldChar w:fldCharType="end"/>
      </w:r>
      <w:r w:rsidR="00201198" w:rsidRPr="00EE706F">
        <w:rPr>
          <w:rFonts w:ascii="Times New Roman" w:hAnsi="Times New Roman" w:cs="Times New Roman"/>
          <w:sz w:val="24"/>
          <w:szCs w:val="24"/>
        </w:rPr>
        <w:t>.</w:t>
      </w:r>
      <w:r w:rsidR="00ED6906" w:rsidRPr="00EE706F">
        <w:rPr>
          <w:rFonts w:ascii="Times New Roman" w:hAnsi="Times New Roman" w:cs="Times New Roman"/>
          <w:sz w:val="24"/>
          <w:szCs w:val="24"/>
        </w:rPr>
        <w:t xml:space="preserve"> </w:t>
      </w:r>
    </w:p>
    <w:p w14:paraId="3D78029F" w14:textId="139FCF97" w:rsidR="00446EE7" w:rsidRPr="00EE706F" w:rsidRDefault="00446EE7" w:rsidP="000D0C49">
      <w:pPr>
        <w:spacing w:line="480" w:lineRule="auto"/>
        <w:rPr>
          <w:rFonts w:ascii="Times New Roman" w:hAnsi="Times New Roman" w:cs="Times New Roman"/>
          <w:b/>
          <w:bCs/>
          <w:sz w:val="24"/>
          <w:szCs w:val="24"/>
        </w:rPr>
      </w:pPr>
      <w:r w:rsidRPr="00EE706F">
        <w:rPr>
          <w:rFonts w:ascii="Times New Roman" w:hAnsi="Times New Roman" w:cs="Times New Roman"/>
          <w:b/>
          <w:bCs/>
          <w:sz w:val="24"/>
          <w:szCs w:val="24"/>
        </w:rPr>
        <w:t xml:space="preserve">2.6 Construction </w:t>
      </w:r>
      <w:r w:rsidR="0074645F" w:rsidRPr="00EE706F">
        <w:rPr>
          <w:rFonts w:ascii="Times New Roman" w:hAnsi="Times New Roman" w:cs="Times New Roman"/>
          <w:b/>
          <w:bCs/>
          <w:sz w:val="24"/>
          <w:szCs w:val="24"/>
        </w:rPr>
        <w:t xml:space="preserve">and Validation </w:t>
      </w:r>
      <w:r w:rsidRPr="00EE706F">
        <w:rPr>
          <w:rFonts w:ascii="Times New Roman" w:hAnsi="Times New Roman" w:cs="Times New Roman"/>
          <w:b/>
          <w:bCs/>
          <w:sz w:val="24"/>
          <w:szCs w:val="24"/>
        </w:rPr>
        <w:t>of the T-C Score</w:t>
      </w:r>
    </w:p>
    <w:p w14:paraId="04D5EF84" w14:textId="0A01EEF3" w:rsidR="00624BE9" w:rsidRPr="00EE706F" w:rsidRDefault="00CF5F19" w:rsidP="000D0C49">
      <w:pPr>
        <w:spacing w:line="480" w:lineRule="auto"/>
        <w:rPr>
          <w:rFonts w:ascii="Times New Roman" w:hAnsi="Times New Roman" w:cs="Times New Roman"/>
          <w:sz w:val="24"/>
          <w:szCs w:val="24"/>
        </w:rPr>
      </w:pPr>
      <w:r w:rsidRPr="00EE706F">
        <w:rPr>
          <w:rFonts w:ascii="Times New Roman" w:hAnsi="Times New Roman" w:cs="Times New Roman"/>
          <w:sz w:val="24"/>
          <w:szCs w:val="24"/>
        </w:rPr>
        <w:t>T</w:t>
      </w:r>
      <w:r w:rsidR="00EC557F" w:rsidRPr="00EE706F">
        <w:rPr>
          <w:rFonts w:ascii="Times New Roman" w:hAnsi="Times New Roman" w:cs="Times New Roman"/>
          <w:sz w:val="24"/>
          <w:szCs w:val="24"/>
        </w:rPr>
        <w:t xml:space="preserve">he “limma” R package was used to identify the </w:t>
      </w:r>
      <w:r w:rsidR="00446EE7" w:rsidRPr="00EE706F">
        <w:rPr>
          <w:rFonts w:ascii="Times New Roman" w:hAnsi="Times New Roman" w:cs="Times New Roman"/>
          <w:sz w:val="24"/>
          <w:szCs w:val="24"/>
        </w:rPr>
        <w:t>differentially expressed</w:t>
      </w:r>
      <w:r w:rsidR="0034528B" w:rsidRPr="00EE706F">
        <w:rPr>
          <w:rFonts w:ascii="Times New Roman" w:hAnsi="Times New Roman" w:cs="Times New Roman"/>
          <w:sz w:val="24"/>
          <w:szCs w:val="24"/>
        </w:rPr>
        <w:t xml:space="preserve"> </w:t>
      </w:r>
      <w:r w:rsidR="00446EE7" w:rsidRPr="00EE706F">
        <w:rPr>
          <w:rFonts w:ascii="Times New Roman" w:hAnsi="Times New Roman" w:cs="Times New Roman"/>
          <w:sz w:val="24"/>
          <w:szCs w:val="24"/>
        </w:rPr>
        <w:t xml:space="preserve">genes (DEGs) across subtypes </w:t>
      </w:r>
      <w:r w:rsidR="0034528B" w:rsidRPr="00EE706F">
        <w:rPr>
          <w:rFonts w:ascii="Times New Roman" w:hAnsi="Times New Roman" w:cs="Times New Roman"/>
          <w:sz w:val="24"/>
          <w:szCs w:val="24"/>
        </w:rPr>
        <w:t xml:space="preserve">with </w:t>
      </w:r>
      <w:r w:rsidR="00446EE7" w:rsidRPr="00EE706F">
        <w:rPr>
          <w:rFonts w:ascii="Times New Roman" w:hAnsi="Times New Roman" w:cs="Times New Roman"/>
          <w:sz w:val="24"/>
          <w:szCs w:val="24"/>
        </w:rPr>
        <w:t>the cutoff values as |log2 fold</w:t>
      </w:r>
      <w:r w:rsidR="0034528B" w:rsidRPr="00EE706F">
        <w:rPr>
          <w:rFonts w:ascii="Times New Roman" w:hAnsi="Times New Roman" w:cs="Times New Roman"/>
          <w:sz w:val="24"/>
          <w:szCs w:val="24"/>
        </w:rPr>
        <w:t xml:space="preserve"> </w:t>
      </w:r>
      <w:r w:rsidR="00446EE7" w:rsidRPr="00EE706F">
        <w:rPr>
          <w:rFonts w:ascii="Times New Roman" w:hAnsi="Times New Roman" w:cs="Times New Roman"/>
          <w:sz w:val="24"/>
          <w:szCs w:val="24"/>
        </w:rPr>
        <w:t xml:space="preserve">change (FC)| &gt; 1 and </w:t>
      </w:r>
      <w:r w:rsidR="0034528B" w:rsidRPr="00EE706F">
        <w:rPr>
          <w:rFonts w:ascii="Times New Roman" w:hAnsi="Times New Roman" w:cs="Times New Roman"/>
          <w:sz w:val="24"/>
          <w:szCs w:val="24"/>
        </w:rPr>
        <w:t>adjusted.</w:t>
      </w:r>
      <w:r w:rsidR="00446EE7" w:rsidRPr="00EE706F">
        <w:rPr>
          <w:rFonts w:ascii="Times New Roman" w:hAnsi="Times New Roman" w:cs="Times New Roman"/>
          <w:sz w:val="24"/>
          <w:szCs w:val="24"/>
        </w:rPr>
        <w:t>p &lt; 0.05</w:t>
      </w:r>
      <w:r w:rsidR="0034528B" w:rsidRPr="00EE706F">
        <w:rPr>
          <w:rFonts w:ascii="Times New Roman" w:hAnsi="Times New Roman" w:cs="Times New Roman"/>
          <w:sz w:val="24"/>
          <w:szCs w:val="24"/>
        </w:rPr>
        <w:t xml:space="preserve">. </w:t>
      </w:r>
      <w:r w:rsidR="00F442A5" w:rsidRPr="00EE706F">
        <w:rPr>
          <w:rFonts w:ascii="Times New Roman" w:hAnsi="Times New Roman" w:cs="Times New Roman"/>
          <w:sz w:val="24"/>
          <w:szCs w:val="24"/>
        </w:rPr>
        <w:t>Following this</w:t>
      </w:r>
      <w:r w:rsidR="00446EE7" w:rsidRPr="00EE706F">
        <w:rPr>
          <w:rFonts w:ascii="Times New Roman" w:hAnsi="Times New Roman" w:cs="Times New Roman"/>
          <w:sz w:val="24"/>
          <w:szCs w:val="24"/>
        </w:rPr>
        <w:t xml:space="preserve">, </w:t>
      </w:r>
      <w:r w:rsidR="00F442A5" w:rsidRPr="00EE706F">
        <w:rPr>
          <w:rFonts w:ascii="Times New Roman" w:hAnsi="Times New Roman" w:cs="Times New Roman"/>
          <w:sz w:val="24"/>
          <w:szCs w:val="24"/>
        </w:rPr>
        <w:t>unsupervised clustering analysis was conducted to categorize PDAC patients in the TCGA-PAAD cohort into discrete gene clusters based on the DEGs.</w:t>
      </w:r>
      <w:r w:rsidR="00446EE7" w:rsidRPr="00EE706F">
        <w:rPr>
          <w:rFonts w:ascii="Times New Roman" w:hAnsi="Times New Roman" w:cs="Times New Roman"/>
          <w:sz w:val="24"/>
          <w:szCs w:val="24"/>
        </w:rPr>
        <w:t xml:space="preserve"> </w:t>
      </w:r>
      <w:r w:rsidR="00D04E5C" w:rsidRPr="00EE706F">
        <w:rPr>
          <w:rFonts w:ascii="Times New Roman" w:hAnsi="Times New Roman" w:cs="Times New Roman"/>
          <w:sz w:val="24"/>
          <w:szCs w:val="24"/>
        </w:rPr>
        <w:t xml:space="preserve">The Boruta algorithm </w:t>
      </w:r>
      <w:r w:rsidR="00744243" w:rsidRPr="00EE706F">
        <w:rPr>
          <w:rFonts w:ascii="Times New Roman" w:hAnsi="Times New Roman" w:cs="Times New Roman"/>
          <w:sz w:val="24"/>
          <w:szCs w:val="24"/>
        </w:rPr>
        <w:t xml:space="preserve">was employed to reduce the dimensions of the T-C gene signatures A and B </w:t>
      </w:r>
      <w:r w:rsidR="0043246D" w:rsidRPr="00EE706F">
        <w:rPr>
          <w:rFonts w:ascii="Times New Roman" w:hAnsi="Times New Roman" w:cs="Times New Roman"/>
          <w:sz w:val="24"/>
          <w:szCs w:val="24"/>
        </w:rPr>
        <w:t xml:space="preserve">with the settings: doTrace = 2 and maxRuns = 500 </w:t>
      </w:r>
      <w:r w:rsidR="00166CB0" w:rsidRPr="00EE706F">
        <w:rPr>
          <w:rFonts w:ascii="Times New Roman" w:hAnsi="Times New Roman" w:cs="Times New Roman"/>
          <w:sz w:val="24"/>
          <w:szCs w:val="24"/>
        </w:rPr>
        <w:fldChar w:fldCharType="begin"/>
      </w:r>
      <w:r w:rsidR="00EE706F" w:rsidRPr="00EE706F">
        <w:rPr>
          <w:rFonts w:ascii="Times New Roman" w:hAnsi="Times New Roman" w:cs="Times New Roman"/>
          <w:sz w:val="24"/>
          <w:szCs w:val="24"/>
        </w:rPr>
        <w:instrText xml:space="preserve"> ADDIN EN.CITE &lt;EndNote&gt;&lt;Cite&gt;&lt;Author&gt;Kursa&lt;/Author&gt;&lt;Year&gt;2010&lt;/Year&gt;&lt;RecNum&gt;30&lt;/RecNum&gt;&lt;DisplayText&gt;(Kursa 2010)&lt;/DisplayText&gt;&lt;record&gt;&lt;rec-number&gt;30&lt;/rec-number&gt;&lt;foreign-keys&gt;&lt;key app="EN" db-id="9arfstv579ft0ke5sw05wevctap0s5sttap2" timestamp="1708941661"&gt;30&lt;/key&gt;&lt;/foreign-keys&gt;&lt;ref-type name="Journal Article"&gt;17&lt;/ref-type&gt;&lt;contributors&gt;&lt;authors&gt;&lt;author&gt;Kursa, M. B., Rudnicki, W. R.&lt;/author&gt;&lt;/authors&gt;&lt;/contributors&gt;&lt;titles&gt;&lt;title&gt;Feature Selection with the Boruta Package&lt;/title&gt;&lt;secondary-title&gt;J. Stat. Soft.&lt;/secondary-title&gt;&lt;/titles&gt;&lt;periodical&gt;&lt;full-title&gt;J. Stat. Soft.&lt;/full-title&gt;&lt;/periodical&gt;&lt;pages&gt;1-13&lt;/pages&gt;&lt;volume&gt;36&lt;/volume&gt;&lt;number&gt;11&lt;/number&gt;&lt;dates&gt;&lt;year&gt;2010&lt;/year&gt;&lt;/dates&gt;&lt;urls&gt;&lt;/urls&gt;&lt;electronic-resource-num&gt;doi:10.18637/jss.v036.i11&lt;/electronic-resource-num&gt;&lt;/record&gt;&lt;/Cite&gt;&lt;/EndNote&gt;</w:instrText>
      </w:r>
      <w:r w:rsidR="00166CB0"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Kursa 2010)</w:t>
      </w:r>
      <w:r w:rsidR="00166CB0" w:rsidRPr="00EE706F">
        <w:rPr>
          <w:rFonts w:ascii="Times New Roman" w:hAnsi="Times New Roman" w:cs="Times New Roman"/>
          <w:sz w:val="24"/>
          <w:szCs w:val="24"/>
        </w:rPr>
        <w:fldChar w:fldCharType="end"/>
      </w:r>
      <w:r w:rsidR="00D520CE" w:rsidRPr="00EE706F">
        <w:rPr>
          <w:rFonts w:ascii="Times New Roman" w:hAnsi="Times New Roman" w:cs="Times New Roman"/>
          <w:sz w:val="24"/>
          <w:szCs w:val="24"/>
        </w:rPr>
        <w:t xml:space="preserve">, while principal component analysis was utilized to extract PC1 as the signature score. The T-C score for each patient was then calculated using the equation: T-C score = ∑PC1A - ∑PC1B. In this equation, PC1A represents the first component of signature A, and PC1B denotes the first component of signature B. Patients in the TCGA cohort were subsequently stratified into low- and high-score groups based on the median T-C score. Kaplan–Meier survival curves were then plotted using the </w:t>
      </w:r>
      <w:del w:id="45" w:author="JCH" w:date="2024-05-20T08:54:00Z">
        <w:r w:rsidR="00D520CE" w:rsidRPr="00EE706F" w:rsidDel="007C08CE">
          <w:rPr>
            <w:rFonts w:ascii="Times New Roman" w:hAnsi="Times New Roman" w:cs="Times New Roman"/>
            <w:sz w:val="24"/>
            <w:szCs w:val="24"/>
          </w:rPr>
          <w:delText>"</w:delText>
        </w:r>
      </w:del>
      <w:ins w:id="46" w:author="JCH" w:date="2024-05-20T08:54:00Z">
        <w:r w:rsidR="007C08CE" w:rsidRPr="00EE706F">
          <w:rPr>
            <w:rFonts w:ascii="Times New Roman" w:hAnsi="Times New Roman" w:cs="Times New Roman"/>
            <w:sz w:val="24"/>
            <w:szCs w:val="24"/>
          </w:rPr>
          <w:t>“</w:t>
        </w:r>
      </w:ins>
      <w:r w:rsidR="00D520CE" w:rsidRPr="00EE706F">
        <w:rPr>
          <w:rFonts w:ascii="Times New Roman" w:hAnsi="Times New Roman" w:cs="Times New Roman"/>
          <w:sz w:val="24"/>
          <w:szCs w:val="24"/>
        </w:rPr>
        <w:t>survminer</w:t>
      </w:r>
      <w:del w:id="47" w:author="JCH" w:date="2024-05-20T08:54:00Z">
        <w:r w:rsidR="00D520CE" w:rsidRPr="00EE706F" w:rsidDel="007C08CE">
          <w:rPr>
            <w:rFonts w:ascii="Times New Roman" w:hAnsi="Times New Roman" w:cs="Times New Roman"/>
            <w:sz w:val="24"/>
            <w:szCs w:val="24"/>
          </w:rPr>
          <w:delText xml:space="preserve">" </w:delText>
        </w:r>
      </w:del>
      <w:ins w:id="48" w:author="JCH" w:date="2024-05-20T08:54:00Z">
        <w:r w:rsidR="007C08CE" w:rsidRPr="00EE706F">
          <w:rPr>
            <w:rFonts w:ascii="Times New Roman" w:hAnsi="Times New Roman" w:cs="Times New Roman"/>
            <w:sz w:val="24"/>
            <w:szCs w:val="24"/>
          </w:rPr>
          <w:t xml:space="preserve">” </w:t>
        </w:r>
      </w:ins>
      <w:r w:rsidR="00D520CE" w:rsidRPr="00EE706F">
        <w:rPr>
          <w:rFonts w:ascii="Times New Roman" w:hAnsi="Times New Roman" w:cs="Times New Roman"/>
          <w:sz w:val="24"/>
          <w:szCs w:val="24"/>
        </w:rPr>
        <w:t xml:space="preserve">R package, and survival-dependent receiver operating characteristic (ROC) curves for 1 to 5 years were generated using the </w:t>
      </w:r>
      <w:del w:id="49" w:author="JCH" w:date="2024-05-20T08:54:00Z">
        <w:r w:rsidR="00D520CE" w:rsidRPr="00EE706F" w:rsidDel="007C08CE">
          <w:rPr>
            <w:rFonts w:ascii="Times New Roman" w:hAnsi="Times New Roman" w:cs="Times New Roman"/>
            <w:sz w:val="24"/>
            <w:szCs w:val="24"/>
          </w:rPr>
          <w:delText>"</w:delText>
        </w:r>
      </w:del>
      <w:ins w:id="50" w:author="JCH" w:date="2024-05-20T08:54:00Z">
        <w:r w:rsidR="007C08CE" w:rsidRPr="00EE706F">
          <w:rPr>
            <w:rFonts w:ascii="Times New Roman" w:hAnsi="Times New Roman" w:cs="Times New Roman"/>
            <w:sz w:val="24"/>
            <w:szCs w:val="24"/>
          </w:rPr>
          <w:t>“</w:t>
        </w:r>
      </w:ins>
      <w:r w:rsidR="00D520CE" w:rsidRPr="00EE706F">
        <w:rPr>
          <w:rFonts w:ascii="Times New Roman" w:hAnsi="Times New Roman" w:cs="Times New Roman"/>
          <w:sz w:val="24"/>
          <w:szCs w:val="24"/>
        </w:rPr>
        <w:t>survivalROC</w:t>
      </w:r>
      <w:del w:id="51" w:author="JCH" w:date="2024-05-20T08:54:00Z">
        <w:r w:rsidR="00D520CE" w:rsidRPr="00EE706F" w:rsidDel="007C08CE">
          <w:rPr>
            <w:rFonts w:ascii="Times New Roman" w:hAnsi="Times New Roman" w:cs="Times New Roman"/>
            <w:sz w:val="24"/>
            <w:szCs w:val="24"/>
          </w:rPr>
          <w:delText xml:space="preserve">" </w:delText>
        </w:r>
      </w:del>
      <w:ins w:id="52" w:author="JCH" w:date="2024-05-20T08:54:00Z">
        <w:r w:rsidR="007C08CE" w:rsidRPr="00EE706F">
          <w:rPr>
            <w:rFonts w:ascii="Times New Roman" w:hAnsi="Times New Roman" w:cs="Times New Roman"/>
            <w:sz w:val="24"/>
            <w:szCs w:val="24"/>
          </w:rPr>
          <w:t xml:space="preserve">” </w:t>
        </w:r>
      </w:ins>
      <w:r w:rsidR="00D520CE" w:rsidRPr="00EE706F">
        <w:rPr>
          <w:rFonts w:ascii="Times New Roman" w:hAnsi="Times New Roman" w:cs="Times New Roman"/>
          <w:sz w:val="24"/>
          <w:szCs w:val="24"/>
        </w:rPr>
        <w:t>R package. Both univariate and multivariate Cox regression analyses were performed to validate the independent prognostic value of the T-C score. External validation of the T-C score was conducted in ICGC-CA, E-MTAB-6134, a</w:t>
      </w:r>
      <w:del w:id="53" w:author="JCH" w:date="2024-05-20T08:53:00Z">
        <w:r w:rsidR="00D520CE" w:rsidRPr="00EE706F" w:rsidDel="00B16AA4">
          <w:rPr>
            <w:rFonts w:ascii="Times New Roman" w:hAnsi="Times New Roman" w:cs="Times New Roman"/>
            <w:sz w:val="24"/>
            <w:szCs w:val="24"/>
          </w:rPr>
          <w:delText>s well as in</w:delText>
        </w:r>
      </w:del>
      <w:ins w:id="54" w:author="JCH" w:date="2024-05-20T08:53:00Z">
        <w:r w:rsidR="00B16AA4" w:rsidRPr="00EE706F">
          <w:rPr>
            <w:rFonts w:ascii="Times New Roman" w:hAnsi="Times New Roman" w:cs="Times New Roman"/>
            <w:sz w:val="24"/>
            <w:szCs w:val="24"/>
          </w:rPr>
          <w:t>nd</w:t>
        </w:r>
      </w:ins>
      <w:r w:rsidR="00D520CE" w:rsidRPr="00EE706F">
        <w:rPr>
          <w:rFonts w:ascii="Times New Roman" w:hAnsi="Times New Roman" w:cs="Times New Roman"/>
          <w:sz w:val="24"/>
          <w:szCs w:val="24"/>
        </w:rPr>
        <w:t xml:space="preserve"> the combined GSE71729 and GSE85916 cohort, employing the median T-C score as the cut</w:t>
      </w:r>
      <w:del w:id="55" w:author="JCH" w:date="2024-05-20T08:55:00Z">
        <w:r w:rsidR="00D520CE" w:rsidRPr="00EE706F" w:rsidDel="007C08CE">
          <w:rPr>
            <w:rFonts w:ascii="Times New Roman" w:hAnsi="Times New Roman" w:cs="Times New Roman"/>
            <w:sz w:val="24"/>
            <w:szCs w:val="24"/>
          </w:rPr>
          <w:delText>-</w:delText>
        </w:r>
      </w:del>
      <w:r w:rsidR="00D520CE" w:rsidRPr="00EE706F">
        <w:rPr>
          <w:rFonts w:ascii="Times New Roman" w:hAnsi="Times New Roman" w:cs="Times New Roman"/>
          <w:sz w:val="24"/>
          <w:szCs w:val="24"/>
        </w:rPr>
        <w:t xml:space="preserve">off </w:t>
      </w:r>
      <w:r w:rsidR="00D520CE" w:rsidRPr="00EE706F">
        <w:rPr>
          <w:rFonts w:ascii="Times New Roman" w:hAnsi="Times New Roman" w:cs="Times New Roman"/>
          <w:sz w:val="24"/>
          <w:szCs w:val="24"/>
        </w:rPr>
        <w:lastRenderedPageBreak/>
        <w:t>point.</w:t>
      </w:r>
    </w:p>
    <w:p w14:paraId="7E513CA3" w14:textId="4AD13CCA" w:rsidR="007F52CC" w:rsidRPr="00EE706F" w:rsidRDefault="007F52CC" w:rsidP="000D0C49">
      <w:pPr>
        <w:spacing w:line="480" w:lineRule="auto"/>
        <w:rPr>
          <w:rFonts w:ascii="Times New Roman" w:hAnsi="Times New Roman" w:cs="Times New Roman"/>
          <w:b/>
          <w:bCs/>
          <w:sz w:val="24"/>
          <w:szCs w:val="24"/>
        </w:rPr>
      </w:pPr>
      <w:r w:rsidRPr="00EE706F">
        <w:rPr>
          <w:rFonts w:ascii="Times New Roman" w:hAnsi="Times New Roman" w:cs="Times New Roman"/>
          <w:b/>
          <w:bCs/>
          <w:sz w:val="24"/>
          <w:szCs w:val="24"/>
        </w:rPr>
        <w:t>2.</w:t>
      </w:r>
      <w:r w:rsidR="00EF38B3" w:rsidRPr="00EE706F">
        <w:rPr>
          <w:rFonts w:ascii="Times New Roman" w:hAnsi="Times New Roman" w:cs="Times New Roman"/>
          <w:b/>
          <w:bCs/>
          <w:sz w:val="24"/>
          <w:szCs w:val="24"/>
        </w:rPr>
        <w:t>7</w:t>
      </w:r>
      <w:r w:rsidRPr="00EE706F">
        <w:rPr>
          <w:rFonts w:ascii="Times New Roman" w:hAnsi="Times New Roman" w:cs="Times New Roman"/>
          <w:b/>
          <w:bCs/>
          <w:sz w:val="24"/>
          <w:szCs w:val="24"/>
        </w:rPr>
        <w:t xml:space="preserve"> Functional Enrichment Analysis</w:t>
      </w:r>
    </w:p>
    <w:p w14:paraId="3EB36636" w14:textId="43597510" w:rsidR="00512EA9" w:rsidRPr="00EE706F" w:rsidRDefault="007F52CC" w:rsidP="000D0C49">
      <w:pPr>
        <w:spacing w:line="480" w:lineRule="auto"/>
        <w:rPr>
          <w:rFonts w:ascii="Times New Roman" w:hAnsi="Times New Roman" w:cs="Times New Roman"/>
          <w:sz w:val="24"/>
          <w:szCs w:val="24"/>
        </w:rPr>
      </w:pPr>
      <w:r w:rsidRPr="00EE706F">
        <w:rPr>
          <w:rFonts w:ascii="Times New Roman" w:hAnsi="Times New Roman" w:cs="Times New Roman"/>
          <w:sz w:val="24"/>
          <w:szCs w:val="24"/>
        </w:rPr>
        <w:t>Annotated gene sets “</w:t>
      </w:r>
      <w:r w:rsidR="00EF38B3" w:rsidRPr="00EE706F">
        <w:rPr>
          <w:rFonts w:ascii="Times New Roman" w:hAnsi="Times New Roman" w:cs="Times New Roman"/>
          <w:sz w:val="24"/>
          <w:szCs w:val="24"/>
        </w:rPr>
        <w:t>c2.cp.kegg.v2022.1.Hs.symbols.gmt</w:t>
      </w:r>
      <w:r w:rsidRPr="00EE706F">
        <w:rPr>
          <w:rFonts w:ascii="Times New Roman" w:hAnsi="Times New Roman" w:cs="Times New Roman"/>
          <w:sz w:val="24"/>
          <w:szCs w:val="24"/>
        </w:rPr>
        <w:t>”</w:t>
      </w:r>
      <w:r w:rsidR="00EF38B3" w:rsidRPr="00EE706F">
        <w:rPr>
          <w:rFonts w:ascii="Times New Roman" w:hAnsi="Times New Roman" w:cs="Times New Roman"/>
          <w:sz w:val="24"/>
          <w:szCs w:val="24"/>
        </w:rPr>
        <w:t xml:space="preserve"> </w:t>
      </w:r>
      <w:r w:rsidRPr="00EE706F">
        <w:rPr>
          <w:rFonts w:ascii="Times New Roman" w:hAnsi="Times New Roman" w:cs="Times New Roman"/>
          <w:sz w:val="24"/>
          <w:szCs w:val="24"/>
        </w:rPr>
        <w:t>were downloaded from the GSEA website (</w:t>
      </w:r>
      <w:hyperlink r:id="rId8" w:history="1">
        <w:r w:rsidR="00935A4E" w:rsidRPr="00EE706F">
          <w:rPr>
            <w:rStyle w:val="a8"/>
            <w:rFonts w:ascii="Times New Roman" w:hAnsi="Times New Roman" w:cs="Times New Roman"/>
            <w:color w:val="auto"/>
            <w:sz w:val="24"/>
            <w:szCs w:val="24"/>
            <w:u w:val="none"/>
          </w:rPr>
          <w:t>http://www.gsea-msigdb.org/gsea/downloads.jsp</w:t>
        </w:r>
      </w:hyperlink>
      <w:r w:rsidRPr="00EE706F">
        <w:rPr>
          <w:rFonts w:ascii="Times New Roman" w:hAnsi="Times New Roman" w:cs="Times New Roman"/>
          <w:sz w:val="24"/>
          <w:szCs w:val="24"/>
        </w:rPr>
        <w:t>)</w:t>
      </w:r>
      <w:del w:id="56" w:author="JCH" w:date="2024-05-20T08:53:00Z">
        <w:r w:rsidR="00935A4E" w:rsidRPr="00EE706F" w:rsidDel="00B16AA4">
          <w:rPr>
            <w:rFonts w:ascii="Times New Roman" w:hAnsi="Times New Roman" w:cs="Times New Roman"/>
            <w:sz w:val="24"/>
            <w:szCs w:val="24"/>
          </w:rPr>
          <w:delText>, then a</w:delText>
        </w:r>
      </w:del>
      <w:ins w:id="57" w:author="JCH" w:date="2024-05-20T08:53:00Z">
        <w:r w:rsidR="00B16AA4" w:rsidRPr="00EE706F">
          <w:rPr>
            <w:rFonts w:ascii="Times New Roman" w:hAnsi="Times New Roman" w:cs="Times New Roman"/>
            <w:sz w:val="24"/>
            <w:szCs w:val="24"/>
          </w:rPr>
          <w:t>. A</w:t>
        </w:r>
      </w:ins>
      <w:r w:rsidR="00935A4E" w:rsidRPr="00EE706F">
        <w:rPr>
          <w:rFonts w:ascii="Times New Roman" w:hAnsi="Times New Roman" w:cs="Times New Roman"/>
          <w:sz w:val="24"/>
          <w:szCs w:val="24"/>
        </w:rPr>
        <w:t xml:space="preserve"> gene set variation analysis (GSVA) </w:t>
      </w:r>
      <w:r w:rsidR="00744243" w:rsidRPr="00EE706F">
        <w:rPr>
          <w:rFonts w:ascii="Times New Roman" w:hAnsi="Times New Roman" w:cs="Times New Roman"/>
          <w:sz w:val="24"/>
          <w:szCs w:val="24"/>
        </w:rPr>
        <w:t xml:space="preserve">was performed to identify differences in biological function between the T-C subtypes and the T-C score groups </w:t>
      </w:r>
      <w:r w:rsidR="005A56BA" w:rsidRPr="00EE706F">
        <w:rPr>
          <w:rFonts w:ascii="Times New Roman" w:hAnsi="Times New Roman" w:cs="Times New Roman"/>
          <w:sz w:val="24"/>
          <w:szCs w:val="24"/>
        </w:rPr>
        <w:fldChar w:fldCharType="begin"/>
      </w:r>
      <w:r w:rsidR="00EE706F" w:rsidRPr="00EE706F">
        <w:rPr>
          <w:rFonts w:ascii="Times New Roman" w:hAnsi="Times New Roman" w:cs="Times New Roman"/>
          <w:sz w:val="24"/>
          <w:szCs w:val="24"/>
        </w:rPr>
        <w:instrText xml:space="preserve"> ADDIN EN.CITE &lt;EndNote&gt;&lt;Cite&gt;&lt;Author&gt;Hanzelmann&lt;/Author&gt;&lt;Year&gt;2013&lt;/Year&gt;&lt;RecNum&gt;31&lt;/RecNum&gt;&lt;DisplayText&gt;(Hanzelmann et al. 2013)&lt;/DisplayText&gt;&lt;record&gt;&lt;rec-number&gt;31&lt;/rec-number&gt;&lt;foreign-keys&gt;&lt;key app="EN" db-id="9arfstv579ft0ke5sw05wevctap0s5sttap2" timestamp="1708941661"&gt;31&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6&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mote-database-name&gt;Medline&lt;/remote-database-name&gt;&lt;remote-database-provider&gt;NLM&lt;/remote-database-provider&gt;&lt;/record&gt;&lt;/Cite&gt;&lt;/EndNote&gt;</w:instrText>
      </w:r>
      <w:r w:rsidR="005A56BA"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Hanzelmann et al. 2013)</w:t>
      </w:r>
      <w:r w:rsidR="005A56BA" w:rsidRPr="00EE706F">
        <w:rPr>
          <w:rFonts w:ascii="Times New Roman" w:hAnsi="Times New Roman" w:cs="Times New Roman"/>
          <w:sz w:val="24"/>
          <w:szCs w:val="24"/>
        </w:rPr>
        <w:fldChar w:fldCharType="end"/>
      </w:r>
      <w:r w:rsidR="00935A4E" w:rsidRPr="00EE706F">
        <w:rPr>
          <w:rFonts w:ascii="Times New Roman" w:hAnsi="Times New Roman" w:cs="Times New Roman"/>
          <w:sz w:val="24"/>
          <w:szCs w:val="24"/>
        </w:rPr>
        <w:t xml:space="preserve">. </w:t>
      </w:r>
    </w:p>
    <w:p w14:paraId="70F1CFE0" w14:textId="568067F7" w:rsidR="007F52CC" w:rsidRPr="00EE706F" w:rsidRDefault="007F52CC" w:rsidP="000D0C49">
      <w:pPr>
        <w:spacing w:line="480" w:lineRule="auto"/>
        <w:rPr>
          <w:rFonts w:ascii="Times New Roman" w:hAnsi="Times New Roman" w:cs="Times New Roman"/>
          <w:b/>
          <w:bCs/>
          <w:sz w:val="24"/>
          <w:szCs w:val="24"/>
        </w:rPr>
      </w:pPr>
      <w:r w:rsidRPr="00EE706F">
        <w:rPr>
          <w:rFonts w:ascii="Times New Roman" w:hAnsi="Times New Roman" w:cs="Times New Roman"/>
          <w:b/>
          <w:bCs/>
          <w:sz w:val="24"/>
          <w:szCs w:val="24"/>
        </w:rPr>
        <w:t>2.</w:t>
      </w:r>
      <w:r w:rsidR="00512EA9" w:rsidRPr="00EE706F">
        <w:rPr>
          <w:rFonts w:ascii="Times New Roman" w:hAnsi="Times New Roman" w:cs="Times New Roman"/>
          <w:b/>
          <w:bCs/>
          <w:sz w:val="24"/>
          <w:szCs w:val="24"/>
        </w:rPr>
        <w:t>8</w:t>
      </w:r>
      <w:r w:rsidRPr="00EE706F">
        <w:rPr>
          <w:rFonts w:ascii="Times New Roman" w:hAnsi="Times New Roman" w:cs="Times New Roman"/>
          <w:b/>
          <w:bCs/>
          <w:sz w:val="24"/>
          <w:szCs w:val="24"/>
        </w:rPr>
        <w:t xml:space="preserve"> Somatic Mutations (SNVs) and Copy-Number Variations (CNVs) Data</w:t>
      </w:r>
    </w:p>
    <w:p w14:paraId="490E208D" w14:textId="3F54DFEF" w:rsidR="00DE6195" w:rsidRPr="00EE706F" w:rsidRDefault="00580AA3" w:rsidP="000D0C49">
      <w:pPr>
        <w:spacing w:line="480" w:lineRule="auto"/>
        <w:rPr>
          <w:rFonts w:ascii="Times New Roman" w:hAnsi="Times New Roman" w:cs="Times New Roman"/>
          <w:sz w:val="24"/>
          <w:szCs w:val="24"/>
        </w:rPr>
      </w:pPr>
      <w:r w:rsidRPr="00EE706F">
        <w:rPr>
          <w:rFonts w:ascii="Times New Roman" w:hAnsi="Times New Roman" w:cs="Times New Roman"/>
          <w:sz w:val="24"/>
          <w:szCs w:val="24"/>
        </w:rPr>
        <w:t xml:space="preserve">The pertinent data on single nucleotide variants (SNVs) and copy number variants (CNVs) for TCGA-PAAD patients were obtained from the TCGA website. The SNVs were subsequently analyzed and visualized using the </w:t>
      </w:r>
      <w:del w:id="58" w:author="JCH" w:date="2024-05-20T08:54:00Z">
        <w:r w:rsidRPr="00EE706F" w:rsidDel="007C08CE">
          <w:rPr>
            <w:rFonts w:ascii="Times New Roman" w:hAnsi="Times New Roman" w:cs="Times New Roman"/>
            <w:sz w:val="24"/>
            <w:szCs w:val="24"/>
          </w:rPr>
          <w:delText>"</w:delText>
        </w:r>
      </w:del>
      <w:ins w:id="59" w:author="JCH" w:date="2024-05-20T08:54:00Z">
        <w:r w:rsidR="007C08CE" w:rsidRPr="00EE706F">
          <w:rPr>
            <w:rFonts w:ascii="Times New Roman" w:hAnsi="Times New Roman" w:cs="Times New Roman"/>
            <w:sz w:val="24"/>
            <w:szCs w:val="24"/>
          </w:rPr>
          <w:t>“</w:t>
        </w:r>
      </w:ins>
      <w:r w:rsidRPr="00EE706F">
        <w:rPr>
          <w:rFonts w:ascii="Times New Roman" w:hAnsi="Times New Roman" w:cs="Times New Roman"/>
          <w:sz w:val="24"/>
          <w:szCs w:val="24"/>
        </w:rPr>
        <w:t>maftools</w:t>
      </w:r>
      <w:del w:id="60" w:author="JCH" w:date="2024-05-20T08:54:00Z">
        <w:r w:rsidRPr="00EE706F" w:rsidDel="007C08CE">
          <w:rPr>
            <w:rFonts w:ascii="Times New Roman" w:hAnsi="Times New Roman" w:cs="Times New Roman"/>
            <w:sz w:val="24"/>
            <w:szCs w:val="24"/>
          </w:rPr>
          <w:delText xml:space="preserve">" </w:delText>
        </w:r>
      </w:del>
      <w:ins w:id="61" w:author="JCH" w:date="2024-05-20T08:54:00Z">
        <w:r w:rsidR="007C08CE" w:rsidRPr="00EE706F">
          <w:rPr>
            <w:rFonts w:ascii="Times New Roman" w:hAnsi="Times New Roman" w:cs="Times New Roman"/>
            <w:sz w:val="24"/>
            <w:szCs w:val="24"/>
          </w:rPr>
          <w:t xml:space="preserve">” </w:t>
        </w:r>
      </w:ins>
      <w:r w:rsidRPr="00EE706F">
        <w:rPr>
          <w:rFonts w:ascii="Times New Roman" w:hAnsi="Times New Roman" w:cs="Times New Roman"/>
          <w:sz w:val="24"/>
          <w:szCs w:val="24"/>
        </w:rPr>
        <w:t xml:space="preserve">R package </w:t>
      </w:r>
      <w:r w:rsidR="003A7862" w:rsidRPr="00EE706F">
        <w:rPr>
          <w:rFonts w:ascii="Times New Roman" w:hAnsi="Times New Roman" w:cs="Times New Roman"/>
          <w:sz w:val="24"/>
          <w:szCs w:val="24"/>
        </w:rPr>
        <w:fldChar w:fldCharType="begin">
          <w:fldData xml:space="preserve">PEVuZE5vdGU+PENpdGU+PEF1dGhvcj5NYXlha29uZGE8L0F1dGhvcj48WWVhcj4yMDE4PC9ZZWFy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NYXlha29uZGE8L0F1dGhvcj48WWVhcj4yMDE4PC9ZZWFy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003A7862"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Mayakonda et al. 2018)</w:t>
      </w:r>
      <w:r w:rsidR="003A7862" w:rsidRPr="00EE706F">
        <w:rPr>
          <w:rFonts w:ascii="Times New Roman" w:hAnsi="Times New Roman" w:cs="Times New Roman"/>
          <w:sz w:val="24"/>
          <w:szCs w:val="24"/>
        </w:rPr>
        <w:fldChar w:fldCharType="end"/>
      </w:r>
      <w:r w:rsidR="007F52CC" w:rsidRPr="00EE706F">
        <w:rPr>
          <w:rFonts w:ascii="Times New Roman" w:hAnsi="Times New Roman" w:cs="Times New Roman"/>
          <w:sz w:val="24"/>
          <w:szCs w:val="24"/>
        </w:rPr>
        <w:t>, and the CNVs of TCGA-PAAD patients were analyzed using the GISTIC 2.0 online version (</w:t>
      </w:r>
      <w:hyperlink r:id="rId9" w:history="1">
        <w:r w:rsidR="00DE6195" w:rsidRPr="00EE706F">
          <w:rPr>
            <w:rStyle w:val="a8"/>
            <w:rFonts w:ascii="Times New Roman" w:hAnsi="Times New Roman" w:cs="Times New Roman"/>
            <w:color w:val="auto"/>
            <w:sz w:val="24"/>
            <w:szCs w:val="24"/>
            <w:u w:val="none"/>
          </w:rPr>
          <w:t>https://cloud.genepattern.org/gp/pages/index.jsf</w:t>
        </w:r>
      </w:hyperlink>
      <w:r w:rsidR="007F52CC" w:rsidRPr="00EE706F">
        <w:rPr>
          <w:rFonts w:ascii="Times New Roman" w:hAnsi="Times New Roman" w:cs="Times New Roman"/>
          <w:sz w:val="24"/>
          <w:szCs w:val="24"/>
        </w:rPr>
        <w:t xml:space="preserve">). </w:t>
      </w:r>
      <w:r w:rsidRPr="00EE706F">
        <w:rPr>
          <w:rFonts w:ascii="Times New Roman" w:hAnsi="Times New Roman" w:cs="Times New Roman"/>
          <w:sz w:val="24"/>
          <w:szCs w:val="24"/>
        </w:rPr>
        <w:t>Additionally, the GSCA Lite database</w:t>
      </w:r>
      <w:r w:rsidR="00744243" w:rsidRPr="00EE706F">
        <w:rPr>
          <w:rFonts w:ascii="Times New Roman" w:hAnsi="Times New Roman" w:cs="Times New Roman"/>
          <w:sz w:val="24"/>
          <w:szCs w:val="24"/>
        </w:rPr>
        <w:t xml:space="preserve"> (http://bioinfo.life.hust.edu.cn/web/GSCA Lite/)</w:t>
      </w:r>
      <w:r w:rsidR="00C36478" w:rsidRPr="00EE706F">
        <w:rPr>
          <w:rFonts w:ascii="Times New Roman" w:hAnsi="Times New Roman" w:cs="Times New Roman"/>
          <w:sz w:val="24"/>
          <w:szCs w:val="24"/>
        </w:rPr>
        <w:t xml:space="preserve"> </w:t>
      </w:r>
      <w:r w:rsidR="009B280C" w:rsidRPr="00EE706F">
        <w:rPr>
          <w:rFonts w:ascii="Times New Roman" w:hAnsi="Times New Roman" w:cs="Times New Roman"/>
          <w:sz w:val="24"/>
          <w:szCs w:val="24"/>
        </w:rPr>
        <w:fldChar w:fldCharType="begin"/>
      </w:r>
      <w:r w:rsidR="00EE706F" w:rsidRPr="00EE706F">
        <w:rPr>
          <w:rFonts w:ascii="Times New Roman" w:hAnsi="Times New Roman" w:cs="Times New Roman"/>
          <w:sz w:val="24"/>
          <w:szCs w:val="24"/>
        </w:rPr>
        <w:instrText xml:space="preserve"> ADDIN EN.CITE &lt;EndNote&gt;&lt;Cite&gt;&lt;Author&gt;Liu&lt;/Author&gt;&lt;Year&gt;2018&lt;/Year&gt;&lt;RecNum&gt;33&lt;/RecNum&gt;&lt;DisplayText&gt;(Liu et al. 2018)&lt;/DisplayText&gt;&lt;record&gt;&lt;rec-number&gt;33&lt;/rec-number&gt;&lt;foreign-keys&gt;&lt;key app="EN" db-id="9arfstv579ft0ke5sw05wevctap0s5sttap2" timestamp="1708941661"&gt;33&lt;/key&gt;&lt;/foreign-keys&gt;&lt;ref-type name="Journal Article"&gt;17&lt;/ref-type&gt;&lt;contributors&gt;&lt;authors&gt;&lt;author&gt;Liu, C. J.&lt;/author&gt;&lt;author&gt;Hu, F. F.&lt;/author&gt;&lt;author&gt;Xia, M. X.&lt;/author&gt;&lt;author&gt;et al.&lt;/author&gt;&lt;/authors&gt;&lt;/contributors&gt;&lt;auth-address&gt;Department of Bioinformatics and Systems Biology, Hubei Bioinformatics and Molecular Imaging Key Laboratory, Key Laboratory of Molecular Biophysics of the Ministry of Education, College of Life Science and Technology, Huazhong University of Science and Technology, Wuhan, Hubei, People&amp;apos;s Republic of China.&amp;#xD;Department of Biochemistry and Molecular Biology, McGovern Medical School at The University of Texas Health Science Center at Houston, Houston, TX, USA.&lt;/auth-address&gt;&lt;titles&gt;&lt;title&gt;GSCALite: a web server for gene set cancer analysis&lt;/title&gt;&lt;secondary-title&gt;Bioinformatics&lt;/secondary-title&gt;&lt;/titles&gt;&lt;periodical&gt;&lt;full-title&gt;Bioinformatics&lt;/full-title&gt;&lt;/periodical&gt;&lt;pages&gt;3771-3772&lt;/pages&gt;&lt;volume&gt;34&lt;/volume&gt;&lt;number&gt;21&lt;/number&gt;&lt;keywords&gt;&lt;keyword&gt;Computational Biology&lt;/keyword&gt;&lt;keyword&gt;Computers&lt;/keyword&gt;&lt;keyword&gt;Genomics&lt;/keyword&gt;&lt;keyword&gt;Humans&lt;/keyword&gt;&lt;keyword&gt;*Internet&lt;/keyword&gt;&lt;keyword&gt;Neoplasms/*genetics&lt;/keyword&gt;&lt;keyword&gt;*Oncogenes&lt;/keyword&gt;&lt;keyword&gt;*Software&lt;/keyword&gt;&lt;/keywords&gt;&lt;dates&gt;&lt;year&gt;2018&lt;/year&gt;&lt;pub-dates&gt;&lt;date&gt;Nov 1&lt;/date&gt;&lt;/pub-dates&gt;&lt;/dates&gt;&lt;isbn&gt;1367-4811 (Electronic)&amp;#xD;1367-4803 (Linking)&lt;/isbn&gt;&lt;accession-num&gt;29790900&lt;/accession-num&gt;&lt;urls&gt;&lt;related-urls&gt;&lt;url&gt;https://www.ncbi.nlm.nih.gov/pubmed/29790900&lt;/url&gt;&lt;/related-urls&gt;&lt;/urls&gt;&lt;electronic-resource-num&gt;10.1093/bioinformatics/bty411&lt;/electronic-resource-num&gt;&lt;remote-database-name&gt;Medline&lt;/remote-database-name&gt;&lt;remote-database-provider&gt;NLM&lt;/remote-database-provider&gt;&lt;/record&gt;&lt;/Cite&gt;&lt;/EndNote&gt;</w:instrText>
      </w:r>
      <w:r w:rsidR="009B280C"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Liu et al. 2018)</w:t>
      </w:r>
      <w:r w:rsidR="009B280C" w:rsidRPr="00EE706F">
        <w:rPr>
          <w:rFonts w:ascii="Times New Roman" w:hAnsi="Times New Roman" w:cs="Times New Roman"/>
          <w:sz w:val="24"/>
          <w:szCs w:val="24"/>
        </w:rPr>
        <w:fldChar w:fldCharType="end"/>
      </w:r>
      <w:r w:rsidR="005F17D3" w:rsidRPr="00EE706F">
        <w:rPr>
          <w:rFonts w:ascii="Times New Roman" w:hAnsi="Times New Roman" w:cs="Times New Roman"/>
          <w:sz w:val="24"/>
          <w:szCs w:val="24"/>
        </w:rPr>
        <w:t xml:space="preserve">, </w:t>
      </w:r>
      <w:r w:rsidRPr="00EE706F">
        <w:rPr>
          <w:rFonts w:ascii="Times New Roman" w:hAnsi="Times New Roman" w:cs="Times New Roman"/>
          <w:sz w:val="24"/>
          <w:szCs w:val="24"/>
        </w:rPr>
        <w:t>an online platform designed for Gene Set Cancer Analysis, was utilized to perform statistical analysis of heterozygous and homozygous CNV deletions and amplifications.</w:t>
      </w:r>
    </w:p>
    <w:p w14:paraId="05B8BC2E" w14:textId="0628DEBE" w:rsidR="007F52CC" w:rsidRPr="00EE706F" w:rsidRDefault="007F52CC" w:rsidP="000D0C49">
      <w:pPr>
        <w:spacing w:line="480" w:lineRule="auto"/>
        <w:rPr>
          <w:rFonts w:ascii="Times New Roman" w:hAnsi="Times New Roman" w:cs="Times New Roman"/>
          <w:b/>
          <w:bCs/>
          <w:sz w:val="24"/>
          <w:szCs w:val="24"/>
        </w:rPr>
      </w:pPr>
      <w:r w:rsidRPr="00EE706F">
        <w:rPr>
          <w:rFonts w:ascii="Times New Roman" w:hAnsi="Times New Roman" w:cs="Times New Roman"/>
          <w:b/>
          <w:bCs/>
          <w:sz w:val="24"/>
          <w:szCs w:val="24"/>
        </w:rPr>
        <w:t>2.</w:t>
      </w:r>
      <w:r w:rsidR="00DE6195" w:rsidRPr="00EE706F">
        <w:rPr>
          <w:rFonts w:ascii="Times New Roman" w:hAnsi="Times New Roman" w:cs="Times New Roman"/>
          <w:b/>
          <w:bCs/>
          <w:sz w:val="24"/>
          <w:szCs w:val="24"/>
        </w:rPr>
        <w:t>9</w:t>
      </w:r>
      <w:r w:rsidRPr="00EE706F">
        <w:rPr>
          <w:rFonts w:ascii="Times New Roman" w:hAnsi="Times New Roman" w:cs="Times New Roman"/>
          <w:b/>
          <w:bCs/>
          <w:sz w:val="24"/>
          <w:szCs w:val="24"/>
        </w:rPr>
        <w:t xml:space="preserve"> Calculation of RNA stemness score (RNAs</w:t>
      </w:r>
      <w:r w:rsidR="00AD211B" w:rsidRPr="00EE706F">
        <w:rPr>
          <w:rFonts w:ascii="Times New Roman" w:hAnsi="Times New Roman" w:cs="Times New Roman"/>
          <w:b/>
          <w:bCs/>
          <w:sz w:val="24"/>
          <w:szCs w:val="24"/>
        </w:rPr>
        <w:t>i</w:t>
      </w:r>
      <w:r w:rsidRPr="00EE706F">
        <w:rPr>
          <w:rFonts w:ascii="Times New Roman" w:hAnsi="Times New Roman" w:cs="Times New Roman"/>
          <w:b/>
          <w:bCs/>
          <w:sz w:val="24"/>
          <w:szCs w:val="24"/>
        </w:rPr>
        <w:t>) and DNA stemness score (DNAs</w:t>
      </w:r>
      <w:r w:rsidR="00AD211B" w:rsidRPr="00EE706F">
        <w:rPr>
          <w:rFonts w:ascii="Times New Roman" w:hAnsi="Times New Roman" w:cs="Times New Roman"/>
          <w:b/>
          <w:bCs/>
          <w:sz w:val="24"/>
          <w:szCs w:val="24"/>
        </w:rPr>
        <w:t>i</w:t>
      </w:r>
      <w:r w:rsidRPr="00EE706F">
        <w:rPr>
          <w:rFonts w:ascii="Times New Roman" w:hAnsi="Times New Roman" w:cs="Times New Roman"/>
          <w:b/>
          <w:bCs/>
          <w:sz w:val="24"/>
          <w:szCs w:val="24"/>
        </w:rPr>
        <w:t>)</w:t>
      </w:r>
    </w:p>
    <w:p w14:paraId="3F5D1F8A" w14:textId="5D7360E8" w:rsidR="00DE6195" w:rsidRPr="00EE706F" w:rsidRDefault="00580AA3" w:rsidP="000D0C49">
      <w:pPr>
        <w:spacing w:line="480" w:lineRule="auto"/>
        <w:rPr>
          <w:rFonts w:ascii="Times New Roman" w:hAnsi="Times New Roman" w:cs="Times New Roman"/>
          <w:sz w:val="24"/>
          <w:szCs w:val="24"/>
        </w:rPr>
      </w:pPr>
      <w:r w:rsidRPr="00EE706F">
        <w:rPr>
          <w:rFonts w:ascii="Times New Roman" w:hAnsi="Times New Roman" w:cs="Times New Roman"/>
          <w:sz w:val="24"/>
          <w:szCs w:val="24"/>
        </w:rPr>
        <w:t>The OCLR algorithm</w:t>
      </w:r>
      <w:r w:rsidR="00EE792A" w:rsidRPr="00EE706F">
        <w:rPr>
          <w:rFonts w:ascii="Times New Roman" w:hAnsi="Times New Roman" w:cs="Times New Roman"/>
          <w:sz w:val="24"/>
          <w:szCs w:val="24"/>
        </w:rPr>
        <w:t xml:space="preserve"> </w:t>
      </w:r>
      <w:r w:rsidR="00744243" w:rsidRPr="00EE706F">
        <w:rPr>
          <w:rFonts w:ascii="Times New Roman" w:hAnsi="Times New Roman" w:cs="Times New Roman"/>
          <w:sz w:val="24"/>
          <w:szCs w:val="24"/>
        </w:rPr>
        <w:t>was employed to calculate the RNA-based stemness index (RNAs</w:t>
      </w:r>
      <w:r w:rsidR="00AD211B" w:rsidRPr="00EE706F">
        <w:rPr>
          <w:rFonts w:ascii="Times New Roman" w:hAnsi="Times New Roman" w:cs="Times New Roman"/>
          <w:sz w:val="24"/>
          <w:szCs w:val="24"/>
        </w:rPr>
        <w:t>i</w:t>
      </w:r>
      <w:r w:rsidR="00744243" w:rsidRPr="00EE706F">
        <w:rPr>
          <w:rFonts w:ascii="Times New Roman" w:hAnsi="Times New Roman" w:cs="Times New Roman"/>
          <w:sz w:val="24"/>
          <w:szCs w:val="24"/>
        </w:rPr>
        <w:t>) and the DNA methylation-based stemness index (DNAs</w:t>
      </w:r>
      <w:r w:rsidR="00AD211B" w:rsidRPr="00EE706F">
        <w:rPr>
          <w:rFonts w:ascii="Times New Roman" w:hAnsi="Times New Roman" w:cs="Times New Roman"/>
          <w:sz w:val="24"/>
          <w:szCs w:val="24"/>
        </w:rPr>
        <w:t>i</w:t>
      </w:r>
      <w:r w:rsidR="00744243" w:rsidRPr="00EE706F">
        <w:rPr>
          <w:rFonts w:ascii="Times New Roman" w:hAnsi="Times New Roman" w:cs="Times New Roman"/>
          <w:sz w:val="24"/>
          <w:szCs w:val="24"/>
        </w:rPr>
        <w:t xml:space="preserve">) </w:t>
      </w:r>
      <w:r w:rsidR="00EE792A" w:rsidRPr="00EE706F">
        <w:rPr>
          <w:rFonts w:ascii="Times New Roman" w:hAnsi="Times New Roman" w:cs="Times New Roman"/>
          <w:sz w:val="24"/>
          <w:szCs w:val="24"/>
        </w:rPr>
        <w:fldChar w:fldCharType="begin">
          <w:fldData xml:space="preserve">PEVuZE5vdGU+PENpdGU+PEF1dGhvcj5NYWx0YTwvQXV0aG9yPjxZZWFyPjIwMTg8L1llYXI+PFJl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NYWx0YTwvQXV0aG9yPjxZZWFyPjIwMTg8L1llYXI+PFJl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00EE792A"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Malta et al. 2018)</w:t>
      </w:r>
      <w:r w:rsidR="00EE792A" w:rsidRPr="00EE706F">
        <w:rPr>
          <w:rFonts w:ascii="Times New Roman" w:hAnsi="Times New Roman" w:cs="Times New Roman"/>
          <w:sz w:val="24"/>
          <w:szCs w:val="24"/>
        </w:rPr>
        <w:fldChar w:fldCharType="end"/>
      </w:r>
      <w:r w:rsidR="00F91E33" w:rsidRPr="00EE706F">
        <w:rPr>
          <w:rFonts w:ascii="Times New Roman" w:hAnsi="Times New Roman" w:cs="Times New Roman"/>
          <w:sz w:val="24"/>
          <w:szCs w:val="24"/>
        </w:rPr>
        <w:t>. The workflow for generating these stemness indices (RNAs</w:t>
      </w:r>
      <w:r w:rsidR="00AD211B" w:rsidRPr="00EE706F">
        <w:rPr>
          <w:rFonts w:ascii="Times New Roman" w:hAnsi="Times New Roman" w:cs="Times New Roman"/>
          <w:sz w:val="24"/>
          <w:szCs w:val="24"/>
        </w:rPr>
        <w:t>i</w:t>
      </w:r>
      <w:r w:rsidR="00F91E33" w:rsidRPr="00EE706F">
        <w:rPr>
          <w:rFonts w:ascii="Times New Roman" w:hAnsi="Times New Roman" w:cs="Times New Roman"/>
          <w:sz w:val="24"/>
          <w:szCs w:val="24"/>
        </w:rPr>
        <w:t xml:space="preserve"> and DNAs</w:t>
      </w:r>
      <w:r w:rsidR="00AD211B" w:rsidRPr="00EE706F">
        <w:rPr>
          <w:rFonts w:ascii="Times New Roman" w:hAnsi="Times New Roman" w:cs="Times New Roman"/>
          <w:sz w:val="24"/>
          <w:szCs w:val="24"/>
        </w:rPr>
        <w:t>i</w:t>
      </w:r>
      <w:r w:rsidR="00F91E33" w:rsidRPr="00EE706F">
        <w:rPr>
          <w:rFonts w:ascii="Times New Roman" w:hAnsi="Times New Roman" w:cs="Times New Roman"/>
          <w:sz w:val="24"/>
          <w:szCs w:val="24"/>
        </w:rPr>
        <w:t>) can be found at https://bioinformaticsfmrp.github.io/PanCanStem_Web/.</w:t>
      </w:r>
    </w:p>
    <w:p w14:paraId="7D9A029E" w14:textId="481C6DE9" w:rsidR="007F52CC" w:rsidRPr="00EE706F" w:rsidRDefault="007F52CC" w:rsidP="000D0C49">
      <w:pPr>
        <w:spacing w:line="480" w:lineRule="auto"/>
        <w:rPr>
          <w:rFonts w:ascii="Times New Roman" w:hAnsi="Times New Roman" w:cs="Times New Roman"/>
          <w:b/>
          <w:bCs/>
          <w:sz w:val="24"/>
          <w:szCs w:val="24"/>
        </w:rPr>
      </w:pPr>
      <w:bookmarkStart w:id="62" w:name="_Hlk137945841"/>
      <w:r w:rsidRPr="00EE706F">
        <w:rPr>
          <w:rFonts w:ascii="Times New Roman" w:hAnsi="Times New Roman" w:cs="Times New Roman"/>
          <w:b/>
          <w:bCs/>
          <w:sz w:val="24"/>
          <w:szCs w:val="24"/>
        </w:rPr>
        <w:t>2.</w:t>
      </w:r>
      <w:r w:rsidR="00DE6195" w:rsidRPr="00EE706F">
        <w:rPr>
          <w:rFonts w:ascii="Times New Roman" w:hAnsi="Times New Roman" w:cs="Times New Roman"/>
          <w:b/>
          <w:bCs/>
          <w:sz w:val="24"/>
          <w:szCs w:val="24"/>
        </w:rPr>
        <w:t>10</w:t>
      </w:r>
      <w:bookmarkEnd w:id="62"/>
      <w:r w:rsidRPr="00EE706F">
        <w:rPr>
          <w:rFonts w:ascii="Times New Roman" w:hAnsi="Times New Roman" w:cs="Times New Roman"/>
          <w:b/>
          <w:bCs/>
          <w:sz w:val="24"/>
          <w:szCs w:val="24"/>
        </w:rPr>
        <w:t xml:space="preserve"> Collection and Analysis of Immune-Related Data</w:t>
      </w:r>
    </w:p>
    <w:p w14:paraId="016D4370" w14:textId="67E31E1A" w:rsidR="00DE6195" w:rsidRPr="00EE706F" w:rsidRDefault="001E278B" w:rsidP="000D0C49">
      <w:pPr>
        <w:spacing w:line="480" w:lineRule="auto"/>
        <w:rPr>
          <w:rFonts w:ascii="Times New Roman" w:hAnsi="Times New Roman" w:cs="Times New Roman"/>
          <w:sz w:val="24"/>
          <w:szCs w:val="24"/>
        </w:rPr>
      </w:pPr>
      <w:r w:rsidRPr="00EE706F">
        <w:rPr>
          <w:rFonts w:ascii="Times New Roman" w:hAnsi="Times New Roman" w:cs="Times New Roman"/>
          <w:sz w:val="24"/>
          <w:szCs w:val="24"/>
        </w:rPr>
        <w:t xml:space="preserve">The </w:t>
      </w:r>
      <w:r w:rsidR="00627AA3" w:rsidRPr="00EE706F">
        <w:rPr>
          <w:rFonts w:ascii="Times New Roman" w:hAnsi="Times New Roman" w:cs="Times New Roman"/>
          <w:sz w:val="24"/>
          <w:szCs w:val="24"/>
        </w:rPr>
        <w:t>i</w:t>
      </w:r>
      <w:r w:rsidR="00F91E33" w:rsidRPr="00EE706F">
        <w:rPr>
          <w:rFonts w:ascii="Times New Roman" w:hAnsi="Times New Roman" w:cs="Times New Roman"/>
          <w:sz w:val="24"/>
          <w:szCs w:val="24"/>
        </w:rPr>
        <w:t xml:space="preserve">mmune cell infiltration for each PDAC sample in the TCGA-PAAD cohort was assessed </w:t>
      </w:r>
      <w:r w:rsidR="00F91E33" w:rsidRPr="00EE706F">
        <w:rPr>
          <w:rFonts w:ascii="Times New Roman" w:hAnsi="Times New Roman" w:cs="Times New Roman"/>
          <w:sz w:val="24"/>
          <w:szCs w:val="24"/>
        </w:rPr>
        <w:lastRenderedPageBreak/>
        <w:t xml:space="preserve">using the CIBERSORTx </w:t>
      </w:r>
      <w:r w:rsidR="00744243" w:rsidRPr="00EE706F">
        <w:rPr>
          <w:rFonts w:ascii="Times New Roman" w:hAnsi="Times New Roman" w:cs="Times New Roman"/>
          <w:sz w:val="24"/>
          <w:szCs w:val="24"/>
        </w:rPr>
        <w:t xml:space="preserve">web tool (https://cibersortx.stanford.edu/) based on the LM22 signature </w:t>
      </w:r>
      <w:r w:rsidR="006D54B1" w:rsidRPr="00EE706F">
        <w:rPr>
          <w:rFonts w:ascii="Times New Roman" w:hAnsi="Times New Roman" w:cs="Times New Roman"/>
          <w:sz w:val="24"/>
          <w:szCs w:val="24"/>
        </w:rPr>
        <w:fldChar w:fldCharType="begin">
          <w:fldData xml:space="preserve">PEVuZE5vdGU+PENpdGU+PEF1dGhvcj5OZXdtYW48L0F1dGhvcj48WWVhcj4yMDE5PC9ZZWFyPjxS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OZXdtYW48L0F1dGhvcj48WWVhcj4yMDE5PC9ZZWFyPjxS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006D54B1"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Newman et al. 2019)</w:t>
      </w:r>
      <w:r w:rsidR="006D54B1" w:rsidRPr="00EE706F">
        <w:rPr>
          <w:rFonts w:ascii="Times New Roman" w:hAnsi="Times New Roman" w:cs="Times New Roman"/>
          <w:sz w:val="24"/>
          <w:szCs w:val="24"/>
        </w:rPr>
        <w:fldChar w:fldCharType="end"/>
      </w:r>
      <w:r w:rsidR="00744243" w:rsidRPr="00EE706F">
        <w:rPr>
          <w:rFonts w:ascii="Times New Roman" w:hAnsi="Times New Roman" w:cs="Times New Roman"/>
          <w:sz w:val="24"/>
          <w:szCs w:val="24"/>
        </w:rPr>
        <w:t>.</w:t>
      </w:r>
      <w:r w:rsidR="00F91E33" w:rsidRPr="00EE706F">
        <w:rPr>
          <w:rFonts w:ascii="Times New Roman" w:hAnsi="Times New Roman" w:cs="Times New Roman"/>
          <w:sz w:val="24"/>
          <w:szCs w:val="24"/>
        </w:rPr>
        <w:t xml:space="preserve"> The genetic signatures of 28 immune cells were obtained from the work of Charoentong et al.</w:t>
      </w:r>
      <w:r w:rsidR="00C36478" w:rsidRPr="00EE706F">
        <w:rPr>
          <w:rFonts w:ascii="Times New Roman" w:hAnsi="Times New Roman" w:cs="Times New Roman"/>
          <w:sz w:val="24"/>
          <w:szCs w:val="24"/>
        </w:rPr>
        <w:t xml:space="preserve"> </w:t>
      </w:r>
      <w:r w:rsidR="009B280C" w:rsidRPr="00EE706F">
        <w:rPr>
          <w:rFonts w:ascii="Times New Roman" w:hAnsi="Times New Roman" w:cs="Times New Roman"/>
          <w:sz w:val="24"/>
          <w:szCs w:val="24"/>
        </w:rPr>
        <w:fldChar w:fldCharType="begin">
          <w:fldData xml:space="preserve">PEVuZE5vdGU+PENpdGU+PEF1dGhvcj5DaGFyb2VudG9uZzwvQXV0aG9yPjxZZWFyPjIwMTc8L1ll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DaGFyb2VudG9uZzwvQXV0aG9yPjxZZWFyPjIwMTc8L1ll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009B280C"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Charoentong et al. 2017)</w:t>
      </w:r>
      <w:r w:rsidR="009B280C" w:rsidRPr="00EE706F">
        <w:rPr>
          <w:rFonts w:ascii="Times New Roman" w:hAnsi="Times New Roman" w:cs="Times New Roman"/>
          <w:sz w:val="24"/>
          <w:szCs w:val="24"/>
        </w:rPr>
        <w:fldChar w:fldCharType="end"/>
      </w:r>
      <w:del w:id="63" w:author="JCH" w:date="2024-05-20T08:55:00Z">
        <w:r w:rsidR="00DE6195" w:rsidRPr="00EE706F" w:rsidDel="007C08CE">
          <w:rPr>
            <w:rFonts w:ascii="Times New Roman" w:hAnsi="Times New Roman" w:cs="Times New Roman"/>
            <w:sz w:val="24"/>
            <w:szCs w:val="24"/>
          </w:rPr>
          <w:delText xml:space="preserve">, </w:delText>
        </w:r>
        <w:bookmarkStart w:id="64" w:name="_Hlk126092928"/>
        <w:r w:rsidR="001B5C84" w:rsidRPr="00EE706F" w:rsidDel="007C08CE">
          <w:rPr>
            <w:rFonts w:ascii="Times New Roman" w:hAnsi="Times New Roman" w:cs="Times New Roman"/>
            <w:sz w:val="24"/>
            <w:szCs w:val="24"/>
          </w:rPr>
          <w:delText>a</w:delText>
        </w:r>
      </w:del>
      <w:ins w:id="65" w:author="JCH" w:date="2024-05-20T08:55:00Z">
        <w:r w:rsidR="007C08CE" w:rsidRPr="00EE706F">
          <w:rPr>
            <w:rFonts w:ascii="Times New Roman" w:hAnsi="Times New Roman" w:cs="Times New Roman"/>
            <w:sz w:val="24"/>
            <w:szCs w:val="24"/>
          </w:rPr>
          <w:t>. A</w:t>
        </w:r>
      </w:ins>
      <w:r w:rsidR="001B5C84" w:rsidRPr="00EE706F">
        <w:rPr>
          <w:rFonts w:ascii="Times New Roman" w:hAnsi="Times New Roman" w:cs="Times New Roman"/>
          <w:sz w:val="24"/>
          <w:szCs w:val="24"/>
        </w:rPr>
        <w:t xml:space="preserve"> single-sample gene set enrichment analysis (ssGSEA) </w:t>
      </w:r>
      <w:r w:rsidR="00744243" w:rsidRPr="00EE706F">
        <w:rPr>
          <w:rFonts w:ascii="Times New Roman" w:hAnsi="Times New Roman" w:cs="Times New Roman"/>
          <w:sz w:val="24"/>
          <w:szCs w:val="24"/>
        </w:rPr>
        <w:t xml:space="preserve">was then conducted to quantitatively assess the relative infiltration levels of 28 immune cells within the PDAC TME </w:t>
      </w:r>
      <w:r w:rsidR="00744243" w:rsidRPr="00EE706F">
        <w:rPr>
          <w:rFonts w:ascii="Times New Roman" w:hAnsi="Times New Roman" w:cs="Times New Roman"/>
          <w:sz w:val="24"/>
          <w:szCs w:val="24"/>
        </w:rPr>
        <w:fldChar w:fldCharType="begin">
          <w:fldData xml:space="preserve">PEVuZE5vdGU+PENpdGU+PEF1dGhvcj5CaW5kZWE8L0F1dGhvcj48WWVhcj4yMDEzPC9ZZWFyPjxS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CaW5kZWE8L0F1dGhvcj48WWVhcj4yMDEzPC9ZZWFyPjxS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00744243"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Bindea et al. 2013)</w:t>
      </w:r>
      <w:r w:rsidR="00744243" w:rsidRPr="00EE706F">
        <w:rPr>
          <w:rFonts w:ascii="Times New Roman" w:hAnsi="Times New Roman" w:cs="Times New Roman"/>
          <w:sz w:val="24"/>
          <w:szCs w:val="24"/>
        </w:rPr>
        <w:fldChar w:fldCharType="end"/>
      </w:r>
      <w:r w:rsidR="001B5C84" w:rsidRPr="00EE706F">
        <w:rPr>
          <w:rFonts w:ascii="Times New Roman" w:hAnsi="Times New Roman" w:cs="Times New Roman"/>
          <w:sz w:val="24"/>
          <w:szCs w:val="24"/>
        </w:rPr>
        <w:t xml:space="preserve">. </w:t>
      </w:r>
      <w:r w:rsidR="001A2DFC" w:rsidRPr="00EE706F">
        <w:rPr>
          <w:rFonts w:ascii="Times New Roman" w:hAnsi="Times New Roman" w:cs="Times New Roman"/>
          <w:sz w:val="24"/>
          <w:szCs w:val="24"/>
        </w:rPr>
        <w:t xml:space="preserve">Immune cell infiltration analyses were also carried out using </w:t>
      </w:r>
      <w:r w:rsidR="004D7DEA" w:rsidRPr="00EE706F">
        <w:rPr>
          <w:rFonts w:ascii="Times New Roman" w:hAnsi="Times New Roman" w:cs="Times New Roman"/>
          <w:sz w:val="24"/>
          <w:szCs w:val="24"/>
        </w:rPr>
        <w:t>x</w:t>
      </w:r>
      <w:r w:rsidR="001A2DFC" w:rsidRPr="00EE706F">
        <w:rPr>
          <w:rFonts w:ascii="Times New Roman" w:hAnsi="Times New Roman" w:cs="Times New Roman"/>
          <w:sz w:val="24"/>
          <w:szCs w:val="24"/>
        </w:rPr>
        <w:t>C</w:t>
      </w:r>
      <w:r w:rsidR="004D7DEA" w:rsidRPr="00EE706F">
        <w:rPr>
          <w:rFonts w:ascii="Times New Roman" w:hAnsi="Times New Roman" w:cs="Times New Roman"/>
          <w:sz w:val="24"/>
          <w:szCs w:val="24"/>
        </w:rPr>
        <w:t>ell</w:t>
      </w:r>
      <w:r w:rsidR="00CF652D" w:rsidRPr="00EE706F">
        <w:rPr>
          <w:rFonts w:ascii="Times New Roman" w:hAnsi="Times New Roman" w:cs="Times New Roman"/>
          <w:sz w:val="24"/>
          <w:szCs w:val="24"/>
        </w:rPr>
        <w:t xml:space="preserve"> </w:t>
      </w:r>
      <w:r w:rsidR="00CF652D" w:rsidRPr="00EE706F">
        <w:rPr>
          <w:rFonts w:ascii="Times New Roman" w:hAnsi="Times New Roman" w:cs="Times New Roman"/>
          <w:sz w:val="24"/>
          <w:szCs w:val="24"/>
        </w:rPr>
        <w:fldChar w:fldCharType="begin">
          <w:fldData xml:space="preserve">PEVuZE5vdGU+PENpdGU+PEF1dGhvcj5BcmFuPC9BdXRob3I+PFllYXI+MjAxNzwvWWVhcj48UmVj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BcmFuPC9BdXRob3I+PFllYXI+MjAxNzwvWWVhcj48UmVj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00CF652D"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Aran et al. 2017)</w:t>
      </w:r>
      <w:r w:rsidR="00CF652D" w:rsidRPr="00EE706F">
        <w:rPr>
          <w:rFonts w:ascii="Times New Roman" w:hAnsi="Times New Roman" w:cs="Times New Roman"/>
          <w:sz w:val="24"/>
          <w:szCs w:val="24"/>
        </w:rPr>
        <w:fldChar w:fldCharType="end"/>
      </w:r>
      <w:r w:rsidR="001A2DFC" w:rsidRPr="00EE706F">
        <w:rPr>
          <w:rFonts w:ascii="Times New Roman" w:hAnsi="Times New Roman" w:cs="Times New Roman"/>
          <w:sz w:val="24"/>
          <w:szCs w:val="24"/>
        </w:rPr>
        <w:t>, MCP</w:t>
      </w:r>
      <w:r w:rsidR="004D7DEA" w:rsidRPr="00EE706F">
        <w:rPr>
          <w:rFonts w:ascii="Times New Roman" w:hAnsi="Times New Roman" w:cs="Times New Roman"/>
          <w:sz w:val="24"/>
          <w:szCs w:val="24"/>
        </w:rPr>
        <w:t>counter</w:t>
      </w:r>
      <w:r w:rsidR="00CF652D" w:rsidRPr="00EE706F">
        <w:rPr>
          <w:rFonts w:ascii="Times New Roman" w:hAnsi="Times New Roman" w:cs="Times New Roman"/>
          <w:sz w:val="24"/>
          <w:szCs w:val="24"/>
        </w:rPr>
        <w:t xml:space="preserve"> </w:t>
      </w:r>
      <w:r w:rsidR="00CF652D" w:rsidRPr="00EE706F">
        <w:rPr>
          <w:rFonts w:ascii="Times New Roman" w:hAnsi="Times New Roman" w:cs="Times New Roman"/>
          <w:sz w:val="24"/>
          <w:szCs w:val="24"/>
        </w:rPr>
        <w:fldChar w:fldCharType="begin">
          <w:fldData xml:space="preserve">PEVuZE5vdGU+PENpdGU+PEF1dGhvcj5CZWNodDwvQXV0aG9yPjxZZWFyPjIwMTY8L1llYXI+PFJl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CZWNodDwvQXV0aG9yPjxZZWFyPjIwMTY8L1llYXI+PFJl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00CF652D"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Becht et al. 2016)</w:t>
      </w:r>
      <w:r w:rsidR="00CF652D" w:rsidRPr="00EE706F">
        <w:rPr>
          <w:rFonts w:ascii="Times New Roman" w:hAnsi="Times New Roman" w:cs="Times New Roman"/>
          <w:sz w:val="24"/>
          <w:szCs w:val="24"/>
        </w:rPr>
        <w:fldChar w:fldCharType="end"/>
      </w:r>
      <w:r w:rsidR="001A2DFC" w:rsidRPr="00EE706F">
        <w:rPr>
          <w:rFonts w:ascii="Times New Roman" w:hAnsi="Times New Roman" w:cs="Times New Roman"/>
          <w:sz w:val="24"/>
          <w:szCs w:val="24"/>
        </w:rPr>
        <w:t>, and EPIC algorithms</w:t>
      </w:r>
      <w:r w:rsidR="00CF652D" w:rsidRPr="00EE706F">
        <w:rPr>
          <w:rFonts w:ascii="Times New Roman" w:hAnsi="Times New Roman" w:cs="Times New Roman"/>
          <w:sz w:val="24"/>
          <w:szCs w:val="24"/>
        </w:rPr>
        <w:t xml:space="preserve"> </w:t>
      </w:r>
      <w:r w:rsidR="00CF652D" w:rsidRPr="00EE706F">
        <w:rPr>
          <w:rFonts w:ascii="Times New Roman" w:hAnsi="Times New Roman" w:cs="Times New Roman"/>
          <w:sz w:val="24"/>
          <w:szCs w:val="24"/>
        </w:rPr>
        <w:fldChar w:fldCharType="begin">
          <w:fldData xml:space="preserve">PEVuZE5vdGU+PENpdGU+PEF1dGhvcj5SYWNsZTwvQXV0aG9yPjxZZWFyPjIwMjA8L1llYXI+PFJl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SYWNsZTwvQXV0aG9yPjxZZWFyPjIwMjA8L1llYXI+PFJl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00CF652D"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Racle and Gfeller 2020)</w:t>
      </w:r>
      <w:r w:rsidR="00CF652D" w:rsidRPr="00EE706F">
        <w:rPr>
          <w:rFonts w:ascii="Times New Roman" w:hAnsi="Times New Roman" w:cs="Times New Roman"/>
          <w:sz w:val="24"/>
          <w:szCs w:val="24"/>
        </w:rPr>
        <w:fldChar w:fldCharType="end"/>
      </w:r>
      <w:r w:rsidR="001A2DFC" w:rsidRPr="00EE706F">
        <w:rPr>
          <w:rFonts w:ascii="Times New Roman" w:hAnsi="Times New Roman" w:cs="Times New Roman"/>
          <w:sz w:val="24"/>
          <w:szCs w:val="24"/>
        </w:rPr>
        <w:t xml:space="preserve">. </w:t>
      </w:r>
      <w:r w:rsidR="001B5C84" w:rsidRPr="00EE706F">
        <w:rPr>
          <w:rFonts w:ascii="Times New Roman" w:hAnsi="Times New Roman" w:cs="Times New Roman"/>
          <w:sz w:val="24"/>
          <w:szCs w:val="24"/>
        </w:rPr>
        <w:t xml:space="preserve">Furthermore, the ESTIMATE algorithm </w:t>
      </w:r>
      <w:r w:rsidR="00744243" w:rsidRPr="00EE706F">
        <w:rPr>
          <w:rFonts w:ascii="Times New Roman" w:hAnsi="Times New Roman" w:cs="Times New Roman"/>
          <w:sz w:val="24"/>
          <w:szCs w:val="24"/>
        </w:rPr>
        <w:t xml:space="preserve">was employed to compute the ESTIMATE, immune, and stromal scores for each patient in the TCGA-PAAD cohort </w:t>
      </w:r>
      <w:r w:rsidR="007F52CC" w:rsidRPr="00EE706F">
        <w:rPr>
          <w:rFonts w:ascii="Times New Roman" w:hAnsi="Times New Roman" w:cs="Times New Roman"/>
          <w:sz w:val="24"/>
          <w:szCs w:val="24"/>
        </w:rPr>
        <w:fldChar w:fldCharType="begin">
          <w:fldData xml:space="preserve">PEVuZE5vdGU+PENpdGU+PEF1dGhvcj5NYWx0YTwvQXV0aG9yPjxZZWFyPjIwMTg8L1llYXI+PFJl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NYWx0YTwvQXV0aG9yPjxZZWFyPjIwMTg8L1llYXI+PFJl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007F52CC"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Malta et al. 2018)</w:t>
      </w:r>
      <w:r w:rsidR="007F52CC" w:rsidRPr="00EE706F">
        <w:rPr>
          <w:rFonts w:ascii="Times New Roman" w:hAnsi="Times New Roman" w:cs="Times New Roman"/>
          <w:sz w:val="24"/>
          <w:szCs w:val="24"/>
        </w:rPr>
        <w:fldChar w:fldCharType="end"/>
      </w:r>
      <w:bookmarkEnd w:id="64"/>
      <w:r w:rsidR="007F52CC" w:rsidRPr="00EE706F">
        <w:rPr>
          <w:rFonts w:ascii="Times New Roman" w:hAnsi="Times New Roman" w:cs="Times New Roman"/>
          <w:sz w:val="24"/>
          <w:szCs w:val="24"/>
        </w:rPr>
        <w:t>.</w:t>
      </w:r>
    </w:p>
    <w:p w14:paraId="35F24E7E" w14:textId="08A495C7" w:rsidR="007F52CC" w:rsidRPr="00EE706F" w:rsidRDefault="007F52CC" w:rsidP="000D0C49">
      <w:pPr>
        <w:spacing w:line="480" w:lineRule="auto"/>
        <w:rPr>
          <w:rFonts w:ascii="Times New Roman" w:hAnsi="Times New Roman" w:cs="Times New Roman"/>
          <w:b/>
          <w:bCs/>
          <w:sz w:val="24"/>
          <w:szCs w:val="24"/>
        </w:rPr>
      </w:pPr>
      <w:r w:rsidRPr="00EE706F">
        <w:rPr>
          <w:rFonts w:ascii="Times New Roman" w:hAnsi="Times New Roman" w:cs="Times New Roman"/>
          <w:b/>
          <w:bCs/>
          <w:sz w:val="24"/>
          <w:szCs w:val="24"/>
        </w:rPr>
        <w:t>2.1</w:t>
      </w:r>
      <w:r w:rsidR="00895E51" w:rsidRPr="00EE706F">
        <w:rPr>
          <w:rFonts w:ascii="Times New Roman" w:hAnsi="Times New Roman" w:cs="Times New Roman"/>
          <w:b/>
          <w:bCs/>
          <w:sz w:val="24"/>
          <w:szCs w:val="24"/>
        </w:rPr>
        <w:t>1</w:t>
      </w:r>
      <w:r w:rsidRPr="00EE706F">
        <w:rPr>
          <w:rFonts w:ascii="Times New Roman" w:hAnsi="Times New Roman" w:cs="Times New Roman"/>
          <w:b/>
          <w:bCs/>
          <w:sz w:val="24"/>
          <w:szCs w:val="24"/>
        </w:rPr>
        <w:t xml:space="preserve"> Prediction of Therapeutic Benefits for Patients in Distinct </w:t>
      </w:r>
      <w:r w:rsidR="00F25706" w:rsidRPr="00EE706F">
        <w:rPr>
          <w:rFonts w:ascii="Times New Roman" w:hAnsi="Times New Roman" w:cs="Times New Roman"/>
          <w:b/>
          <w:bCs/>
          <w:sz w:val="24"/>
          <w:szCs w:val="24"/>
        </w:rPr>
        <w:t xml:space="preserve">T-C </w:t>
      </w:r>
      <w:del w:id="66" w:author="JCH" w:date="2024-05-20T08:55:00Z">
        <w:r w:rsidR="00F25706" w:rsidRPr="00EE706F" w:rsidDel="007C08CE">
          <w:rPr>
            <w:rFonts w:ascii="Times New Roman" w:hAnsi="Times New Roman" w:cs="Times New Roman"/>
            <w:b/>
            <w:bCs/>
            <w:sz w:val="24"/>
            <w:szCs w:val="24"/>
          </w:rPr>
          <w:delText>score</w:delText>
        </w:r>
        <w:r w:rsidRPr="00EE706F" w:rsidDel="007C08CE">
          <w:rPr>
            <w:rFonts w:ascii="Times New Roman" w:hAnsi="Times New Roman" w:cs="Times New Roman"/>
            <w:b/>
            <w:bCs/>
            <w:sz w:val="24"/>
            <w:szCs w:val="24"/>
          </w:rPr>
          <w:delText xml:space="preserve"> </w:delText>
        </w:r>
      </w:del>
      <w:ins w:id="67" w:author="JCH" w:date="2024-05-20T08:55:00Z">
        <w:r w:rsidR="007C08CE" w:rsidRPr="00EE706F">
          <w:rPr>
            <w:rFonts w:ascii="Times New Roman" w:hAnsi="Times New Roman" w:cs="Times New Roman"/>
            <w:b/>
            <w:bCs/>
            <w:sz w:val="24"/>
            <w:szCs w:val="24"/>
          </w:rPr>
          <w:t xml:space="preserve">Score </w:t>
        </w:r>
      </w:ins>
      <w:r w:rsidRPr="00EE706F">
        <w:rPr>
          <w:rFonts w:ascii="Times New Roman" w:hAnsi="Times New Roman" w:cs="Times New Roman"/>
          <w:b/>
          <w:bCs/>
          <w:sz w:val="24"/>
          <w:szCs w:val="24"/>
        </w:rPr>
        <w:t>Group</w:t>
      </w:r>
    </w:p>
    <w:p w14:paraId="6BDE9FC7" w14:textId="0279F384" w:rsidR="008A057D" w:rsidRPr="00EE706F" w:rsidRDefault="001B5C84" w:rsidP="000D0C49">
      <w:pPr>
        <w:spacing w:line="480" w:lineRule="auto"/>
        <w:rPr>
          <w:rFonts w:ascii="Times New Roman" w:hAnsi="Times New Roman" w:cs="Times New Roman"/>
          <w:sz w:val="24"/>
          <w:szCs w:val="24"/>
        </w:rPr>
      </w:pPr>
      <w:r w:rsidRPr="00EE706F">
        <w:rPr>
          <w:rFonts w:ascii="Times New Roman" w:hAnsi="Times New Roman" w:cs="Times New Roman"/>
          <w:sz w:val="24"/>
          <w:szCs w:val="24"/>
        </w:rPr>
        <w:t xml:space="preserve">The Tumor Immune Dysfunction and Exclusion (TIDE) algorithm, a computational approach, was developed to predict patient responses to ICBs </w:t>
      </w:r>
      <w:r w:rsidR="009B280C" w:rsidRPr="00EE706F">
        <w:rPr>
          <w:rStyle w:val="a3"/>
          <w:rFonts w:ascii="Times New Roman" w:hAnsi="Times New Roman" w:cs="Times New Roman"/>
          <w:sz w:val="24"/>
          <w:szCs w:val="24"/>
        </w:rPr>
        <w:fldChar w:fldCharType="begin"/>
      </w:r>
      <w:r w:rsidR="00EE706F" w:rsidRPr="00EE706F">
        <w:rPr>
          <w:rStyle w:val="a3"/>
          <w:rFonts w:ascii="Times New Roman" w:hAnsi="Times New Roman" w:cs="Times New Roman"/>
          <w:sz w:val="24"/>
          <w:szCs w:val="24"/>
        </w:rPr>
        <w:instrText xml:space="preserve"> ADDIN EN.CITE &lt;EndNote&gt;&lt;Cite&gt;&lt;Author&gt;He&lt;/Author&gt;&lt;Year&gt;2018&lt;/Year&gt;&lt;RecNum&gt;40&lt;/RecNum&gt;&lt;DisplayText&gt;(He et al. 2018)&lt;/DisplayText&gt;&lt;record&gt;&lt;rec-number&gt;40&lt;/rec-number&gt;&lt;foreign-keys&gt;&lt;key app="EN" db-id="9arfstv579ft0ke5sw05wevctap0s5sttap2" timestamp="1708941662"&gt;40&lt;/key&gt;&lt;/foreign-keys&gt;&lt;ref-type name="Journal Article"&gt;17&lt;/ref-type&gt;&lt;contributors&gt;&lt;authors&gt;&lt;author&gt;He, M&lt;/author&gt;&lt;author&gt;Jiang, M&lt;/author&gt;&lt;author&gt;Zhou, Y&lt;/author&gt;&lt;author&gt;Li, F&lt;/author&gt;&lt;author&gt;Yang, M&lt;/author&gt;&lt;author&gt;Fan, Y&lt;/author&gt;&lt;author&gt;Xie, Y&lt;/author&gt;&lt;author&gt;Beejadhursing, R&lt;/author&gt;&lt;author&gt;Feng, L&lt;/author&gt;&lt;author&gt;Deng, D %J Journal of immunology research&lt;/author&gt;&lt;/authors&gt;&lt;/contributors&gt;&lt;titles&gt;&lt;title&gt;Impaired Gal-9 Dysregulates the PBMC-Induced Th1/Th2 Imbalance in Abortion-Prone Matings&lt;/title&gt;&lt;secondary-title&gt;J Immunol Res&lt;/secondary-title&gt;&lt;/titles&gt;&lt;periodical&gt;&lt;full-title&gt;J Immunol Res&lt;/full-title&gt;&lt;/periodical&gt;&lt;pages&gt;9517842&lt;/pages&gt;&lt;volume&gt;2018&lt;/volume&gt;&lt;dates&gt;&lt;year&gt;2018&lt;/year&gt;&lt;/dates&gt;&lt;accession-num&gt;29651447&lt;/accession-num&gt;&lt;label&gt;3.327&lt;/label&gt;&lt;urls&gt;&lt;/urls&gt;&lt;electronic-resource-num&gt;10.1155/2018/9517842&lt;/electronic-resource-num&gt;&lt;/record&gt;&lt;/Cite&gt;&lt;/EndNote&gt;</w:instrText>
      </w:r>
      <w:r w:rsidR="009B280C" w:rsidRPr="00EE706F">
        <w:rPr>
          <w:rStyle w:val="a3"/>
          <w:rFonts w:ascii="Times New Roman" w:hAnsi="Times New Roman" w:cs="Times New Roman"/>
          <w:sz w:val="24"/>
          <w:szCs w:val="24"/>
        </w:rPr>
        <w:fldChar w:fldCharType="separate"/>
      </w:r>
      <w:r w:rsidR="00EE706F" w:rsidRPr="00EE706F">
        <w:rPr>
          <w:rStyle w:val="a3"/>
          <w:rFonts w:ascii="Times New Roman" w:hAnsi="Times New Roman" w:cs="Times New Roman"/>
          <w:noProof/>
          <w:sz w:val="24"/>
          <w:szCs w:val="24"/>
        </w:rPr>
        <w:t>(He et al. 2018)</w:t>
      </w:r>
      <w:r w:rsidR="009B280C" w:rsidRPr="00EE706F">
        <w:rPr>
          <w:rStyle w:val="a3"/>
          <w:rFonts w:ascii="Times New Roman" w:hAnsi="Times New Roman" w:cs="Times New Roman"/>
          <w:sz w:val="24"/>
          <w:szCs w:val="24"/>
        </w:rPr>
        <w:fldChar w:fldCharType="end"/>
      </w:r>
      <w:r w:rsidR="007F52CC" w:rsidRPr="00EE706F">
        <w:rPr>
          <w:rFonts w:ascii="Times New Roman" w:hAnsi="Times New Roman" w:cs="Times New Roman"/>
          <w:sz w:val="24"/>
          <w:szCs w:val="24"/>
        </w:rPr>
        <w:t xml:space="preserve">. </w:t>
      </w:r>
      <w:r w:rsidRPr="00EE706F">
        <w:rPr>
          <w:rFonts w:ascii="Times New Roman" w:hAnsi="Times New Roman" w:cs="Times New Roman"/>
          <w:sz w:val="24"/>
          <w:szCs w:val="24"/>
        </w:rPr>
        <w:t xml:space="preserve">The TIDE web module (http://tide.dfci.harvard.edu) was employed to assess the T-C </w:t>
      </w:r>
      <w:del w:id="68" w:author="JCH" w:date="2024-05-20T08:54:00Z">
        <w:r w:rsidRPr="00EE706F" w:rsidDel="007C08CE">
          <w:rPr>
            <w:rFonts w:ascii="Times New Roman" w:hAnsi="Times New Roman" w:cs="Times New Roman"/>
            <w:sz w:val="24"/>
            <w:szCs w:val="24"/>
          </w:rPr>
          <w:delText xml:space="preserve">score's </w:delText>
        </w:r>
      </w:del>
      <w:ins w:id="69" w:author="JCH" w:date="2024-05-20T08:54:00Z">
        <w:r w:rsidR="007C08CE" w:rsidRPr="00EE706F">
          <w:rPr>
            <w:rFonts w:ascii="Times New Roman" w:hAnsi="Times New Roman" w:cs="Times New Roman"/>
            <w:sz w:val="24"/>
            <w:szCs w:val="24"/>
          </w:rPr>
          <w:t xml:space="preserve">score’s </w:t>
        </w:r>
      </w:ins>
      <w:r w:rsidRPr="00EE706F">
        <w:rPr>
          <w:rFonts w:ascii="Times New Roman" w:hAnsi="Times New Roman" w:cs="Times New Roman"/>
          <w:sz w:val="24"/>
          <w:szCs w:val="24"/>
        </w:rPr>
        <w:t>capacity to predict therapeutic responses to ICBs in PDAC patients from the TCGA-PAAD cohort</w:t>
      </w:r>
      <w:r w:rsidR="00CF652D" w:rsidRPr="00EE706F">
        <w:rPr>
          <w:rFonts w:ascii="Times New Roman" w:hAnsi="Times New Roman" w:cs="Times New Roman"/>
          <w:sz w:val="24"/>
          <w:szCs w:val="24"/>
        </w:rPr>
        <w:t xml:space="preserve"> </w:t>
      </w:r>
      <w:r w:rsidR="00CF652D" w:rsidRPr="00EE706F">
        <w:rPr>
          <w:rFonts w:ascii="Times New Roman" w:hAnsi="Times New Roman" w:cs="Times New Roman"/>
          <w:sz w:val="24"/>
          <w:szCs w:val="24"/>
        </w:rPr>
        <w:fldChar w:fldCharType="begin">
          <w:fldData xml:space="preserve">PEVuZE5vdGU+PENpdGU+PEF1dGhvcj5ZdTwvQXV0aG9yPjxZZWFyPjIwMjI8L1llYXI+PFJlY051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g4ODU5OTM8L2N1c3RvbTI+PGVsZWN0cm9uaWMtcmVzb3VyY2UtbnVtPjEwLjMzODkvZmNlbGwu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OTQ3MDkyNzwv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ZdTwvQXV0aG9yPjxZZWFyPjIwMjI8L1llYXI+PFJlY051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g4ODU5OTM8L2N1c3RvbTI+PGVsZWN0cm9uaWMtcmVzb3VyY2UtbnVtPjEwLjMzODkvZmNlbGwu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OTQ3MDkyNzwv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00CF652D"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Pan et al. 2022; Qiu et al. 2021; Yu et al. 2022)</w:t>
      </w:r>
      <w:r w:rsidR="00CF652D" w:rsidRPr="00EE706F">
        <w:rPr>
          <w:rFonts w:ascii="Times New Roman" w:hAnsi="Times New Roman" w:cs="Times New Roman"/>
          <w:sz w:val="24"/>
          <w:szCs w:val="24"/>
        </w:rPr>
        <w:fldChar w:fldCharType="end"/>
      </w:r>
      <w:r w:rsidRPr="00EE706F">
        <w:rPr>
          <w:rFonts w:ascii="Times New Roman" w:hAnsi="Times New Roman" w:cs="Times New Roman"/>
          <w:sz w:val="24"/>
          <w:szCs w:val="24"/>
        </w:rPr>
        <w:t>.</w:t>
      </w:r>
      <w:r w:rsidR="007F52CC" w:rsidRPr="00EE706F">
        <w:rPr>
          <w:rFonts w:ascii="Times New Roman" w:hAnsi="Times New Roman" w:cs="Times New Roman"/>
          <w:sz w:val="24"/>
          <w:szCs w:val="24"/>
        </w:rPr>
        <w:t xml:space="preserve"> </w:t>
      </w:r>
      <w:r w:rsidRPr="00EE706F">
        <w:rPr>
          <w:rFonts w:ascii="Times New Roman" w:hAnsi="Times New Roman" w:cs="Times New Roman"/>
          <w:sz w:val="24"/>
          <w:szCs w:val="24"/>
        </w:rPr>
        <w:t xml:space="preserve">Moreover, sensitivities to chemotherapeutic agents, such as paclitaxel, gemcitabine, 5-Fluorouracil, irinotecan, oxaliplatin, cisplatin, and multikinase inhibitors, including gefitinib, sorafenib, and </w:t>
      </w:r>
      <w:del w:id="70" w:author="JCH" w:date="2024-05-20T08:55:00Z">
        <w:r w:rsidRPr="00EE706F" w:rsidDel="007C08CE">
          <w:rPr>
            <w:rFonts w:ascii="Times New Roman" w:hAnsi="Times New Roman" w:cs="Times New Roman"/>
            <w:sz w:val="24"/>
            <w:szCs w:val="24"/>
          </w:rPr>
          <w:delText>Olaparib</w:delText>
        </w:r>
      </w:del>
      <w:ins w:id="71" w:author="JCH" w:date="2024-05-20T08:55:00Z">
        <w:r w:rsidR="007C08CE" w:rsidRPr="00EE706F">
          <w:rPr>
            <w:rFonts w:ascii="Times New Roman" w:hAnsi="Times New Roman" w:cs="Times New Roman"/>
            <w:sz w:val="24"/>
            <w:szCs w:val="24"/>
          </w:rPr>
          <w:t>olaparib</w:t>
        </w:r>
      </w:ins>
      <w:r w:rsidRPr="00EE706F">
        <w:rPr>
          <w:rFonts w:ascii="Times New Roman" w:hAnsi="Times New Roman" w:cs="Times New Roman"/>
          <w:sz w:val="24"/>
          <w:szCs w:val="24"/>
        </w:rPr>
        <w:t xml:space="preserve">, were estimated using the </w:t>
      </w:r>
      <w:del w:id="72" w:author="JCH" w:date="2024-05-20T08:54:00Z">
        <w:r w:rsidRPr="00EE706F" w:rsidDel="007C08CE">
          <w:rPr>
            <w:rFonts w:ascii="Times New Roman" w:hAnsi="Times New Roman" w:cs="Times New Roman"/>
            <w:sz w:val="24"/>
            <w:szCs w:val="24"/>
          </w:rPr>
          <w:delText>"</w:delText>
        </w:r>
      </w:del>
      <w:ins w:id="73" w:author="JCH" w:date="2024-05-20T08:54:00Z">
        <w:r w:rsidR="007C08CE" w:rsidRPr="00EE706F">
          <w:rPr>
            <w:rFonts w:ascii="Times New Roman" w:hAnsi="Times New Roman" w:cs="Times New Roman"/>
            <w:sz w:val="24"/>
            <w:szCs w:val="24"/>
          </w:rPr>
          <w:t>“</w:t>
        </w:r>
      </w:ins>
      <w:r w:rsidRPr="00EE706F">
        <w:rPr>
          <w:rFonts w:ascii="Times New Roman" w:hAnsi="Times New Roman" w:cs="Times New Roman"/>
          <w:sz w:val="24"/>
          <w:szCs w:val="24"/>
        </w:rPr>
        <w:t>oncoPredict</w:t>
      </w:r>
      <w:del w:id="74" w:author="JCH" w:date="2024-05-20T08:54:00Z">
        <w:r w:rsidRPr="00EE706F" w:rsidDel="007C08CE">
          <w:rPr>
            <w:rFonts w:ascii="Times New Roman" w:hAnsi="Times New Roman" w:cs="Times New Roman"/>
            <w:sz w:val="24"/>
            <w:szCs w:val="24"/>
          </w:rPr>
          <w:delText xml:space="preserve">" </w:delText>
        </w:r>
      </w:del>
      <w:ins w:id="75" w:author="JCH" w:date="2024-05-20T08:54:00Z">
        <w:r w:rsidR="007C08CE" w:rsidRPr="00EE706F">
          <w:rPr>
            <w:rFonts w:ascii="Times New Roman" w:hAnsi="Times New Roman" w:cs="Times New Roman"/>
            <w:sz w:val="24"/>
            <w:szCs w:val="24"/>
          </w:rPr>
          <w:t xml:space="preserve">” </w:t>
        </w:r>
      </w:ins>
      <w:r w:rsidRPr="00EE706F">
        <w:rPr>
          <w:rFonts w:ascii="Times New Roman" w:hAnsi="Times New Roman" w:cs="Times New Roman"/>
          <w:sz w:val="24"/>
          <w:szCs w:val="24"/>
        </w:rPr>
        <w:t>R package based on the Genomics of Drug Sensitivity in Cancer (GDSC)</w:t>
      </w:r>
      <w:r w:rsidR="00631975" w:rsidRPr="00EE706F">
        <w:rPr>
          <w:rFonts w:ascii="Times New Roman" w:hAnsi="Times New Roman" w:cs="Times New Roman"/>
          <w:sz w:val="24"/>
          <w:szCs w:val="24"/>
        </w:rPr>
        <w:t xml:space="preserve"> </w:t>
      </w:r>
      <w:r w:rsidR="00631975" w:rsidRPr="00EE706F">
        <w:rPr>
          <w:rFonts w:ascii="Times New Roman" w:hAnsi="Times New Roman" w:cs="Times New Roman"/>
          <w:sz w:val="24"/>
          <w:szCs w:val="24"/>
        </w:rPr>
        <w:fldChar w:fldCharType="begin">
          <w:fldData xml:space="preserve">PEVuZE5vdGU+PENpdGU+PEF1dGhvcj5NYWVzZXI8L0F1dGhvcj48WWVhcj4yMDIxPC9ZZWFyPjxS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NYWVzZXI8L0F1dGhvcj48WWVhcj4yMDIxPC9ZZWFyPjxS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00631975"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Maeser et al. 2021; Yang et al. 2013)</w:t>
      </w:r>
      <w:r w:rsidR="00631975" w:rsidRPr="00EE706F">
        <w:rPr>
          <w:rFonts w:ascii="Times New Roman" w:hAnsi="Times New Roman" w:cs="Times New Roman"/>
          <w:sz w:val="24"/>
          <w:szCs w:val="24"/>
        </w:rPr>
        <w:fldChar w:fldCharType="end"/>
      </w:r>
      <w:r w:rsidRPr="00EE706F">
        <w:rPr>
          <w:rFonts w:ascii="Times New Roman" w:hAnsi="Times New Roman" w:cs="Times New Roman"/>
          <w:sz w:val="24"/>
          <w:szCs w:val="24"/>
        </w:rPr>
        <w:t>.</w:t>
      </w:r>
      <w:r w:rsidR="007F52CC" w:rsidRPr="00EE706F">
        <w:rPr>
          <w:rFonts w:ascii="Times New Roman" w:hAnsi="Times New Roman" w:cs="Times New Roman"/>
          <w:sz w:val="24"/>
          <w:szCs w:val="24"/>
        </w:rPr>
        <w:t xml:space="preserve"> </w:t>
      </w:r>
      <w:r w:rsidR="00CB65C6" w:rsidRPr="00EE706F">
        <w:rPr>
          <w:rFonts w:ascii="Times New Roman" w:hAnsi="Times New Roman" w:cs="Times New Roman"/>
          <w:sz w:val="24"/>
          <w:szCs w:val="24"/>
        </w:rPr>
        <w:t xml:space="preserve">To compare therapeutic sensitivities between T-C score groups, the estimated half-maximal inhibitory concentration (IC50) for each patient in the TCGA cohort was calculated using ridge regression, and the accuracy of this prediction was assessed via tenfold cross-validation. The Connectivity Map database (CMap, https://clue.io/query) is a web-based </w:t>
      </w:r>
      <w:r w:rsidR="00CB65C6" w:rsidRPr="00EE706F">
        <w:rPr>
          <w:rFonts w:ascii="Times New Roman" w:hAnsi="Times New Roman" w:cs="Times New Roman"/>
          <w:sz w:val="24"/>
          <w:szCs w:val="24"/>
        </w:rPr>
        <w:lastRenderedPageBreak/>
        <w:t xml:space="preserve">tool </w:t>
      </w:r>
      <w:del w:id="76" w:author="JCH" w:date="2024-05-20T08:53:00Z">
        <w:r w:rsidR="00CB65C6" w:rsidRPr="00EE706F" w:rsidDel="00B16AA4">
          <w:rPr>
            <w:rFonts w:ascii="Times New Roman" w:hAnsi="Times New Roman" w:cs="Times New Roman"/>
            <w:sz w:val="24"/>
            <w:szCs w:val="24"/>
          </w:rPr>
          <w:delText xml:space="preserve">designed </w:delText>
        </w:r>
      </w:del>
      <w:r w:rsidR="00CB65C6" w:rsidRPr="00EE706F">
        <w:rPr>
          <w:rFonts w:ascii="Times New Roman" w:hAnsi="Times New Roman" w:cs="Times New Roman"/>
          <w:sz w:val="24"/>
          <w:szCs w:val="24"/>
        </w:rPr>
        <w:t xml:space="preserve">to predict small molecules targeting cancer-related genes based on gene expression profiles </w:t>
      </w:r>
      <w:r w:rsidR="009B280C" w:rsidRPr="00EE706F">
        <w:rPr>
          <w:rFonts w:ascii="Times New Roman" w:hAnsi="Times New Roman" w:cs="Times New Roman"/>
          <w:sz w:val="24"/>
          <w:szCs w:val="24"/>
        </w:rPr>
        <w:fldChar w:fldCharType="begin">
          <w:fldData xml:space="preserve">PEVuZE5vdGU+PENpdGU+PEF1dGhvcj5MYW1iPC9BdXRob3I+PFllYXI+MjAwNjwvWWVhcj48UmVj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MYW1iPC9BdXRob3I+PFllYXI+MjAwNjwvWWVhcj48UmVj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009B280C"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Lamb et al. 2006)</w:t>
      </w:r>
      <w:r w:rsidR="009B280C" w:rsidRPr="00EE706F">
        <w:rPr>
          <w:rFonts w:ascii="Times New Roman" w:hAnsi="Times New Roman" w:cs="Times New Roman"/>
          <w:sz w:val="24"/>
          <w:szCs w:val="24"/>
        </w:rPr>
        <w:fldChar w:fldCharType="end"/>
      </w:r>
      <w:r w:rsidR="00895E51" w:rsidRPr="00EE706F">
        <w:rPr>
          <w:rFonts w:ascii="Times New Roman" w:hAnsi="Times New Roman" w:cs="Times New Roman"/>
          <w:sz w:val="24"/>
          <w:szCs w:val="24"/>
        </w:rPr>
        <w:t xml:space="preserve">. </w:t>
      </w:r>
      <w:r w:rsidR="00CB65C6" w:rsidRPr="00EE706F">
        <w:rPr>
          <w:rFonts w:ascii="Times New Roman" w:hAnsi="Times New Roman" w:cs="Times New Roman"/>
          <w:sz w:val="24"/>
          <w:szCs w:val="24"/>
        </w:rPr>
        <w:t xml:space="preserve">To identify potential small molecular drugs for PDAC patients between the T-C score groups, DEGs between the high and low T-C score groups were determined using the </w:t>
      </w:r>
      <w:del w:id="77" w:author="JCH" w:date="2024-05-20T08:54:00Z">
        <w:r w:rsidR="00CB65C6" w:rsidRPr="00EE706F" w:rsidDel="007C08CE">
          <w:rPr>
            <w:rFonts w:ascii="Times New Roman" w:hAnsi="Times New Roman" w:cs="Times New Roman"/>
            <w:sz w:val="24"/>
            <w:szCs w:val="24"/>
          </w:rPr>
          <w:delText xml:space="preserve">'limma' </w:delText>
        </w:r>
      </w:del>
      <w:ins w:id="78" w:author="JCH" w:date="2024-05-20T08:54:00Z">
        <w:r w:rsidR="007C08CE" w:rsidRPr="00EE706F">
          <w:rPr>
            <w:rFonts w:ascii="Times New Roman" w:hAnsi="Times New Roman" w:cs="Times New Roman"/>
            <w:sz w:val="24"/>
            <w:szCs w:val="24"/>
          </w:rPr>
          <w:t>‘limma</w:t>
        </w:r>
      </w:ins>
      <w:ins w:id="79" w:author="JCH" w:date="2024-05-20T08:55:00Z">
        <w:r w:rsidR="007C08CE" w:rsidRPr="00EE706F">
          <w:rPr>
            <w:rFonts w:ascii="Times New Roman" w:hAnsi="Times New Roman" w:cs="Times New Roman"/>
            <w:sz w:val="24"/>
            <w:szCs w:val="24"/>
          </w:rPr>
          <w:t>’</w:t>
        </w:r>
      </w:ins>
      <w:ins w:id="80" w:author="JCH" w:date="2024-05-20T08:54:00Z">
        <w:r w:rsidR="007C08CE" w:rsidRPr="00EE706F">
          <w:rPr>
            <w:rFonts w:ascii="Times New Roman" w:hAnsi="Times New Roman" w:cs="Times New Roman"/>
            <w:sz w:val="24"/>
            <w:szCs w:val="24"/>
          </w:rPr>
          <w:t xml:space="preserve"> </w:t>
        </w:r>
      </w:ins>
      <w:r w:rsidR="00CB65C6" w:rsidRPr="00EE706F">
        <w:rPr>
          <w:rFonts w:ascii="Times New Roman" w:hAnsi="Times New Roman" w:cs="Times New Roman"/>
          <w:sz w:val="24"/>
          <w:szCs w:val="24"/>
        </w:rPr>
        <w:t xml:space="preserve">package and inputted into the CMap database. The CMap mode-of-action (MoA) analysis was also conducted to elucidate the underlying mechanisms of drug actions </w:t>
      </w:r>
      <w:r w:rsidR="009B280C" w:rsidRPr="00EE706F">
        <w:rPr>
          <w:rFonts w:ascii="Times New Roman" w:hAnsi="Times New Roman" w:cs="Times New Roman"/>
          <w:sz w:val="24"/>
          <w:szCs w:val="24"/>
        </w:rPr>
        <w:fldChar w:fldCharType="begin">
          <w:fldData xml:space="preserve">PEVuZE5vdGU+PENpdGU+PEF1dGhvcj5TdWJyYW1hbmlhbjwvQXV0aG9yPjxZZWFyPjIwMTc8L1ll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TdWJyYW1hbmlhbjwvQXV0aG9yPjxZZWFyPjIwMTc8L1ll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009B280C"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Subramanian et al. 2017)</w:t>
      </w:r>
      <w:r w:rsidR="009B280C" w:rsidRPr="00EE706F">
        <w:rPr>
          <w:rFonts w:ascii="Times New Roman" w:hAnsi="Times New Roman" w:cs="Times New Roman"/>
          <w:sz w:val="24"/>
          <w:szCs w:val="24"/>
        </w:rPr>
        <w:fldChar w:fldCharType="end"/>
      </w:r>
      <w:r w:rsidR="00895E51" w:rsidRPr="00EE706F">
        <w:rPr>
          <w:rFonts w:ascii="Times New Roman" w:hAnsi="Times New Roman" w:cs="Times New Roman"/>
          <w:sz w:val="24"/>
          <w:szCs w:val="24"/>
        </w:rPr>
        <w:t>.</w:t>
      </w:r>
      <w:r w:rsidR="008A057D" w:rsidRPr="00EE706F">
        <w:rPr>
          <w:rFonts w:ascii="Times New Roman" w:hAnsi="Times New Roman" w:cs="Times New Roman"/>
          <w:sz w:val="24"/>
          <w:szCs w:val="24"/>
        </w:rPr>
        <w:t xml:space="preserve"> </w:t>
      </w:r>
      <w:r w:rsidR="007F52CC" w:rsidRPr="00EE706F">
        <w:rPr>
          <w:rFonts w:ascii="Times New Roman" w:hAnsi="Times New Roman" w:cs="Times New Roman"/>
          <w:sz w:val="24"/>
          <w:szCs w:val="24"/>
        </w:rPr>
        <w:t xml:space="preserve">The workflow of this study </w:t>
      </w:r>
      <w:r w:rsidR="0043246D" w:rsidRPr="00EE706F">
        <w:rPr>
          <w:rFonts w:ascii="Times New Roman" w:hAnsi="Times New Roman" w:cs="Times New Roman"/>
          <w:sz w:val="24"/>
          <w:szCs w:val="24"/>
        </w:rPr>
        <w:t>i</w:t>
      </w:r>
      <w:r w:rsidR="007F52CC" w:rsidRPr="00EE706F">
        <w:rPr>
          <w:rFonts w:ascii="Times New Roman" w:hAnsi="Times New Roman" w:cs="Times New Roman"/>
          <w:sz w:val="24"/>
          <w:szCs w:val="24"/>
        </w:rPr>
        <w:t xml:space="preserve">s demonstrated in </w:t>
      </w:r>
      <w:r w:rsidR="00981B40" w:rsidRPr="00EE706F">
        <w:rPr>
          <w:rFonts w:ascii="Times New Roman" w:hAnsi="Times New Roman" w:cs="Times New Roman"/>
          <w:sz w:val="24"/>
          <w:szCs w:val="24"/>
        </w:rPr>
        <w:t xml:space="preserve">Figure </w:t>
      </w:r>
      <w:r w:rsidR="00846EDC" w:rsidRPr="00EE706F">
        <w:rPr>
          <w:rFonts w:ascii="Times New Roman" w:hAnsi="Times New Roman" w:cs="Times New Roman"/>
          <w:sz w:val="24"/>
          <w:szCs w:val="24"/>
        </w:rPr>
        <w:t>S</w:t>
      </w:r>
      <w:del w:id="81" w:author="JCH" w:date="2024-05-21T13:02:00Z">
        <w:r w:rsidR="00BE5ECE" w:rsidRPr="00EE706F" w:rsidDel="00BC196C">
          <w:rPr>
            <w:rFonts w:ascii="Times New Roman" w:hAnsi="Times New Roman" w:cs="Times New Roman"/>
            <w:sz w:val="24"/>
            <w:szCs w:val="24"/>
          </w:rPr>
          <w:delText>9</w:delText>
        </w:r>
      </w:del>
      <w:ins w:id="82" w:author="JCH" w:date="2024-05-21T13:02:00Z">
        <w:r w:rsidR="00BC196C" w:rsidRPr="00EE706F">
          <w:rPr>
            <w:rFonts w:ascii="Times New Roman" w:hAnsi="Times New Roman" w:cs="Times New Roman"/>
            <w:sz w:val="24"/>
            <w:szCs w:val="24"/>
          </w:rPr>
          <w:t>12</w:t>
        </w:r>
      </w:ins>
      <w:r w:rsidR="007F52CC" w:rsidRPr="00EE706F">
        <w:rPr>
          <w:rFonts w:ascii="Times New Roman" w:hAnsi="Times New Roman" w:cs="Times New Roman"/>
          <w:sz w:val="24"/>
          <w:szCs w:val="24"/>
        </w:rPr>
        <w:t>.</w:t>
      </w:r>
    </w:p>
    <w:p w14:paraId="1B2032C5" w14:textId="6B787C6B" w:rsidR="007F52CC" w:rsidRPr="00EE706F" w:rsidRDefault="007F52CC" w:rsidP="000D0C49">
      <w:pPr>
        <w:spacing w:line="480" w:lineRule="auto"/>
        <w:rPr>
          <w:rFonts w:ascii="Times New Roman" w:hAnsi="Times New Roman" w:cs="Times New Roman"/>
          <w:b/>
          <w:bCs/>
          <w:sz w:val="24"/>
          <w:szCs w:val="24"/>
        </w:rPr>
      </w:pPr>
      <w:r w:rsidRPr="00EE706F">
        <w:rPr>
          <w:rFonts w:ascii="Times New Roman" w:hAnsi="Times New Roman" w:cs="Times New Roman"/>
          <w:b/>
          <w:bCs/>
          <w:sz w:val="24"/>
          <w:szCs w:val="24"/>
        </w:rPr>
        <w:t>2.1</w:t>
      </w:r>
      <w:r w:rsidR="00A63325" w:rsidRPr="00EE706F">
        <w:rPr>
          <w:rFonts w:ascii="Times New Roman" w:hAnsi="Times New Roman" w:cs="Times New Roman"/>
          <w:b/>
          <w:bCs/>
          <w:sz w:val="24"/>
          <w:szCs w:val="24"/>
        </w:rPr>
        <w:t>2</w:t>
      </w:r>
      <w:r w:rsidRPr="00EE706F">
        <w:rPr>
          <w:rFonts w:ascii="Times New Roman" w:hAnsi="Times New Roman" w:cs="Times New Roman"/>
          <w:b/>
          <w:bCs/>
          <w:sz w:val="24"/>
          <w:szCs w:val="24"/>
        </w:rPr>
        <w:t xml:space="preserve"> Statistical Analysis</w:t>
      </w:r>
    </w:p>
    <w:p w14:paraId="69316DD6" w14:textId="2A15CC81" w:rsidR="000B6E7D" w:rsidRPr="00EE706F" w:rsidRDefault="007F52CC" w:rsidP="000D0C49">
      <w:pPr>
        <w:spacing w:line="480" w:lineRule="auto"/>
        <w:rPr>
          <w:rFonts w:ascii="Times New Roman" w:hAnsi="Times New Roman" w:cs="Times New Roman"/>
          <w:b/>
          <w:bCs/>
          <w:sz w:val="24"/>
          <w:szCs w:val="24"/>
        </w:rPr>
      </w:pPr>
      <w:r w:rsidRPr="00EE706F">
        <w:rPr>
          <w:rFonts w:ascii="Times New Roman" w:hAnsi="Times New Roman" w:cs="Times New Roman"/>
          <w:sz w:val="24"/>
          <w:szCs w:val="24"/>
        </w:rPr>
        <w:t xml:space="preserve">All statistical analyses in this study were conducted using the R software (version 4.2.1). Comparisons between </w:t>
      </w:r>
      <w:ins w:id="83" w:author="JCH" w:date="2024-05-20T08:56:00Z">
        <w:r w:rsidR="007C08CE" w:rsidRPr="00EE706F">
          <w:rPr>
            <w:rFonts w:ascii="Times New Roman" w:hAnsi="Times New Roman" w:cs="Times New Roman"/>
            <w:sz w:val="24"/>
            <w:szCs w:val="24"/>
          </w:rPr>
          <w:t xml:space="preserve">the </w:t>
        </w:r>
      </w:ins>
      <w:r w:rsidRPr="00EE706F">
        <w:rPr>
          <w:rFonts w:ascii="Times New Roman" w:hAnsi="Times New Roman" w:cs="Times New Roman"/>
          <w:sz w:val="24"/>
          <w:szCs w:val="24"/>
        </w:rPr>
        <w:t xml:space="preserve">two groups were conducted using the Wilcoxon test. The correlation coefficients were calculated through Spearman analysis after </w:t>
      </w:r>
      <w:ins w:id="84" w:author="JCH" w:date="2024-05-20T08:56:00Z">
        <w:r w:rsidR="007C08CE" w:rsidRPr="00EE706F">
          <w:rPr>
            <w:rFonts w:ascii="Times New Roman" w:hAnsi="Times New Roman" w:cs="Times New Roman"/>
            <w:sz w:val="24"/>
            <w:szCs w:val="24"/>
          </w:rPr>
          <w:t xml:space="preserve">the </w:t>
        </w:r>
      </w:ins>
      <w:r w:rsidRPr="00EE706F">
        <w:rPr>
          <w:rFonts w:ascii="Times New Roman" w:hAnsi="Times New Roman" w:cs="Times New Roman"/>
          <w:sz w:val="24"/>
          <w:szCs w:val="24"/>
        </w:rPr>
        <w:t xml:space="preserve">nonnormal distribution was proved by </w:t>
      </w:r>
      <w:ins w:id="85" w:author="JCH" w:date="2024-05-20T08:56:00Z">
        <w:r w:rsidR="007C08CE" w:rsidRPr="00EE706F">
          <w:rPr>
            <w:rFonts w:ascii="Times New Roman" w:hAnsi="Times New Roman" w:cs="Times New Roman"/>
            <w:sz w:val="24"/>
            <w:szCs w:val="24"/>
          </w:rPr>
          <w:t xml:space="preserve">the </w:t>
        </w:r>
      </w:ins>
      <w:r w:rsidRPr="00EE706F">
        <w:rPr>
          <w:rFonts w:ascii="Times New Roman" w:hAnsi="Times New Roman" w:cs="Times New Roman"/>
          <w:sz w:val="24"/>
          <w:szCs w:val="24"/>
        </w:rPr>
        <w:t xml:space="preserve">Shapiro-Wilks test. </w:t>
      </w:r>
      <w:ins w:id="86" w:author="MedSci-Violet" w:date="2024-05-22T14:39:00Z">
        <w:r w:rsidR="000B7757" w:rsidRPr="00EE706F">
          <w:rPr>
            <w:rFonts w:ascii="Times New Roman" w:hAnsi="Times New Roman" w:cs="Times New Roman"/>
            <w:sz w:val="24"/>
            <w:szCs w:val="24"/>
          </w:rPr>
          <w:t xml:space="preserve">Kendall's Tau method was used for verification. </w:t>
        </w:r>
      </w:ins>
      <w:r w:rsidRPr="00EE706F">
        <w:rPr>
          <w:rFonts w:ascii="Times New Roman" w:hAnsi="Times New Roman" w:cs="Times New Roman"/>
          <w:sz w:val="24"/>
          <w:szCs w:val="24"/>
        </w:rPr>
        <w:t>Survival analysis for each dataset was conducted using the Kaplan–Meier analysis and log-rank test. The R package “survival” was used for univariate and multivariate Cox regression analyses. Unless stated otherwise</w:t>
      </w:r>
      <w:del w:id="87" w:author="JCH" w:date="2024-05-20T08:53:00Z">
        <w:r w:rsidRPr="00EE706F" w:rsidDel="00B16AA4">
          <w:rPr>
            <w:rFonts w:ascii="Times New Roman" w:hAnsi="Times New Roman" w:cs="Times New Roman"/>
            <w:sz w:val="24"/>
            <w:szCs w:val="24"/>
          </w:rPr>
          <w:delText xml:space="preserve"> above</w:delText>
        </w:r>
      </w:del>
      <w:r w:rsidRPr="00EE706F">
        <w:rPr>
          <w:rFonts w:ascii="Times New Roman" w:hAnsi="Times New Roman" w:cs="Times New Roman"/>
          <w:sz w:val="24"/>
          <w:szCs w:val="24"/>
        </w:rPr>
        <w:t>, the statistical significance was considered with a two-tailed p &lt; 0.05.</w:t>
      </w:r>
      <w:r w:rsidR="000B6E7D" w:rsidRPr="00EE706F">
        <w:rPr>
          <w:rFonts w:ascii="Times New Roman" w:hAnsi="Times New Roman" w:cs="Times New Roman"/>
          <w:b/>
          <w:bCs/>
          <w:sz w:val="24"/>
          <w:szCs w:val="24"/>
        </w:rPr>
        <w:br w:type="page"/>
      </w:r>
      <w:r w:rsidR="006355B4" w:rsidRPr="00EE706F">
        <w:rPr>
          <w:rFonts w:ascii="Times New Roman" w:hAnsi="Times New Roman" w:cs="Times New Roman"/>
          <w:b/>
          <w:bCs/>
          <w:sz w:val="24"/>
          <w:szCs w:val="24"/>
        </w:rPr>
        <w:lastRenderedPageBreak/>
        <w:t>3. Results</w:t>
      </w:r>
    </w:p>
    <w:p w14:paraId="7B817038" w14:textId="193A7113" w:rsidR="006355B4" w:rsidRPr="00EE706F" w:rsidRDefault="006355B4" w:rsidP="000D0C49">
      <w:pPr>
        <w:spacing w:line="480" w:lineRule="auto"/>
        <w:rPr>
          <w:rFonts w:ascii="Times New Roman" w:hAnsi="Times New Roman" w:cs="Times New Roman"/>
          <w:b/>
          <w:bCs/>
          <w:sz w:val="24"/>
          <w:szCs w:val="24"/>
        </w:rPr>
      </w:pPr>
      <w:r w:rsidRPr="00EE706F">
        <w:rPr>
          <w:rFonts w:ascii="Times New Roman" w:hAnsi="Times New Roman" w:cs="Times New Roman"/>
          <w:b/>
          <w:bCs/>
          <w:sz w:val="24"/>
          <w:szCs w:val="24"/>
        </w:rPr>
        <w:t xml:space="preserve">3.1 The Role of B-cells in PDAC </w:t>
      </w:r>
      <w:del w:id="88" w:author="JCH" w:date="2024-05-20T08:56:00Z">
        <w:r w:rsidRPr="00EE706F" w:rsidDel="007C08CE">
          <w:rPr>
            <w:rFonts w:ascii="Times New Roman" w:hAnsi="Times New Roman" w:cs="Times New Roman"/>
            <w:b/>
            <w:bCs/>
            <w:sz w:val="24"/>
            <w:szCs w:val="24"/>
          </w:rPr>
          <w:delText>cancer</w:delText>
        </w:r>
      </w:del>
      <w:ins w:id="89" w:author="JCH" w:date="2024-05-20T08:56:00Z">
        <w:r w:rsidR="007C08CE" w:rsidRPr="00EE706F">
          <w:rPr>
            <w:rFonts w:ascii="Times New Roman" w:hAnsi="Times New Roman" w:cs="Times New Roman"/>
            <w:b/>
            <w:bCs/>
            <w:sz w:val="24"/>
            <w:szCs w:val="24"/>
          </w:rPr>
          <w:t>Cancer</w:t>
        </w:r>
      </w:ins>
    </w:p>
    <w:p w14:paraId="2FBB10A7" w14:textId="54A7700B" w:rsidR="006355B4" w:rsidRPr="00EE706F" w:rsidRDefault="006355B4" w:rsidP="000D0C49">
      <w:pPr>
        <w:spacing w:line="480" w:lineRule="auto"/>
        <w:rPr>
          <w:rFonts w:ascii="Times New Roman" w:hAnsi="Times New Roman" w:cs="Times New Roman"/>
          <w:sz w:val="24"/>
          <w:szCs w:val="24"/>
        </w:rPr>
      </w:pPr>
      <w:r w:rsidRPr="00EE706F">
        <w:rPr>
          <w:rFonts w:ascii="Times New Roman" w:hAnsi="Times New Roman" w:cs="Times New Roman"/>
          <w:sz w:val="24"/>
          <w:szCs w:val="24"/>
        </w:rPr>
        <w:t>The role of B cells in PDAC cancer patients is an important area of study. In many different cancer types</w:t>
      </w:r>
      <w:ins w:id="90" w:author="JCH" w:date="2024-05-20T08:56:00Z">
        <w:r w:rsidR="007C08CE" w:rsidRPr="00EE706F">
          <w:rPr>
            <w:rFonts w:ascii="Times New Roman" w:hAnsi="Times New Roman" w:cs="Times New Roman"/>
            <w:sz w:val="24"/>
            <w:szCs w:val="24"/>
          </w:rPr>
          <w:t>,</w:t>
        </w:r>
      </w:ins>
      <w:r w:rsidRPr="00EE706F">
        <w:rPr>
          <w:rFonts w:ascii="Times New Roman" w:hAnsi="Times New Roman" w:cs="Times New Roman"/>
          <w:sz w:val="24"/>
          <w:szCs w:val="24"/>
        </w:rPr>
        <w:t xml:space="preserve"> B cell signatures are enriched in the tumors of patients who respond to ICB treatment compared to non-responding patients</w:t>
      </w:r>
      <w:ins w:id="91" w:author="JCH" w:date="2024-05-20T08:56:00Z">
        <w:r w:rsidR="007C08CE" w:rsidRPr="00EE706F">
          <w:rPr>
            <w:rFonts w:ascii="Times New Roman" w:hAnsi="Times New Roman" w:cs="Times New Roman"/>
            <w:sz w:val="24"/>
            <w:szCs w:val="24"/>
          </w:rPr>
          <w:t>,</w:t>
        </w:r>
      </w:ins>
      <w:r w:rsidRPr="00EE706F">
        <w:rPr>
          <w:rFonts w:ascii="Times New Roman" w:hAnsi="Times New Roman" w:cs="Times New Roman"/>
          <w:sz w:val="24"/>
          <w:szCs w:val="24"/>
        </w:rPr>
        <w:t xml:space="preserve"> and B cell markers are DEGs in the tumors of responders </w:t>
      </w:r>
      <w:r w:rsidRPr="00EE706F">
        <w:rPr>
          <w:rFonts w:ascii="Times New Roman" w:hAnsi="Times New Roman" w:cs="Times New Roman"/>
          <w:sz w:val="24"/>
          <w:szCs w:val="24"/>
        </w:rPr>
        <w:fldChar w:fldCharType="begin">
          <w:fldData xml:space="preserve">PEVuZE5vdGU+PENpdGU+PEF1dGhvcj5IZWxtaW5rPC9BdXRob3I+PFllYXI+MjAyMDwvWWVhcj48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IZWxtaW5rPC9BdXRob3I+PFllYXI+MjAyMDwvWWVhcj48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Helmink et al. 2020)</w:t>
      </w:r>
      <w:r w:rsidRPr="00EE706F">
        <w:rPr>
          <w:rFonts w:ascii="Times New Roman" w:hAnsi="Times New Roman" w:cs="Times New Roman"/>
          <w:sz w:val="24"/>
          <w:szCs w:val="24"/>
        </w:rPr>
        <w:fldChar w:fldCharType="end"/>
      </w:r>
      <w:r w:rsidRPr="00EE706F">
        <w:rPr>
          <w:rFonts w:ascii="Times New Roman" w:hAnsi="Times New Roman" w:cs="Times New Roman"/>
          <w:sz w:val="24"/>
          <w:szCs w:val="24"/>
        </w:rPr>
        <w:t xml:space="preserve">. Therefore, it is vital to understand this in PDAC patients. The scRNA-seq profile was generated from 24 PDAC samples. After quality control, we acquired single-cell transcriptomes in a total of 53,395 PDAC cells, then we applied principal component analysis (PCA) on variably expressed genes across all cells, and 26 segregated cell groups were identified and visualized via t-SNE plot (Figure </w:t>
      </w:r>
      <w:r w:rsidR="0072537C" w:rsidRPr="00EE706F">
        <w:rPr>
          <w:rFonts w:ascii="Times New Roman" w:hAnsi="Times New Roman" w:cs="Times New Roman"/>
          <w:sz w:val="24"/>
          <w:szCs w:val="24"/>
        </w:rPr>
        <w:t>S1</w:t>
      </w:r>
      <w:r w:rsidRPr="00EE706F">
        <w:rPr>
          <w:rFonts w:ascii="Times New Roman" w:hAnsi="Times New Roman" w:cs="Times New Roman"/>
          <w:sz w:val="24"/>
          <w:szCs w:val="24"/>
        </w:rPr>
        <w:t>a). Then according to Junya Peng et al.</w:t>
      </w:r>
      <w:r w:rsidRPr="00EE706F">
        <w:rPr>
          <w:rFonts w:ascii="Times New Roman" w:hAnsi="Times New Roman" w:cs="Times New Roman"/>
          <w:sz w:val="24"/>
          <w:szCs w:val="24"/>
        </w:rPr>
        <w:fldChar w:fldCharType="begin">
          <w:fldData xml:space="preserve">PEVuZE5vdGU+PENpdGU+PEF1dGhvcj5QZW5nPC9BdXRob3I+PFllYXI+MjAxOTwvWWVhcj48UmVj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QZW5nPC9BdXRob3I+PFllYXI+MjAxOTwvWWVhcj48UmVj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Peng et al. 2019)</w:t>
      </w:r>
      <w:r w:rsidRPr="00EE706F">
        <w:rPr>
          <w:rFonts w:ascii="Times New Roman" w:hAnsi="Times New Roman" w:cs="Times New Roman"/>
          <w:sz w:val="24"/>
          <w:szCs w:val="24"/>
        </w:rPr>
        <w:fldChar w:fldCharType="end"/>
      </w:r>
      <w:r w:rsidRPr="00EE706F">
        <w:rPr>
          <w:rFonts w:ascii="Times New Roman" w:hAnsi="Times New Roman" w:cs="Times New Roman"/>
          <w:sz w:val="24"/>
          <w:szCs w:val="24"/>
        </w:rPr>
        <w:t xml:space="preserve">, we identified cell types based on the expression of known markers for AMBP, CFTR, MMP7 (ductal cell 1), KRT19, KRT7, TSPAN8, SLPI (ductal cell 2), PRSS1, CTRB1, CTRB2, REG1B (acinar), CHGB, CHGA, INS, IAPP (endocrine cell), RGS5, ACTA2, PDGFRB, ADIRF (stellate cell), LUM, DCN, COL1A1 (fibroblast), CDH5, PLVAP, VWF, CLDN5 (endothelial cell), AIF1, CD64, CD14, CD68 (macrophage), CD3D, CD3E, CD4, CD8 (T cell), MS4A1, CD79A, CD79B, CD52 (B cell) and 11 cell types were recognized (Figure </w:t>
      </w:r>
      <w:r w:rsidR="0072537C" w:rsidRPr="00EE706F">
        <w:rPr>
          <w:rFonts w:ascii="Times New Roman" w:hAnsi="Times New Roman" w:cs="Times New Roman"/>
          <w:sz w:val="24"/>
          <w:szCs w:val="24"/>
        </w:rPr>
        <w:t>S1</w:t>
      </w:r>
      <w:r w:rsidRPr="00EE706F">
        <w:rPr>
          <w:rFonts w:ascii="Times New Roman" w:hAnsi="Times New Roman" w:cs="Times New Roman"/>
          <w:sz w:val="24"/>
          <w:szCs w:val="24"/>
        </w:rPr>
        <w:t xml:space="preserve">b, Figure S2a). The B-cells and plasma cells were divided into 14 subgroups based on t-SNE analysis (Figure S2b). According to previously reported B-cell markers, 4 B-cell subtypes were identified, including naïve B-cells (MS4A1+, CD27-, and CD38-), memory B-cells (MS4A1+, CD27+, and CD38-), germinal center (GC) B-cells (MS4A1+, CD27+, CD38+, and SDC1-), plasma cells (MS4A1-, CD27+, CD38+, and SDC1+) (Figure </w:t>
      </w:r>
      <w:r w:rsidR="0072537C" w:rsidRPr="00EE706F">
        <w:rPr>
          <w:rFonts w:ascii="Times New Roman" w:hAnsi="Times New Roman" w:cs="Times New Roman"/>
          <w:sz w:val="24"/>
          <w:szCs w:val="24"/>
        </w:rPr>
        <w:t>S1</w:t>
      </w:r>
      <w:r w:rsidRPr="00EE706F">
        <w:rPr>
          <w:rFonts w:ascii="Times New Roman" w:hAnsi="Times New Roman" w:cs="Times New Roman"/>
          <w:sz w:val="24"/>
          <w:szCs w:val="24"/>
        </w:rPr>
        <w:t xml:space="preserve">c, Figure S2c). T-cells were also extracted and further divided into CD8+ T cells, CD4+ T cells, and double negative T cells </w:t>
      </w:r>
      <w:r w:rsidRPr="00EE706F">
        <w:rPr>
          <w:rFonts w:ascii="Times New Roman" w:hAnsi="Times New Roman" w:cs="Times New Roman"/>
          <w:sz w:val="24"/>
          <w:szCs w:val="24"/>
        </w:rPr>
        <w:lastRenderedPageBreak/>
        <w:t xml:space="preserve">(CD4-, CD8-) (Figure </w:t>
      </w:r>
      <w:r w:rsidR="0072537C" w:rsidRPr="00EE706F">
        <w:rPr>
          <w:rFonts w:ascii="Times New Roman" w:hAnsi="Times New Roman" w:cs="Times New Roman"/>
          <w:sz w:val="24"/>
          <w:szCs w:val="24"/>
        </w:rPr>
        <w:t>S1</w:t>
      </w:r>
      <w:r w:rsidRPr="00EE706F">
        <w:rPr>
          <w:rFonts w:ascii="Times New Roman" w:hAnsi="Times New Roman" w:cs="Times New Roman"/>
          <w:sz w:val="24"/>
          <w:szCs w:val="24"/>
        </w:rPr>
        <w:t>d, Figure S2d-e). The presence of activated B-cells and GC B-cells represented the possibility of ongoing TLS formation. Since GC B-cells are crucial for TLS formation and exist in the center of TLS, we further divided GC B-cells by PDAC sample</w:t>
      </w:r>
      <w:del w:id="92" w:author="JCH" w:date="2024-05-20T08:56:00Z">
        <w:r w:rsidRPr="00EE706F" w:rsidDel="007C08CE">
          <w:rPr>
            <w:rFonts w:ascii="Times New Roman" w:hAnsi="Times New Roman" w:cs="Times New Roman"/>
            <w:sz w:val="24"/>
            <w:szCs w:val="24"/>
          </w:rPr>
          <w:delText xml:space="preserve">, </w:delText>
        </w:r>
      </w:del>
      <w:ins w:id="93" w:author="JCH" w:date="2024-05-20T08:56:00Z">
        <w:r w:rsidR="007C08CE" w:rsidRPr="00EE706F">
          <w:rPr>
            <w:rFonts w:ascii="Times New Roman" w:hAnsi="Times New Roman" w:cs="Times New Roman"/>
            <w:sz w:val="24"/>
            <w:szCs w:val="24"/>
          </w:rPr>
          <w:t xml:space="preserve">; </w:t>
        </w:r>
      </w:ins>
      <w:r w:rsidRPr="00EE706F">
        <w:rPr>
          <w:rFonts w:ascii="Times New Roman" w:hAnsi="Times New Roman" w:cs="Times New Roman"/>
          <w:sz w:val="24"/>
          <w:szCs w:val="24"/>
        </w:rPr>
        <w:t xml:space="preserve">10 of the 24 PDAC cases had 0 GC B-cells, 8 cases had a GC B-cell count of 6 or less, and 6 cases had a GC B-cell count of more than 6. Thus, we stratified the patients with 0 GC B-cells into the “GC Low” group, patients with GC B-cell counts less than 6 into the “GC Median” group, and the rest of the patients into the “GC High” group. A Wilcoxon test showed that patients in </w:t>
      </w:r>
      <w:ins w:id="94" w:author="JCH" w:date="2024-05-20T08:56:00Z">
        <w:r w:rsidR="007C08CE" w:rsidRPr="00EE706F">
          <w:rPr>
            <w:rFonts w:ascii="Times New Roman" w:hAnsi="Times New Roman" w:cs="Times New Roman"/>
            <w:sz w:val="24"/>
            <w:szCs w:val="24"/>
          </w:rPr>
          <w:t xml:space="preserve">the </w:t>
        </w:r>
      </w:ins>
      <w:r w:rsidRPr="00EE706F">
        <w:rPr>
          <w:rFonts w:ascii="Times New Roman" w:hAnsi="Times New Roman" w:cs="Times New Roman"/>
          <w:sz w:val="24"/>
          <w:szCs w:val="24"/>
        </w:rPr>
        <w:t xml:space="preserve">‘GC High’ group had significantly higher infiltration of naïve B-cells, memory B-cells, and CD8+ T cells (Figure </w:t>
      </w:r>
      <w:r w:rsidR="0072537C" w:rsidRPr="00EE706F">
        <w:rPr>
          <w:rFonts w:ascii="Times New Roman" w:hAnsi="Times New Roman" w:cs="Times New Roman"/>
          <w:sz w:val="24"/>
          <w:szCs w:val="24"/>
        </w:rPr>
        <w:t>S1</w:t>
      </w:r>
      <w:r w:rsidRPr="00EE706F">
        <w:rPr>
          <w:rFonts w:ascii="Times New Roman" w:hAnsi="Times New Roman" w:cs="Times New Roman"/>
          <w:sz w:val="24"/>
          <w:szCs w:val="24"/>
        </w:rPr>
        <w:t xml:space="preserve">e-f). This finding coincided with the notion that the presence of TLS was coupled with the higher infiltration of </w:t>
      </w:r>
      <w:del w:id="95" w:author="JCH" w:date="2024-05-20T08:56:00Z">
        <w:r w:rsidRPr="00EE706F" w:rsidDel="007C08CE">
          <w:rPr>
            <w:rFonts w:ascii="Times New Roman" w:hAnsi="Times New Roman" w:cs="Times New Roman"/>
            <w:sz w:val="24"/>
            <w:szCs w:val="24"/>
          </w:rPr>
          <w:delText xml:space="preserve">tumor </w:delText>
        </w:r>
      </w:del>
      <w:ins w:id="96" w:author="JCH" w:date="2024-05-20T08:56:00Z">
        <w:r w:rsidR="007C08CE" w:rsidRPr="00EE706F">
          <w:rPr>
            <w:rFonts w:ascii="Times New Roman" w:hAnsi="Times New Roman" w:cs="Times New Roman"/>
            <w:sz w:val="24"/>
            <w:szCs w:val="24"/>
          </w:rPr>
          <w:t>tumor-</w:t>
        </w:r>
      </w:ins>
      <w:r w:rsidRPr="00EE706F">
        <w:rPr>
          <w:rFonts w:ascii="Times New Roman" w:hAnsi="Times New Roman" w:cs="Times New Roman"/>
          <w:sz w:val="24"/>
          <w:szCs w:val="24"/>
        </w:rPr>
        <w:t xml:space="preserve">associated CD8+ T cells </w:t>
      </w:r>
      <w:r w:rsidRPr="00EE706F">
        <w:rPr>
          <w:rFonts w:ascii="Times New Roman" w:hAnsi="Times New Roman" w:cs="Times New Roman"/>
          <w:sz w:val="24"/>
          <w:szCs w:val="24"/>
        </w:rPr>
        <w:fldChar w:fldCharType="begin">
          <w:fldData xml:space="preserve">PEVuZE5vdGU+PENpdGU+PEF1dGhvcj5DYWJyaXRhPC9BdXRob3I+PFllYXI+MjAyMDwvWWVhcj48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DYWJyaXRhPC9BdXRob3I+PFllYXI+MjAyMDwvWWVhcj48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Cabrita et al. 2020)</w:t>
      </w:r>
      <w:r w:rsidRPr="00EE706F">
        <w:rPr>
          <w:rFonts w:ascii="Times New Roman" w:hAnsi="Times New Roman" w:cs="Times New Roman"/>
          <w:sz w:val="24"/>
          <w:szCs w:val="24"/>
        </w:rPr>
        <w:fldChar w:fldCharType="end"/>
      </w:r>
      <w:r w:rsidRPr="00EE706F">
        <w:rPr>
          <w:rFonts w:ascii="Times New Roman" w:hAnsi="Times New Roman" w:cs="Times New Roman"/>
          <w:sz w:val="24"/>
          <w:szCs w:val="24"/>
        </w:rPr>
        <w:t>.</w:t>
      </w:r>
    </w:p>
    <w:p w14:paraId="367A9755" w14:textId="77777777" w:rsidR="006355B4" w:rsidRPr="00EE706F" w:rsidRDefault="006355B4" w:rsidP="000D0C49">
      <w:pPr>
        <w:spacing w:line="480" w:lineRule="auto"/>
        <w:rPr>
          <w:rFonts w:ascii="Times New Roman" w:hAnsi="Times New Roman" w:cs="Times New Roman"/>
          <w:b/>
          <w:bCs/>
          <w:sz w:val="24"/>
          <w:szCs w:val="24"/>
        </w:rPr>
      </w:pPr>
      <w:r w:rsidRPr="00EE706F">
        <w:rPr>
          <w:rFonts w:ascii="Times New Roman" w:hAnsi="Times New Roman" w:cs="Times New Roman"/>
          <w:b/>
          <w:bCs/>
          <w:sz w:val="24"/>
          <w:szCs w:val="24"/>
        </w:rPr>
        <w:t>3.2 Identification of CTCRGs in PDAC</w:t>
      </w:r>
    </w:p>
    <w:p w14:paraId="180C685B" w14:textId="5C1F2A81" w:rsidR="006355B4" w:rsidRPr="00EE706F" w:rsidRDefault="006355B4" w:rsidP="000D0C49">
      <w:pPr>
        <w:spacing w:line="480" w:lineRule="auto"/>
        <w:rPr>
          <w:rFonts w:ascii="Times New Roman" w:hAnsi="Times New Roman" w:cs="Times New Roman"/>
          <w:sz w:val="24"/>
          <w:szCs w:val="24"/>
        </w:rPr>
      </w:pPr>
      <w:r w:rsidRPr="00EE706F">
        <w:rPr>
          <w:rFonts w:ascii="Times New Roman" w:hAnsi="Times New Roman" w:cs="Times New Roman"/>
          <w:sz w:val="24"/>
          <w:szCs w:val="24"/>
        </w:rPr>
        <w:t xml:space="preserve">CD8+ T-cells have a vital role in immune escape and immune treatment in cancer therapy. Generally, CD8+ T-cell enrichment is beneficial against PDAC development, but some subpopulations of CD8+ T-cells can develop pro-tumorigenic subtypes </w:t>
      </w:r>
      <w:r w:rsidRPr="00EE706F">
        <w:rPr>
          <w:rFonts w:ascii="Times New Roman" w:hAnsi="Times New Roman" w:cs="Times New Roman"/>
          <w:sz w:val="24"/>
          <w:szCs w:val="24"/>
        </w:rPr>
        <w:fldChar w:fldCharType="begin">
          <w:fldData xml:space="preserve">PEVuZE5vdGU+PENpdGU+PEF1dGhvcj5QaWNhcmQ8L0F1dGhvcj48WWVhcj4yMDIzPC9ZZWFyPjxS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==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QaWNhcmQ8L0F1dGhvcj48WWVhcj4yMDIzPC9ZZWFyPjxS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==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Picard et al. 2023)</w:t>
      </w:r>
      <w:r w:rsidRPr="00EE706F">
        <w:rPr>
          <w:rFonts w:ascii="Times New Roman" w:hAnsi="Times New Roman" w:cs="Times New Roman"/>
          <w:sz w:val="24"/>
          <w:szCs w:val="24"/>
        </w:rPr>
        <w:fldChar w:fldCharType="end"/>
      </w:r>
      <w:ins w:id="97" w:author="JCH" w:date="2024-05-20T08:56:00Z">
        <w:r w:rsidR="007C08CE" w:rsidRPr="00EE706F">
          <w:rPr>
            <w:rFonts w:ascii="Times New Roman" w:hAnsi="Times New Roman" w:cs="Times New Roman"/>
            <w:sz w:val="24"/>
            <w:szCs w:val="24"/>
          </w:rPr>
          <w:t>.</w:t>
        </w:r>
      </w:ins>
      <w:r w:rsidRPr="00EE706F">
        <w:rPr>
          <w:rFonts w:ascii="Times New Roman" w:hAnsi="Times New Roman" w:cs="Times New Roman"/>
          <w:sz w:val="24"/>
          <w:szCs w:val="24"/>
        </w:rPr>
        <w:t xml:space="preserve"> Therefore, it is important to understand the complexities of CTCRGs in PDAC. A total of 64 immune and non-immune cell types for TCGA PDAC samples were downloaded from xCell (</w:t>
      </w:r>
      <w:hyperlink r:id="rId10" w:history="1">
        <w:r w:rsidRPr="00EE706F">
          <w:rPr>
            <w:rStyle w:val="a8"/>
            <w:rFonts w:ascii="Times New Roman" w:hAnsi="Times New Roman" w:cs="Times New Roman"/>
            <w:color w:val="auto"/>
            <w:sz w:val="24"/>
            <w:szCs w:val="24"/>
            <w:u w:val="none"/>
          </w:rPr>
          <w:t>http://xcell.ucsf.edu/</w:t>
        </w:r>
      </w:hyperlink>
      <w:r w:rsidRPr="00EE706F">
        <w:rPr>
          <w:rFonts w:ascii="Times New Roman" w:hAnsi="Times New Roman" w:cs="Times New Roman"/>
          <w:sz w:val="24"/>
          <w:szCs w:val="24"/>
        </w:rPr>
        <w:t>), then</w:t>
      </w:r>
      <w:del w:id="98" w:author="JCH" w:date="2024-05-20T08:56:00Z">
        <w:r w:rsidRPr="00EE706F" w:rsidDel="007C08CE">
          <w:rPr>
            <w:rFonts w:ascii="Times New Roman" w:hAnsi="Times New Roman" w:cs="Times New Roman"/>
            <w:sz w:val="24"/>
            <w:szCs w:val="24"/>
          </w:rPr>
          <w:delText>,</w:delText>
        </w:r>
      </w:del>
      <w:r w:rsidRPr="00EE706F">
        <w:rPr>
          <w:rFonts w:ascii="Times New Roman" w:hAnsi="Times New Roman" w:cs="Times New Roman"/>
          <w:sz w:val="24"/>
          <w:szCs w:val="24"/>
        </w:rPr>
        <w:t xml:space="preserve"> the abundance of CD8+ T cells was extracted. To identify key modules that were significantly correlated with the abundance of CD8+ T cells, we performed WGCNA on the TCGA-PAAD cohort. Clustering dendrograms of 14776 commonly expressed genes in </w:t>
      </w:r>
      <w:ins w:id="99" w:author="JCH" w:date="2024-05-20T08:56:00Z">
        <w:r w:rsidR="007C08CE" w:rsidRPr="00EE706F">
          <w:rPr>
            <w:rFonts w:ascii="Times New Roman" w:hAnsi="Times New Roman" w:cs="Times New Roman"/>
            <w:sz w:val="24"/>
            <w:szCs w:val="24"/>
          </w:rPr>
          <w:t xml:space="preserve">the </w:t>
        </w:r>
      </w:ins>
      <w:r w:rsidRPr="00EE706F">
        <w:rPr>
          <w:rFonts w:ascii="Times New Roman" w:hAnsi="Times New Roman" w:cs="Times New Roman"/>
          <w:sz w:val="24"/>
          <w:szCs w:val="24"/>
        </w:rPr>
        <w:t xml:space="preserve">TCGA-PAAD cohort are shown in Figure </w:t>
      </w:r>
      <w:r w:rsidR="0072537C" w:rsidRPr="00EE706F">
        <w:rPr>
          <w:rFonts w:ascii="Times New Roman" w:hAnsi="Times New Roman" w:cs="Times New Roman"/>
          <w:sz w:val="24"/>
          <w:szCs w:val="24"/>
        </w:rPr>
        <w:t>S3</w:t>
      </w:r>
      <w:r w:rsidRPr="00EE706F">
        <w:rPr>
          <w:rFonts w:ascii="Times New Roman" w:hAnsi="Times New Roman" w:cs="Times New Roman"/>
          <w:sz w:val="24"/>
          <w:szCs w:val="24"/>
        </w:rPr>
        <w:t xml:space="preserve">a. Scale-free fit index and mean connectivity for various soft-thresholding powers are shown in Figure </w:t>
      </w:r>
      <w:r w:rsidR="0072537C" w:rsidRPr="00EE706F">
        <w:rPr>
          <w:rFonts w:ascii="Times New Roman" w:hAnsi="Times New Roman" w:cs="Times New Roman"/>
          <w:sz w:val="24"/>
          <w:szCs w:val="24"/>
        </w:rPr>
        <w:t>S3</w:t>
      </w:r>
      <w:r w:rsidRPr="00EE706F">
        <w:rPr>
          <w:rFonts w:ascii="Times New Roman" w:hAnsi="Times New Roman" w:cs="Times New Roman"/>
          <w:sz w:val="24"/>
          <w:szCs w:val="24"/>
        </w:rPr>
        <w:t>b. By setting the cut height = 0.25 and b = 12 (scale-free R</w:t>
      </w:r>
      <w:r w:rsidRPr="00EE706F">
        <w:rPr>
          <w:rFonts w:ascii="Times New Roman" w:hAnsi="Times New Roman" w:cs="Times New Roman"/>
          <w:sz w:val="24"/>
          <w:szCs w:val="24"/>
          <w:vertAlign w:val="superscript"/>
        </w:rPr>
        <w:t>2</w:t>
      </w:r>
      <w:r w:rsidRPr="00EE706F">
        <w:rPr>
          <w:rFonts w:ascii="Times New Roman" w:hAnsi="Times New Roman" w:cs="Times New Roman"/>
          <w:sz w:val="24"/>
          <w:szCs w:val="24"/>
        </w:rPr>
        <w:t xml:space="preserve"> = 0.9), 14776 genes were divided into eighteen </w:t>
      </w:r>
      <w:r w:rsidRPr="00EE706F">
        <w:rPr>
          <w:rFonts w:ascii="Times New Roman" w:hAnsi="Times New Roman" w:cs="Times New Roman"/>
          <w:sz w:val="24"/>
          <w:szCs w:val="24"/>
        </w:rPr>
        <w:lastRenderedPageBreak/>
        <w:t xml:space="preserve">independent co-expression modules (Figure </w:t>
      </w:r>
      <w:r w:rsidR="0072537C" w:rsidRPr="00EE706F">
        <w:rPr>
          <w:rFonts w:ascii="Times New Roman" w:hAnsi="Times New Roman" w:cs="Times New Roman"/>
          <w:sz w:val="24"/>
          <w:szCs w:val="24"/>
        </w:rPr>
        <w:t>S3</w:t>
      </w:r>
      <w:r w:rsidRPr="00EE706F">
        <w:rPr>
          <w:rFonts w:ascii="Times New Roman" w:hAnsi="Times New Roman" w:cs="Times New Roman"/>
          <w:sz w:val="24"/>
          <w:szCs w:val="24"/>
        </w:rPr>
        <w:t xml:space="preserve">c-e). As shown in the relative diagram of </w:t>
      </w:r>
      <w:ins w:id="100" w:author="JCH" w:date="2024-05-20T08:56:00Z">
        <w:r w:rsidR="007C08CE" w:rsidRPr="00EE706F">
          <w:rPr>
            <w:rFonts w:ascii="Times New Roman" w:hAnsi="Times New Roman" w:cs="Times New Roman"/>
            <w:sz w:val="24"/>
            <w:szCs w:val="24"/>
          </w:rPr>
          <w:t xml:space="preserve">the </w:t>
        </w:r>
      </w:ins>
      <w:r w:rsidRPr="00EE706F">
        <w:rPr>
          <w:rFonts w:ascii="Times New Roman" w:hAnsi="Times New Roman" w:cs="Times New Roman"/>
          <w:sz w:val="24"/>
          <w:szCs w:val="24"/>
        </w:rPr>
        <w:t xml:space="preserve">module-trait relationship (Figure </w:t>
      </w:r>
      <w:r w:rsidR="0072537C" w:rsidRPr="00EE706F">
        <w:rPr>
          <w:rFonts w:ascii="Times New Roman" w:hAnsi="Times New Roman" w:cs="Times New Roman"/>
          <w:sz w:val="24"/>
          <w:szCs w:val="24"/>
        </w:rPr>
        <w:t>S3</w:t>
      </w:r>
      <w:r w:rsidRPr="00EE706F">
        <w:rPr>
          <w:rFonts w:ascii="Times New Roman" w:hAnsi="Times New Roman" w:cs="Times New Roman"/>
          <w:sz w:val="24"/>
          <w:szCs w:val="24"/>
        </w:rPr>
        <w:t xml:space="preserve">e), the yellow module, including 638 CTCRGs, was </w:t>
      </w:r>
      <w:ins w:id="101" w:author="JCH" w:date="2024-05-20T08:57:00Z">
        <w:r w:rsidR="007C08CE" w:rsidRPr="00EE706F">
          <w:rPr>
            <w:rFonts w:ascii="Times New Roman" w:hAnsi="Times New Roman" w:cs="Times New Roman"/>
            <w:sz w:val="24"/>
            <w:szCs w:val="24"/>
          </w:rPr>
          <w:t xml:space="preserve">the </w:t>
        </w:r>
      </w:ins>
      <w:r w:rsidRPr="00EE706F">
        <w:rPr>
          <w:rFonts w:ascii="Times New Roman" w:hAnsi="Times New Roman" w:cs="Times New Roman"/>
          <w:sz w:val="24"/>
          <w:szCs w:val="24"/>
        </w:rPr>
        <w:t>most significant feature</w:t>
      </w:r>
      <w:ins w:id="102" w:author="JCH" w:date="2024-05-20T08:57:00Z">
        <w:r w:rsidR="007C08CE" w:rsidRPr="00EE706F">
          <w:rPr>
            <w:rFonts w:ascii="Times New Roman" w:hAnsi="Times New Roman" w:cs="Times New Roman"/>
            <w:sz w:val="24"/>
            <w:szCs w:val="24"/>
          </w:rPr>
          <w:t>,</w:t>
        </w:r>
      </w:ins>
      <w:r w:rsidRPr="00EE706F">
        <w:rPr>
          <w:rFonts w:ascii="Times New Roman" w:hAnsi="Times New Roman" w:cs="Times New Roman"/>
          <w:sz w:val="24"/>
          <w:szCs w:val="24"/>
        </w:rPr>
        <w:t xml:space="preserve"> and correlation analysis showed that it correlated with the abundance of CD8+ T cells (R=0.670, p&lt;0.001, Figure </w:t>
      </w:r>
      <w:r w:rsidR="0072537C" w:rsidRPr="00EE706F">
        <w:rPr>
          <w:rFonts w:ascii="Times New Roman" w:hAnsi="Times New Roman" w:cs="Times New Roman"/>
          <w:sz w:val="24"/>
          <w:szCs w:val="24"/>
        </w:rPr>
        <w:t>S3</w:t>
      </w:r>
      <w:r w:rsidRPr="00EE706F">
        <w:rPr>
          <w:rFonts w:ascii="Times New Roman" w:hAnsi="Times New Roman" w:cs="Times New Roman"/>
          <w:sz w:val="24"/>
          <w:szCs w:val="24"/>
        </w:rPr>
        <w:t>f).</w:t>
      </w:r>
    </w:p>
    <w:p w14:paraId="76BED49E" w14:textId="7C24CCE7" w:rsidR="00B8141C" w:rsidRPr="00EE706F" w:rsidRDefault="00B8141C" w:rsidP="00B8141C">
      <w:pPr>
        <w:spacing w:line="480" w:lineRule="auto"/>
        <w:rPr>
          <w:rFonts w:ascii="Times New Roman" w:hAnsi="Times New Roman" w:cs="Times New Roman"/>
          <w:b/>
          <w:bCs/>
          <w:sz w:val="24"/>
          <w:szCs w:val="24"/>
        </w:rPr>
      </w:pPr>
      <w:r w:rsidRPr="00EE706F">
        <w:rPr>
          <w:rFonts w:ascii="Times New Roman" w:hAnsi="Times New Roman" w:cs="Times New Roman"/>
          <w:b/>
          <w:bCs/>
          <w:sz w:val="24"/>
          <w:szCs w:val="24"/>
        </w:rPr>
        <w:t>3.3 Different TME and Mutational Features of The Two Clusters</w:t>
      </w:r>
    </w:p>
    <w:p w14:paraId="11EFA88A" w14:textId="4BD8F9A6" w:rsidR="00B8141C" w:rsidRPr="00EE706F" w:rsidRDefault="00B8141C" w:rsidP="00B8141C">
      <w:pPr>
        <w:spacing w:line="480" w:lineRule="auto"/>
        <w:rPr>
          <w:rFonts w:ascii="Times New Roman" w:hAnsi="Times New Roman" w:cs="Times New Roman"/>
          <w:sz w:val="24"/>
          <w:szCs w:val="24"/>
        </w:rPr>
      </w:pPr>
      <w:r w:rsidRPr="00EE706F">
        <w:rPr>
          <w:rFonts w:ascii="Times New Roman" w:hAnsi="Times New Roman" w:cs="Times New Roman"/>
          <w:sz w:val="24"/>
          <w:szCs w:val="24"/>
        </w:rPr>
        <w:t xml:space="preserve">The results so far seemed to support the view that TLSAGs and CTCRGs are related to the outcomes of the PDAC cases. So, we next investigated whether the apparent differences in the TME indicated by these genes were also evident at the cellular level. Through the TCGA pathology slides, we confirmed that TLSs and immune cell infiltration </w:t>
      </w:r>
      <w:del w:id="103" w:author="JCH" w:date="2024-05-20T08:57:00Z">
        <w:r w:rsidRPr="00EE706F" w:rsidDel="007C08CE">
          <w:rPr>
            <w:rFonts w:ascii="Times New Roman" w:hAnsi="Times New Roman" w:cs="Times New Roman"/>
            <w:sz w:val="24"/>
            <w:szCs w:val="24"/>
          </w:rPr>
          <w:delText xml:space="preserve">was </w:delText>
        </w:r>
      </w:del>
      <w:ins w:id="104" w:author="JCH" w:date="2024-05-20T08:57:00Z">
        <w:r w:rsidR="007C08CE" w:rsidRPr="00EE706F">
          <w:rPr>
            <w:rFonts w:ascii="Times New Roman" w:hAnsi="Times New Roman" w:cs="Times New Roman"/>
            <w:sz w:val="24"/>
            <w:szCs w:val="24"/>
          </w:rPr>
          <w:t xml:space="preserve">were </w:t>
        </w:r>
      </w:ins>
      <w:r w:rsidRPr="00EE706F">
        <w:rPr>
          <w:rFonts w:ascii="Times New Roman" w:hAnsi="Times New Roman" w:cs="Times New Roman"/>
          <w:sz w:val="24"/>
          <w:szCs w:val="24"/>
        </w:rPr>
        <w:t xml:space="preserve">greater in the tumors of T-C cluster-1 patients than in T-C cluster-2 patients (Figure </w:t>
      </w:r>
      <w:ins w:id="105" w:author="JCH" w:date="2024-05-21T12:35:00Z">
        <w:r w:rsidR="00AC63F0" w:rsidRPr="00EE706F">
          <w:rPr>
            <w:rFonts w:ascii="Times New Roman" w:hAnsi="Times New Roman" w:cs="Times New Roman"/>
            <w:sz w:val="24"/>
            <w:szCs w:val="24"/>
          </w:rPr>
          <w:t xml:space="preserve">2b, Figure </w:t>
        </w:r>
      </w:ins>
      <w:r w:rsidRPr="00EE706F">
        <w:rPr>
          <w:rFonts w:ascii="Times New Roman" w:hAnsi="Times New Roman" w:cs="Times New Roman"/>
          <w:sz w:val="24"/>
          <w:szCs w:val="24"/>
        </w:rPr>
        <w:t>S</w:t>
      </w:r>
      <w:del w:id="106" w:author="JCH" w:date="2024-05-21T13:02:00Z">
        <w:r w:rsidR="00471744" w:rsidRPr="00EE706F" w:rsidDel="00BC196C">
          <w:rPr>
            <w:rFonts w:ascii="Times New Roman" w:hAnsi="Times New Roman" w:cs="Times New Roman"/>
            <w:sz w:val="24"/>
            <w:szCs w:val="24"/>
          </w:rPr>
          <w:delText>10</w:delText>
        </w:r>
      </w:del>
      <w:ins w:id="107" w:author="JCH" w:date="2024-05-21T13:02:00Z">
        <w:r w:rsidR="00BC196C" w:rsidRPr="00EE706F">
          <w:rPr>
            <w:rFonts w:ascii="Times New Roman" w:hAnsi="Times New Roman" w:cs="Times New Roman"/>
            <w:sz w:val="24"/>
            <w:szCs w:val="24"/>
          </w:rPr>
          <w:t>5</w:t>
        </w:r>
      </w:ins>
      <w:r w:rsidR="00920094" w:rsidRPr="00EE706F">
        <w:rPr>
          <w:rFonts w:ascii="Times New Roman" w:hAnsi="Times New Roman" w:cs="Times New Roman"/>
          <w:sz w:val="24"/>
          <w:szCs w:val="24"/>
        </w:rPr>
        <w:t>a</w:t>
      </w:r>
      <w:del w:id="108" w:author="JCH" w:date="2024-05-21T12:35:00Z">
        <w:r w:rsidR="00920094" w:rsidRPr="00EE706F" w:rsidDel="00AC63F0">
          <w:rPr>
            <w:rFonts w:ascii="Times New Roman" w:hAnsi="Times New Roman" w:cs="Times New Roman"/>
            <w:sz w:val="24"/>
            <w:szCs w:val="24"/>
          </w:rPr>
          <w:delText>-</w:delText>
        </w:r>
        <w:r w:rsidRPr="00EE706F" w:rsidDel="00AC63F0">
          <w:rPr>
            <w:rFonts w:ascii="Times New Roman" w:hAnsi="Times New Roman" w:cs="Times New Roman"/>
            <w:sz w:val="24"/>
            <w:szCs w:val="24"/>
          </w:rPr>
          <w:delText>b</w:delText>
        </w:r>
      </w:del>
      <w:r w:rsidRPr="00EE706F">
        <w:rPr>
          <w:rFonts w:ascii="Times New Roman" w:hAnsi="Times New Roman" w:cs="Times New Roman"/>
          <w:sz w:val="24"/>
          <w:szCs w:val="24"/>
        </w:rPr>
        <w:t>). The differences in the expression of previously recognized T-C genes a</w:t>
      </w:r>
      <w:del w:id="109" w:author="JCH" w:date="2024-05-20T08:53:00Z">
        <w:r w:rsidRPr="00EE706F" w:rsidDel="00B16AA4">
          <w:rPr>
            <w:rFonts w:ascii="Times New Roman" w:hAnsi="Times New Roman" w:cs="Times New Roman"/>
            <w:sz w:val="24"/>
            <w:szCs w:val="24"/>
          </w:rPr>
          <w:delText>s well as CD38 and CD27, which are</w:delText>
        </w:r>
      </w:del>
      <w:ins w:id="110" w:author="JCH" w:date="2024-05-20T08:53:00Z">
        <w:r w:rsidR="00B16AA4" w:rsidRPr="00EE706F">
          <w:rPr>
            <w:rFonts w:ascii="Times New Roman" w:hAnsi="Times New Roman" w:cs="Times New Roman"/>
            <w:sz w:val="24"/>
            <w:szCs w:val="24"/>
          </w:rPr>
          <w:t>nd CD38 and CD27,</w:t>
        </w:r>
      </w:ins>
      <w:r w:rsidRPr="00EE706F">
        <w:rPr>
          <w:rFonts w:ascii="Times New Roman" w:hAnsi="Times New Roman" w:cs="Times New Roman"/>
          <w:sz w:val="24"/>
          <w:szCs w:val="24"/>
        </w:rPr>
        <w:t xml:space="preserve"> the marker genes for GC B-cells, are shown in Figure S</w:t>
      </w:r>
      <w:ins w:id="111" w:author="JCH" w:date="2024-05-21T13:02:00Z">
        <w:r w:rsidR="00BC196C" w:rsidRPr="00EE706F">
          <w:rPr>
            <w:rFonts w:ascii="Times New Roman" w:hAnsi="Times New Roman" w:cs="Times New Roman"/>
            <w:sz w:val="24"/>
            <w:szCs w:val="24"/>
          </w:rPr>
          <w:t>5</w:t>
        </w:r>
      </w:ins>
      <w:del w:id="112" w:author="JCH" w:date="2024-05-21T13:02:00Z">
        <w:r w:rsidR="00471744" w:rsidRPr="00EE706F" w:rsidDel="00BC196C">
          <w:rPr>
            <w:rFonts w:ascii="Times New Roman" w:hAnsi="Times New Roman" w:cs="Times New Roman"/>
            <w:sz w:val="24"/>
            <w:szCs w:val="24"/>
          </w:rPr>
          <w:delText>10</w:delText>
        </w:r>
      </w:del>
      <w:del w:id="113" w:author="JCH" w:date="2024-05-21T12:35:00Z">
        <w:r w:rsidR="00920094" w:rsidRPr="00EE706F" w:rsidDel="00AC63F0">
          <w:rPr>
            <w:rFonts w:ascii="Times New Roman" w:hAnsi="Times New Roman" w:cs="Times New Roman"/>
            <w:sz w:val="24"/>
            <w:szCs w:val="24"/>
          </w:rPr>
          <w:delText>d</w:delText>
        </w:r>
      </w:del>
      <w:ins w:id="114" w:author="JCH" w:date="2024-05-21T12:35:00Z">
        <w:r w:rsidR="00AC63F0" w:rsidRPr="00EE706F">
          <w:rPr>
            <w:rFonts w:ascii="Times New Roman" w:hAnsi="Times New Roman" w:cs="Times New Roman"/>
            <w:sz w:val="24"/>
            <w:szCs w:val="24"/>
          </w:rPr>
          <w:t>c</w:t>
        </w:r>
      </w:ins>
      <w:r w:rsidRPr="00EE706F">
        <w:rPr>
          <w:rFonts w:ascii="Times New Roman" w:hAnsi="Times New Roman" w:cs="Times New Roman"/>
          <w:sz w:val="24"/>
          <w:szCs w:val="24"/>
        </w:rPr>
        <w:t>. CD38, CD27, 2/8 of the TLSAGs, and 5/7 of CTCRGs were highly expressed in T-C cluster-1, indicating higher infiltration of TLS and CD8+ T-cells for T-C cluster-1. Additionally, we investigated the impact of TLSs and CD8+ T-cells on TIME. The ssGSEA analysis utilizing 28 immune cells and the analysis of the expression of 43 Immune Check Point (ICP) related genes were performed. The results demonstrated that T-C cluster-1 had more infiltrated immune cells (Figure S</w:t>
      </w:r>
      <w:del w:id="115" w:author="JCH" w:date="2024-05-21T13:03:00Z">
        <w:r w:rsidR="00471744" w:rsidRPr="00EE706F" w:rsidDel="00BC196C">
          <w:rPr>
            <w:rFonts w:ascii="Times New Roman" w:hAnsi="Times New Roman" w:cs="Times New Roman"/>
            <w:sz w:val="24"/>
            <w:szCs w:val="24"/>
          </w:rPr>
          <w:delText>10</w:delText>
        </w:r>
      </w:del>
      <w:ins w:id="116" w:author="JCH" w:date="2024-05-21T13:03:00Z">
        <w:r w:rsidR="00BC196C" w:rsidRPr="00EE706F">
          <w:rPr>
            <w:rFonts w:ascii="Times New Roman" w:hAnsi="Times New Roman" w:cs="Times New Roman"/>
            <w:sz w:val="24"/>
            <w:szCs w:val="24"/>
          </w:rPr>
          <w:t>5</w:t>
        </w:r>
      </w:ins>
      <w:ins w:id="117" w:author="JCH" w:date="2024-05-21T12:36:00Z">
        <w:r w:rsidR="00AC63F0" w:rsidRPr="00EE706F">
          <w:rPr>
            <w:rFonts w:ascii="Times New Roman" w:hAnsi="Times New Roman" w:cs="Times New Roman"/>
            <w:sz w:val="24"/>
            <w:szCs w:val="24"/>
          </w:rPr>
          <w:t>c-d</w:t>
        </w:r>
      </w:ins>
      <w:del w:id="118" w:author="JCH" w:date="2024-05-21T12:36:00Z">
        <w:r w:rsidR="00920094" w:rsidRPr="00EE706F" w:rsidDel="00AC63F0">
          <w:rPr>
            <w:rFonts w:ascii="Times New Roman" w:hAnsi="Times New Roman" w:cs="Times New Roman"/>
            <w:sz w:val="24"/>
            <w:szCs w:val="24"/>
          </w:rPr>
          <w:delText>d</w:delText>
        </w:r>
        <w:r w:rsidRPr="00EE706F" w:rsidDel="00AC63F0">
          <w:rPr>
            <w:rFonts w:ascii="Times New Roman" w:hAnsi="Times New Roman" w:cs="Times New Roman"/>
            <w:sz w:val="24"/>
            <w:szCs w:val="24"/>
          </w:rPr>
          <w:delText>-</w:delText>
        </w:r>
        <w:r w:rsidR="00920094" w:rsidRPr="00EE706F" w:rsidDel="00AC63F0">
          <w:rPr>
            <w:rFonts w:ascii="Times New Roman" w:hAnsi="Times New Roman" w:cs="Times New Roman"/>
            <w:sz w:val="24"/>
            <w:szCs w:val="24"/>
          </w:rPr>
          <w:delText>e</w:delText>
        </w:r>
      </w:del>
      <w:r w:rsidRPr="00EE706F">
        <w:rPr>
          <w:rFonts w:ascii="Times New Roman" w:hAnsi="Times New Roman" w:cs="Times New Roman"/>
          <w:sz w:val="24"/>
          <w:szCs w:val="24"/>
        </w:rPr>
        <w:t>), with significantly higher expression in 26 ICP</w:t>
      </w:r>
      <w:del w:id="119" w:author="JCH" w:date="2024-05-20T08:57:00Z">
        <w:r w:rsidRPr="00EE706F" w:rsidDel="007C08CE">
          <w:rPr>
            <w:rFonts w:ascii="Times New Roman" w:hAnsi="Times New Roman" w:cs="Times New Roman"/>
            <w:sz w:val="24"/>
            <w:szCs w:val="24"/>
          </w:rPr>
          <w:delText>-</w:delText>
        </w:r>
      </w:del>
      <w:ins w:id="120" w:author="JCH" w:date="2024-05-20T08:57:00Z">
        <w:r w:rsidR="007C08CE" w:rsidRPr="00EE706F">
          <w:rPr>
            <w:rFonts w:ascii="Times New Roman" w:hAnsi="Times New Roman" w:cs="Times New Roman"/>
            <w:sz w:val="24"/>
            <w:szCs w:val="24"/>
          </w:rPr>
          <w:t xml:space="preserve"> </w:t>
        </w:r>
      </w:ins>
      <w:r w:rsidRPr="00EE706F">
        <w:rPr>
          <w:rFonts w:ascii="Times New Roman" w:hAnsi="Times New Roman" w:cs="Times New Roman"/>
          <w:sz w:val="24"/>
          <w:szCs w:val="24"/>
        </w:rPr>
        <w:t>genes (Figure S</w:t>
      </w:r>
      <w:ins w:id="121" w:author="JCH" w:date="2024-05-21T13:03:00Z">
        <w:r w:rsidR="00BC196C" w:rsidRPr="00EE706F">
          <w:rPr>
            <w:rFonts w:ascii="Times New Roman" w:hAnsi="Times New Roman" w:cs="Times New Roman"/>
            <w:sz w:val="24"/>
            <w:szCs w:val="24"/>
          </w:rPr>
          <w:t>5</w:t>
        </w:r>
      </w:ins>
      <w:del w:id="122" w:author="JCH" w:date="2024-05-21T13:03:00Z">
        <w:r w:rsidR="00471744" w:rsidRPr="00EE706F" w:rsidDel="00BC196C">
          <w:rPr>
            <w:rFonts w:ascii="Times New Roman" w:hAnsi="Times New Roman" w:cs="Times New Roman"/>
            <w:sz w:val="24"/>
            <w:szCs w:val="24"/>
          </w:rPr>
          <w:delText>10</w:delText>
        </w:r>
      </w:del>
      <w:del w:id="123" w:author="JCH" w:date="2024-05-21T12:36:00Z">
        <w:r w:rsidR="00920094" w:rsidRPr="00EE706F" w:rsidDel="00AC63F0">
          <w:rPr>
            <w:rFonts w:ascii="Times New Roman" w:hAnsi="Times New Roman" w:cs="Times New Roman"/>
            <w:sz w:val="24"/>
            <w:szCs w:val="24"/>
          </w:rPr>
          <w:delText>f</w:delText>
        </w:r>
      </w:del>
      <w:ins w:id="124" w:author="JCH" w:date="2024-05-21T12:36:00Z">
        <w:r w:rsidR="00AC63F0" w:rsidRPr="00EE706F">
          <w:rPr>
            <w:rFonts w:ascii="Times New Roman" w:hAnsi="Times New Roman" w:cs="Times New Roman"/>
            <w:sz w:val="24"/>
            <w:szCs w:val="24"/>
          </w:rPr>
          <w:t>e</w:t>
        </w:r>
      </w:ins>
      <w:r w:rsidRPr="00EE706F">
        <w:rPr>
          <w:rFonts w:ascii="Times New Roman" w:hAnsi="Times New Roman" w:cs="Times New Roman"/>
          <w:sz w:val="24"/>
          <w:szCs w:val="24"/>
        </w:rPr>
        <w:t>). The GSVA showed T-C cluster-2 had significant enrichment in tumorigenesis-related pathways, such as KEGG_THYROID_CANCER, KEGG_BLADDER_CANCER, KEGG_P53_SIGNALING_PATHWAY, KEGG_CELL_CYCLE, KEGG_RNA_DEGRADATION, and KEGG_SPLICEOSOME (Figure S</w:t>
      </w:r>
      <w:ins w:id="125" w:author="JCH" w:date="2024-05-21T13:03:00Z">
        <w:r w:rsidR="00BC196C" w:rsidRPr="00EE706F">
          <w:rPr>
            <w:rFonts w:ascii="Times New Roman" w:hAnsi="Times New Roman" w:cs="Times New Roman"/>
            <w:sz w:val="24"/>
            <w:szCs w:val="24"/>
          </w:rPr>
          <w:t>5</w:t>
        </w:r>
      </w:ins>
      <w:del w:id="126" w:author="JCH" w:date="2024-05-21T13:03:00Z">
        <w:r w:rsidR="00471744" w:rsidRPr="00EE706F" w:rsidDel="00BC196C">
          <w:rPr>
            <w:rFonts w:ascii="Times New Roman" w:hAnsi="Times New Roman" w:cs="Times New Roman"/>
            <w:sz w:val="24"/>
            <w:szCs w:val="24"/>
          </w:rPr>
          <w:delText>10</w:delText>
        </w:r>
      </w:del>
      <w:del w:id="127" w:author="JCH" w:date="2024-05-21T12:36:00Z">
        <w:r w:rsidR="00920094" w:rsidRPr="00EE706F" w:rsidDel="00AC63F0">
          <w:rPr>
            <w:rFonts w:ascii="Times New Roman" w:hAnsi="Times New Roman" w:cs="Times New Roman"/>
            <w:sz w:val="24"/>
            <w:szCs w:val="24"/>
          </w:rPr>
          <w:delText>g</w:delText>
        </w:r>
      </w:del>
      <w:ins w:id="128" w:author="JCH" w:date="2024-05-21T12:36:00Z">
        <w:r w:rsidR="00AC63F0" w:rsidRPr="00EE706F">
          <w:rPr>
            <w:rFonts w:ascii="Times New Roman" w:hAnsi="Times New Roman" w:cs="Times New Roman"/>
            <w:sz w:val="24"/>
            <w:szCs w:val="24"/>
          </w:rPr>
          <w:t>f</w:t>
        </w:r>
      </w:ins>
      <w:r w:rsidRPr="00EE706F">
        <w:rPr>
          <w:rFonts w:ascii="Times New Roman" w:hAnsi="Times New Roman" w:cs="Times New Roman"/>
          <w:sz w:val="24"/>
          <w:szCs w:val="24"/>
        </w:rPr>
        <w:t xml:space="preserve">). Approximately </w:t>
      </w:r>
      <w:r w:rsidRPr="00EE706F">
        <w:rPr>
          <w:rFonts w:ascii="Times New Roman" w:hAnsi="Times New Roman" w:cs="Times New Roman"/>
          <w:sz w:val="24"/>
          <w:szCs w:val="24"/>
        </w:rPr>
        <w:lastRenderedPageBreak/>
        <w:t xml:space="preserve">95% of PDAC patients have gene alterations </w:t>
      </w:r>
      <w:r w:rsidRPr="00EE706F">
        <w:rPr>
          <w:rFonts w:ascii="Times New Roman" w:hAnsi="Times New Roman" w:cs="Times New Roman"/>
          <w:sz w:val="24"/>
          <w:szCs w:val="24"/>
        </w:rPr>
        <w:fldChar w:fldCharType="begin">
          <w:fldData xml:space="preserve">PEVuZE5vdGU+PENpdGU+PEF1dGhvcj5QbGVhc2FuY2U8L0F1dGhvcj48WWVhcj4yMDIwPC9ZZWFy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QbGVhc2FuY2U8L0F1dGhvcj48WWVhcj4yMDIwPC9ZZWFy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Pleasance et al. 2020)</w:t>
      </w:r>
      <w:r w:rsidRPr="00EE706F">
        <w:rPr>
          <w:rFonts w:ascii="Times New Roman" w:hAnsi="Times New Roman" w:cs="Times New Roman"/>
          <w:sz w:val="24"/>
          <w:szCs w:val="24"/>
        </w:rPr>
        <w:fldChar w:fldCharType="end"/>
      </w:r>
      <w:r w:rsidRPr="00EE706F">
        <w:rPr>
          <w:rFonts w:ascii="Times New Roman" w:hAnsi="Times New Roman" w:cs="Times New Roman"/>
          <w:sz w:val="24"/>
          <w:szCs w:val="24"/>
        </w:rPr>
        <w:t xml:space="preserve">. Therefore, the mutational landscape was investigated between the two clusters. </w:t>
      </w:r>
      <w:del w:id="129" w:author="JCH" w:date="2024-05-20T08:53:00Z">
        <w:r w:rsidRPr="00EE706F" w:rsidDel="00B16AA4">
          <w:rPr>
            <w:rFonts w:ascii="Times New Roman" w:hAnsi="Times New Roman" w:cs="Times New Roman"/>
            <w:sz w:val="24"/>
            <w:szCs w:val="24"/>
          </w:rPr>
          <w:delText xml:space="preserve">This </w:delText>
        </w:r>
      </w:del>
      <w:ins w:id="130" w:author="JCH" w:date="2024-05-20T08:53:00Z">
        <w:r w:rsidR="00B16AA4" w:rsidRPr="00EE706F">
          <w:rPr>
            <w:rFonts w:ascii="Times New Roman" w:hAnsi="Times New Roman" w:cs="Times New Roman"/>
            <w:sz w:val="24"/>
            <w:szCs w:val="24"/>
          </w:rPr>
          <w:t xml:space="preserve">It </w:t>
        </w:r>
      </w:ins>
      <w:r w:rsidRPr="00EE706F">
        <w:rPr>
          <w:rFonts w:ascii="Times New Roman" w:hAnsi="Times New Roman" w:cs="Times New Roman"/>
          <w:sz w:val="24"/>
          <w:szCs w:val="24"/>
        </w:rPr>
        <w:t>showed that the T-C cluster-2 exhibited significantly higher gene alterations involved in amplifications, deletions, and tumor mutation burden (TMB) (all p&lt; 0.001, Figure S</w:t>
      </w:r>
      <w:ins w:id="131" w:author="JCH" w:date="2024-05-21T13:03:00Z">
        <w:r w:rsidR="00BC196C" w:rsidRPr="00EE706F">
          <w:rPr>
            <w:rFonts w:ascii="Times New Roman" w:hAnsi="Times New Roman" w:cs="Times New Roman"/>
            <w:sz w:val="24"/>
            <w:szCs w:val="24"/>
          </w:rPr>
          <w:t>5</w:t>
        </w:r>
      </w:ins>
      <w:del w:id="132" w:author="JCH" w:date="2024-05-21T13:03:00Z">
        <w:r w:rsidR="00471744" w:rsidRPr="00EE706F" w:rsidDel="00BC196C">
          <w:rPr>
            <w:rFonts w:ascii="Times New Roman" w:hAnsi="Times New Roman" w:cs="Times New Roman"/>
            <w:sz w:val="24"/>
            <w:szCs w:val="24"/>
          </w:rPr>
          <w:delText>10</w:delText>
        </w:r>
      </w:del>
      <w:del w:id="133" w:author="JCH" w:date="2024-05-21T12:36:00Z">
        <w:r w:rsidR="00920094" w:rsidRPr="00EE706F" w:rsidDel="00AC63F0">
          <w:rPr>
            <w:rFonts w:ascii="Times New Roman" w:hAnsi="Times New Roman" w:cs="Times New Roman"/>
            <w:sz w:val="24"/>
            <w:szCs w:val="24"/>
          </w:rPr>
          <w:delText>h-i</w:delText>
        </w:r>
      </w:del>
      <w:ins w:id="134" w:author="JCH" w:date="2024-05-21T12:36:00Z">
        <w:r w:rsidR="00AC63F0" w:rsidRPr="00EE706F">
          <w:rPr>
            <w:rFonts w:ascii="Times New Roman" w:hAnsi="Times New Roman" w:cs="Times New Roman"/>
            <w:sz w:val="24"/>
            <w:szCs w:val="24"/>
          </w:rPr>
          <w:t>f-h</w:t>
        </w:r>
      </w:ins>
      <w:r w:rsidRPr="00EE706F">
        <w:rPr>
          <w:rFonts w:ascii="Times New Roman" w:hAnsi="Times New Roman" w:cs="Times New Roman"/>
          <w:sz w:val="24"/>
          <w:szCs w:val="24"/>
        </w:rPr>
        <w:t>).</w:t>
      </w:r>
    </w:p>
    <w:p w14:paraId="32217958" w14:textId="2E59BF4D" w:rsidR="00B8141C" w:rsidRPr="00EE706F" w:rsidRDefault="00B8141C" w:rsidP="00B8141C">
      <w:pPr>
        <w:spacing w:line="480" w:lineRule="auto"/>
        <w:rPr>
          <w:rFonts w:ascii="Times New Roman" w:hAnsi="Times New Roman" w:cs="Times New Roman"/>
          <w:b/>
          <w:bCs/>
          <w:sz w:val="24"/>
          <w:szCs w:val="24"/>
        </w:rPr>
      </w:pPr>
      <w:r w:rsidRPr="00EE706F">
        <w:rPr>
          <w:rFonts w:ascii="Times New Roman" w:hAnsi="Times New Roman" w:cs="Times New Roman"/>
          <w:b/>
          <w:bCs/>
          <w:sz w:val="24"/>
          <w:szCs w:val="24"/>
        </w:rPr>
        <w:t xml:space="preserve">3.4 Relationship Between T-C </w:t>
      </w:r>
      <w:del w:id="135" w:author="JCH" w:date="2024-05-20T08:57:00Z">
        <w:r w:rsidRPr="00EE706F" w:rsidDel="007C08CE">
          <w:rPr>
            <w:rFonts w:ascii="Times New Roman" w:hAnsi="Times New Roman" w:cs="Times New Roman"/>
            <w:b/>
            <w:bCs/>
            <w:sz w:val="24"/>
            <w:szCs w:val="24"/>
          </w:rPr>
          <w:delText xml:space="preserve">score </w:delText>
        </w:r>
      </w:del>
      <w:ins w:id="136" w:author="JCH" w:date="2024-05-20T08:57:00Z">
        <w:r w:rsidR="007C08CE" w:rsidRPr="00EE706F">
          <w:rPr>
            <w:rFonts w:ascii="Times New Roman" w:hAnsi="Times New Roman" w:cs="Times New Roman"/>
            <w:b/>
            <w:bCs/>
            <w:sz w:val="24"/>
            <w:szCs w:val="24"/>
          </w:rPr>
          <w:t xml:space="preserve">Score </w:t>
        </w:r>
      </w:ins>
      <w:r w:rsidRPr="00EE706F">
        <w:rPr>
          <w:rFonts w:ascii="Times New Roman" w:hAnsi="Times New Roman" w:cs="Times New Roman"/>
          <w:b/>
          <w:bCs/>
          <w:sz w:val="24"/>
          <w:szCs w:val="24"/>
        </w:rPr>
        <w:t>and PDAC Tumor Stemness</w:t>
      </w:r>
    </w:p>
    <w:p w14:paraId="4938FC2F" w14:textId="5F32F085" w:rsidR="00B8141C" w:rsidRPr="00EE706F" w:rsidRDefault="00B8141C" w:rsidP="00B8141C">
      <w:pPr>
        <w:spacing w:line="480" w:lineRule="auto"/>
        <w:rPr>
          <w:rFonts w:ascii="Times New Roman" w:hAnsi="Times New Roman" w:cs="Times New Roman"/>
          <w:sz w:val="24"/>
          <w:szCs w:val="24"/>
        </w:rPr>
      </w:pPr>
      <w:r w:rsidRPr="00EE706F">
        <w:rPr>
          <w:rFonts w:ascii="Times New Roman" w:hAnsi="Times New Roman" w:cs="Times New Roman"/>
          <w:sz w:val="24"/>
          <w:szCs w:val="24"/>
        </w:rPr>
        <w:t xml:space="preserve">Growing evidence has indicated that the expression of stemness-related genes in various tumors is positively correlated with drug resistance, cancer recurrence, and tumor proliferation </w:t>
      </w:r>
      <w:r w:rsidRPr="00EE706F">
        <w:rPr>
          <w:rFonts w:ascii="Times New Roman" w:hAnsi="Times New Roman" w:cs="Times New Roman"/>
          <w:sz w:val="24"/>
          <w:szCs w:val="24"/>
        </w:rPr>
        <w:fldChar w:fldCharType="begin">
          <w:fldData xml:space="preserve">PEVuZE5vdGU+PENpdGU+PEF1dGhvcj5DaGVuPC9BdXRob3I+PFllYXI+MjAyMTwvWWVhcj48UmVj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DaGVuPC9BdXRob3I+PFllYXI+MjAyMTwvWWVhcj48UmVj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Chen et al. 2021)</w:t>
      </w:r>
      <w:r w:rsidRPr="00EE706F">
        <w:rPr>
          <w:rFonts w:ascii="Times New Roman" w:hAnsi="Times New Roman" w:cs="Times New Roman"/>
          <w:sz w:val="24"/>
          <w:szCs w:val="24"/>
        </w:rPr>
        <w:fldChar w:fldCharType="end"/>
      </w:r>
      <w:r w:rsidRPr="00EE706F">
        <w:rPr>
          <w:rFonts w:ascii="Times New Roman" w:hAnsi="Times New Roman" w:cs="Times New Roman"/>
          <w:sz w:val="24"/>
          <w:szCs w:val="24"/>
        </w:rPr>
        <w:t xml:space="preserve">. Therefore, we calculated the stemness scores for PDAC patients in the TCGA cohort using the OCLR algorithm </w:t>
      </w:r>
      <w:del w:id="137" w:author="JCH" w:date="2024-05-20T08:53:00Z">
        <w:r w:rsidRPr="00EE706F" w:rsidDel="00B16AA4">
          <w:rPr>
            <w:rFonts w:ascii="Times New Roman" w:hAnsi="Times New Roman" w:cs="Times New Roman"/>
            <w:sz w:val="24"/>
            <w:szCs w:val="24"/>
          </w:rPr>
          <w:delText xml:space="preserve">which was </w:delText>
        </w:r>
      </w:del>
      <w:r w:rsidRPr="00EE706F">
        <w:rPr>
          <w:rFonts w:ascii="Times New Roman" w:hAnsi="Times New Roman" w:cs="Times New Roman"/>
          <w:sz w:val="24"/>
          <w:szCs w:val="24"/>
        </w:rPr>
        <w:t xml:space="preserve">recently published by Malta et al. </w:t>
      </w:r>
      <w:r w:rsidRPr="00EE706F">
        <w:rPr>
          <w:rFonts w:ascii="Times New Roman" w:hAnsi="Times New Roman" w:cs="Times New Roman"/>
          <w:sz w:val="24"/>
          <w:szCs w:val="24"/>
        </w:rPr>
        <w:fldChar w:fldCharType="begin">
          <w:fldData xml:space="preserve">PEVuZE5vdGU+PENpdGU+PEF1dGhvcj5NYWx0YTwvQXV0aG9yPjxZZWFyPjIwMTg8L1llYXI+PFJl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NYWx0YTwvQXV0aG9yPjxZZWFyPjIwMTg8L1llYXI+PFJl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Malta et al. 2018)</w:t>
      </w:r>
      <w:r w:rsidRPr="00EE706F">
        <w:rPr>
          <w:rFonts w:ascii="Times New Roman" w:hAnsi="Times New Roman" w:cs="Times New Roman"/>
          <w:sz w:val="24"/>
          <w:szCs w:val="24"/>
        </w:rPr>
        <w:fldChar w:fldCharType="end"/>
      </w:r>
      <w:r w:rsidRPr="00EE706F">
        <w:rPr>
          <w:rFonts w:ascii="Times New Roman" w:hAnsi="Times New Roman" w:cs="Times New Roman"/>
          <w:sz w:val="24"/>
          <w:szCs w:val="24"/>
        </w:rPr>
        <w:t xml:space="preserve">. Then, we assessed the correlation between </w:t>
      </w:r>
      <w:ins w:id="138" w:author="JCH" w:date="2024-05-20T08:57:00Z">
        <w:r w:rsidR="007C08CE" w:rsidRPr="00EE706F">
          <w:rPr>
            <w:rFonts w:ascii="Times New Roman" w:hAnsi="Times New Roman" w:cs="Times New Roman"/>
            <w:sz w:val="24"/>
            <w:szCs w:val="24"/>
          </w:rPr>
          <w:t xml:space="preserve">the </w:t>
        </w:r>
      </w:ins>
      <w:r w:rsidRPr="00EE706F">
        <w:rPr>
          <w:rFonts w:ascii="Times New Roman" w:hAnsi="Times New Roman" w:cs="Times New Roman"/>
          <w:sz w:val="24"/>
          <w:szCs w:val="24"/>
        </w:rPr>
        <w:t xml:space="preserve">T-C score and </w:t>
      </w:r>
      <w:ins w:id="139" w:author="JCH" w:date="2024-05-20T08:57:00Z">
        <w:r w:rsidR="007C08CE" w:rsidRPr="00EE706F">
          <w:rPr>
            <w:rFonts w:ascii="Times New Roman" w:hAnsi="Times New Roman" w:cs="Times New Roman"/>
            <w:sz w:val="24"/>
            <w:szCs w:val="24"/>
          </w:rPr>
          <w:t xml:space="preserve">the </w:t>
        </w:r>
      </w:ins>
      <w:r w:rsidRPr="00EE706F">
        <w:rPr>
          <w:rFonts w:ascii="Times New Roman" w:hAnsi="Times New Roman" w:cs="Times New Roman"/>
          <w:sz w:val="24"/>
          <w:szCs w:val="24"/>
        </w:rPr>
        <w:t>stemness score. The results revealed that the T-C score was significantly and positively correlated with DNAsi (R=0.24, p=0.001; tau=0.161, p=1.59e-03, Figure S</w:t>
      </w:r>
      <w:r w:rsidR="00471744" w:rsidRPr="00EE706F">
        <w:rPr>
          <w:rFonts w:ascii="Times New Roman" w:hAnsi="Times New Roman" w:cs="Times New Roman"/>
          <w:sz w:val="24"/>
          <w:szCs w:val="24"/>
        </w:rPr>
        <w:t>1</w:t>
      </w:r>
      <w:del w:id="140" w:author="JCH" w:date="2024-05-21T13:03:00Z">
        <w:r w:rsidR="00471744" w:rsidRPr="00EE706F" w:rsidDel="00BC196C">
          <w:rPr>
            <w:rFonts w:ascii="Times New Roman" w:hAnsi="Times New Roman" w:cs="Times New Roman"/>
            <w:sz w:val="24"/>
            <w:szCs w:val="24"/>
          </w:rPr>
          <w:delText>1</w:delText>
        </w:r>
      </w:del>
      <w:ins w:id="141" w:author="JCH" w:date="2024-05-21T13:03:00Z">
        <w:r w:rsidR="00BC196C" w:rsidRPr="00EE706F">
          <w:rPr>
            <w:rFonts w:ascii="Times New Roman" w:hAnsi="Times New Roman" w:cs="Times New Roman"/>
            <w:sz w:val="24"/>
            <w:szCs w:val="24"/>
          </w:rPr>
          <w:t>0</w:t>
        </w:r>
      </w:ins>
      <w:r w:rsidRPr="00EE706F">
        <w:rPr>
          <w:rFonts w:ascii="Times New Roman" w:hAnsi="Times New Roman" w:cs="Times New Roman"/>
          <w:sz w:val="24"/>
          <w:szCs w:val="24"/>
        </w:rPr>
        <w:t xml:space="preserve">a), and </w:t>
      </w:r>
      <w:ins w:id="142" w:author="JCH" w:date="2024-05-20T08:57:00Z">
        <w:r w:rsidR="007C08CE" w:rsidRPr="00EE706F">
          <w:rPr>
            <w:rFonts w:ascii="Times New Roman" w:hAnsi="Times New Roman" w:cs="Times New Roman"/>
            <w:sz w:val="24"/>
            <w:szCs w:val="24"/>
          </w:rPr>
          <w:t xml:space="preserve">the </w:t>
        </w:r>
      </w:ins>
      <w:r w:rsidRPr="00EE706F">
        <w:rPr>
          <w:rFonts w:ascii="Times New Roman" w:hAnsi="Times New Roman" w:cs="Times New Roman"/>
          <w:sz w:val="24"/>
          <w:szCs w:val="24"/>
        </w:rPr>
        <w:t>high T-C score group had significantly higher levels of DNAsi (p=0.010, Figure S</w:t>
      </w:r>
      <w:r w:rsidR="00471744" w:rsidRPr="00EE706F">
        <w:rPr>
          <w:rFonts w:ascii="Times New Roman" w:hAnsi="Times New Roman" w:cs="Times New Roman"/>
          <w:sz w:val="24"/>
          <w:szCs w:val="24"/>
        </w:rPr>
        <w:t>1</w:t>
      </w:r>
      <w:del w:id="143" w:author="JCH" w:date="2024-05-21T13:03:00Z">
        <w:r w:rsidR="00471744" w:rsidRPr="00EE706F" w:rsidDel="00BC196C">
          <w:rPr>
            <w:rFonts w:ascii="Times New Roman" w:hAnsi="Times New Roman" w:cs="Times New Roman"/>
            <w:sz w:val="24"/>
            <w:szCs w:val="24"/>
          </w:rPr>
          <w:delText>1</w:delText>
        </w:r>
      </w:del>
      <w:ins w:id="144" w:author="JCH" w:date="2024-05-21T13:03:00Z">
        <w:r w:rsidR="00BC196C" w:rsidRPr="00EE706F">
          <w:rPr>
            <w:rFonts w:ascii="Times New Roman" w:hAnsi="Times New Roman" w:cs="Times New Roman"/>
            <w:sz w:val="24"/>
            <w:szCs w:val="24"/>
          </w:rPr>
          <w:t>0</w:t>
        </w:r>
      </w:ins>
      <w:r w:rsidRPr="00EE706F">
        <w:rPr>
          <w:rFonts w:ascii="Times New Roman" w:hAnsi="Times New Roman" w:cs="Times New Roman"/>
          <w:sz w:val="24"/>
          <w:szCs w:val="24"/>
        </w:rPr>
        <w:t>c). Although not significant, RNAsi also had a positive correlation with T-C score (R=0.15, p=0.060; tau=0.099, p=0.053, Figure S</w:t>
      </w:r>
      <w:r w:rsidR="00471744" w:rsidRPr="00EE706F">
        <w:rPr>
          <w:rFonts w:ascii="Times New Roman" w:hAnsi="Times New Roman" w:cs="Times New Roman"/>
          <w:sz w:val="24"/>
          <w:szCs w:val="24"/>
        </w:rPr>
        <w:t>1</w:t>
      </w:r>
      <w:del w:id="145" w:author="JCH" w:date="2024-05-21T13:03:00Z">
        <w:r w:rsidR="00471744" w:rsidRPr="00EE706F" w:rsidDel="00BC196C">
          <w:rPr>
            <w:rFonts w:ascii="Times New Roman" w:hAnsi="Times New Roman" w:cs="Times New Roman"/>
            <w:sz w:val="24"/>
            <w:szCs w:val="24"/>
          </w:rPr>
          <w:delText>1</w:delText>
        </w:r>
      </w:del>
      <w:ins w:id="146" w:author="JCH" w:date="2024-05-21T13:03:00Z">
        <w:r w:rsidR="00BC196C" w:rsidRPr="00EE706F">
          <w:rPr>
            <w:rFonts w:ascii="Times New Roman" w:hAnsi="Times New Roman" w:cs="Times New Roman"/>
            <w:sz w:val="24"/>
            <w:szCs w:val="24"/>
          </w:rPr>
          <w:t>0</w:t>
        </w:r>
      </w:ins>
      <w:r w:rsidRPr="00EE706F">
        <w:rPr>
          <w:rFonts w:ascii="Times New Roman" w:hAnsi="Times New Roman" w:cs="Times New Roman"/>
          <w:sz w:val="24"/>
          <w:szCs w:val="24"/>
        </w:rPr>
        <w:t>b), and higher levels of RNAsi were also observed in the high T-C score group (p=0.389, Figure S</w:t>
      </w:r>
      <w:r w:rsidR="00471744" w:rsidRPr="00EE706F">
        <w:rPr>
          <w:rFonts w:ascii="Times New Roman" w:hAnsi="Times New Roman" w:cs="Times New Roman"/>
          <w:sz w:val="24"/>
          <w:szCs w:val="24"/>
        </w:rPr>
        <w:t>1</w:t>
      </w:r>
      <w:del w:id="147" w:author="JCH" w:date="2024-05-21T13:03:00Z">
        <w:r w:rsidR="00471744" w:rsidRPr="00EE706F" w:rsidDel="00BC196C">
          <w:rPr>
            <w:rFonts w:ascii="Times New Roman" w:hAnsi="Times New Roman" w:cs="Times New Roman"/>
            <w:sz w:val="24"/>
            <w:szCs w:val="24"/>
          </w:rPr>
          <w:delText>1</w:delText>
        </w:r>
      </w:del>
      <w:ins w:id="148" w:author="JCH" w:date="2024-05-21T13:03:00Z">
        <w:r w:rsidR="00BC196C" w:rsidRPr="00EE706F">
          <w:rPr>
            <w:rFonts w:ascii="Times New Roman" w:hAnsi="Times New Roman" w:cs="Times New Roman"/>
            <w:sz w:val="24"/>
            <w:szCs w:val="24"/>
          </w:rPr>
          <w:t>0</w:t>
        </w:r>
      </w:ins>
      <w:r w:rsidRPr="00EE706F">
        <w:rPr>
          <w:rFonts w:ascii="Times New Roman" w:hAnsi="Times New Roman" w:cs="Times New Roman"/>
          <w:sz w:val="24"/>
          <w:szCs w:val="24"/>
        </w:rPr>
        <w:t>c).</w:t>
      </w:r>
    </w:p>
    <w:p w14:paraId="2A2F8166" w14:textId="41680CCD" w:rsidR="00B8141C" w:rsidRPr="00EE706F" w:rsidRDefault="00B8141C" w:rsidP="00B8141C">
      <w:pPr>
        <w:autoSpaceDE w:val="0"/>
        <w:autoSpaceDN w:val="0"/>
        <w:adjustRightInd w:val="0"/>
        <w:spacing w:line="480" w:lineRule="auto"/>
        <w:rPr>
          <w:rFonts w:ascii="Times New Roman" w:hAnsi="Times New Roman" w:cs="Times New Roman"/>
          <w:b/>
          <w:bCs/>
          <w:sz w:val="24"/>
          <w:szCs w:val="24"/>
        </w:rPr>
      </w:pPr>
      <w:r w:rsidRPr="00EE706F">
        <w:rPr>
          <w:rFonts w:ascii="Times New Roman" w:hAnsi="Times New Roman" w:cs="Times New Roman"/>
          <w:b/>
          <w:bCs/>
          <w:sz w:val="24"/>
          <w:szCs w:val="24"/>
        </w:rPr>
        <w:t>3.5 Relationship between T-C score and Anti-Cancer Treatment Sensitivity</w:t>
      </w:r>
    </w:p>
    <w:p w14:paraId="7B83F63A" w14:textId="316686EB" w:rsidR="00B8141C" w:rsidRPr="00EE706F" w:rsidRDefault="00B8141C" w:rsidP="00B8141C">
      <w:pPr>
        <w:spacing w:line="480" w:lineRule="auto"/>
        <w:rPr>
          <w:rFonts w:ascii="Times New Roman" w:hAnsi="Times New Roman" w:cs="Times New Roman"/>
          <w:b/>
          <w:bCs/>
          <w:i/>
          <w:iCs/>
          <w:sz w:val="24"/>
          <w:szCs w:val="24"/>
        </w:rPr>
      </w:pPr>
      <w:r w:rsidRPr="00EE706F">
        <w:rPr>
          <w:rFonts w:ascii="Times New Roman" w:hAnsi="Times New Roman" w:cs="Times New Roman"/>
          <w:b/>
          <w:bCs/>
          <w:i/>
          <w:iCs/>
          <w:sz w:val="24"/>
          <w:szCs w:val="24"/>
        </w:rPr>
        <w:t>3.5.1 Analyses across Databases</w:t>
      </w:r>
    </w:p>
    <w:p w14:paraId="1089F68D" w14:textId="0D73205E" w:rsidR="00B8141C" w:rsidRPr="00EE706F" w:rsidRDefault="00B8141C" w:rsidP="00B8141C">
      <w:pPr>
        <w:spacing w:line="480" w:lineRule="auto"/>
        <w:rPr>
          <w:rFonts w:ascii="Times New Roman" w:hAnsi="Times New Roman" w:cs="Times New Roman"/>
          <w:sz w:val="24"/>
          <w:szCs w:val="24"/>
        </w:rPr>
      </w:pPr>
      <w:r w:rsidRPr="00EE706F">
        <w:rPr>
          <w:rFonts w:ascii="Times New Roman" w:hAnsi="Times New Roman" w:cs="Times New Roman"/>
          <w:sz w:val="24"/>
          <w:szCs w:val="24"/>
        </w:rPr>
        <w:t xml:space="preserve">The emergence of ICBs has brought new possibilities to anti-cancer treatment for numerous cancer types </w:t>
      </w:r>
      <w:r w:rsidRPr="00EE706F">
        <w:rPr>
          <w:rFonts w:ascii="Times New Roman" w:hAnsi="Times New Roman" w:cs="Times New Roman"/>
          <w:sz w:val="24"/>
          <w:szCs w:val="24"/>
        </w:rPr>
        <w:fldChar w:fldCharType="begin"/>
      </w:r>
      <w:r w:rsidR="00EE706F" w:rsidRPr="00EE706F">
        <w:rPr>
          <w:rFonts w:ascii="Times New Roman" w:hAnsi="Times New Roman" w:cs="Times New Roman"/>
          <w:sz w:val="24"/>
          <w:szCs w:val="24"/>
        </w:rPr>
        <w:instrText xml:space="preserve"> ADDIN EN.CITE &lt;EndNote&gt;&lt;Cite&gt;&lt;Author&gt;Budimir&lt;/Author&gt;&lt;Year&gt;2022&lt;/Year&gt;&lt;RecNum&gt;51&lt;/RecNum&gt;&lt;DisplayText&gt;(Budimir et al. 2022)&lt;/DisplayText&gt;&lt;record&gt;&lt;rec-number&gt;51&lt;/rec-number&gt;&lt;foreign-keys&gt;&lt;key app="EN" db-id="9arfstv579ft0ke5sw05wevctap0s5sttap2" timestamp="1708941662"&gt;51&lt;/key&gt;&lt;/foreign-keys&gt;&lt;ref-type name="Journal Article"&gt;17&lt;/ref-type&gt;&lt;contributors&gt;&lt;authors&gt;&lt;author&gt;Budimir, N.&lt;/author&gt;&lt;author&gt;Thomas, G. D.&lt;/author&gt;&lt;author&gt;Dolina, J. S.&lt;/author&gt;&lt;author&gt;Salek-Ardakani, S.&lt;/author&gt;&lt;/authors&gt;&lt;/contributors&gt;&lt;auth-address&gt;Cancer Immunology Discovery, Pfizer Inc., San Diego, California. ssalekardakani@gmail.com natalija.budimir@gmail.com graham.thomas@pfizer.com.&amp;#xD;Cancer Immunology Discovery, Pfizer Inc., San Diego, California.&lt;/auth-address&gt;&lt;titles&gt;&lt;title&gt;Reversing T-cell Exhaustion in Cancer: Lessons Learned from PD-1/PD-L1 Immune Checkpoint Blockade&lt;/title&gt;&lt;secondary-title&gt;Cancer Immunol Res&lt;/secondary-title&gt;&lt;/titles&gt;&lt;periodical&gt;&lt;full-title&gt;Cancer Immunol Res&lt;/full-title&gt;&lt;/periodical&gt;&lt;pages&gt;146-153&lt;/pages&gt;&lt;volume&gt;10&lt;/volume&gt;&lt;number&gt;2&lt;/number&gt;&lt;edition&gt;2021/12/24&lt;/edition&gt;&lt;keywords&gt;&lt;keyword&gt;B7-H1 Antigen/pharmacology&lt;/keyword&gt;&lt;keyword&gt;CD8-Positive T-Lymphocytes&lt;/keyword&gt;&lt;keyword&gt;Humans&lt;/keyword&gt;&lt;keyword&gt;*Immune Checkpoint Inhibitors/pharmacology/therapeutic use&lt;/keyword&gt;&lt;keyword&gt;*Neoplasms/drug therapy&lt;/keyword&gt;&lt;keyword&gt;Programmed Cell Death 1 Receptor&lt;/keyword&gt;&lt;keyword&gt;Tumor Microenvironment&lt;/keyword&gt;&lt;/keywords&gt;&lt;dates&gt;&lt;year&gt;2022&lt;/year&gt;&lt;pub-dates&gt;&lt;date&gt;Feb&lt;/date&gt;&lt;/pub-dates&gt;&lt;/dates&gt;&lt;isbn&gt;2326-6066&lt;/isbn&gt;&lt;accession-num&gt;34937730&lt;/accession-num&gt;&lt;urls&gt;&lt;/urls&gt;&lt;electronic-resource-num&gt;10.1158/2326-6066.Cir-21-0515&lt;/electronic-resource-num&gt;&lt;remote-database-provider&gt;NLM&lt;/remote-database-provider&gt;&lt;language&gt;eng&lt;/language&gt;&lt;/record&gt;&lt;/Cite&gt;&lt;/EndNote&gt;</w:instrText>
      </w:r>
      <w:r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Budimir et al. 2022)</w:t>
      </w:r>
      <w:r w:rsidRPr="00EE706F">
        <w:rPr>
          <w:rFonts w:ascii="Times New Roman" w:hAnsi="Times New Roman" w:cs="Times New Roman"/>
          <w:sz w:val="24"/>
          <w:szCs w:val="24"/>
        </w:rPr>
        <w:fldChar w:fldCharType="end"/>
      </w:r>
      <w:r w:rsidRPr="00EE706F">
        <w:rPr>
          <w:rFonts w:ascii="Times New Roman" w:hAnsi="Times New Roman" w:cs="Times New Roman"/>
          <w:sz w:val="24"/>
          <w:szCs w:val="24"/>
        </w:rPr>
        <w:t xml:space="preserve">. However, given the complex interactions between cancer cells and TIME, not all cancers respond to ICB treatment, and the heterogeneity of TME among patients plagued by the same cancer type also results in different responses to ICB therapy </w:t>
      </w:r>
      <w:r w:rsidRPr="00EE706F">
        <w:rPr>
          <w:rFonts w:ascii="Times New Roman" w:hAnsi="Times New Roman" w:cs="Times New Roman"/>
          <w:sz w:val="24"/>
          <w:szCs w:val="24"/>
        </w:rPr>
        <w:fldChar w:fldCharType="begin">
          <w:fldData xml:space="preserve">PEVuZE5vdGU+PENpdGU+PEF1dGhvcj5Qb3dsZXM8L0F1dGhvcj48WWVhcj4yMDE0PC9ZZWFyPjxS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Qb3dsZXM8L0F1dGhvcj48WWVhcj4yMDE0PC9ZZWFyPjxS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Powles et al. 2014; Yi et al. 2022)</w:t>
      </w:r>
      <w:r w:rsidRPr="00EE706F">
        <w:rPr>
          <w:rFonts w:ascii="Times New Roman" w:hAnsi="Times New Roman" w:cs="Times New Roman"/>
          <w:sz w:val="24"/>
          <w:szCs w:val="24"/>
        </w:rPr>
        <w:fldChar w:fldCharType="end"/>
      </w:r>
      <w:r w:rsidRPr="00EE706F">
        <w:rPr>
          <w:rFonts w:ascii="Times New Roman" w:hAnsi="Times New Roman" w:cs="Times New Roman"/>
          <w:sz w:val="24"/>
          <w:szCs w:val="24"/>
        </w:rPr>
        <w:t xml:space="preserve">. Therefore, encouraged by the differences in immune cell </w:t>
      </w:r>
      <w:r w:rsidRPr="00EE706F">
        <w:rPr>
          <w:rFonts w:ascii="Times New Roman" w:hAnsi="Times New Roman" w:cs="Times New Roman"/>
          <w:sz w:val="24"/>
          <w:szCs w:val="24"/>
        </w:rPr>
        <w:lastRenderedPageBreak/>
        <w:t xml:space="preserve">infiltration and expression of ICPs between distinct T-C score groups, we speculated on the response to ICBs for the TCGA-PAAD, ICGC-CA, and E-MTAB-6134 cohorts via the TIDE web tool. Spearman correlation analysis showed </w:t>
      </w:r>
      <w:ins w:id="149" w:author="JCH" w:date="2024-05-20T08:57:00Z">
        <w:r w:rsidR="007C08CE" w:rsidRPr="00EE706F">
          <w:rPr>
            <w:rFonts w:ascii="Times New Roman" w:hAnsi="Times New Roman" w:cs="Times New Roman"/>
            <w:sz w:val="24"/>
            <w:szCs w:val="24"/>
          </w:rPr>
          <w:t xml:space="preserve">that the </w:t>
        </w:r>
      </w:ins>
      <w:r w:rsidRPr="00EE706F">
        <w:rPr>
          <w:rFonts w:ascii="Times New Roman" w:hAnsi="Times New Roman" w:cs="Times New Roman"/>
          <w:sz w:val="24"/>
          <w:szCs w:val="24"/>
        </w:rPr>
        <w:t>T-C score was significantly and positively correlated with the TIDE score in the TCGA-PAAD cohort (R=0.26, p&lt;0.001; tau=0.171, p=8.19e-04, Figure S</w:t>
      </w:r>
      <w:r w:rsidR="00471744" w:rsidRPr="00EE706F">
        <w:rPr>
          <w:rFonts w:ascii="Times New Roman" w:hAnsi="Times New Roman" w:cs="Times New Roman"/>
          <w:sz w:val="24"/>
          <w:szCs w:val="24"/>
        </w:rPr>
        <w:t>1</w:t>
      </w:r>
      <w:del w:id="150" w:author="JCH" w:date="2024-05-21T13:03:00Z">
        <w:r w:rsidR="00471744" w:rsidRPr="00EE706F" w:rsidDel="00BC196C">
          <w:rPr>
            <w:rFonts w:ascii="Times New Roman" w:hAnsi="Times New Roman" w:cs="Times New Roman"/>
            <w:sz w:val="24"/>
            <w:szCs w:val="24"/>
          </w:rPr>
          <w:delText>1</w:delText>
        </w:r>
      </w:del>
      <w:ins w:id="151" w:author="JCH" w:date="2024-05-21T13:03:00Z">
        <w:r w:rsidR="00BC196C" w:rsidRPr="00EE706F">
          <w:rPr>
            <w:rFonts w:ascii="Times New Roman" w:hAnsi="Times New Roman" w:cs="Times New Roman"/>
            <w:sz w:val="24"/>
            <w:szCs w:val="24"/>
          </w:rPr>
          <w:t>0</w:t>
        </w:r>
      </w:ins>
      <w:r w:rsidRPr="00EE706F">
        <w:rPr>
          <w:rFonts w:ascii="Times New Roman" w:hAnsi="Times New Roman" w:cs="Times New Roman"/>
          <w:sz w:val="24"/>
          <w:szCs w:val="24"/>
        </w:rPr>
        <w:t>d), and patients in the high T-C score group had significantly higher levels of TIDE score (p&lt;0.001, Figure S</w:t>
      </w:r>
      <w:r w:rsidR="00471744" w:rsidRPr="00EE706F">
        <w:rPr>
          <w:rFonts w:ascii="Times New Roman" w:hAnsi="Times New Roman" w:cs="Times New Roman"/>
          <w:sz w:val="24"/>
          <w:szCs w:val="24"/>
        </w:rPr>
        <w:t>1</w:t>
      </w:r>
      <w:del w:id="152" w:author="JCH" w:date="2024-05-21T13:03:00Z">
        <w:r w:rsidR="00471744" w:rsidRPr="00EE706F" w:rsidDel="00BC196C">
          <w:rPr>
            <w:rFonts w:ascii="Times New Roman" w:hAnsi="Times New Roman" w:cs="Times New Roman"/>
            <w:sz w:val="24"/>
            <w:szCs w:val="24"/>
          </w:rPr>
          <w:delText>1</w:delText>
        </w:r>
      </w:del>
      <w:ins w:id="153" w:author="JCH" w:date="2024-05-21T13:03:00Z">
        <w:r w:rsidR="00BC196C" w:rsidRPr="00EE706F">
          <w:rPr>
            <w:rFonts w:ascii="Times New Roman" w:hAnsi="Times New Roman" w:cs="Times New Roman"/>
            <w:sz w:val="24"/>
            <w:szCs w:val="24"/>
          </w:rPr>
          <w:t>0</w:t>
        </w:r>
      </w:ins>
      <w:r w:rsidRPr="00EE706F">
        <w:rPr>
          <w:rFonts w:ascii="Times New Roman" w:hAnsi="Times New Roman" w:cs="Times New Roman"/>
          <w:sz w:val="24"/>
          <w:szCs w:val="24"/>
        </w:rPr>
        <w:t>e). As expected, the patients in the low T-C score group had a significantly higher response rate to the ICBs than the high T-C score group in the TCGA-PAAD cohort (p=0.005, Figure S</w:t>
      </w:r>
      <w:r w:rsidR="00471744" w:rsidRPr="00EE706F">
        <w:rPr>
          <w:rFonts w:ascii="Times New Roman" w:hAnsi="Times New Roman" w:cs="Times New Roman"/>
          <w:sz w:val="24"/>
          <w:szCs w:val="24"/>
        </w:rPr>
        <w:t>1</w:t>
      </w:r>
      <w:del w:id="154" w:author="JCH" w:date="2024-05-21T13:03:00Z">
        <w:r w:rsidR="00471744" w:rsidRPr="00EE706F" w:rsidDel="00BC196C">
          <w:rPr>
            <w:rFonts w:ascii="Times New Roman" w:hAnsi="Times New Roman" w:cs="Times New Roman"/>
            <w:sz w:val="24"/>
            <w:szCs w:val="24"/>
          </w:rPr>
          <w:delText>1</w:delText>
        </w:r>
      </w:del>
      <w:ins w:id="155" w:author="JCH" w:date="2024-05-21T13:03:00Z">
        <w:r w:rsidR="00BC196C" w:rsidRPr="00EE706F">
          <w:rPr>
            <w:rFonts w:ascii="Times New Roman" w:hAnsi="Times New Roman" w:cs="Times New Roman"/>
            <w:sz w:val="24"/>
            <w:szCs w:val="24"/>
          </w:rPr>
          <w:t>0</w:t>
        </w:r>
      </w:ins>
      <w:r w:rsidRPr="00EE706F">
        <w:rPr>
          <w:rFonts w:ascii="Times New Roman" w:hAnsi="Times New Roman" w:cs="Times New Roman"/>
          <w:sz w:val="24"/>
          <w:szCs w:val="24"/>
        </w:rPr>
        <w:t>f). The same trend was also found in the ICGC-CA (Figure S</w:t>
      </w:r>
      <w:del w:id="156" w:author="JCH" w:date="2024-05-21T13:03:00Z">
        <w:r w:rsidR="00471744" w:rsidRPr="00EE706F" w:rsidDel="00BC196C">
          <w:rPr>
            <w:rFonts w:ascii="Times New Roman" w:hAnsi="Times New Roman" w:cs="Times New Roman"/>
            <w:sz w:val="24"/>
            <w:szCs w:val="24"/>
          </w:rPr>
          <w:delText>8</w:delText>
        </w:r>
      </w:del>
      <w:ins w:id="157" w:author="JCH" w:date="2024-05-21T13:03:00Z">
        <w:r w:rsidR="00BC196C" w:rsidRPr="00EE706F">
          <w:rPr>
            <w:rFonts w:ascii="Times New Roman" w:hAnsi="Times New Roman" w:cs="Times New Roman"/>
            <w:sz w:val="24"/>
            <w:szCs w:val="24"/>
          </w:rPr>
          <w:t>9</w:t>
        </w:r>
      </w:ins>
      <w:r w:rsidRPr="00EE706F">
        <w:rPr>
          <w:rFonts w:ascii="Times New Roman" w:hAnsi="Times New Roman" w:cs="Times New Roman"/>
          <w:sz w:val="24"/>
          <w:szCs w:val="24"/>
        </w:rPr>
        <w:t>d-f), E-MTAB-6134 cohorts (Figure S</w:t>
      </w:r>
      <w:del w:id="158" w:author="JCH" w:date="2024-05-21T13:03:00Z">
        <w:r w:rsidR="00471744" w:rsidRPr="00EE706F" w:rsidDel="00BC196C">
          <w:rPr>
            <w:rFonts w:ascii="Times New Roman" w:hAnsi="Times New Roman" w:cs="Times New Roman"/>
            <w:sz w:val="24"/>
            <w:szCs w:val="24"/>
          </w:rPr>
          <w:delText>8</w:delText>
        </w:r>
      </w:del>
      <w:ins w:id="159" w:author="JCH" w:date="2024-05-21T13:03:00Z">
        <w:r w:rsidR="00BC196C" w:rsidRPr="00EE706F">
          <w:rPr>
            <w:rFonts w:ascii="Times New Roman" w:hAnsi="Times New Roman" w:cs="Times New Roman"/>
            <w:sz w:val="24"/>
            <w:szCs w:val="24"/>
          </w:rPr>
          <w:t>9</w:t>
        </w:r>
      </w:ins>
      <w:r w:rsidRPr="00EE706F">
        <w:rPr>
          <w:rFonts w:ascii="Times New Roman" w:hAnsi="Times New Roman" w:cs="Times New Roman"/>
          <w:sz w:val="24"/>
          <w:szCs w:val="24"/>
        </w:rPr>
        <w:t>g-i), and GSE71729 &amp; GSE85916 joint cohort (Figure S</w:t>
      </w:r>
      <w:del w:id="160" w:author="JCH" w:date="2024-05-21T13:03:00Z">
        <w:r w:rsidR="00471744" w:rsidRPr="00EE706F" w:rsidDel="00BC196C">
          <w:rPr>
            <w:rFonts w:ascii="Times New Roman" w:hAnsi="Times New Roman" w:cs="Times New Roman"/>
            <w:sz w:val="24"/>
            <w:szCs w:val="24"/>
          </w:rPr>
          <w:delText>8</w:delText>
        </w:r>
      </w:del>
      <w:ins w:id="161" w:author="JCH" w:date="2024-05-21T13:03:00Z">
        <w:r w:rsidR="00BC196C" w:rsidRPr="00EE706F">
          <w:rPr>
            <w:rFonts w:ascii="Times New Roman" w:hAnsi="Times New Roman" w:cs="Times New Roman"/>
            <w:sz w:val="24"/>
            <w:szCs w:val="24"/>
          </w:rPr>
          <w:t>9</w:t>
        </w:r>
      </w:ins>
      <w:r w:rsidRPr="00EE706F">
        <w:rPr>
          <w:rFonts w:ascii="Times New Roman" w:hAnsi="Times New Roman" w:cs="Times New Roman"/>
          <w:sz w:val="24"/>
          <w:szCs w:val="24"/>
        </w:rPr>
        <w:t xml:space="preserve">j-l), this consistency across databases demonstrated the scientific basis and robustness of our classification strategy. </w:t>
      </w:r>
    </w:p>
    <w:p w14:paraId="17C42CDB" w14:textId="35C22AB5" w:rsidR="00B8141C" w:rsidRPr="00EE706F" w:rsidRDefault="00B8141C" w:rsidP="00B8141C">
      <w:pPr>
        <w:spacing w:line="480" w:lineRule="auto"/>
        <w:rPr>
          <w:rFonts w:ascii="Times New Roman" w:hAnsi="Times New Roman" w:cs="Times New Roman"/>
          <w:b/>
          <w:bCs/>
          <w:i/>
          <w:iCs/>
          <w:sz w:val="24"/>
          <w:szCs w:val="24"/>
        </w:rPr>
      </w:pPr>
      <w:r w:rsidRPr="00EE706F">
        <w:rPr>
          <w:rFonts w:ascii="Times New Roman" w:hAnsi="Times New Roman" w:cs="Times New Roman"/>
          <w:b/>
          <w:bCs/>
          <w:i/>
          <w:iCs/>
          <w:sz w:val="24"/>
          <w:szCs w:val="24"/>
        </w:rPr>
        <w:t>3.5.2 Comparison of Various Drugs</w:t>
      </w:r>
    </w:p>
    <w:p w14:paraId="5BF998C9" w14:textId="44C48D5B" w:rsidR="00B8141C" w:rsidRPr="00EE706F" w:rsidRDefault="00B8141C" w:rsidP="00B8141C">
      <w:pPr>
        <w:spacing w:line="480" w:lineRule="auto"/>
        <w:rPr>
          <w:rFonts w:ascii="Times New Roman" w:hAnsi="Times New Roman" w:cs="Times New Roman"/>
          <w:sz w:val="24"/>
          <w:szCs w:val="24"/>
        </w:rPr>
      </w:pPr>
      <w:r w:rsidRPr="00EE706F">
        <w:rPr>
          <w:rFonts w:ascii="Times New Roman" w:hAnsi="Times New Roman" w:cs="Times New Roman"/>
          <w:sz w:val="24"/>
          <w:szCs w:val="24"/>
        </w:rPr>
        <w:t>To date, systemic chemotherapy remains an indispensable part of the PDAC treatment strategy</w:t>
      </w:r>
      <w:del w:id="162" w:author="JCH" w:date="2024-05-20T08:57:00Z">
        <w:r w:rsidRPr="00EE706F" w:rsidDel="007C08CE">
          <w:rPr>
            <w:rFonts w:ascii="Times New Roman" w:hAnsi="Times New Roman" w:cs="Times New Roman"/>
            <w:sz w:val="24"/>
            <w:szCs w:val="24"/>
          </w:rPr>
          <w:delText>, t</w:delText>
        </w:r>
      </w:del>
      <w:ins w:id="163" w:author="JCH" w:date="2024-05-20T08:57:00Z">
        <w:r w:rsidR="007C08CE" w:rsidRPr="00EE706F">
          <w:rPr>
            <w:rFonts w:ascii="Times New Roman" w:hAnsi="Times New Roman" w:cs="Times New Roman"/>
            <w:sz w:val="24"/>
            <w:szCs w:val="24"/>
          </w:rPr>
          <w:t>. T</w:t>
        </w:r>
      </w:ins>
      <w:r w:rsidRPr="00EE706F">
        <w:rPr>
          <w:rFonts w:ascii="Times New Roman" w:hAnsi="Times New Roman" w:cs="Times New Roman"/>
          <w:sz w:val="24"/>
          <w:szCs w:val="24"/>
        </w:rPr>
        <w:t xml:space="preserve">he most widely used chemotherapy regimens are FOLFIRINOX and gemcitabine plus paclitaxel </w:t>
      </w:r>
      <w:r w:rsidRPr="00EE706F">
        <w:rPr>
          <w:rFonts w:ascii="Times New Roman" w:hAnsi="Times New Roman" w:cs="Times New Roman"/>
          <w:sz w:val="24"/>
          <w:szCs w:val="24"/>
        </w:rPr>
        <w:fldChar w:fldCharType="begin">
          <w:fldData xml:space="preserve">PEVuZE5vdGU+PENpdGU+PEF1dGhvcj5NaXpyYWhpPC9BdXRob3I+PFllYXI+MjAyMDwvWWVhcj48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</w:fldData>
        </w:fldChar>
      </w:r>
      <w:r w:rsidR="00EE706F" w:rsidRPr="00EE706F">
        <w:rPr>
          <w:rFonts w:ascii="Times New Roman" w:hAnsi="Times New Roman" w:cs="Times New Roman"/>
          <w:sz w:val="24"/>
          <w:szCs w:val="24"/>
        </w:rPr>
        <w:instrText xml:space="preserve"> ADDIN EN.CITE </w:instrText>
      </w:r>
      <w:r w:rsidR="00EE706F" w:rsidRPr="00EE706F">
        <w:rPr>
          <w:rFonts w:ascii="Times New Roman" w:hAnsi="Times New Roman" w:cs="Times New Roman"/>
          <w:sz w:val="24"/>
          <w:szCs w:val="24"/>
        </w:rPr>
        <w:fldChar w:fldCharType="begin">
          <w:fldData xml:space="preserve">PEVuZE5vdGU+PENpdGU+PEF1dGhvcj5NaXpyYWhpPC9BdXRob3I+PFllYXI+MjAyMDwvWWVhcj48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</w:fldData>
        </w:fldChar>
      </w:r>
      <w:r w:rsidR="00EE706F" w:rsidRPr="00EE706F">
        <w:rPr>
          <w:rFonts w:ascii="Times New Roman" w:hAnsi="Times New Roman" w:cs="Times New Roman"/>
          <w:sz w:val="24"/>
          <w:szCs w:val="24"/>
        </w:rPr>
        <w:instrText xml:space="preserve"> ADDIN EN.CITE.DATA </w:instrText>
      </w:r>
      <w:r w:rsidR="00EE706F" w:rsidRPr="00EE706F">
        <w:rPr>
          <w:rFonts w:ascii="Times New Roman" w:hAnsi="Times New Roman" w:cs="Times New Roman"/>
          <w:sz w:val="24"/>
          <w:szCs w:val="24"/>
        </w:rPr>
      </w:r>
      <w:r w:rsidR="00EE706F" w:rsidRPr="00EE706F">
        <w:rPr>
          <w:rFonts w:ascii="Times New Roman" w:hAnsi="Times New Roman" w:cs="Times New Roman"/>
          <w:sz w:val="24"/>
          <w:szCs w:val="24"/>
        </w:rPr>
        <w:fldChar w:fldCharType="end"/>
      </w:r>
      <w:r w:rsidRPr="00EE706F">
        <w:rPr>
          <w:rFonts w:ascii="Times New Roman" w:hAnsi="Times New Roman" w:cs="Times New Roman"/>
          <w:sz w:val="24"/>
          <w:szCs w:val="24"/>
        </w:rPr>
        <w:fldChar w:fldCharType="separate"/>
      </w:r>
      <w:r w:rsidR="00EE706F" w:rsidRPr="00EE706F">
        <w:rPr>
          <w:rFonts w:ascii="Times New Roman" w:hAnsi="Times New Roman" w:cs="Times New Roman"/>
          <w:noProof/>
          <w:sz w:val="24"/>
          <w:szCs w:val="24"/>
        </w:rPr>
        <w:t>(Mizrahi et al. 2020)</w:t>
      </w:r>
      <w:r w:rsidRPr="00EE706F">
        <w:rPr>
          <w:rFonts w:ascii="Times New Roman" w:hAnsi="Times New Roman" w:cs="Times New Roman"/>
          <w:sz w:val="24"/>
          <w:szCs w:val="24"/>
        </w:rPr>
        <w:fldChar w:fldCharType="end"/>
      </w:r>
      <w:r w:rsidRPr="00EE706F">
        <w:rPr>
          <w:rFonts w:ascii="Times New Roman" w:hAnsi="Times New Roman" w:cs="Times New Roman"/>
          <w:sz w:val="24"/>
          <w:szCs w:val="24"/>
        </w:rPr>
        <w:t>, and with the development of multi</w:t>
      </w:r>
      <w:del w:id="164" w:author="JCH" w:date="2024-05-20T08:55:00Z">
        <w:r w:rsidRPr="00EE706F" w:rsidDel="007C08CE">
          <w:rPr>
            <w:rFonts w:ascii="Times New Roman" w:hAnsi="Times New Roman" w:cs="Times New Roman"/>
            <w:sz w:val="24"/>
            <w:szCs w:val="24"/>
          </w:rPr>
          <w:delText>-</w:delText>
        </w:r>
      </w:del>
      <w:r w:rsidRPr="00EE706F">
        <w:rPr>
          <w:rFonts w:ascii="Times New Roman" w:hAnsi="Times New Roman" w:cs="Times New Roman"/>
          <w:sz w:val="24"/>
          <w:szCs w:val="24"/>
        </w:rPr>
        <w:t xml:space="preserve">kinase inhibitors and histone deacetylase (HDAC) inhibitors, more choices are offered to the PDAC patients. Therefore, we further investigated the </w:t>
      </w:r>
      <w:del w:id="165" w:author="JCH" w:date="2024-05-20T08:53:00Z">
        <w:r w:rsidRPr="00EE706F" w:rsidDel="00B16AA4">
          <w:rPr>
            <w:rFonts w:ascii="Times New Roman" w:hAnsi="Times New Roman" w:cs="Times New Roman"/>
            <w:sz w:val="24"/>
            <w:szCs w:val="24"/>
          </w:rPr>
          <w:delText>ability of the T-C score in deducing</w:delText>
        </w:r>
      </w:del>
      <w:ins w:id="166" w:author="JCH" w:date="2024-05-20T08:53:00Z">
        <w:r w:rsidR="00B16AA4" w:rsidRPr="00EE706F">
          <w:rPr>
            <w:rFonts w:ascii="Times New Roman" w:hAnsi="Times New Roman" w:cs="Times New Roman"/>
            <w:sz w:val="24"/>
            <w:szCs w:val="24"/>
          </w:rPr>
          <w:t>T-C score</w:t>
        </w:r>
      </w:ins>
      <w:ins w:id="167" w:author="JCH" w:date="2024-05-20T08:55:00Z">
        <w:r w:rsidR="007C08CE" w:rsidRPr="00EE706F">
          <w:rPr>
            <w:rFonts w:ascii="Times New Roman" w:hAnsi="Times New Roman" w:cs="Times New Roman"/>
            <w:sz w:val="24"/>
            <w:szCs w:val="24"/>
          </w:rPr>
          <w:t>’</w:t>
        </w:r>
      </w:ins>
      <w:ins w:id="168" w:author="JCH" w:date="2024-05-20T08:53:00Z">
        <w:r w:rsidR="00B16AA4" w:rsidRPr="00EE706F">
          <w:rPr>
            <w:rFonts w:ascii="Times New Roman" w:hAnsi="Times New Roman" w:cs="Times New Roman"/>
            <w:sz w:val="24"/>
            <w:szCs w:val="24"/>
          </w:rPr>
          <w:t>s ability to deduce</w:t>
        </w:r>
      </w:ins>
      <w:r w:rsidRPr="00EE706F">
        <w:rPr>
          <w:rFonts w:ascii="Times New Roman" w:hAnsi="Times New Roman" w:cs="Times New Roman"/>
          <w:sz w:val="24"/>
          <w:szCs w:val="24"/>
        </w:rPr>
        <w:t xml:space="preserve"> the response to the commonly used chemotherapeutic agents, multi</w:t>
      </w:r>
      <w:del w:id="169" w:author="JCH" w:date="2024-05-20T08:55:00Z">
        <w:r w:rsidRPr="00EE706F" w:rsidDel="007C08CE">
          <w:rPr>
            <w:rFonts w:ascii="Times New Roman" w:hAnsi="Times New Roman" w:cs="Times New Roman"/>
            <w:sz w:val="24"/>
            <w:szCs w:val="24"/>
          </w:rPr>
          <w:delText>-</w:delText>
        </w:r>
      </w:del>
      <w:r w:rsidRPr="00EE706F">
        <w:rPr>
          <w:rFonts w:ascii="Times New Roman" w:hAnsi="Times New Roman" w:cs="Times New Roman"/>
          <w:sz w:val="24"/>
          <w:szCs w:val="24"/>
        </w:rPr>
        <w:t>kinase inhibitors, and one HDAC inhibitor (vorinostat) in the TCGA-PAAD cohort. As a result, significantly lower IC50 levels of Gemcitabine, irinotecan, oxaliplatin, and cisplatin were discovered in the low T-C score group, which indicated that the patients in the low T-C score group might be more sensitive to chemotherapy (Figure S</w:t>
      </w:r>
      <w:r w:rsidR="00471744" w:rsidRPr="00EE706F">
        <w:rPr>
          <w:rFonts w:ascii="Times New Roman" w:hAnsi="Times New Roman" w:cs="Times New Roman"/>
          <w:sz w:val="24"/>
          <w:szCs w:val="24"/>
        </w:rPr>
        <w:t>1</w:t>
      </w:r>
      <w:del w:id="170" w:author="JCH" w:date="2024-05-21T13:03:00Z">
        <w:r w:rsidR="00471744" w:rsidRPr="00EE706F" w:rsidDel="00BC196C">
          <w:rPr>
            <w:rFonts w:ascii="Times New Roman" w:hAnsi="Times New Roman" w:cs="Times New Roman"/>
            <w:sz w:val="24"/>
            <w:szCs w:val="24"/>
          </w:rPr>
          <w:delText>1</w:delText>
        </w:r>
      </w:del>
      <w:ins w:id="171" w:author="JCH" w:date="2024-05-21T13:03:00Z">
        <w:r w:rsidR="00BC196C" w:rsidRPr="00EE706F">
          <w:rPr>
            <w:rFonts w:ascii="Times New Roman" w:hAnsi="Times New Roman" w:cs="Times New Roman"/>
            <w:sz w:val="24"/>
            <w:szCs w:val="24"/>
          </w:rPr>
          <w:t>0</w:t>
        </w:r>
      </w:ins>
      <w:r w:rsidRPr="00EE706F">
        <w:rPr>
          <w:rFonts w:ascii="Times New Roman" w:hAnsi="Times New Roman" w:cs="Times New Roman"/>
          <w:sz w:val="24"/>
          <w:szCs w:val="24"/>
        </w:rPr>
        <w:t xml:space="preserve">g-h). Analyses </w:t>
      </w:r>
      <w:del w:id="172" w:author="JCH" w:date="2024-05-20T08:57:00Z">
        <w:r w:rsidRPr="00EE706F" w:rsidDel="007C08CE">
          <w:rPr>
            <w:rFonts w:ascii="Times New Roman" w:hAnsi="Times New Roman" w:cs="Times New Roman"/>
            <w:sz w:val="24"/>
            <w:szCs w:val="24"/>
          </w:rPr>
          <w:delText xml:space="preserve">for </w:delText>
        </w:r>
      </w:del>
      <w:ins w:id="173" w:author="JCH" w:date="2024-05-20T08:57:00Z">
        <w:r w:rsidR="007C08CE" w:rsidRPr="00EE706F">
          <w:rPr>
            <w:rFonts w:ascii="Times New Roman" w:hAnsi="Times New Roman" w:cs="Times New Roman"/>
            <w:sz w:val="24"/>
            <w:szCs w:val="24"/>
          </w:rPr>
          <w:t xml:space="preserve">of </w:t>
        </w:r>
      </w:ins>
      <w:r w:rsidRPr="00EE706F">
        <w:rPr>
          <w:rFonts w:ascii="Times New Roman" w:hAnsi="Times New Roman" w:cs="Times New Roman"/>
          <w:sz w:val="24"/>
          <w:szCs w:val="24"/>
        </w:rPr>
        <w:t>multi</w:t>
      </w:r>
      <w:del w:id="174" w:author="JCH" w:date="2024-05-20T08:55:00Z">
        <w:r w:rsidRPr="00EE706F" w:rsidDel="007C08CE">
          <w:rPr>
            <w:rFonts w:ascii="Times New Roman" w:hAnsi="Times New Roman" w:cs="Times New Roman"/>
            <w:sz w:val="24"/>
            <w:szCs w:val="24"/>
          </w:rPr>
          <w:delText>-</w:delText>
        </w:r>
      </w:del>
      <w:r w:rsidRPr="00EE706F">
        <w:rPr>
          <w:rFonts w:ascii="Times New Roman" w:hAnsi="Times New Roman" w:cs="Times New Roman"/>
          <w:sz w:val="24"/>
          <w:szCs w:val="24"/>
        </w:rPr>
        <w:t xml:space="preserve">kinase inhibitors revealed that the low T-C score group may be more </w:t>
      </w:r>
      <w:r w:rsidRPr="00EE706F">
        <w:rPr>
          <w:rFonts w:ascii="Times New Roman" w:hAnsi="Times New Roman" w:cs="Times New Roman"/>
          <w:sz w:val="24"/>
          <w:szCs w:val="24"/>
        </w:rPr>
        <w:lastRenderedPageBreak/>
        <w:t xml:space="preserve">susceptible to some </w:t>
      </w:r>
      <w:del w:id="175" w:author="JCH" w:date="2024-05-20T08:53:00Z">
        <w:r w:rsidRPr="00EE706F" w:rsidDel="00B16AA4">
          <w:rPr>
            <w:rFonts w:ascii="Times New Roman" w:hAnsi="Times New Roman" w:cs="Times New Roman"/>
            <w:sz w:val="24"/>
            <w:szCs w:val="24"/>
          </w:rPr>
          <w:delText xml:space="preserve">of the </w:delText>
        </w:r>
      </w:del>
      <w:r w:rsidRPr="00EE706F">
        <w:rPr>
          <w:rFonts w:ascii="Times New Roman" w:hAnsi="Times New Roman" w:cs="Times New Roman"/>
          <w:sz w:val="24"/>
          <w:szCs w:val="24"/>
        </w:rPr>
        <w:t>multi</w:t>
      </w:r>
      <w:del w:id="176" w:author="JCH" w:date="2024-05-20T08:55:00Z">
        <w:r w:rsidRPr="00EE706F" w:rsidDel="007C08CE">
          <w:rPr>
            <w:rFonts w:ascii="Times New Roman" w:hAnsi="Times New Roman" w:cs="Times New Roman"/>
            <w:sz w:val="24"/>
            <w:szCs w:val="24"/>
          </w:rPr>
          <w:delText>-</w:delText>
        </w:r>
      </w:del>
      <w:r w:rsidRPr="00EE706F">
        <w:rPr>
          <w:rFonts w:ascii="Times New Roman" w:hAnsi="Times New Roman" w:cs="Times New Roman"/>
          <w:sz w:val="24"/>
          <w:szCs w:val="24"/>
        </w:rPr>
        <w:t>kinase inhibitors, including lapatinib, sorafenib, and olaparib (Figure S</w:t>
      </w:r>
      <w:r w:rsidR="00471744" w:rsidRPr="00EE706F">
        <w:rPr>
          <w:rFonts w:ascii="Times New Roman" w:hAnsi="Times New Roman" w:cs="Times New Roman"/>
          <w:sz w:val="24"/>
          <w:szCs w:val="24"/>
        </w:rPr>
        <w:t>1</w:t>
      </w:r>
      <w:del w:id="177" w:author="JCH" w:date="2024-05-21T13:03:00Z">
        <w:r w:rsidR="00471744" w:rsidRPr="00EE706F" w:rsidDel="00BC196C">
          <w:rPr>
            <w:rFonts w:ascii="Times New Roman" w:hAnsi="Times New Roman" w:cs="Times New Roman"/>
            <w:sz w:val="24"/>
            <w:szCs w:val="24"/>
          </w:rPr>
          <w:delText>1</w:delText>
        </w:r>
      </w:del>
      <w:ins w:id="178" w:author="JCH" w:date="2024-05-21T13:03:00Z">
        <w:r w:rsidR="00BC196C" w:rsidRPr="00EE706F">
          <w:rPr>
            <w:rFonts w:ascii="Times New Roman" w:hAnsi="Times New Roman" w:cs="Times New Roman"/>
            <w:sz w:val="24"/>
            <w:szCs w:val="24"/>
          </w:rPr>
          <w:t>0</w:t>
        </w:r>
      </w:ins>
      <w:r w:rsidRPr="00EE706F">
        <w:rPr>
          <w:rFonts w:ascii="Times New Roman" w:hAnsi="Times New Roman" w:cs="Times New Roman"/>
          <w:sz w:val="24"/>
          <w:szCs w:val="24"/>
        </w:rPr>
        <w:t xml:space="preserve">i). </w:t>
      </w:r>
      <w:del w:id="179" w:author="JCH" w:date="2024-05-20T08:53:00Z">
        <w:r w:rsidRPr="00EE706F" w:rsidDel="00B16AA4">
          <w:rPr>
            <w:rFonts w:ascii="Times New Roman" w:hAnsi="Times New Roman" w:cs="Times New Roman"/>
            <w:sz w:val="24"/>
            <w:szCs w:val="24"/>
          </w:rPr>
          <w:delText>A significantly lower estimated IC50 level of vorinostat, which is an HDAC inhibitor, was also observed in the low T-C score group</w:delText>
        </w:r>
      </w:del>
      <w:ins w:id="180" w:author="JCH" w:date="2024-05-20T08:53:00Z">
        <w:r w:rsidR="00B16AA4" w:rsidRPr="00EE706F">
          <w:rPr>
            <w:rFonts w:ascii="Times New Roman" w:hAnsi="Times New Roman" w:cs="Times New Roman"/>
            <w:sz w:val="24"/>
            <w:szCs w:val="24"/>
          </w:rPr>
          <w:t>The low T-C score group also observed a significantly lower estimated IC50 level of vorinostat, an HDAC inhibitor</w:t>
        </w:r>
      </w:ins>
      <w:r w:rsidRPr="00EE706F">
        <w:rPr>
          <w:rFonts w:ascii="Times New Roman" w:hAnsi="Times New Roman" w:cs="Times New Roman"/>
          <w:sz w:val="24"/>
          <w:szCs w:val="24"/>
        </w:rPr>
        <w:t xml:space="preserve"> (Figure S</w:t>
      </w:r>
      <w:r w:rsidR="00471744" w:rsidRPr="00EE706F">
        <w:rPr>
          <w:rFonts w:ascii="Times New Roman" w:hAnsi="Times New Roman" w:cs="Times New Roman"/>
          <w:sz w:val="24"/>
          <w:szCs w:val="24"/>
        </w:rPr>
        <w:t>1</w:t>
      </w:r>
      <w:del w:id="181" w:author="JCH" w:date="2024-05-21T13:03:00Z">
        <w:r w:rsidR="00471744" w:rsidRPr="00EE706F" w:rsidDel="00BC196C">
          <w:rPr>
            <w:rFonts w:ascii="Times New Roman" w:hAnsi="Times New Roman" w:cs="Times New Roman"/>
            <w:sz w:val="24"/>
            <w:szCs w:val="24"/>
          </w:rPr>
          <w:delText>1</w:delText>
        </w:r>
      </w:del>
      <w:ins w:id="182" w:author="JCH" w:date="2024-05-21T13:03:00Z">
        <w:r w:rsidR="00BC196C" w:rsidRPr="00EE706F">
          <w:rPr>
            <w:rFonts w:ascii="Times New Roman" w:hAnsi="Times New Roman" w:cs="Times New Roman"/>
            <w:sz w:val="24"/>
            <w:szCs w:val="24"/>
          </w:rPr>
          <w:t>0</w:t>
        </w:r>
      </w:ins>
      <w:r w:rsidRPr="00EE706F">
        <w:rPr>
          <w:rFonts w:ascii="Times New Roman" w:hAnsi="Times New Roman" w:cs="Times New Roman"/>
          <w:sz w:val="24"/>
          <w:szCs w:val="24"/>
        </w:rPr>
        <w:t>i).</w:t>
      </w:r>
    </w:p>
    <w:p w14:paraId="11673EF3" w14:textId="3B06C6F8" w:rsidR="00B8141C" w:rsidRPr="00EE706F" w:rsidRDefault="00B8141C" w:rsidP="00B8141C">
      <w:pPr>
        <w:spacing w:line="480" w:lineRule="auto"/>
        <w:rPr>
          <w:rFonts w:ascii="Times New Roman" w:hAnsi="Times New Roman" w:cs="Times New Roman"/>
          <w:b/>
          <w:bCs/>
          <w:i/>
          <w:iCs/>
          <w:sz w:val="24"/>
          <w:szCs w:val="24"/>
        </w:rPr>
      </w:pPr>
      <w:r w:rsidRPr="00EE706F">
        <w:rPr>
          <w:rFonts w:ascii="Times New Roman" w:hAnsi="Times New Roman" w:cs="Times New Roman"/>
          <w:b/>
          <w:bCs/>
          <w:i/>
          <w:iCs/>
          <w:sz w:val="24"/>
          <w:szCs w:val="24"/>
        </w:rPr>
        <w:t xml:space="preserve">3.5.3 Usefulness of the T-C Score for </w:t>
      </w:r>
      <w:del w:id="183" w:author="JCH" w:date="2024-05-20T08:57:00Z">
        <w:r w:rsidRPr="00EE706F" w:rsidDel="007C08CE">
          <w:rPr>
            <w:rFonts w:ascii="Times New Roman" w:hAnsi="Times New Roman" w:cs="Times New Roman"/>
            <w:b/>
            <w:bCs/>
            <w:i/>
            <w:iCs/>
            <w:sz w:val="24"/>
            <w:szCs w:val="24"/>
          </w:rPr>
          <w:delText xml:space="preserve">drug </w:delText>
        </w:r>
      </w:del>
      <w:ins w:id="184" w:author="JCH" w:date="2024-05-20T08:57:00Z">
        <w:r w:rsidR="007C08CE" w:rsidRPr="00EE706F">
          <w:rPr>
            <w:rFonts w:ascii="Times New Roman" w:hAnsi="Times New Roman" w:cs="Times New Roman"/>
            <w:b/>
            <w:bCs/>
            <w:i/>
            <w:iCs/>
            <w:sz w:val="24"/>
            <w:szCs w:val="24"/>
          </w:rPr>
          <w:t xml:space="preserve">Drug </w:t>
        </w:r>
      </w:ins>
      <w:r w:rsidRPr="00EE706F">
        <w:rPr>
          <w:rFonts w:ascii="Times New Roman" w:hAnsi="Times New Roman" w:cs="Times New Roman"/>
          <w:b/>
          <w:bCs/>
          <w:i/>
          <w:iCs/>
          <w:sz w:val="24"/>
          <w:szCs w:val="24"/>
        </w:rPr>
        <w:t>Selection</w:t>
      </w:r>
    </w:p>
    <w:p w14:paraId="2D647121" w14:textId="1851203D" w:rsidR="00253521" w:rsidRPr="00EE706F" w:rsidRDefault="00B8141C" w:rsidP="00B8141C">
      <w:pPr>
        <w:spacing w:line="480" w:lineRule="auto"/>
        <w:rPr>
          <w:rFonts w:ascii="Times New Roman" w:hAnsi="Times New Roman" w:cs="Times New Roman"/>
          <w:sz w:val="24"/>
          <w:szCs w:val="24"/>
        </w:rPr>
      </w:pPr>
      <w:r w:rsidRPr="00EE706F">
        <w:rPr>
          <w:rFonts w:ascii="Times New Roman" w:hAnsi="Times New Roman" w:cs="Times New Roman"/>
          <w:sz w:val="24"/>
          <w:szCs w:val="24"/>
        </w:rPr>
        <w:t>Based on the DEGs between the two T-C score groups generated by ‘limma’ (Figure S</w:t>
      </w:r>
      <w:r w:rsidR="00471744" w:rsidRPr="00EE706F">
        <w:rPr>
          <w:rFonts w:ascii="Times New Roman" w:hAnsi="Times New Roman" w:cs="Times New Roman"/>
          <w:sz w:val="24"/>
          <w:szCs w:val="24"/>
        </w:rPr>
        <w:t>1</w:t>
      </w:r>
      <w:del w:id="185" w:author="JCH" w:date="2024-05-21T13:04:00Z">
        <w:r w:rsidR="00471744" w:rsidRPr="00EE706F" w:rsidDel="00BC196C">
          <w:rPr>
            <w:rFonts w:ascii="Times New Roman" w:hAnsi="Times New Roman" w:cs="Times New Roman"/>
            <w:sz w:val="24"/>
            <w:szCs w:val="24"/>
          </w:rPr>
          <w:delText>2</w:delText>
        </w:r>
      </w:del>
      <w:ins w:id="186" w:author="JCH" w:date="2024-05-21T13:04:00Z">
        <w:r w:rsidR="00BC196C" w:rsidRPr="00EE706F">
          <w:rPr>
            <w:rFonts w:ascii="Times New Roman" w:hAnsi="Times New Roman" w:cs="Times New Roman"/>
            <w:sz w:val="24"/>
            <w:szCs w:val="24"/>
          </w:rPr>
          <w:t>1</w:t>
        </w:r>
      </w:ins>
      <w:r w:rsidRPr="00EE706F">
        <w:rPr>
          <w:rFonts w:ascii="Times New Roman" w:hAnsi="Times New Roman" w:cs="Times New Roman"/>
          <w:sz w:val="24"/>
          <w:szCs w:val="24"/>
        </w:rPr>
        <w:t>a), with |log2 FC| &gt; 1, adjusted p &lt; 0.05, the top 150 upregulated DEGs and 150 downregulated DEGs between the low and high T-C score groups were uploaded to the CMap database, to search for underlying drugs. As shown in Figure S</w:t>
      </w:r>
      <w:r w:rsidR="00471744" w:rsidRPr="00EE706F">
        <w:rPr>
          <w:rFonts w:ascii="Times New Roman" w:hAnsi="Times New Roman" w:cs="Times New Roman"/>
          <w:sz w:val="24"/>
          <w:szCs w:val="24"/>
        </w:rPr>
        <w:t>1</w:t>
      </w:r>
      <w:del w:id="187" w:author="JCH" w:date="2024-05-21T13:04:00Z">
        <w:r w:rsidR="00471744" w:rsidRPr="00EE706F" w:rsidDel="00BC196C">
          <w:rPr>
            <w:rFonts w:ascii="Times New Roman" w:hAnsi="Times New Roman" w:cs="Times New Roman"/>
            <w:sz w:val="24"/>
            <w:szCs w:val="24"/>
          </w:rPr>
          <w:delText>2</w:delText>
        </w:r>
      </w:del>
      <w:ins w:id="188" w:author="JCH" w:date="2024-05-21T13:04:00Z">
        <w:r w:rsidR="00BC196C" w:rsidRPr="00EE706F">
          <w:rPr>
            <w:rFonts w:ascii="Times New Roman" w:hAnsi="Times New Roman" w:cs="Times New Roman"/>
            <w:sz w:val="24"/>
            <w:szCs w:val="24"/>
          </w:rPr>
          <w:t>1</w:t>
        </w:r>
      </w:ins>
      <w:r w:rsidRPr="00EE706F">
        <w:rPr>
          <w:rFonts w:ascii="Times New Roman" w:hAnsi="Times New Roman" w:cs="Times New Roman"/>
          <w:sz w:val="24"/>
          <w:szCs w:val="24"/>
        </w:rPr>
        <w:t xml:space="preserve">b, </w:t>
      </w:r>
      <w:del w:id="189" w:author="JCH" w:date="2024-05-20T08:53:00Z">
        <w:r w:rsidRPr="00EE706F" w:rsidDel="00B16AA4">
          <w:rPr>
            <w:rFonts w:ascii="Times New Roman" w:hAnsi="Times New Roman" w:cs="Times New Roman"/>
            <w:sz w:val="24"/>
            <w:szCs w:val="24"/>
          </w:rPr>
          <w:delText xml:space="preserve">a total of </w:delText>
        </w:r>
      </w:del>
      <w:r w:rsidRPr="00EE706F">
        <w:rPr>
          <w:rFonts w:ascii="Times New Roman" w:hAnsi="Times New Roman" w:cs="Times New Roman"/>
          <w:sz w:val="24"/>
          <w:szCs w:val="24"/>
        </w:rPr>
        <w:t xml:space="preserve">43 potential small molecule drugs and 39 MoA were identified with CMap score &gt; 60 (Table S4), in which the HDAC inhibitors accounted for the highest proportion among the inhibitors. In summary, these findings have indicated the potential value of the T-C score in selecting </w:t>
      </w:r>
      <w:ins w:id="190" w:author="JCH" w:date="2024-05-20T08:57:00Z">
        <w:r w:rsidR="007C08CE" w:rsidRPr="00EE706F">
          <w:rPr>
            <w:rFonts w:ascii="Times New Roman" w:hAnsi="Times New Roman" w:cs="Times New Roman"/>
            <w:sz w:val="24"/>
            <w:szCs w:val="24"/>
          </w:rPr>
          <w:t xml:space="preserve">a </w:t>
        </w:r>
      </w:ins>
      <w:r w:rsidRPr="00EE706F">
        <w:rPr>
          <w:rFonts w:ascii="Times New Roman" w:hAnsi="Times New Roman" w:cs="Times New Roman"/>
          <w:sz w:val="24"/>
          <w:szCs w:val="24"/>
        </w:rPr>
        <w:t>more suitable therapeutic strategy for PDAC patients.</w:t>
      </w:r>
    </w:p>
    <w:p w14:paraId="24BF548D" w14:textId="77777777" w:rsidR="00B8141C" w:rsidRPr="00EE706F" w:rsidRDefault="00B8141C">
      <w:pPr>
        <w:widowControl/>
        <w:jc w:val="left"/>
        <w:rPr>
          <w:rFonts w:ascii="Times New Roman" w:hAnsi="Times New Roman" w:cs="Times New Roman"/>
          <w:b/>
          <w:sz w:val="24"/>
          <w:szCs w:val="24"/>
        </w:rPr>
      </w:pPr>
      <w:r w:rsidRPr="00EE706F">
        <w:rPr>
          <w:rFonts w:ascii="Times New Roman" w:hAnsi="Times New Roman" w:cs="Times New Roman"/>
          <w:b/>
          <w:sz w:val="24"/>
          <w:szCs w:val="24"/>
        </w:rPr>
        <w:br w:type="page"/>
      </w:r>
    </w:p>
    <w:p w14:paraId="2ECE789A" w14:textId="7F9225C1" w:rsidR="00253521" w:rsidRPr="00EE706F" w:rsidRDefault="00295BEC" w:rsidP="00C520BF">
      <w:pPr>
        <w:spacing w:line="480" w:lineRule="auto"/>
        <w:rPr>
          <w:rFonts w:ascii="Times New Roman" w:hAnsi="Times New Roman" w:cs="Times New Roman"/>
          <w:b/>
          <w:sz w:val="24"/>
          <w:szCs w:val="24"/>
        </w:rPr>
      </w:pPr>
      <w:r w:rsidRPr="00EE706F">
        <w:rPr>
          <w:rFonts w:ascii="Times New Roman" w:hAnsi="Times New Roman" w:cs="Times New Roman"/>
          <w:b/>
          <w:sz w:val="24"/>
          <w:szCs w:val="24"/>
        </w:rPr>
        <w:lastRenderedPageBreak/>
        <w:t>References</w:t>
      </w:r>
    </w:p>
    <w:p w14:paraId="59A7241F" w14:textId="681018B4" w:rsidR="00EE706F" w:rsidRPr="00EE706F" w:rsidRDefault="00253521" w:rsidP="00EE706F">
      <w:pPr>
        <w:pStyle w:val="EndNoteBibliography"/>
        <w:ind w:left="720" w:hanging="720"/>
      </w:pPr>
      <w:r w:rsidRPr="00EE706F">
        <w:rPr>
          <w:rFonts w:ascii="Times New Roman" w:hAnsi="Times New Roman" w:cs="Times New Roman"/>
          <w:sz w:val="24"/>
          <w:szCs w:val="24"/>
        </w:rPr>
        <w:fldChar w:fldCharType="begin"/>
      </w:r>
      <w:r w:rsidRPr="00EE706F">
        <w:rPr>
          <w:rFonts w:ascii="Times New Roman" w:hAnsi="Times New Roman" w:cs="Times New Roman"/>
          <w:sz w:val="24"/>
          <w:szCs w:val="24"/>
        </w:rPr>
        <w:instrText xml:space="preserve"> ADDIN EN.REFLIST </w:instrText>
      </w:r>
      <w:r w:rsidRPr="00EE706F">
        <w:rPr>
          <w:rFonts w:ascii="Times New Roman" w:hAnsi="Times New Roman" w:cs="Times New Roman"/>
          <w:sz w:val="24"/>
          <w:szCs w:val="24"/>
        </w:rPr>
        <w:fldChar w:fldCharType="separate"/>
      </w:r>
      <w:r w:rsidR="00EE706F" w:rsidRPr="00EE706F">
        <w:t xml:space="preserve">Aran D, Hu Z, Butte AJ (2017) xCell: digitally portraying the tissue cellular heterogeneity landscape. Genome Biol 18:220. </w:t>
      </w:r>
      <w:hyperlink r:id="rId11" w:history="1">
        <w:r w:rsidR="00EE706F" w:rsidRPr="00EE706F">
          <w:rPr>
            <w:rStyle w:val="a8"/>
            <w:color w:val="auto"/>
          </w:rPr>
          <w:t>https://doi.org/10.1186/s13059-017-1349-1</w:t>
        </w:r>
      </w:hyperlink>
    </w:p>
    <w:p w14:paraId="6D1D0B23" w14:textId="08F831F3" w:rsidR="00EE706F" w:rsidRPr="00EE706F" w:rsidRDefault="00EE706F" w:rsidP="00EE706F">
      <w:pPr>
        <w:pStyle w:val="EndNoteBibliography"/>
        <w:ind w:left="720" w:hanging="720"/>
      </w:pPr>
      <w:r w:rsidRPr="00EE706F">
        <w:t xml:space="preserve">Becht E, Giraldo NA, Lacroix L et al (2016) Estimating the population abundance of tissue-infiltrating immune and stromal cell populations using gene expression. Genome Biol 17:218. </w:t>
      </w:r>
      <w:hyperlink r:id="rId12" w:history="1">
        <w:r w:rsidRPr="00EE706F">
          <w:rPr>
            <w:rStyle w:val="a8"/>
            <w:color w:val="auto"/>
          </w:rPr>
          <w:t>https://doi.org/10.1186/s13059-016-1070-5</w:t>
        </w:r>
      </w:hyperlink>
    </w:p>
    <w:p w14:paraId="0AF21B2D" w14:textId="05614F17" w:rsidR="00EE706F" w:rsidRPr="00EE706F" w:rsidRDefault="00EE706F" w:rsidP="00EE706F">
      <w:pPr>
        <w:pStyle w:val="EndNoteBibliography"/>
        <w:ind w:left="720" w:hanging="720"/>
      </w:pPr>
      <w:r w:rsidRPr="00EE706F">
        <w:t xml:space="preserve">Bindea G, Mlecnik B, Tosolini M et al (2013) Spatiotemporal dynamics of intratumoral immune cells reveal the immune landscape in human cancer. Immunity 39:782-795. </w:t>
      </w:r>
      <w:hyperlink r:id="rId13" w:history="1">
        <w:r w:rsidRPr="00EE706F">
          <w:rPr>
            <w:rStyle w:val="a8"/>
            <w:color w:val="auto"/>
          </w:rPr>
          <w:t>https://doi.org/10.1016/j.immuni.2013.10.003</w:t>
        </w:r>
      </w:hyperlink>
    </w:p>
    <w:p w14:paraId="2CFBB28C" w14:textId="76FACDAF" w:rsidR="00EE706F" w:rsidRPr="00EE706F" w:rsidRDefault="00EE706F" w:rsidP="00EE706F">
      <w:pPr>
        <w:pStyle w:val="EndNoteBibliography"/>
        <w:ind w:left="720" w:hanging="720"/>
      </w:pPr>
      <w:r w:rsidRPr="00EE706F">
        <w:t xml:space="preserve">Budimir N, Thomas GD, Dolina JS et al (2022) Reversing T-cell Exhaustion in Cancer: Lessons Learned from PD-1/PD-L1 Immune Checkpoint Blockade. Cancer Immunol Res 10:146-153. </w:t>
      </w:r>
      <w:hyperlink r:id="rId14" w:history="1">
        <w:r w:rsidRPr="00EE706F">
          <w:rPr>
            <w:rStyle w:val="a8"/>
            <w:color w:val="auto"/>
          </w:rPr>
          <w:t>https://doi.org/10.1158/2326-6066.Cir-21-0515</w:t>
        </w:r>
      </w:hyperlink>
    </w:p>
    <w:p w14:paraId="6A0CF793" w14:textId="194057DB" w:rsidR="00EE706F" w:rsidRPr="00EE706F" w:rsidRDefault="00EE706F" w:rsidP="00EE706F">
      <w:pPr>
        <w:pStyle w:val="EndNoteBibliography"/>
        <w:ind w:left="720" w:hanging="720"/>
      </w:pPr>
      <w:r w:rsidRPr="00EE706F">
        <w:t xml:space="preserve">Cabrita R, Lauss M, Sanna A et al (2020) Tertiary lymphoid structures improve immunotherapy and survival in melanoma. Nature 577:561-565. </w:t>
      </w:r>
      <w:hyperlink r:id="rId15" w:history="1">
        <w:r w:rsidRPr="00EE706F">
          <w:rPr>
            <w:rStyle w:val="a8"/>
            <w:color w:val="auto"/>
          </w:rPr>
          <w:t>https://doi.org/10.1038/s41586-019-1914-8</w:t>
        </w:r>
      </w:hyperlink>
    </w:p>
    <w:p w14:paraId="171ED6CC" w14:textId="07E96DE7" w:rsidR="00EE706F" w:rsidRPr="00EE706F" w:rsidRDefault="00EE706F" w:rsidP="00EE706F">
      <w:pPr>
        <w:pStyle w:val="EndNoteBibliography"/>
        <w:ind w:left="720" w:hanging="720"/>
      </w:pPr>
      <w:r w:rsidRPr="00EE706F">
        <w:t xml:space="preserve">Charoentong P, Finotello F, Angelova M et al (2017) Pan-cancer Immunogenomic Analyses Reveal Genotype-Immunophenotype Relationships and Predictors of Response to Checkpoint Blockade. Cell Rep 18:248-262. </w:t>
      </w:r>
      <w:hyperlink r:id="rId16" w:history="1">
        <w:r w:rsidRPr="00EE706F">
          <w:rPr>
            <w:rStyle w:val="a8"/>
            <w:color w:val="auto"/>
          </w:rPr>
          <w:t>https://doi.org/10.1016/j.celrep.2016.12.019</w:t>
        </w:r>
      </w:hyperlink>
    </w:p>
    <w:p w14:paraId="55156AC6" w14:textId="749A6613" w:rsidR="00EE706F" w:rsidRPr="00EE706F" w:rsidRDefault="00EE706F" w:rsidP="00EE706F">
      <w:pPr>
        <w:pStyle w:val="EndNoteBibliography"/>
        <w:ind w:left="720" w:hanging="720"/>
      </w:pPr>
      <w:r w:rsidRPr="00EE706F">
        <w:t xml:space="preserve">Chen P, Hsu WH, Han J et al (2021) Cancer Stemness Meets Immunity: From Mechanism to Therapy. Cell Rep 34:108597. </w:t>
      </w:r>
      <w:hyperlink r:id="rId17" w:history="1">
        <w:r w:rsidRPr="00EE706F">
          <w:rPr>
            <w:rStyle w:val="a8"/>
            <w:color w:val="auto"/>
          </w:rPr>
          <w:t>https://doi.org/10.1016/j.celrep.2020.108597</w:t>
        </w:r>
      </w:hyperlink>
    </w:p>
    <w:p w14:paraId="5CD4F003" w14:textId="638CE5FD" w:rsidR="00EE706F" w:rsidRPr="00EE706F" w:rsidRDefault="00EE706F" w:rsidP="00EE706F">
      <w:pPr>
        <w:pStyle w:val="EndNoteBibliography"/>
        <w:ind w:left="720" w:hanging="720"/>
      </w:pPr>
      <w:r w:rsidRPr="00EE706F">
        <w:t xml:space="preserve">Feng H, Yang F, Qiao L et al (2021) Prognostic Significance of Gene Signature of Tertiary Lymphoid Structures in Patients With Lung Adenocarcinoma. Front Oncol 11:693234. </w:t>
      </w:r>
      <w:hyperlink r:id="rId18" w:history="1">
        <w:r w:rsidRPr="00EE706F">
          <w:rPr>
            <w:rStyle w:val="a8"/>
            <w:color w:val="auto"/>
          </w:rPr>
          <w:t>https://doi.org/10.3389/fonc.2021.693234</w:t>
        </w:r>
      </w:hyperlink>
    </w:p>
    <w:p w14:paraId="26D07117" w14:textId="748F966D" w:rsidR="00EE706F" w:rsidRPr="00EE706F" w:rsidRDefault="00EE706F" w:rsidP="00EE706F">
      <w:pPr>
        <w:pStyle w:val="EndNoteBibliography"/>
        <w:ind w:left="720" w:hanging="720"/>
      </w:pPr>
      <w:r w:rsidRPr="00EE706F">
        <w:t xml:space="preserve">Hafemeister C, Satija R (2019) Normalization and variance stabilization of single-cell RNA-seq data using regularized negative binomial regression. Genome Biol 20:296. </w:t>
      </w:r>
      <w:hyperlink r:id="rId19" w:history="1">
        <w:r w:rsidRPr="00EE706F">
          <w:rPr>
            <w:rStyle w:val="a8"/>
            <w:color w:val="auto"/>
          </w:rPr>
          <w:t>https://doi.org/10.1186/s13059-019-1874-1</w:t>
        </w:r>
      </w:hyperlink>
    </w:p>
    <w:p w14:paraId="074F457C" w14:textId="56BBCC6B" w:rsidR="00EE706F" w:rsidRPr="00EE706F" w:rsidRDefault="00EE706F" w:rsidP="00EE706F">
      <w:pPr>
        <w:pStyle w:val="EndNoteBibliography"/>
        <w:ind w:left="720" w:hanging="720"/>
      </w:pPr>
      <w:r w:rsidRPr="00EE706F">
        <w:t xml:space="preserve">Hanzelmann S, Castelo R, Guinney J (2013) GSVA: gene set variation analysis for microarray and RNA-seq data. BMC Bioinformatics 14:7. </w:t>
      </w:r>
      <w:hyperlink r:id="rId20" w:history="1">
        <w:r w:rsidRPr="00EE706F">
          <w:rPr>
            <w:rStyle w:val="a8"/>
            <w:color w:val="auto"/>
          </w:rPr>
          <w:t>https://doi.org/10.1186/1471-2105-14-7</w:t>
        </w:r>
      </w:hyperlink>
    </w:p>
    <w:p w14:paraId="455B09AC" w14:textId="7543267C" w:rsidR="00EE706F" w:rsidRPr="00EE706F" w:rsidRDefault="00EE706F" w:rsidP="00EE706F">
      <w:pPr>
        <w:pStyle w:val="EndNoteBibliography"/>
        <w:ind w:left="720" w:hanging="720"/>
      </w:pPr>
      <w:r w:rsidRPr="00EE706F">
        <w:t xml:space="preserve">He M, Jiang M, Zhou Y et al (2018) Impaired Gal-9 Dysregulates the PBMC-Induced Th1/Th2 Imbalance in Abortion-Prone Matings. J Immunol Res 2018:9517842. </w:t>
      </w:r>
      <w:hyperlink r:id="rId21" w:history="1">
        <w:r w:rsidRPr="00EE706F">
          <w:rPr>
            <w:rStyle w:val="a8"/>
            <w:color w:val="auto"/>
          </w:rPr>
          <w:t>https://doi.org/10.1155/2018/9517842</w:t>
        </w:r>
      </w:hyperlink>
    </w:p>
    <w:p w14:paraId="4EEA8BE4" w14:textId="33204D93" w:rsidR="00EE706F" w:rsidRPr="00EE706F" w:rsidRDefault="00EE706F" w:rsidP="00EE706F">
      <w:pPr>
        <w:pStyle w:val="EndNoteBibliography"/>
        <w:ind w:left="720" w:hanging="720"/>
      </w:pPr>
      <w:r w:rsidRPr="00EE706F">
        <w:t xml:space="preserve">Helmink BA, Reddy SM, Gao J et al (2020) B cells and tertiary lymphoid structures promote immunotherapy response. Nature 577:549-555. </w:t>
      </w:r>
      <w:hyperlink r:id="rId22" w:history="1">
        <w:r w:rsidRPr="00EE706F">
          <w:rPr>
            <w:rStyle w:val="a8"/>
            <w:color w:val="auto"/>
          </w:rPr>
          <w:t>https://doi.org/10.1038/s41586-019-1922-8</w:t>
        </w:r>
      </w:hyperlink>
    </w:p>
    <w:p w14:paraId="45C89950" w14:textId="098BF994" w:rsidR="00EE706F" w:rsidRPr="00EE706F" w:rsidRDefault="00EE706F" w:rsidP="00EE706F">
      <w:pPr>
        <w:pStyle w:val="EndNoteBibliography"/>
        <w:ind w:left="720" w:hanging="720"/>
      </w:pPr>
      <w:r w:rsidRPr="00EE706F">
        <w:t xml:space="preserve">Hong WF, Liu MY, Liang L et al (2022) Molecular Characteristics of T Cell-Mediated Tumor Killing in Hepatocellular Carcinoma. Front Immunol 13:868480. </w:t>
      </w:r>
      <w:hyperlink r:id="rId23" w:history="1">
        <w:r w:rsidRPr="00EE706F">
          <w:rPr>
            <w:rStyle w:val="a8"/>
            <w:color w:val="auto"/>
          </w:rPr>
          <w:t>https://doi.org/10.3389/fimmu.2022.868480</w:t>
        </w:r>
      </w:hyperlink>
    </w:p>
    <w:p w14:paraId="2F17BB73" w14:textId="597DB162" w:rsidR="00EE706F" w:rsidRPr="00EE706F" w:rsidRDefault="00EE706F" w:rsidP="00EE706F">
      <w:pPr>
        <w:pStyle w:val="EndNoteBibliography"/>
        <w:ind w:left="720" w:hanging="720"/>
      </w:pPr>
      <w:r w:rsidRPr="00EE706F">
        <w:t xml:space="preserve">Horeweg N, Workel HH, Loiero D et al (2022) Tertiary lymphoid structures critical for prognosis in endometrial cancer patients. Nat Commun 13:1373. </w:t>
      </w:r>
      <w:hyperlink r:id="rId24" w:history="1">
        <w:r w:rsidRPr="00EE706F">
          <w:rPr>
            <w:rStyle w:val="a8"/>
            <w:color w:val="auto"/>
          </w:rPr>
          <w:t>https://doi.org/10.1038/s41467-022-29040-x</w:t>
        </w:r>
      </w:hyperlink>
    </w:p>
    <w:p w14:paraId="7480D9E5" w14:textId="412AB336" w:rsidR="00EE706F" w:rsidRPr="00EE706F" w:rsidRDefault="00EE706F" w:rsidP="00EE706F">
      <w:pPr>
        <w:pStyle w:val="EndNoteBibliography"/>
        <w:ind w:left="720" w:hanging="720"/>
      </w:pPr>
      <w:r w:rsidRPr="00EE706F">
        <w:t>Hu H, Xu Y, Ai XN et al (2023) Comprehensive Genomic Analysis of the Prognostic and Immunological Characteristics of Tertiary Lymphoid structures and CD8+ T-cells in Pancreatic Ductal Adenocarcinoma, PREPRINT (Version 1) available at Research Square [</w:t>
      </w:r>
      <w:hyperlink r:id="rId25" w:history="1">
        <w:r w:rsidRPr="00EE706F">
          <w:rPr>
            <w:rStyle w:val="a8"/>
            <w:color w:val="auto"/>
          </w:rPr>
          <w:t>https://doi.org/10.21203/rs.3.rs-2860058/v1</w:t>
        </w:r>
      </w:hyperlink>
      <w:r w:rsidRPr="00EE706F">
        <w:t xml:space="preserve">]. </w:t>
      </w:r>
    </w:p>
    <w:p w14:paraId="586492BC" w14:textId="39BF2048" w:rsidR="00EE706F" w:rsidRPr="00EE706F" w:rsidRDefault="00EE706F" w:rsidP="00EE706F">
      <w:pPr>
        <w:pStyle w:val="EndNoteBibliography"/>
        <w:ind w:left="720" w:hanging="720"/>
      </w:pPr>
      <w:r w:rsidRPr="00EE706F">
        <w:t xml:space="preserve">Johnson WE, Li C, Rabinovic A (2007) Adjusting batch effects in microarray expression data using </w:t>
      </w:r>
      <w:r w:rsidRPr="00EE706F">
        <w:lastRenderedPageBreak/>
        <w:t xml:space="preserve">empirical Bayes methods. Biostatistics 8:118-127. </w:t>
      </w:r>
      <w:hyperlink r:id="rId26" w:history="1">
        <w:r w:rsidRPr="00EE706F">
          <w:rPr>
            <w:rStyle w:val="a8"/>
            <w:color w:val="auto"/>
          </w:rPr>
          <w:t>https://doi.org/10.1093/biostatistics/kxj037</w:t>
        </w:r>
      </w:hyperlink>
    </w:p>
    <w:p w14:paraId="15EAD911" w14:textId="42C703D7" w:rsidR="00EE706F" w:rsidRPr="00EE706F" w:rsidRDefault="00EE706F" w:rsidP="00EE706F">
      <w:pPr>
        <w:pStyle w:val="EndNoteBibliography"/>
        <w:ind w:left="720" w:hanging="720"/>
      </w:pPr>
      <w:r w:rsidRPr="00EE706F">
        <w:t xml:space="preserve">Kursa MB, Rudnicki, W. R. (2010) Feature Selection with the Boruta Package. J. Stat. Soft. 36:1-13. </w:t>
      </w:r>
      <w:hyperlink r:id="rId27" w:history="1">
        <w:r w:rsidRPr="00EE706F">
          <w:rPr>
            <w:rStyle w:val="a8"/>
            <w:color w:val="auto"/>
          </w:rPr>
          <w:t>https://doi.org/doi:10.18637/jss.v036.i11</w:t>
        </w:r>
      </w:hyperlink>
    </w:p>
    <w:p w14:paraId="6ADF4DC8" w14:textId="20DC0A71" w:rsidR="00EE706F" w:rsidRPr="00EE706F" w:rsidRDefault="00EE706F" w:rsidP="00EE706F">
      <w:pPr>
        <w:pStyle w:val="EndNoteBibliography"/>
        <w:ind w:left="720" w:hanging="720"/>
      </w:pPr>
      <w:r w:rsidRPr="00EE706F">
        <w:t xml:space="preserve">Lamb J, Crawford ED, Peck D et al (2006) The Connectivity Map: using gene-expression signatures to connect small molecules, genes, and disease. Science 313:1929-1935. </w:t>
      </w:r>
      <w:hyperlink r:id="rId28" w:history="1">
        <w:r w:rsidRPr="00EE706F">
          <w:rPr>
            <w:rStyle w:val="a8"/>
            <w:color w:val="auto"/>
          </w:rPr>
          <w:t>https://doi.org/10.1126/science.1132939</w:t>
        </w:r>
      </w:hyperlink>
    </w:p>
    <w:p w14:paraId="106D91C7" w14:textId="0DF7D74E" w:rsidR="00EE706F" w:rsidRPr="00EE706F" w:rsidRDefault="00EE706F" w:rsidP="00EE706F">
      <w:pPr>
        <w:pStyle w:val="EndNoteBibliography"/>
        <w:ind w:left="720" w:hanging="720"/>
      </w:pPr>
      <w:r w:rsidRPr="00EE706F">
        <w:t xml:space="preserve">Liu CJ, Hu FF, Xia MX et al (2018) GSCALite: a web server for gene set cancer analysis. Bioinformatics 34:3771-3772. </w:t>
      </w:r>
      <w:hyperlink r:id="rId29" w:history="1">
        <w:r w:rsidRPr="00EE706F">
          <w:rPr>
            <w:rStyle w:val="a8"/>
            <w:color w:val="auto"/>
          </w:rPr>
          <w:t>https://doi.org/10.1093/bioinformatics/bty411</w:t>
        </w:r>
      </w:hyperlink>
    </w:p>
    <w:p w14:paraId="22991398" w14:textId="0BC0CEDE" w:rsidR="00EE706F" w:rsidRPr="00EE706F" w:rsidRDefault="00EE706F" w:rsidP="00EE706F">
      <w:pPr>
        <w:pStyle w:val="EndNoteBibliography"/>
        <w:ind w:left="720" w:hanging="720"/>
      </w:pPr>
      <w:r w:rsidRPr="00EE706F">
        <w:t>Maeser D, Gruener RF, Huang RS (2021) oncoPredict: an R package for predicting in vivo or cancer patient drug response and biomarkers from cell line screening data. Brief Bioinform 22:</w:t>
      </w:r>
      <w:hyperlink r:id="rId30" w:history="1">
        <w:r w:rsidRPr="00EE706F">
          <w:rPr>
            <w:rStyle w:val="a8"/>
            <w:color w:val="auto"/>
          </w:rPr>
          <w:t>https://doi.org/10.1093/bib/bbab260</w:t>
        </w:r>
      </w:hyperlink>
    </w:p>
    <w:p w14:paraId="14073BD6" w14:textId="31BB27F1" w:rsidR="00EE706F" w:rsidRPr="00EE706F" w:rsidRDefault="00EE706F" w:rsidP="00EE706F">
      <w:pPr>
        <w:pStyle w:val="EndNoteBibliography"/>
        <w:ind w:left="720" w:hanging="720"/>
      </w:pPr>
      <w:r w:rsidRPr="00EE706F">
        <w:t xml:space="preserve">Malta TM, Sokolov A, Gentles AJ et al (2018) Machine Learning Identifies Stemness Features Associated with Oncogenic Dedifferentiation. Cell 173:338-354 e315. </w:t>
      </w:r>
      <w:hyperlink r:id="rId31" w:history="1">
        <w:r w:rsidRPr="00EE706F">
          <w:rPr>
            <w:rStyle w:val="a8"/>
            <w:color w:val="auto"/>
          </w:rPr>
          <w:t>https://doi.org/10.1016/j.cell.2018.03.034</w:t>
        </w:r>
      </w:hyperlink>
    </w:p>
    <w:p w14:paraId="331540D0" w14:textId="6463E8D6" w:rsidR="00EE706F" w:rsidRPr="00EE706F" w:rsidRDefault="00EE706F" w:rsidP="00EE706F">
      <w:pPr>
        <w:pStyle w:val="EndNoteBibliography"/>
        <w:ind w:left="720" w:hanging="720"/>
      </w:pPr>
      <w:r w:rsidRPr="00EE706F">
        <w:t xml:space="preserve">Mayakonda A, Lin DC, Assenov Y et al (2018) Maftools: efficient and comprehensive analysis of somatic variants in cancer. Genome Res 28:1747-1756. </w:t>
      </w:r>
      <w:hyperlink r:id="rId32" w:history="1">
        <w:r w:rsidRPr="00EE706F">
          <w:rPr>
            <w:rStyle w:val="a8"/>
            <w:color w:val="auto"/>
          </w:rPr>
          <w:t>https://doi.org/10.1101/gr.239244.118</w:t>
        </w:r>
      </w:hyperlink>
    </w:p>
    <w:p w14:paraId="0F9368E9" w14:textId="3D88E919" w:rsidR="00EE706F" w:rsidRPr="00EE706F" w:rsidRDefault="00EE706F" w:rsidP="00EE706F">
      <w:pPr>
        <w:pStyle w:val="EndNoteBibliography"/>
        <w:ind w:left="720" w:hanging="720"/>
      </w:pPr>
      <w:r w:rsidRPr="00EE706F">
        <w:t xml:space="preserve">Mizrahi JD, Surana R, Valle JW et al (2020) Pancreatic cancer. Lancet 395:2008-2020. </w:t>
      </w:r>
      <w:hyperlink r:id="rId33" w:history="1">
        <w:r w:rsidRPr="00EE706F">
          <w:rPr>
            <w:rStyle w:val="a8"/>
            <w:color w:val="auto"/>
          </w:rPr>
          <w:t>https://doi.org/10.1016/S0140-6736(20)30974-0</w:t>
        </w:r>
      </w:hyperlink>
    </w:p>
    <w:p w14:paraId="4A1923FC" w14:textId="5895E4E7" w:rsidR="00EE706F" w:rsidRPr="00EE706F" w:rsidRDefault="00EE706F" w:rsidP="00EE706F">
      <w:pPr>
        <w:pStyle w:val="EndNoteBibliography"/>
        <w:ind w:left="720" w:hanging="720"/>
      </w:pPr>
      <w:r w:rsidRPr="00EE706F">
        <w:t xml:space="preserve">Newman AM, Steen CB, Liu CL et al (2019) Determining cell type abundance and expression from bulk tissues with digital cytometry. Nat Biotechnol 37:773-782. </w:t>
      </w:r>
      <w:hyperlink r:id="rId34" w:history="1">
        <w:r w:rsidRPr="00EE706F">
          <w:rPr>
            <w:rStyle w:val="a8"/>
            <w:color w:val="auto"/>
          </w:rPr>
          <w:t>https://doi.org/10.1038/s41587-019-0114-2</w:t>
        </w:r>
      </w:hyperlink>
    </w:p>
    <w:p w14:paraId="7C6D9D64" w14:textId="2D933A73" w:rsidR="00EE706F" w:rsidRPr="00EE706F" w:rsidRDefault="00EE706F" w:rsidP="00EE706F">
      <w:pPr>
        <w:pStyle w:val="EndNoteBibliography"/>
        <w:ind w:left="720" w:hanging="720"/>
      </w:pPr>
      <w:r w:rsidRPr="00EE706F">
        <w:t xml:space="preserve">Pan W, Song K, Zhang Y et al (2022) The molecular subtypes of triple negative breast cancer were defined and a ligand-receptor pair score model was constructed by comprehensive analysis of ligand-receptor pairs. Front Immunol 13:982486. </w:t>
      </w:r>
      <w:hyperlink r:id="rId35" w:history="1">
        <w:r w:rsidRPr="00EE706F">
          <w:rPr>
            <w:rStyle w:val="a8"/>
            <w:color w:val="auto"/>
          </w:rPr>
          <w:t>https://doi.org/10.3389/fimmu.2022.982486</w:t>
        </w:r>
      </w:hyperlink>
    </w:p>
    <w:p w14:paraId="220FF643" w14:textId="12D8A9EC" w:rsidR="00EE706F" w:rsidRPr="00EE706F" w:rsidRDefault="00EE706F" w:rsidP="00EE706F">
      <w:pPr>
        <w:pStyle w:val="EndNoteBibliography"/>
        <w:ind w:left="720" w:hanging="720"/>
      </w:pPr>
      <w:r w:rsidRPr="00EE706F">
        <w:t xml:space="preserve">Peng J, Sun BF, Chen CY et al (2019) Single-cell RNA-seq highlights intra-tumoral heterogeneity and malignant progression in pancreatic ductal adenocarcinoma. Cell Res 29:725-738. </w:t>
      </w:r>
      <w:hyperlink r:id="rId36" w:history="1">
        <w:r w:rsidRPr="00EE706F">
          <w:rPr>
            <w:rStyle w:val="a8"/>
            <w:color w:val="auto"/>
          </w:rPr>
          <w:t>https://doi.org/10.1038/s41422-019-0195-y</w:t>
        </w:r>
      </w:hyperlink>
    </w:p>
    <w:p w14:paraId="6905A543" w14:textId="0AFD6957" w:rsidR="00EE706F" w:rsidRPr="00EE706F" w:rsidRDefault="00EE706F" w:rsidP="00EE706F">
      <w:pPr>
        <w:pStyle w:val="EndNoteBibliography"/>
        <w:ind w:left="720" w:hanging="720"/>
      </w:pPr>
      <w:r w:rsidRPr="00EE706F">
        <w:t xml:space="preserve">Picard FSR, Lutz V, Brichkina A et al (2023) IL-17A-producing CD8(+) T cells promote PDAC via induction of inflammatory cancer-associated fibroblasts. Gut 72:1510-1522. </w:t>
      </w:r>
      <w:hyperlink r:id="rId37" w:history="1">
        <w:r w:rsidRPr="00EE706F">
          <w:rPr>
            <w:rStyle w:val="a8"/>
            <w:color w:val="auto"/>
          </w:rPr>
          <w:t>https://doi.org/10.1136/gutjnl-2022-327855</w:t>
        </w:r>
      </w:hyperlink>
    </w:p>
    <w:p w14:paraId="5723FC5C" w14:textId="5AF34743" w:rsidR="00EE706F" w:rsidRPr="00EE706F" w:rsidRDefault="00EE706F" w:rsidP="00EE706F">
      <w:pPr>
        <w:pStyle w:val="EndNoteBibliography"/>
        <w:ind w:left="720" w:hanging="720"/>
      </w:pPr>
      <w:r w:rsidRPr="00EE706F">
        <w:t xml:space="preserve">Pleasance E, Titmuss E, Williamson L et al (2020) Pan-cancer analysis of advanced patient tumors reveals interactions between therapy and genomic landscapes. Nat Cancer 1:452-468. </w:t>
      </w:r>
      <w:hyperlink r:id="rId38" w:history="1">
        <w:r w:rsidRPr="00EE706F">
          <w:rPr>
            <w:rStyle w:val="a8"/>
            <w:color w:val="auto"/>
          </w:rPr>
          <w:t>https://doi.org/10.1038/s43018-020-0050-6</w:t>
        </w:r>
      </w:hyperlink>
    </w:p>
    <w:p w14:paraId="6A3CD840" w14:textId="7DD72098" w:rsidR="00EE706F" w:rsidRPr="00EE706F" w:rsidRDefault="00EE706F" w:rsidP="00EE706F">
      <w:pPr>
        <w:pStyle w:val="EndNoteBibliography"/>
        <w:ind w:left="720" w:hanging="720"/>
      </w:pPr>
      <w:r w:rsidRPr="00EE706F">
        <w:t xml:space="preserve">Powles T, Eder JP, Fine GD et al (2014) MPDL3280A (anti-PD-L1) treatment leads to clinical activity in metastatic bladder cancer. Nature 515:558-562. </w:t>
      </w:r>
      <w:hyperlink r:id="rId39" w:history="1">
        <w:r w:rsidRPr="00EE706F">
          <w:rPr>
            <w:rStyle w:val="a8"/>
            <w:color w:val="auto"/>
          </w:rPr>
          <w:t>https://doi.org/10.1038/nature13904</w:t>
        </w:r>
      </w:hyperlink>
    </w:p>
    <w:p w14:paraId="3A97EA57" w14:textId="24D11EEF" w:rsidR="00EE706F" w:rsidRPr="00EE706F" w:rsidRDefault="00EE706F" w:rsidP="00EE706F">
      <w:pPr>
        <w:pStyle w:val="EndNoteBibliography"/>
        <w:ind w:left="720" w:hanging="720"/>
      </w:pPr>
      <w:r w:rsidRPr="00EE706F">
        <w:t xml:space="preserve">Qiu C, Shi W, Wu H et al (2021) Identification of Molecular Subtypes and a Prognostic Signature Based on Inflammation-Related Genes in Colon Adenocarcinoma. Front Immunol 12:769685. </w:t>
      </w:r>
      <w:hyperlink r:id="rId40" w:history="1">
        <w:r w:rsidRPr="00EE706F">
          <w:rPr>
            <w:rStyle w:val="a8"/>
            <w:color w:val="auto"/>
          </w:rPr>
          <w:t>https://doi.org/10.3389/fimmu.2021.769685</w:t>
        </w:r>
      </w:hyperlink>
    </w:p>
    <w:p w14:paraId="09099D72" w14:textId="6D74A880" w:rsidR="00EE706F" w:rsidRPr="00EE706F" w:rsidRDefault="00EE706F" w:rsidP="00EE706F">
      <w:pPr>
        <w:pStyle w:val="EndNoteBibliography"/>
        <w:ind w:left="720" w:hanging="720"/>
      </w:pPr>
      <w:r w:rsidRPr="00EE706F">
        <w:t xml:space="preserve">Racle J, Gfeller D (2020) EPIC: A Tool to Estimate the Proportions of Different Cell Types from Bulk Gene Expression Data. Methods Mol Biol 2120:233-248. </w:t>
      </w:r>
      <w:hyperlink r:id="rId41" w:history="1">
        <w:r w:rsidRPr="00EE706F">
          <w:rPr>
            <w:rStyle w:val="a8"/>
            <w:color w:val="auto"/>
          </w:rPr>
          <w:t>https://doi.org/10.1007/978-1-0716-0327-7_17</w:t>
        </w:r>
      </w:hyperlink>
    </w:p>
    <w:p w14:paraId="4B11C79A" w14:textId="6AC37A58" w:rsidR="00EE706F" w:rsidRPr="00EE706F" w:rsidRDefault="00EE706F" w:rsidP="00EE706F">
      <w:pPr>
        <w:pStyle w:val="EndNoteBibliography"/>
        <w:ind w:left="720" w:hanging="720"/>
      </w:pPr>
      <w:r w:rsidRPr="00EE706F">
        <w:t xml:space="preserve">Satija R, Farrell JA, Gennert D et al (2015) Spatial reconstruction of single-cell gene expression data. Nat Biotechnol 33:495-502. </w:t>
      </w:r>
      <w:hyperlink r:id="rId42" w:history="1">
        <w:r w:rsidRPr="00EE706F">
          <w:rPr>
            <w:rStyle w:val="a8"/>
            <w:color w:val="auto"/>
          </w:rPr>
          <w:t>https://doi.org/10.1038/nbt.3192</w:t>
        </w:r>
      </w:hyperlink>
    </w:p>
    <w:p w14:paraId="54FE976F" w14:textId="0FB56851" w:rsidR="00EE706F" w:rsidRPr="00EE706F" w:rsidRDefault="00EE706F" w:rsidP="00EE706F">
      <w:pPr>
        <w:pStyle w:val="EndNoteBibliography"/>
        <w:ind w:left="720" w:hanging="720"/>
      </w:pPr>
      <w:r w:rsidRPr="00EE706F">
        <w:t xml:space="preserve">Subramanian A, Narayan R, Corsello SM et al (2017) A Next Generation Connectivity Map: L1000 </w:t>
      </w:r>
      <w:r w:rsidRPr="00EE706F">
        <w:lastRenderedPageBreak/>
        <w:t xml:space="preserve">Platform and the First 1,000,000 Profiles. Cell 171:1437-1452 e1417. </w:t>
      </w:r>
      <w:hyperlink r:id="rId43" w:history="1">
        <w:r w:rsidRPr="00EE706F">
          <w:rPr>
            <w:rStyle w:val="a8"/>
            <w:color w:val="auto"/>
          </w:rPr>
          <w:t>https://doi.org/10.1016/j.cell.2017.10.049</w:t>
        </w:r>
      </w:hyperlink>
    </w:p>
    <w:p w14:paraId="0EEEA1BC" w14:textId="685E4103" w:rsidR="00EE706F" w:rsidRPr="00EE706F" w:rsidRDefault="00EE706F" w:rsidP="00EE706F">
      <w:pPr>
        <w:pStyle w:val="EndNoteBibliography"/>
        <w:ind w:left="720" w:hanging="720"/>
      </w:pPr>
      <w:r w:rsidRPr="00EE706F">
        <w:t xml:space="preserve">Wilkerson MD, Hayes DN (2010) ConsensusClusterPlus: a class discovery tool with confidence assessments and item tracking. Bioinformatics 26:1572-1573. </w:t>
      </w:r>
      <w:hyperlink r:id="rId44" w:history="1">
        <w:r w:rsidRPr="00EE706F">
          <w:rPr>
            <w:rStyle w:val="a8"/>
            <w:color w:val="auto"/>
          </w:rPr>
          <w:t>https://doi.org/10.1093/bioinformatics/btq170</w:t>
        </w:r>
      </w:hyperlink>
    </w:p>
    <w:p w14:paraId="37DEDBBC" w14:textId="2C6C7E4E" w:rsidR="00EE706F" w:rsidRPr="00EE706F" w:rsidRDefault="00EE706F" w:rsidP="00EE706F">
      <w:pPr>
        <w:pStyle w:val="EndNoteBibliography"/>
        <w:ind w:left="720" w:hanging="720"/>
      </w:pPr>
      <w:r w:rsidRPr="00EE706F">
        <w:t xml:space="preserve">Wu X, Jiang D, Liu H et al (2021) CD8(+) T Cell-Based Molecular Classification With Heterogeneous Immunogenomic Landscapes and Clinical Significance of Clear Cell Renal Cell Carcinoma. Front Immunol 12:745945. </w:t>
      </w:r>
      <w:hyperlink r:id="rId45" w:history="1">
        <w:r w:rsidRPr="00EE706F">
          <w:rPr>
            <w:rStyle w:val="a8"/>
            <w:color w:val="auto"/>
          </w:rPr>
          <w:t>https://doi.org/10.3389/fimmu.2021.745945</w:t>
        </w:r>
      </w:hyperlink>
    </w:p>
    <w:p w14:paraId="72C30DDA" w14:textId="37E53044" w:rsidR="00EE706F" w:rsidRPr="00EE706F" w:rsidRDefault="00EE706F" w:rsidP="00EE706F">
      <w:pPr>
        <w:pStyle w:val="EndNoteBibliography"/>
        <w:ind w:left="720" w:hanging="720"/>
      </w:pPr>
      <w:r w:rsidRPr="00EE706F">
        <w:t xml:space="preserve">Xia J, Xie Z, Niu G et al (2023) Single-cell landscape and clinical outcomes of infiltrating B cells in colorectal cancer. Immunology 168:135-151. </w:t>
      </w:r>
      <w:hyperlink r:id="rId46" w:history="1">
        <w:r w:rsidRPr="00EE706F">
          <w:rPr>
            <w:rStyle w:val="a8"/>
            <w:color w:val="auto"/>
          </w:rPr>
          <w:t>https://doi.org/10.1111/imm.13568</w:t>
        </w:r>
      </w:hyperlink>
    </w:p>
    <w:p w14:paraId="089218DB" w14:textId="0B84B77E" w:rsidR="00EE706F" w:rsidRPr="00EE706F" w:rsidRDefault="00EE706F" w:rsidP="00EE706F">
      <w:pPr>
        <w:pStyle w:val="EndNoteBibliography"/>
        <w:ind w:left="720" w:hanging="720"/>
      </w:pPr>
      <w:r w:rsidRPr="00EE706F">
        <w:t xml:space="preserve">Yang W, Soares J, Greninger P et al (2013) Genomics of Drug Sensitivity in Cancer (GDSC): a resource for therapeutic biomarker discovery in cancer cells. Nucleic Acids Res 41:D955-961. </w:t>
      </w:r>
      <w:hyperlink r:id="rId47" w:history="1">
        <w:r w:rsidRPr="00EE706F">
          <w:rPr>
            <w:rStyle w:val="a8"/>
            <w:color w:val="auto"/>
          </w:rPr>
          <w:t>https://doi.org/10.1093/nar/gks1111</w:t>
        </w:r>
      </w:hyperlink>
    </w:p>
    <w:p w14:paraId="39132757" w14:textId="5079DDD8" w:rsidR="00EE706F" w:rsidRPr="00EE706F" w:rsidRDefault="00EE706F" w:rsidP="00EE706F">
      <w:pPr>
        <w:pStyle w:val="EndNoteBibliography"/>
        <w:ind w:left="720" w:hanging="720"/>
      </w:pPr>
      <w:r w:rsidRPr="00EE706F">
        <w:t xml:space="preserve">Yi M, Zheng X, Niu M et al (2022) Combination strategies with PD-1/PD-L1 blockade: current advances and future directions. Mol Cancer 21:28. </w:t>
      </w:r>
      <w:hyperlink r:id="rId48" w:history="1">
        <w:r w:rsidRPr="00EE706F">
          <w:rPr>
            <w:rStyle w:val="a8"/>
            <w:color w:val="auto"/>
          </w:rPr>
          <w:t>https://doi.org/10.1186/s12943-021-01489-2</w:t>
        </w:r>
      </w:hyperlink>
    </w:p>
    <w:p w14:paraId="3F29DE5F" w14:textId="0A86EE87" w:rsidR="00EE706F" w:rsidRPr="00EE706F" w:rsidRDefault="00EE706F" w:rsidP="00EE706F">
      <w:pPr>
        <w:pStyle w:val="EndNoteBibliography"/>
        <w:ind w:left="720" w:hanging="720"/>
      </w:pPr>
      <w:r w:rsidRPr="00EE706F">
        <w:t xml:space="preserve">Yu T, Tan H, Liu C et al (2022) Integratively Genomic Analysis Reveals the Prognostic and Immunological Characteristics of Pyroptosis and Ferroptosis in Pancreatic Cancer for Precision Immunotherapy. Front Cell Dev Biol 10:826879. </w:t>
      </w:r>
      <w:hyperlink r:id="rId49" w:history="1">
        <w:r w:rsidRPr="00EE706F">
          <w:rPr>
            <w:rStyle w:val="a8"/>
            <w:color w:val="auto"/>
          </w:rPr>
          <w:t>https://doi.org/10.3389/fcell.2022.826879</w:t>
        </w:r>
      </w:hyperlink>
    </w:p>
    <w:p w14:paraId="1B2BA3AE" w14:textId="32B02924" w:rsidR="00EE706F" w:rsidRPr="00EE706F" w:rsidRDefault="00EE706F" w:rsidP="00EE706F">
      <w:pPr>
        <w:pStyle w:val="EndNoteBibliography"/>
        <w:ind w:left="720" w:hanging="720"/>
      </w:pPr>
      <w:r w:rsidRPr="00EE706F">
        <w:t xml:space="preserve">Zhang B, Horvath S (2005) A general framework for weighted gene co-expression network analysis. Stat Appl Genet Mol Biol 4:Article17. </w:t>
      </w:r>
      <w:hyperlink r:id="rId50" w:history="1">
        <w:r w:rsidRPr="00EE706F">
          <w:rPr>
            <w:rStyle w:val="a8"/>
            <w:color w:val="auto"/>
          </w:rPr>
          <w:t>https://doi.org/10.2202/1544-6115.1128</w:t>
        </w:r>
      </w:hyperlink>
    </w:p>
    <w:p w14:paraId="4F3DB79B" w14:textId="22145B67" w:rsidR="00EE706F" w:rsidRPr="00EE706F" w:rsidRDefault="00EE706F" w:rsidP="00EE706F">
      <w:pPr>
        <w:pStyle w:val="EndNoteBibliography"/>
        <w:ind w:left="720" w:hanging="720"/>
      </w:pPr>
      <w:r w:rsidRPr="00EE706F">
        <w:t xml:space="preserve">Zhou L, Xu B, Liu Y et al (2021) Tertiary lymphoid structure signatures are associated with survival and immunotherapy response in muscle-invasive bladder cancer. Oncoimmunology 10:1915574. </w:t>
      </w:r>
      <w:hyperlink r:id="rId51" w:history="1">
        <w:r w:rsidRPr="00EE706F">
          <w:rPr>
            <w:rStyle w:val="a8"/>
            <w:color w:val="auto"/>
          </w:rPr>
          <w:t>https://doi.org/10.1080/2162402X.2021.1915574</w:t>
        </w:r>
      </w:hyperlink>
    </w:p>
    <w:p w14:paraId="46490E71" w14:textId="6762AAC2" w:rsidR="00DC0D36" w:rsidRPr="00EE706F" w:rsidRDefault="00253521" w:rsidP="00C520BF">
      <w:pPr>
        <w:spacing w:line="480" w:lineRule="auto"/>
        <w:rPr>
          <w:rFonts w:ascii="Times New Roman" w:hAnsi="Times New Roman" w:cs="Times New Roman"/>
          <w:sz w:val="24"/>
          <w:szCs w:val="24"/>
        </w:rPr>
      </w:pPr>
      <w:r w:rsidRPr="00EE706F">
        <w:rPr>
          <w:rFonts w:ascii="Times New Roman" w:hAnsi="Times New Roman" w:cs="Times New Roman"/>
          <w:sz w:val="24"/>
          <w:szCs w:val="24"/>
        </w:rPr>
        <w:fldChar w:fldCharType="end"/>
      </w:r>
    </w:p>
    <w:p w14:paraId="1CE2146E" w14:textId="77777777" w:rsidR="00DC0D36" w:rsidRPr="00EE706F" w:rsidRDefault="00DC0D36" w:rsidP="00C520BF">
      <w:pPr>
        <w:widowControl/>
        <w:spacing w:line="480" w:lineRule="auto"/>
        <w:jc w:val="left"/>
        <w:rPr>
          <w:rFonts w:ascii="Times New Roman" w:hAnsi="Times New Roman" w:cs="Times New Roman"/>
          <w:sz w:val="24"/>
          <w:szCs w:val="24"/>
        </w:rPr>
      </w:pPr>
      <w:r w:rsidRPr="00EE706F">
        <w:rPr>
          <w:rFonts w:ascii="Times New Roman" w:hAnsi="Times New Roman" w:cs="Times New Roman"/>
          <w:sz w:val="24"/>
          <w:szCs w:val="24"/>
        </w:rPr>
        <w:br w:type="page"/>
      </w:r>
    </w:p>
    <w:p w14:paraId="63F3F42D" w14:textId="0E2A1FD6" w:rsidR="00DC0D36" w:rsidRPr="00EE706F" w:rsidRDefault="00EE706F" w:rsidP="00DC0D36">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Legend </w:t>
      </w:r>
      <w:r w:rsidR="00DC0D36" w:rsidRPr="00EE706F">
        <w:rPr>
          <w:rFonts w:ascii="Times New Roman" w:hAnsi="Times New Roman" w:cs="Times New Roman"/>
          <w:b/>
          <w:bCs/>
          <w:sz w:val="24"/>
          <w:szCs w:val="24"/>
        </w:rPr>
        <w:t>o</w:t>
      </w:r>
      <w:r>
        <w:rPr>
          <w:rFonts w:ascii="Times New Roman" w:hAnsi="Times New Roman" w:cs="Times New Roman" w:hint="eastAsia"/>
          <w:b/>
          <w:bCs/>
          <w:sz w:val="24"/>
          <w:szCs w:val="24"/>
        </w:rPr>
        <w:t>f</w:t>
      </w:r>
      <w:r w:rsidR="00DC0D36" w:rsidRPr="00EE706F">
        <w:rPr>
          <w:rFonts w:ascii="Times New Roman" w:hAnsi="Times New Roman" w:cs="Times New Roman"/>
          <w:b/>
          <w:bCs/>
          <w:sz w:val="24"/>
          <w:szCs w:val="24"/>
        </w:rPr>
        <w:t xml:space="preserve"> </w:t>
      </w:r>
      <w:r>
        <w:rPr>
          <w:rFonts w:ascii="Times New Roman" w:hAnsi="Times New Roman" w:cs="Times New Roman"/>
          <w:b/>
          <w:bCs/>
          <w:sz w:val="24"/>
          <w:szCs w:val="24"/>
        </w:rPr>
        <w:t>s</w:t>
      </w:r>
      <w:r w:rsidRPr="00EE706F">
        <w:rPr>
          <w:rFonts w:ascii="Times New Roman" w:hAnsi="Times New Roman" w:cs="Times New Roman"/>
          <w:b/>
          <w:bCs/>
          <w:sz w:val="24"/>
          <w:szCs w:val="24"/>
        </w:rPr>
        <w:t>upplementary material</w:t>
      </w:r>
      <w:r w:rsidR="00BD31AC">
        <w:rPr>
          <w:rFonts w:ascii="Times New Roman" w:hAnsi="Times New Roman" w:cs="Times New Roman"/>
          <w:b/>
          <w:bCs/>
          <w:sz w:val="24"/>
          <w:szCs w:val="24"/>
        </w:rPr>
        <w:t>s:</w:t>
      </w:r>
    </w:p>
    <w:p w14:paraId="154BCA52" w14:textId="4175D18D" w:rsidR="00DC0B4B" w:rsidRPr="00EE706F" w:rsidRDefault="00DC0B4B" w:rsidP="00DC0B4B">
      <w:pPr>
        <w:spacing w:line="480" w:lineRule="auto"/>
        <w:rPr>
          <w:rFonts w:ascii="Times New Roman" w:hAnsi="Times New Roman" w:cs="Times New Roman"/>
          <w:sz w:val="24"/>
          <w:szCs w:val="24"/>
        </w:rPr>
      </w:pPr>
      <w:r w:rsidRPr="00EE706F">
        <w:rPr>
          <w:rFonts w:ascii="Times New Roman" w:hAnsi="Times New Roman" w:cs="Times New Roman"/>
          <w:b/>
          <w:bCs/>
          <w:sz w:val="24"/>
          <w:szCs w:val="24"/>
        </w:rPr>
        <w:t>Figure S1</w:t>
      </w:r>
      <w:r w:rsidRPr="00EE706F">
        <w:rPr>
          <w:rFonts w:ascii="Times New Roman" w:hAnsi="Times New Roman" w:cs="Times New Roman"/>
          <w:sz w:val="24"/>
          <w:szCs w:val="24"/>
        </w:rPr>
        <w:t xml:space="preserve">. The scRNA-seq of tumor-infiltrating B-cells in PDAC </w:t>
      </w:r>
      <w:del w:id="191" w:author="JCH" w:date="2024-05-20T08:57:00Z">
        <w:r w:rsidRPr="00EE706F" w:rsidDel="007C08CE">
          <w:rPr>
            <w:rFonts w:ascii="Times New Roman" w:hAnsi="Times New Roman" w:cs="Times New Roman"/>
            <w:sz w:val="24"/>
            <w:szCs w:val="24"/>
          </w:rPr>
          <w:delText xml:space="preserve">indicating </w:delText>
        </w:r>
      </w:del>
      <w:ins w:id="192" w:author="JCH" w:date="2024-05-20T08:57:00Z">
        <w:r w:rsidR="007C08CE" w:rsidRPr="00EE706F">
          <w:rPr>
            <w:rFonts w:ascii="Times New Roman" w:hAnsi="Times New Roman" w:cs="Times New Roman"/>
            <w:sz w:val="24"/>
            <w:szCs w:val="24"/>
          </w:rPr>
          <w:t>indicat</w:t>
        </w:r>
      </w:ins>
      <w:ins w:id="193" w:author="JCH" w:date="2024-05-20T08:58:00Z">
        <w:r w:rsidR="007C08CE" w:rsidRPr="00EE706F">
          <w:rPr>
            <w:rFonts w:ascii="Times New Roman" w:hAnsi="Times New Roman" w:cs="Times New Roman"/>
            <w:sz w:val="24"/>
            <w:szCs w:val="24"/>
          </w:rPr>
          <w:t>ing</w:t>
        </w:r>
      </w:ins>
      <w:ins w:id="194" w:author="JCH" w:date="2024-05-20T08:57:00Z">
        <w:r w:rsidR="007C08CE" w:rsidRPr="00EE706F">
          <w:rPr>
            <w:rFonts w:ascii="Times New Roman" w:hAnsi="Times New Roman" w:cs="Times New Roman"/>
            <w:sz w:val="24"/>
            <w:szCs w:val="24"/>
          </w:rPr>
          <w:t xml:space="preserve"> </w:t>
        </w:r>
      </w:ins>
      <w:r w:rsidRPr="00EE706F">
        <w:rPr>
          <w:rFonts w:ascii="Times New Roman" w:hAnsi="Times New Roman" w:cs="Times New Roman"/>
          <w:sz w:val="24"/>
          <w:szCs w:val="24"/>
        </w:rPr>
        <w:t>the existence of TLSs and their relationship with CD8+ T-cell infiltration. (a) t-SNE projection of PDAC scRNA-seq data (GSA: CRA001160) annotated by cluster. (b) The t-SNE plot demonstrates the main cell types in PDAC. (c) The t-SNE plot demonstrates B-cell subtypes in PDAC. (d) The t-SNE plot demonstrates T-cell subtypes in PDAC. (e) The distribution of infiltrating T-cells and B-cells between different GC B-cell groups. (*p &lt; 0.05; **p &lt; 0.01; ***p &lt; 0.001; ****p &lt; 0.0001; Ns, not significant). scRNA-seq, single-cell RNA-sequencing; TLSs, tertiary lymphoid structures; t-SNE, t-distributed stochastic neighbor embedding; PDAC, pancreatic ductal adenocarcinoma; GC, germinal center.</w:t>
      </w:r>
    </w:p>
    <w:p w14:paraId="179D77EB" w14:textId="64953208" w:rsidR="00DC0B4B" w:rsidRPr="00EE706F" w:rsidRDefault="00DC0B4B" w:rsidP="00DC0B4B">
      <w:pPr>
        <w:spacing w:line="480" w:lineRule="auto"/>
        <w:rPr>
          <w:rFonts w:ascii="Times New Roman" w:hAnsi="Times New Roman" w:cs="Times New Roman"/>
          <w:b/>
          <w:bCs/>
          <w:sz w:val="24"/>
          <w:szCs w:val="24"/>
        </w:rPr>
      </w:pPr>
      <w:r w:rsidRPr="00EE706F">
        <w:rPr>
          <w:rFonts w:ascii="Times New Roman" w:hAnsi="Times New Roman" w:cs="Times New Roman"/>
          <w:b/>
          <w:sz w:val="24"/>
          <w:szCs w:val="24"/>
        </w:rPr>
        <w:t xml:space="preserve">Figure S2. Diverse cell types in PDAC delineated by </w:t>
      </w:r>
      <w:del w:id="195" w:author="JCH" w:date="2024-05-20T08:58:00Z">
        <w:r w:rsidRPr="00EE706F" w:rsidDel="007C08CE">
          <w:rPr>
            <w:rFonts w:ascii="Times New Roman" w:hAnsi="Times New Roman" w:cs="Times New Roman"/>
            <w:b/>
            <w:sz w:val="24"/>
            <w:szCs w:val="24"/>
          </w:rPr>
          <w:delText xml:space="preserve">single </w:delText>
        </w:r>
      </w:del>
      <w:ins w:id="196" w:author="JCH" w:date="2024-05-20T08:58:00Z">
        <w:r w:rsidR="007C08CE" w:rsidRPr="00EE706F">
          <w:rPr>
            <w:rFonts w:ascii="Times New Roman" w:hAnsi="Times New Roman" w:cs="Times New Roman"/>
            <w:b/>
            <w:sz w:val="24"/>
            <w:szCs w:val="24"/>
          </w:rPr>
          <w:t>single-</w:t>
        </w:r>
      </w:ins>
      <w:r w:rsidRPr="00EE706F">
        <w:rPr>
          <w:rFonts w:ascii="Times New Roman" w:hAnsi="Times New Roman" w:cs="Times New Roman"/>
          <w:b/>
          <w:sz w:val="24"/>
          <w:szCs w:val="24"/>
        </w:rPr>
        <w:t xml:space="preserve">cell transcriptomic analysis. </w:t>
      </w:r>
      <w:r w:rsidRPr="00EE706F">
        <w:rPr>
          <w:rFonts w:ascii="Times New Roman" w:hAnsi="Times New Roman" w:cs="Times New Roman"/>
          <w:sz w:val="24"/>
          <w:szCs w:val="24"/>
        </w:rPr>
        <w:t>(a) Box plots displaying the expression of representative well-known markers across the cell types identified in PDAC. (b) t-SNE projection of tumor-infiltrating B-cells in PDAC annotated by cluster. (c) Box plots displaying the expression of representative well-known markers of B-cell subtypes across clusters. (d) t-SNE projection of tumor-infiltrating B-cells in PDAC annotated by cluster. (e) Box plots displaying the expression of CD4 and CD8A in T-cells across clusters.</w:t>
      </w:r>
      <w:r w:rsidRPr="00EE706F">
        <w:rPr>
          <w:rFonts w:ascii="Times New Roman" w:hAnsi="Times New Roman" w:cs="Times New Roman"/>
          <w:b/>
          <w:bCs/>
          <w:sz w:val="24"/>
          <w:szCs w:val="24"/>
        </w:rPr>
        <w:t xml:space="preserve"> </w:t>
      </w:r>
    </w:p>
    <w:p w14:paraId="0F0E3AD4" w14:textId="14674DCC" w:rsidR="00DC0B4B" w:rsidRPr="00EE706F" w:rsidRDefault="00DC0B4B" w:rsidP="00DC0B4B">
      <w:pPr>
        <w:spacing w:line="480" w:lineRule="auto"/>
        <w:rPr>
          <w:rFonts w:ascii="Times New Roman" w:hAnsi="Times New Roman" w:cs="Times New Roman"/>
          <w:sz w:val="24"/>
          <w:szCs w:val="24"/>
        </w:rPr>
      </w:pPr>
      <w:r w:rsidRPr="00EE706F">
        <w:rPr>
          <w:rFonts w:ascii="Times New Roman" w:hAnsi="Times New Roman" w:cs="Times New Roman"/>
          <w:b/>
          <w:bCs/>
          <w:sz w:val="24"/>
          <w:szCs w:val="24"/>
        </w:rPr>
        <w:t>Figure S3</w:t>
      </w:r>
      <w:r w:rsidRPr="00EE706F">
        <w:rPr>
          <w:rFonts w:ascii="Times New Roman" w:hAnsi="Times New Roman" w:cs="Times New Roman"/>
          <w:sz w:val="24"/>
          <w:szCs w:val="24"/>
        </w:rPr>
        <w:t xml:space="preserve">. Identification of CTCRGs. (a) Clustering dendrograms of 14776 commonly expressed genes in </w:t>
      </w:r>
      <w:ins w:id="197" w:author="JCH" w:date="2024-05-20T08:58:00Z">
        <w:r w:rsidR="007C08CE" w:rsidRPr="00EE706F">
          <w:rPr>
            <w:rFonts w:ascii="Times New Roman" w:hAnsi="Times New Roman" w:cs="Times New Roman"/>
            <w:sz w:val="24"/>
            <w:szCs w:val="24"/>
          </w:rPr>
          <w:t xml:space="preserve">the </w:t>
        </w:r>
      </w:ins>
      <w:r w:rsidRPr="00EE706F">
        <w:rPr>
          <w:rFonts w:ascii="Times New Roman" w:hAnsi="Times New Roman" w:cs="Times New Roman"/>
          <w:sz w:val="24"/>
          <w:szCs w:val="24"/>
        </w:rPr>
        <w:t xml:space="preserve">TCGA-PAAD cohort. (b) Analysis of scale-free fit index and mean connectivity for various soft-thresholding powers. (c) Clustering of module eigengenes. The red line shows </w:t>
      </w:r>
      <w:ins w:id="198" w:author="JCH" w:date="2024-05-20T08:58:00Z">
        <w:r w:rsidR="007C08CE" w:rsidRPr="00EE706F">
          <w:rPr>
            <w:rFonts w:ascii="Times New Roman" w:hAnsi="Times New Roman" w:cs="Times New Roman"/>
            <w:sz w:val="24"/>
            <w:szCs w:val="24"/>
          </w:rPr>
          <w:t xml:space="preserve">the </w:t>
        </w:r>
      </w:ins>
      <w:r w:rsidRPr="00EE706F">
        <w:rPr>
          <w:rFonts w:ascii="Times New Roman" w:hAnsi="Times New Roman" w:cs="Times New Roman"/>
          <w:sz w:val="24"/>
          <w:szCs w:val="24"/>
        </w:rPr>
        <w:t xml:space="preserve">cut height (0.25). (d) Dendrogram of robust commonly expressed genes clustered based on a dissimilarity measure (1-TOM). (e) Heatmap of the correlation between </w:t>
      </w:r>
      <w:r w:rsidRPr="00EE706F">
        <w:rPr>
          <w:rFonts w:ascii="Times New Roman" w:hAnsi="Times New Roman" w:cs="Times New Roman"/>
          <w:sz w:val="24"/>
          <w:szCs w:val="24"/>
        </w:rPr>
        <w:lastRenderedPageBreak/>
        <w:t xml:space="preserve">module eigengenes and clinical traits of PDAC. Each cell contains </w:t>
      </w:r>
      <w:ins w:id="199" w:author="JCH" w:date="2024-05-20T08:58:00Z">
        <w:r w:rsidR="007C08CE" w:rsidRPr="00EE706F">
          <w:rPr>
            <w:rFonts w:ascii="Times New Roman" w:hAnsi="Times New Roman" w:cs="Times New Roman"/>
            <w:sz w:val="24"/>
            <w:szCs w:val="24"/>
          </w:rPr>
          <w:t xml:space="preserve">a </w:t>
        </w:r>
      </w:ins>
      <w:r w:rsidRPr="00EE706F">
        <w:rPr>
          <w:rFonts w:ascii="Times New Roman" w:hAnsi="Times New Roman" w:cs="Times New Roman"/>
          <w:sz w:val="24"/>
          <w:szCs w:val="24"/>
        </w:rPr>
        <w:t xml:space="preserve">p-value and </w:t>
      </w:r>
      <w:del w:id="200" w:author="JCH" w:date="2024-05-20T08:58:00Z">
        <w:r w:rsidRPr="00EE706F" w:rsidDel="007C08CE">
          <w:rPr>
            <w:rFonts w:ascii="Times New Roman" w:hAnsi="Times New Roman" w:cs="Times New Roman"/>
            <w:sz w:val="24"/>
            <w:szCs w:val="24"/>
          </w:rPr>
          <w:delText xml:space="preserve">the </w:delText>
        </w:r>
      </w:del>
      <w:ins w:id="201" w:author="JCH" w:date="2024-05-20T08:58:00Z">
        <w:r w:rsidR="007C08CE" w:rsidRPr="00EE706F">
          <w:rPr>
            <w:rFonts w:ascii="Times New Roman" w:hAnsi="Times New Roman" w:cs="Times New Roman"/>
            <w:sz w:val="24"/>
            <w:szCs w:val="24"/>
          </w:rPr>
          <w:t xml:space="preserve">a </w:t>
        </w:r>
      </w:ins>
      <w:r w:rsidRPr="00EE706F">
        <w:rPr>
          <w:rFonts w:ascii="Times New Roman" w:hAnsi="Times New Roman" w:cs="Times New Roman"/>
          <w:sz w:val="24"/>
          <w:szCs w:val="24"/>
        </w:rPr>
        <w:t xml:space="preserve">correlation coefficient. (f) Scatter plot of module eigengenes related to </w:t>
      </w:r>
      <w:ins w:id="202" w:author="JCH" w:date="2024-05-20T08:58:00Z">
        <w:r w:rsidR="007C08CE" w:rsidRPr="00EE706F">
          <w:rPr>
            <w:rFonts w:ascii="Times New Roman" w:hAnsi="Times New Roman" w:cs="Times New Roman"/>
            <w:sz w:val="24"/>
            <w:szCs w:val="24"/>
          </w:rPr>
          <w:t xml:space="preserve">the </w:t>
        </w:r>
      </w:ins>
      <w:r w:rsidRPr="00EE706F">
        <w:rPr>
          <w:rFonts w:ascii="Times New Roman" w:hAnsi="Times New Roman" w:cs="Times New Roman"/>
          <w:sz w:val="24"/>
          <w:szCs w:val="24"/>
        </w:rPr>
        <w:t>abundance of CD8+ T cells in the yellow module. CTCRGs, CD8+ T-cell related genes; TOM, topological overlap matrix.</w:t>
      </w:r>
    </w:p>
    <w:p w14:paraId="2FF3A34B" w14:textId="29097DEF" w:rsidR="00DC0B4B" w:rsidRPr="00EE706F" w:rsidRDefault="00DC0B4B" w:rsidP="00DC0B4B">
      <w:pPr>
        <w:spacing w:line="480" w:lineRule="auto"/>
        <w:rPr>
          <w:rFonts w:ascii="Times New Roman" w:hAnsi="Times New Roman" w:cs="Times New Roman"/>
          <w:sz w:val="24"/>
          <w:szCs w:val="24"/>
        </w:rPr>
      </w:pPr>
      <w:r w:rsidRPr="00EE706F">
        <w:rPr>
          <w:rFonts w:ascii="Times New Roman" w:hAnsi="Times New Roman" w:cs="Times New Roman"/>
          <w:b/>
          <w:sz w:val="24"/>
          <w:szCs w:val="24"/>
        </w:rPr>
        <w:t xml:space="preserve">Figure S4. Stratifying the PDAC patients in </w:t>
      </w:r>
      <w:ins w:id="203" w:author="JCH" w:date="2024-05-20T08:58:00Z">
        <w:r w:rsidR="007C08CE" w:rsidRPr="00EE706F">
          <w:rPr>
            <w:rFonts w:ascii="Times New Roman" w:hAnsi="Times New Roman" w:cs="Times New Roman"/>
            <w:b/>
            <w:sz w:val="24"/>
            <w:szCs w:val="24"/>
          </w:rPr>
          <w:t xml:space="preserve">the </w:t>
        </w:r>
      </w:ins>
      <w:r w:rsidRPr="00EE706F">
        <w:rPr>
          <w:rFonts w:ascii="Times New Roman" w:hAnsi="Times New Roman" w:cs="Times New Roman"/>
          <w:b/>
          <w:sz w:val="24"/>
          <w:szCs w:val="24"/>
        </w:rPr>
        <w:t>TCGA-PAAD cohort according to the expression profile of T-C genes and the validation of T-C score.</w:t>
      </w:r>
      <w:r w:rsidRPr="00EE706F">
        <w:rPr>
          <w:rFonts w:ascii="Times New Roman" w:hAnsi="Times New Roman" w:cs="Times New Roman"/>
          <w:sz w:val="24"/>
          <w:szCs w:val="24"/>
        </w:rPr>
        <w:t xml:space="preserve"> (a) The corresponding relative change in area under the cumulative distribution function (CDF) curves when cluster number changes from 2 to 5. The optimal k = 2. (b) Survival curves of patients in T-C cluster-1 and cluster-2. Survival analysis of the PDAC patients of ICGC-CA (c), E-MTAB-6134 (d), and the joint cohort of GSE71729 &amp; GSE85916 (e) in Low and High T-C score groups (log-rank p &lt; 0.001). Distribution of the T-C score and survival status of PDAC patients of ICGC-CA (f), E-MTAB-6134 (g), and the joint cohort of GSE71729 &amp; GSE85916 (h). ROC curves for the 1-, 2-, 3-, 4-, and 5-year survival times based on the T-C score for PDAC patients of ICGC-CA (i), E-MTAB-6134 (j), and the joint cohort of GSE71729 &amp; GSE85916 (k).</w:t>
      </w:r>
    </w:p>
    <w:p w14:paraId="196FC7C1" w14:textId="77777777" w:rsidR="00BC196C" w:rsidRPr="00EE706F" w:rsidRDefault="00BC196C" w:rsidP="00BC196C">
      <w:pPr>
        <w:spacing w:line="480" w:lineRule="auto"/>
        <w:rPr>
          <w:ins w:id="204" w:author="JCH" w:date="2024-05-21T13:04:00Z"/>
          <w:rFonts w:ascii="Times New Roman" w:hAnsi="Times New Roman" w:cs="Times New Roman"/>
          <w:sz w:val="24"/>
          <w:szCs w:val="24"/>
        </w:rPr>
      </w:pPr>
      <w:ins w:id="205" w:author="JCH" w:date="2024-05-21T13:04:00Z">
        <w:r w:rsidRPr="00EE706F">
          <w:rPr>
            <w:rFonts w:ascii="Times New Roman" w:hAnsi="Times New Roman" w:cs="Times New Roman"/>
            <w:b/>
            <w:bCs/>
            <w:sz w:val="24"/>
            <w:szCs w:val="24"/>
          </w:rPr>
          <w:t>Figure S5</w:t>
        </w:r>
        <w:r w:rsidRPr="00EE706F">
          <w:rPr>
            <w:rFonts w:ascii="Times New Roman" w:hAnsi="Times New Roman" w:cs="Times New Roman"/>
            <w:sz w:val="24"/>
            <w:szCs w:val="24"/>
          </w:rPr>
          <w:t xml:space="preserve">. Stratifying the PDAC patients in the TCGA-PAAD cohort according to the expression profile of T-C genes and the mutational landscape between T-C clusters. TCGA slides showing a microscopic view of T-C cluster-1 patient TCGA slides showing a microscopic view of T-C cluster-1 patient (a) and T-C cluster-2 patient (b), with blue arrows showing TLSs and red arrows showing infiltrating immune cells. (c) the expression profile of GC B-cell marker genes (CD38, CD27) and T-C genes between the two T-C clusters. Box plot (d) and heatmap (e) display the results of the ssGSEA analysis utilizing 28 immune cells between the two T-C clusters. (f) The expression profile of 43 Immune Check Points (ICPs) related genes in PDAC between the two T-C clusters. (g) GSVA enrichment analysis of biological pathways </w:t>
        </w:r>
        <w:r w:rsidRPr="00EE706F">
          <w:rPr>
            <w:rFonts w:ascii="Times New Roman" w:hAnsi="Times New Roman" w:cs="Times New Roman"/>
            <w:sz w:val="24"/>
            <w:szCs w:val="24"/>
          </w:rPr>
          <w:lastRenderedPageBreak/>
          <w:t>between the two T-C clusters. The Amplifications, Deletions (h), and TMB (i) were evaluated between the T-C clusters. © (*p &lt; 0.05; **p &lt; 0.01; ***p &lt; 0.001; ****p &lt; 0.0001; Ns, not significant). TMB, tumor mutation burden.</w:t>
        </w:r>
      </w:ins>
    </w:p>
    <w:p w14:paraId="30CC4AA4" w14:textId="4842115D" w:rsidR="00DC0B4B" w:rsidRPr="00EE706F" w:rsidRDefault="00DC0B4B" w:rsidP="00DC0B4B">
      <w:pPr>
        <w:spacing w:line="480" w:lineRule="auto"/>
        <w:rPr>
          <w:rFonts w:ascii="Times New Roman" w:hAnsi="Times New Roman" w:cs="Times New Roman"/>
          <w:sz w:val="24"/>
          <w:szCs w:val="24"/>
        </w:rPr>
      </w:pPr>
      <w:r w:rsidRPr="00EE706F">
        <w:rPr>
          <w:rFonts w:ascii="Times New Roman" w:hAnsi="Times New Roman" w:cs="Times New Roman"/>
          <w:b/>
          <w:bCs/>
          <w:sz w:val="24"/>
          <w:szCs w:val="24"/>
        </w:rPr>
        <w:t>Figure S</w:t>
      </w:r>
      <w:del w:id="206" w:author="JCH" w:date="2024-05-21T13:04:00Z">
        <w:r w:rsidRPr="00EE706F" w:rsidDel="00BC196C">
          <w:rPr>
            <w:rFonts w:ascii="Times New Roman" w:hAnsi="Times New Roman" w:cs="Times New Roman"/>
            <w:b/>
            <w:bCs/>
            <w:sz w:val="24"/>
            <w:szCs w:val="24"/>
          </w:rPr>
          <w:delText>5</w:delText>
        </w:r>
      </w:del>
      <w:ins w:id="207" w:author="JCH" w:date="2024-05-21T13:04:00Z">
        <w:r w:rsidR="00BC196C" w:rsidRPr="00EE706F">
          <w:rPr>
            <w:rFonts w:ascii="Times New Roman" w:hAnsi="Times New Roman" w:cs="Times New Roman"/>
            <w:b/>
            <w:bCs/>
            <w:sz w:val="24"/>
            <w:szCs w:val="24"/>
          </w:rPr>
          <w:t>6</w:t>
        </w:r>
      </w:ins>
      <w:r w:rsidRPr="00EE706F">
        <w:rPr>
          <w:rFonts w:ascii="Times New Roman" w:hAnsi="Times New Roman" w:cs="Times New Roman"/>
          <w:sz w:val="24"/>
          <w:szCs w:val="24"/>
        </w:rPr>
        <w:t xml:space="preserve">. Functional enrichment analysis between the T-C score groups and the correlation between the T-C score and TIME. (a) The GSVA analysis revealed significant enrichment in tumorigenesis-related pathways in </w:t>
      </w:r>
      <w:ins w:id="208" w:author="JCH" w:date="2024-05-20T08:58:00Z">
        <w:r w:rsidR="007C08CE" w:rsidRPr="00EE706F">
          <w:rPr>
            <w:rFonts w:ascii="Times New Roman" w:hAnsi="Times New Roman" w:cs="Times New Roman"/>
            <w:sz w:val="24"/>
            <w:szCs w:val="24"/>
          </w:rPr>
          <w:t xml:space="preserve">the </w:t>
        </w:r>
      </w:ins>
      <w:r w:rsidRPr="00EE706F">
        <w:rPr>
          <w:rFonts w:ascii="Times New Roman" w:hAnsi="Times New Roman" w:cs="Times New Roman"/>
          <w:sz w:val="24"/>
          <w:szCs w:val="24"/>
        </w:rPr>
        <w:t>High T-C score group. Red bars indicate a high-scoring gene enrichment pathway</w:t>
      </w:r>
      <w:del w:id="209" w:author="JCH" w:date="2024-05-20T08:58:00Z">
        <w:r w:rsidRPr="00EE706F" w:rsidDel="007C08CE">
          <w:rPr>
            <w:rFonts w:ascii="Times New Roman" w:hAnsi="Times New Roman" w:cs="Times New Roman"/>
            <w:sz w:val="24"/>
            <w:szCs w:val="24"/>
          </w:rPr>
          <w:delText>,</w:delText>
        </w:r>
      </w:del>
      <w:r w:rsidRPr="00EE706F">
        <w:rPr>
          <w:rFonts w:ascii="Times New Roman" w:hAnsi="Times New Roman" w:cs="Times New Roman"/>
          <w:sz w:val="24"/>
          <w:szCs w:val="24"/>
        </w:rPr>
        <w:t xml:space="preserve"> </w:t>
      </w:r>
      <w:ins w:id="210" w:author="JCH" w:date="2024-05-20T08:58:00Z">
        <w:r w:rsidR="007C08CE" w:rsidRPr="00EE706F">
          <w:rPr>
            <w:rFonts w:ascii="Times New Roman" w:hAnsi="Times New Roman" w:cs="Times New Roman"/>
            <w:sz w:val="24"/>
            <w:szCs w:val="24"/>
          </w:rPr>
          <w:t xml:space="preserve">and </w:t>
        </w:r>
      </w:ins>
      <w:r w:rsidRPr="00EE706F">
        <w:rPr>
          <w:rFonts w:ascii="Times New Roman" w:hAnsi="Times New Roman" w:cs="Times New Roman"/>
          <w:sz w:val="24"/>
          <w:szCs w:val="24"/>
        </w:rPr>
        <w:t xml:space="preserve">blue bars indicate a low-scoring gene enrichment pathway. (b) The ESTIMATE analysis demonstrated the T-C score was significantly and negatively correlated with </w:t>
      </w:r>
      <w:ins w:id="211" w:author="JCH" w:date="2024-05-20T08:58:00Z">
        <w:r w:rsidR="007C08CE" w:rsidRPr="00EE706F">
          <w:rPr>
            <w:rFonts w:ascii="Times New Roman" w:hAnsi="Times New Roman" w:cs="Times New Roman"/>
            <w:sz w:val="24"/>
            <w:szCs w:val="24"/>
          </w:rPr>
          <w:t xml:space="preserve">the </w:t>
        </w:r>
      </w:ins>
      <w:r w:rsidRPr="00EE706F">
        <w:rPr>
          <w:rFonts w:ascii="Times New Roman" w:hAnsi="Times New Roman" w:cs="Times New Roman"/>
          <w:sz w:val="24"/>
          <w:szCs w:val="24"/>
        </w:rPr>
        <w:t xml:space="preserve">ESTIMATE Score, Immune Score, and Stromal Score. </w:t>
      </w:r>
      <w:del w:id="212" w:author="JCH" w:date="2024-05-20T08:58:00Z">
        <w:r w:rsidRPr="00EE706F" w:rsidDel="007C08CE">
          <w:rPr>
            <w:rFonts w:ascii="Times New Roman" w:hAnsi="Times New Roman" w:cs="Times New Roman"/>
            <w:sz w:val="24"/>
            <w:szCs w:val="24"/>
          </w:rPr>
          <w:delText>And t</w:delText>
        </w:r>
      </w:del>
      <w:ins w:id="213" w:author="JCH" w:date="2024-05-20T08:58:00Z">
        <w:r w:rsidR="007C08CE" w:rsidRPr="00EE706F">
          <w:rPr>
            <w:rFonts w:ascii="Times New Roman" w:hAnsi="Times New Roman" w:cs="Times New Roman"/>
            <w:sz w:val="24"/>
            <w:szCs w:val="24"/>
          </w:rPr>
          <w:t>T</w:t>
        </w:r>
      </w:ins>
      <w:r w:rsidRPr="00EE706F">
        <w:rPr>
          <w:rFonts w:ascii="Times New Roman" w:hAnsi="Times New Roman" w:cs="Times New Roman"/>
          <w:sz w:val="24"/>
          <w:szCs w:val="24"/>
        </w:rPr>
        <w:t>he low T-C score group had significantly higher levels of ESTIMATE score, Immune score, and Stromal score (c) A heatmap displaying the results of the ssGSEA analysis utilizing 28 immune cells between T-C score groups. (d) A CIBERSORTx Box plot demonstrated the infiltration levels of multiple immune cells between T-C score©oups. (e) Box plot Evaluating the expression levels of the ICPs-relevant genes between the distinct T-C score groups (*p &lt; 0.05; **p &lt; 0.01; ***p &lt; 0.001; ****p &lt; 0.0001; Ns, not significant). TIME, tumor immune microenvironment.</w:t>
      </w:r>
    </w:p>
    <w:p w14:paraId="2858399D" w14:textId="79D6E4C4" w:rsidR="00DC0B4B" w:rsidRPr="00EE706F" w:rsidRDefault="00DC0B4B" w:rsidP="00DC0B4B">
      <w:pPr>
        <w:autoSpaceDE w:val="0"/>
        <w:autoSpaceDN w:val="0"/>
        <w:adjustRightInd w:val="0"/>
        <w:spacing w:line="480" w:lineRule="auto"/>
        <w:rPr>
          <w:rFonts w:ascii="Times New Roman" w:hAnsi="Times New Roman" w:cs="Times New Roman"/>
          <w:sz w:val="24"/>
          <w:szCs w:val="24"/>
        </w:rPr>
      </w:pPr>
      <w:r w:rsidRPr="00EE706F">
        <w:rPr>
          <w:rFonts w:ascii="Times New Roman" w:hAnsi="Times New Roman" w:cs="Times New Roman"/>
          <w:b/>
          <w:sz w:val="24"/>
          <w:szCs w:val="24"/>
        </w:rPr>
        <w:t>Figure S</w:t>
      </w:r>
      <w:del w:id="214" w:author="JCH" w:date="2024-05-21T13:04:00Z">
        <w:r w:rsidRPr="00EE706F" w:rsidDel="00BC196C">
          <w:rPr>
            <w:rFonts w:ascii="Times New Roman" w:hAnsi="Times New Roman" w:cs="Times New Roman"/>
            <w:b/>
            <w:sz w:val="24"/>
            <w:szCs w:val="24"/>
          </w:rPr>
          <w:delText>6</w:delText>
        </w:r>
      </w:del>
      <w:ins w:id="215" w:author="JCH" w:date="2024-05-21T13:04:00Z">
        <w:r w:rsidR="00BC196C" w:rsidRPr="00EE706F">
          <w:rPr>
            <w:rFonts w:ascii="Times New Roman" w:hAnsi="Times New Roman" w:cs="Times New Roman"/>
            <w:b/>
            <w:sz w:val="24"/>
            <w:szCs w:val="24"/>
          </w:rPr>
          <w:t>7</w:t>
        </w:r>
      </w:ins>
      <w:r w:rsidRPr="00EE706F">
        <w:rPr>
          <w:rFonts w:ascii="Times New Roman" w:hAnsi="Times New Roman" w:cs="Times New Roman"/>
          <w:b/>
          <w:sz w:val="24"/>
          <w:szCs w:val="24"/>
        </w:rPr>
        <w:t>. Correlations between the T-C score and immune cell infiltration.</w:t>
      </w:r>
      <w:r w:rsidRPr="00EE706F">
        <w:rPr>
          <w:rFonts w:ascii="Times New Roman" w:hAnsi="Times New Roman" w:cs="Times New Roman"/>
          <w:sz w:val="24"/>
          <w:szCs w:val="24"/>
        </w:rPr>
        <w:t xml:space="preserve"> (a) Box plot displaying the results of the ssGSEA analysis utilizing 28 immune cells between the two T-C score groups of TCGA-PAAD. (b) Box plot displaying the differences in immune cell</w:t>
      </w:r>
      <w:del w:id="216" w:author="JCH" w:date="2024-05-20T08:58:00Z">
        <w:r w:rsidRPr="00EE706F" w:rsidDel="007C08CE">
          <w:rPr>
            <w:rFonts w:ascii="Times New Roman" w:hAnsi="Times New Roman" w:cs="Times New Roman"/>
            <w:sz w:val="24"/>
            <w:szCs w:val="24"/>
          </w:rPr>
          <w:delText>s</w:delText>
        </w:r>
      </w:del>
      <w:r w:rsidRPr="00EE706F">
        <w:rPr>
          <w:rFonts w:ascii="Times New Roman" w:hAnsi="Times New Roman" w:cs="Times New Roman"/>
          <w:sz w:val="24"/>
          <w:szCs w:val="24"/>
        </w:rPr>
        <w:t xml:space="preserve"> infiltration between T-C score groups of TCGA-PAAD using </w:t>
      </w:r>
      <w:ins w:id="217" w:author="JCH" w:date="2024-05-20T08:58:00Z">
        <w:r w:rsidR="007C08CE" w:rsidRPr="00EE706F">
          <w:rPr>
            <w:rFonts w:ascii="Times New Roman" w:hAnsi="Times New Roman" w:cs="Times New Roman"/>
            <w:sz w:val="24"/>
            <w:szCs w:val="24"/>
          </w:rPr>
          <w:t xml:space="preserve">the </w:t>
        </w:r>
      </w:ins>
      <w:r w:rsidRPr="00EE706F">
        <w:rPr>
          <w:rFonts w:ascii="Times New Roman" w:hAnsi="Times New Roman" w:cs="Times New Roman"/>
          <w:sz w:val="24"/>
          <w:szCs w:val="24"/>
        </w:rPr>
        <w:t>xCELL algorithm. (c) Box plot displaying the differences in immune cell</w:t>
      </w:r>
      <w:del w:id="218" w:author="JCH" w:date="2024-05-20T08:58:00Z">
        <w:r w:rsidRPr="00EE706F" w:rsidDel="007C08CE">
          <w:rPr>
            <w:rFonts w:ascii="Times New Roman" w:hAnsi="Times New Roman" w:cs="Times New Roman"/>
            <w:sz w:val="24"/>
            <w:szCs w:val="24"/>
          </w:rPr>
          <w:delText>s</w:delText>
        </w:r>
      </w:del>
      <w:r w:rsidRPr="00EE706F">
        <w:rPr>
          <w:rFonts w:ascii="Times New Roman" w:hAnsi="Times New Roman" w:cs="Times New Roman"/>
          <w:sz w:val="24"/>
          <w:szCs w:val="24"/>
        </w:rPr>
        <w:t xml:space="preserve"> infiltration between T-C score groups of TCGA-PAAD using EPIC algorithm. (d) Box plot displaying the differences in immune cell</w:t>
      </w:r>
      <w:del w:id="219" w:author="JCH" w:date="2024-05-20T08:58:00Z">
        <w:r w:rsidRPr="00EE706F" w:rsidDel="007C08CE">
          <w:rPr>
            <w:rFonts w:ascii="Times New Roman" w:hAnsi="Times New Roman" w:cs="Times New Roman"/>
            <w:sz w:val="24"/>
            <w:szCs w:val="24"/>
          </w:rPr>
          <w:delText>s</w:delText>
        </w:r>
      </w:del>
      <w:r w:rsidRPr="00EE706F">
        <w:rPr>
          <w:rFonts w:ascii="Times New Roman" w:hAnsi="Times New Roman" w:cs="Times New Roman"/>
          <w:sz w:val="24"/>
          <w:szCs w:val="24"/>
        </w:rPr>
        <w:t xml:space="preserve"> infiltration between T-C score groups of TCGA-PAAD using </w:t>
      </w:r>
      <w:ins w:id="220" w:author="JCH" w:date="2024-05-20T08:58:00Z">
        <w:r w:rsidR="007C08CE" w:rsidRPr="00EE706F">
          <w:rPr>
            <w:rFonts w:ascii="Times New Roman" w:hAnsi="Times New Roman" w:cs="Times New Roman"/>
            <w:sz w:val="24"/>
            <w:szCs w:val="24"/>
          </w:rPr>
          <w:t xml:space="preserve">the </w:t>
        </w:r>
      </w:ins>
      <w:r w:rsidRPr="00EE706F">
        <w:rPr>
          <w:rFonts w:ascii="Times New Roman" w:hAnsi="Times New Roman" w:cs="Times New Roman"/>
          <w:sz w:val="24"/>
          <w:szCs w:val="24"/>
        </w:rPr>
        <w:t>MCPcounter algorithm.</w:t>
      </w:r>
    </w:p>
    <w:p w14:paraId="5BA7132D" w14:textId="25D71F42" w:rsidR="00DC0B4B" w:rsidRPr="00EE706F" w:rsidRDefault="00DC0B4B" w:rsidP="00DC0B4B">
      <w:pPr>
        <w:spacing w:line="480" w:lineRule="auto"/>
        <w:rPr>
          <w:rFonts w:ascii="Times New Roman" w:hAnsi="Times New Roman" w:cs="Times New Roman"/>
          <w:sz w:val="24"/>
          <w:szCs w:val="24"/>
        </w:rPr>
      </w:pPr>
      <w:r w:rsidRPr="00EE706F">
        <w:rPr>
          <w:rFonts w:ascii="Times New Roman" w:hAnsi="Times New Roman" w:cs="Times New Roman"/>
          <w:b/>
          <w:bCs/>
          <w:sz w:val="24"/>
          <w:szCs w:val="24"/>
        </w:rPr>
        <w:lastRenderedPageBreak/>
        <w:t>Figure S</w:t>
      </w:r>
      <w:del w:id="221" w:author="JCH" w:date="2024-05-21T13:04:00Z">
        <w:r w:rsidRPr="00EE706F" w:rsidDel="00BC196C">
          <w:rPr>
            <w:rFonts w:ascii="Times New Roman" w:hAnsi="Times New Roman" w:cs="Times New Roman"/>
            <w:b/>
            <w:bCs/>
            <w:sz w:val="24"/>
            <w:szCs w:val="24"/>
          </w:rPr>
          <w:delText>7</w:delText>
        </w:r>
      </w:del>
      <w:ins w:id="222" w:author="JCH" w:date="2024-05-21T13:04:00Z">
        <w:r w:rsidR="00BC196C" w:rsidRPr="00EE706F">
          <w:rPr>
            <w:rFonts w:ascii="Times New Roman" w:hAnsi="Times New Roman" w:cs="Times New Roman"/>
            <w:b/>
            <w:bCs/>
            <w:sz w:val="24"/>
            <w:szCs w:val="24"/>
          </w:rPr>
          <w:t>8</w:t>
        </w:r>
      </w:ins>
      <w:r w:rsidRPr="00EE706F">
        <w:rPr>
          <w:rFonts w:ascii="Times New Roman" w:hAnsi="Times New Roman" w:cs="Times New Roman"/>
          <w:sz w:val="24"/>
          <w:szCs w:val="24"/>
        </w:rPr>
        <w:t xml:space="preserve">. Correlations between the T-C score and tumor mutational profiles. The oncoplots depict the landscape of the 25 most frequently genomic altered genes in the Low (a) and High (b) T-C score groups. (c) A forest plot showed the mutated genes that were significantly different between the two groups. (d) The interactions among the mutated genes </w:t>
      </w:r>
      <w:del w:id="223" w:author="JCH" w:date="2024-05-20T08:58:00Z">
        <w:r w:rsidRPr="00EE706F" w:rsidDel="007C08CE">
          <w:rPr>
            <w:rFonts w:ascii="Times New Roman" w:hAnsi="Times New Roman" w:cs="Times New Roman"/>
            <w:sz w:val="24"/>
            <w:szCs w:val="24"/>
          </w:rPr>
          <w:delText xml:space="preserve">that </w:delText>
        </w:r>
      </w:del>
      <w:r w:rsidRPr="00EE706F">
        <w:rPr>
          <w:rFonts w:ascii="Times New Roman" w:hAnsi="Times New Roman" w:cs="Times New Roman"/>
          <w:sz w:val="24"/>
          <w:szCs w:val="24"/>
        </w:rPr>
        <w:t>are shown in the oncoplots. Correlations between Amplification (e), Deletion (f), TMB (g), and T-C score. (*p &lt; 0.05; **p &lt; 0.01; ***p &lt; 0.001).</w:t>
      </w:r>
    </w:p>
    <w:p w14:paraId="339788B4" w14:textId="05026962" w:rsidR="00DC0B4B" w:rsidRPr="00EE706F" w:rsidRDefault="00DC0B4B" w:rsidP="00DC0B4B">
      <w:pPr>
        <w:autoSpaceDE w:val="0"/>
        <w:autoSpaceDN w:val="0"/>
        <w:adjustRightInd w:val="0"/>
        <w:spacing w:line="480" w:lineRule="auto"/>
        <w:rPr>
          <w:rFonts w:ascii="Times New Roman" w:hAnsi="Times New Roman" w:cs="Times New Roman"/>
          <w:sz w:val="24"/>
          <w:szCs w:val="24"/>
        </w:rPr>
      </w:pPr>
      <w:r w:rsidRPr="00EE706F">
        <w:rPr>
          <w:rFonts w:ascii="Times New Roman" w:hAnsi="Times New Roman" w:cs="Times New Roman"/>
          <w:b/>
          <w:sz w:val="24"/>
          <w:szCs w:val="24"/>
        </w:rPr>
        <w:t>Figure S</w:t>
      </w:r>
      <w:del w:id="224" w:author="JCH" w:date="2024-05-21T13:04:00Z">
        <w:r w:rsidRPr="00EE706F" w:rsidDel="00BC196C">
          <w:rPr>
            <w:rFonts w:ascii="Times New Roman" w:hAnsi="Times New Roman" w:cs="Times New Roman"/>
            <w:b/>
            <w:sz w:val="24"/>
            <w:szCs w:val="24"/>
          </w:rPr>
          <w:delText>8</w:delText>
        </w:r>
      </w:del>
      <w:ins w:id="225" w:author="JCH" w:date="2024-05-21T13:04:00Z">
        <w:r w:rsidR="00BC196C" w:rsidRPr="00EE706F">
          <w:rPr>
            <w:rFonts w:ascii="Times New Roman" w:hAnsi="Times New Roman" w:cs="Times New Roman"/>
            <w:b/>
            <w:sz w:val="24"/>
            <w:szCs w:val="24"/>
          </w:rPr>
          <w:t>9</w:t>
        </w:r>
      </w:ins>
      <w:r w:rsidRPr="00EE706F">
        <w:rPr>
          <w:rFonts w:ascii="Times New Roman" w:hAnsi="Times New Roman" w:cs="Times New Roman"/>
          <w:b/>
          <w:sz w:val="24"/>
          <w:szCs w:val="24"/>
        </w:rPr>
        <w:t xml:space="preserve">. Correlations between the T-C score, tumor mutational landscape, and immune therapy. </w:t>
      </w:r>
      <w:r w:rsidRPr="00EE706F">
        <w:rPr>
          <w:rFonts w:ascii="Times New Roman" w:hAnsi="Times New Roman" w:cs="Times New Roman"/>
          <w:sz w:val="24"/>
          <w:szCs w:val="24"/>
        </w:rPr>
        <w:t xml:space="preserve">The status of Amplification (a), Deletion (b), and TMB (c) between the distinct T-C score groups of TCGA-PAAD. (d) The correlation between TIDE score and T-C score in the ICGC-CA cohort. (e) The distribution of TIDE score between distinct T-C score groups in the ICGC-CA cohort. (f) Predicted clinical responses to the ICBs immunotherapy for patients of ICGC-CA cohort in the Low and High T-C score groups by TIDE analysis. (g) The correlation between TIDE score and T-C score in the E-MTAB-6134 cohort. (h) The distribution of TIDE score between distinct T-C score groups in the E-MTAB-6134 cohort. (i) Predicted clinical responses to the ICBs immunotherapy for patients of </w:t>
      </w:r>
      <w:ins w:id="226" w:author="JCH" w:date="2024-05-20T08:58:00Z">
        <w:r w:rsidR="007C08CE" w:rsidRPr="00EE706F">
          <w:rPr>
            <w:rFonts w:ascii="Times New Roman" w:hAnsi="Times New Roman" w:cs="Times New Roman"/>
            <w:sz w:val="24"/>
            <w:szCs w:val="24"/>
          </w:rPr>
          <w:t xml:space="preserve">the </w:t>
        </w:r>
      </w:ins>
      <w:r w:rsidRPr="00EE706F">
        <w:rPr>
          <w:rFonts w:ascii="Times New Roman" w:hAnsi="Times New Roman" w:cs="Times New Roman"/>
          <w:sz w:val="24"/>
          <w:szCs w:val="24"/>
        </w:rPr>
        <w:t>E-MTAB-6134 cohort in the Low and High T-C score groups by TIDE analysis. (j) The correlation between TIDE score and T-C score in the GSE71729 &amp; GSE85916 joint cohort. (k) The distribution of TIDE score between distinct T-C score groups in the GSE71729 &amp; GSE85916 joint cohort. (l) Predicted clinical responses to the ICBs immunotherapy for patients of GSE71729 &amp; GSE85916 joint cohort in the Low and High T-C score groups by TIDE analysis. (*p &lt; 0.05; **p &lt; 0.01; ***p &lt; 0.001; ****p &lt; 0.0001; Ns, not significant).</w:t>
      </w:r>
    </w:p>
    <w:p w14:paraId="576435AF" w14:textId="40EA17A2" w:rsidR="00DC0B4B" w:rsidRPr="00EE706F" w:rsidDel="00BC196C" w:rsidRDefault="00DC0B4B" w:rsidP="00DC0B4B">
      <w:pPr>
        <w:spacing w:line="480" w:lineRule="auto"/>
        <w:rPr>
          <w:del w:id="227" w:author="JCH" w:date="2024-05-21T13:05:00Z"/>
          <w:rFonts w:ascii="Times New Roman" w:hAnsi="Times New Roman" w:cs="Times New Roman"/>
          <w:b/>
          <w:sz w:val="24"/>
          <w:szCs w:val="24"/>
        </w:rPr>
      </w:pPr>
      <w:del w:id="228" w:author="JCH" w:date="2024-05-21T13:05:00Z">
        <w:r w:rsidRPr="00EE706F" w:rsidDel="00BC196C">
          <w:rPr>
            <w:rFonts w:ascii="Times New Roman" w:hAnsi="Times New Roman" w:cs="Times New Roman"/>
            <w:b/>
            <w:sz w:val="24"/>
            <w:szCs w:val="24"/>
          </w:rPr>
          <w:delText>Figure S</w:delText>
        </w:r>
      </w:del>
      <w:del w:id="229" w:author="JCH" w:date="2024-05-21T13:04:00Z">
        <w:r w:rsidRPr="00EE706F" w:rsidDel="00BC196C">
          <w:rPr>
            <w:rFonts w:ascii="Times New Roman" w:hAnsi="Times New Roman" w:cs="Times New Roman"/>
            <w:b/>
            <w:sz w:val="24"/>
            <w:szCs w:val="24"/>
          </w:rPr>
          <w:delText>9</w:delText>
        </w:r>
      </w:del>
      <w:del w:id="230" w:author="JCH" w:date="2024-05-21T13:05:00Z">
        <w:r w:rsidRPr="00EE706F" w:rsidDel="00BC196C">
          <w:rPr>
            <w:rFonts w:ascii="Times New Roman" w:hAnsi="Times New Roman" w:cs="Times New Roman"/>
            <w:b/>
            <w:sz w:val="24"/>
            <w:szCs w:val="24"/>
          </w:rPr>
          <w:delText>. The workflow of the current study.</w:delText>
        </w:r>
      </w:del>
    </w:p>
    <w:p w14:paraId="086030F1" w14:textId="5789B12D" w:rsidR="00DC0D36" w:rsidRPr="00EE706F" w:rsidDel="00BC196C" w:rsidRDefault="00DC0D36" w:rsidP="00DC0D36">
      <w:pPr>
        <w:spacing w:line="480" w:lineRule="auto"/>
        <w:rPr>
          <w:del w:id="231" w:author="JCH" w:date="2024-05-21T13:04:00Z"/>
          <w:rFonts w:ascii="Times New Roman" w:hAnsi="Times New Roman" w:cs="Times New Roman"/>
          <w:sz w:val="24"/>
          <w:szCs w:val="24"/>
        </w:rPr>
      </w:pPr>
      <w:del w:id="232" w:author="JCH" w:date="2024-05-21T13:04:00Z">
        <w:r w:rsidRPr="00EE706F" w:rsidDel="00BC196C">
          <w:rPr>
            <w:rFonts w:ascii="Times New Roman" w:hAnsi="Times New Roman" w:cs="Times New Roman"/>
            <w:b/>
            <w:bCs/>
            <w:sz w:val="24"/>
            <w:szCs w:val="24"/>
          </w:rPr>
          <w:delText>Figure S</w:delText>
        </w:r>
        <w:r w:rsidR="00DC0B4B" w:rsidRPr="00EE706F" w:rsidDel="00BC196C">
          <w:rPr>
            <w:rFonts w:ascii="Times New Roman" w:hAnsi="Times New Roman" w:cs="Times New Roman"/>
            <w:b/>
            <w:bCs/>
            <w:sz w:val="24"/>
            <w:szCs w:val="24"/>
          </w:rPr>
          <w:delText>10</w:delText>
        </w:r>
        <w:r w:rsidRPr="00EE706F" w:rsidDel="00BC196C">
          <w:rPr>
            <w:rFonts w:ascii="Times New Roman" w:hAnsi="Times New Roman" w:cs="Times New Roman"/>
            <w:sz w:val="24"/>
            <w:szCs w:val="24"/>
          </w:rPr>
          <w:delText>. Stratifying the PDAC patients in TCGA-PAAD cohort according to the expression profile of T-C genes</w:delText>
        </w:r>
      </w:del>
      <w:del w:id="233" w:author="JCH" w:date="2024-05-20T08:58:00Z">
        <w:r w:rsidRPr="00EE706F" w:rsidDel="007C08CE">
          <w:rPr>
            <w:rFonts w:ascii="Times New Roman" w:hAnsi="Times New Roman" w:cs="Times New Roman"/>
            <w:sz w:val="24"/>
            <w:szCs w:val="24"/>
          </w:rPr>
          <w:delText>,</w:delText>
        </w:r>
      </w:del>
      <w:del w:id="234" w:author="JCH" w:date="2024-05-21T13:04:00Z">
        <w:r w:rsidRPr="00EE706F" w:rsidDel="00BC196C">
          <w:rPr>
            <w:rFonts w:ascii="Times New Roman" w:hAnsi="Times New Roman" w:cs="Times New Roman"/>
            <w:sz w:val="24"/>
            <w:szCs w:val="24"/>
          </w:rPr>
          <w:delText xml:space="preserve"> and the mutational landscape between T-C clusters. </w:delText>
        </w:r>
      </w:del>
      <w:del w:id="235" w:author="JCH" w:date="2024-05-21T12:35:00Z">
        <w:r w:rsidRPr="00EE706F" w:rsidDel="00AC63F0">
          <w:rPr>
            <w:rFonts w:ascii="Times New Roman" w:hAnsi="Times New Roman" w:cs="Times New Roman"/>
            <w:sz w:val="24"/>
            <w:szCs w:val="24"/>
          </w:rPr>
          <w:delText xml:space="preserve">(a) Survival analysis of the two T-C clusters. </w:delText>
        </w:r>
      </w:del>
      <w:del w:id="236" w:author="JCH" w:date="2024-05-21T13:04:00Z">
        <w:r w:rsidRPr="00EE706F" w:rsidDel="00BC196C">
          <w:rPr>
            <w:rFonts w:ascii="Times New Roman" w:hAnsi="Times New Roman" w:cs="Times New Roman"/>
            <w:sz w:val="24"/>
            <w:szCs w:val="24"/>
          </w:rPr>
          <w:delText>TCGA slides showing microscopic view of T-C cluster-1 patient TCGA slides showing microscopic view of T-C cluster-1 patient (</w:delText>
        </w:r>
      </w:del>
      <w:del w:id="237" w:author="JCH" w:date="2024-05-21T12:35:00Z">
        <w:r w:rsidR="00920094" w:rsidRPr="00EE706F" w:rsidDel="00AC63F0">
          <w:rPr>
            <w:rFonts w:ascii="Times New Roman" w:hAnsi="Times New Roman" w:cs="Times New Roman"/>
            <w:sz w:val="24"/>
            <w:szCs w:val="24"/>
          </w:rPr>
          <w:delText>b</w:delText>
        </w:r>
      </w:del>
      <w:del w:id="238" w:author="JCH" w:date="2024-05-21T13:04:00Z">
        <w:r w:rsidRPr="00EE706F" w:rsidDel="00BC196C">
          <w:rPr>
            <w:rFonts w:ascii="Times New Roman" w:hAnsi="Times New Roman" w:cs="Times New Roman"/>
            <w:sz w:val="24"/>
            <w:szCs w:val="24"/>
          </w:rPr>
          <w:delText>) and T-C cluster-2 patient (</w:delText>
        </w:r>
      </w:del>
      <w:del w:id="239" w:author="JCH" w:date="2024-05-21T12:35:00Z">
        <w:r w:rsidR="00920094" w:rsidRPr="00EE706F" w:rsidDel="00AC63F0">
          <w:rPr>
            <w:rFonts w:ascii="Times New Roman" w:hAnsi="Times New Roman" w:cs="Times New Roman"/>
            <w:sz w:val="24"/>
            <w:szCs w:val="24"/>
          </w:rPr>
          <w:delText>c</w:delText>
        </w:r>
      </w:del>
      <w:del w:id="240" w:author="JCH" w:date="2024-05-21T13:04:00Z">
        <w:r w:rsidRPr="00EE706F" w:rsidDel="00BC196C">
          <w:rPr>
            <w:rFonts w:ascii="Times New Roman" w:hAnsi="Times New Roman" w:cs="Times New Roman"/>
            <w:sz w:val="24"/>
            <w:szCs w:val="24"/>
          </w:rPr>
          <w:delText>), blue arrows showing TLSs and red arrows showing infiltrating immune cells. (</w:delText>
        </w:r>
      </w:del>
      <w:del w:id="241" w:author="JCH" w:date="2024-05-21T12:35:00Z">
        <w:r w:rsidR="00920094" w:rsidRPr="00EE706F" w:rsidDel="00AC63F0">
          <w:rPr>
            <w:rFonts w:ascii="Times New Roman" w:hAnsi="Times New Roman" w:cs="Times New Roman"/>
            <w:sz w:val="24"/>
            <w:szCs w:val="24"/>
          </w:rPr>
          <w:delText>d</w:delText>
        </w:r>
      </w:del>
      <w:del w:id="242" w:author="JCH" w:date="2024-05-21T13:04:00Z">
        <w:r w:rsidRPr="00EE706F" w:rsidDel="00BC196C">
          <w:rPr>
            <w:rFonts w:ascii="Times New Roman" w:hAnsi="Times New Roman" w:cs="Times New Roman"/>
            <w:sz w:val="24"/>
            <w:szCs w:val="24"/>
          </w:rPr>
          <w:delText>) the expression profile of GC B-cell marker genes (CD38, CD27) and T-C genes between the two T-C clusters. Box plot (</w:delText>
        </w:r>
      </w:del>
      <w:del w:id="243" w:author="JCH" w:date="2024-05-21T12:35:00Z">
        <w:r w:rsidR="00920094" w:rsidRPr="00EE706F" w:rsidDel="00AC63F0">
          <w:rPr>
            <w:rFonts w:ascii="Times New Roman" w:hAnsi="Times New Roman" w:cs="Times New Roman"/>
            <w:sz w:val="24"/>
            <w:szCs w:val="24"/>
          </w:rPr>
          <w:delText>e</w:delText>
        </w:r>
      </w:del>
      <w:del w:id="244" w:author="JCH" w:date="2024-05-21T13:04:00Z">
        <w:r w:rsidRPr="00EE706F" w:rsidDel="00BC196C">
          <w:rPr>
            <w:rFonts w:ascii="Times New Roman" w:hAnsi="Times New Roman" w:cs="Times New Roman"/>
            <w:sz w:val="24"/>
            <w:szCs w:val="24"/>
          </w:rPr>
          <w:delText>) and heatmap (</w:delText>
        </w:r>
      </w:del>
      <w:del w:id="245" w:author="JCH" w:date="2024-05-21T12:35:00Z">
        <w:r w:rsidR="00920094" w:rsidRPr="00EE706F" w:rsidDel="00AC63F0">
          <w:rPr>
            <w:rFonts w:ascii="Times New Roman" w:hAnsi="Times New Roman" w:cs="Times New Roman"/>
            <w:sz w:val="24"/>
            <w:szCs w:val="24"/>
          </w:rPr>
          <w:delText>f</w:delText>
        </w:r>
      </w:del>
      <w:del w:id="246" w:author="JCH" w:date="2024-05-21T13:04:00Z">
        <w:r w:rsidRPr="00EE706F" w:rsidDel="00BC196C">
          <w:rPr>
            <w:rFonts w:ascii="Times New Roman" w:hAnsi="Times New Roman" w:cs="Times New Roman"/>
            <w:sz w:val="24"/>
            <w:szCs w:val="24"/>
          </w:rPr>
          <w:delText>) display</w:delText>
        </w:r>
      </w:del>
      <w:del w:id="247" w:author="JCH" w:date="2024-05-20T08:59:00Z">
        <w:r w:rsidRPr="00EE706F" w:rsidDel="007C08CE">
          <w:rPr>
            <w:rFonts w:ascii="Times New Roman" w:hAnsi="Times New Roman" w:cs="Times New Roman"/>
            <w:sz w:val="24"/>
            <w:szCs w:val="24"/>
          </w:rPr>
          <w:delText>ing</w:delText>
        </w:r>
      </w:del>
      <w:del w:id="248" w:author="JCH" w:date="2024-05-21T13:04:00Z">
        <w:r w:rsidRPr="00EE706F" w:rsidDel="00BC196C">
          <w:rPr>
            <w:rFonts w:ascii="Times New Roman" w:hAnsi="Times New Roman" w:cs="Times New Roman"/>
            <w:sz w:val="24"/>
            <w:szCs w:val="24"/>
          </w:rPr>
          <w:delText xml:space="preserve"> the results of the ssGSEA analysis utilizing 28 immune cells between the two T-C clusters. (</w:delText>
        </w:r>
      </w:del>
      <w:del w:id="249" w:author="JCH" w:date="2024-05-21T12:35:00Z">
        <w:r w:rsidR="00920094" w:rsidRPr="00EE706F" w:rsidDel="00AC63F0">
          <w:rPr>
            <w:rFonts w:ascii="Times New Roman" w:hAnsi="Times New Roman" w:cs="Times New Roman"/>
            <w:sz w:val="24"/>
            <w:szCs w:val="24"/>
          </w:rPr>
          <w:delText>g</w:delText>
        </w:r>
      </w:del>
      <w:del w:id="250" w:author="JCH" w:date="2024-05-21T13:04:00Z">
        <w:r w:rsidRPr="00EE706F" w:rsidDel="00BC196C">
          <w:rPr>
            <w:rFonts w:ascii="Times New Roman" w:hAnsi="Times New Roman" w:cs="Times New Roman"/>
            <w:sz w:val="24"/>
            <w:szCs w:val="24"/>
          </w:rPr>
          <w:delText>) The expression profile of 43 Immune Check Points (ICPs) related genes in PDAC between the two T-C clusters. (</w:delText>
        </w:r>
      </w:del>
      <w:del w:id="251" w:author="JCH" w:date="2024-05-21T12:35:00Z">
        <w:r w:rsidR="00920094" w:rsidRPr="00EE706F" w:rsidDel="00AC63F0">
          <w:rPr>
            <w:rFonts w:ascii="Times New Roman" w:hAnsi="Times New Roman" w:cs="Times New Roman"/>
            <w:sz w:val="24"/>
            <w:szCs w:val="24"/>
          </w:rPr>
          <w:delText>h</w:delText>
        </w:r>
      </w:del>
      <w:del w:id="252" w:author="JCH" w:date="2024-05-21T13:04:00Z">
        <w:r w:rsidRPr="00EE706F" w:rsidDel="00BC196C">
          <w:rPr>
            <w:rFonts w:ascii="Times New Roman" w:hAnsi="Times New Roman" w:cs="Times New Roman"/>
            <w:sz w:val="24"/>
            <w:szCs w:val="24"/>
          </w:rPr>
          <w:delText>) GSVA enrichment analysis of biological pathways between the two T-C clusters. The Amplifications, Deletions (</w:delText>
        </w:r>
      </w:del>
      <w:del w:id="253" w:author="JCH" w:date="2024-05-21T12:35:00Z">
        <w:r w:rsidR="00920094" w:rsidRPr="00EE706F" w:rsidDel="00AC63F0">
          <w:rPr>
            <w:rFonts w:ascii="Times New Roman" w:hAnsi="Times New Roman" w:cs="Times New Roman"/>
            <w:sz w:val="24"/>
            <w:szCs w:val="24"/>
          </w:rPr>
          <w:delText>i</w:delText>
        </w:r>
      </w:del>
      <w:del w:id="254" w:author="JCH" w:date="2024-05-21T13:04:00Z">
        <w:r w:rsidRPr="00EE706F" w:rsidDel="00BC196C">
          <w:rPr>
            <w:rFonts w:ascii="Times New Roman" w:hAnsi="Times New Roman" w:cs="Times New Roman"/>
            <w:sz w:val="24"/>
            <w:szCs w:val="24"/>
          </w:rPr>
          <w:delText>), and TMB (</w:delText>
        </w:r>
      </w:del>
      <w:del w:id="255" w:author="JCH" w:date="2024-05-21T12:35:00Z">
        <w:r w:rsidRPr="00EE706F" w:rsidDel="00AC63F0">
          <w:rPr>
            <w:rFonts w:ascii="Times New Roman" w:hAnsi="Times New Roman" w:cs="Times New Roman"/>
            <w:sz w:val="24"/>
            <w:szCs w:val="24"/>
          </w:rPr>
          <w:delText>k</w:delText>
        </w:r>
      </w:del>
      <w:del w:id="256" w:author="JCH" w:date="2024-05-21T13:04:00Z">
        <w:r w:rsidRPr="00EE706F" w:rsidDel="00BC196C">
          <w:rPr>
            <w:rFonts w:ascii="Times New Roman" w:hAnsi="Times New Roman" w:cs="Times New Roman"/>
            <w:sz w:val="24"/>
            <w:szCs w:val="24"/>
          </w:rPr>
          <w:delText>) were evaluated between the T-C clusters. © (*p &lt; 0.05; **p &lt; 0.01; ***p &lt; 0.001; ****p &lt; 0.0001; Ns, not significant). TMB, tumor mutation burden.</w:delText>
        </w:r>
      </w:del>
    </w:p>
    <w:p w14:paraId="6D42387B" w14:textId="5E4CD092" w:rsidR="00DC0D36" w:rsidRPr="00EE706F" w:rsidRDefault="00DC0D36" w:rsidP="00DC0D36">
      <w:pPr>
        <w:spacing w:line="480" w:lineRule="auto"/>
        <w:rPr>
          <w:rFonts w:ascii="Times New Roman" w:hAnsi="Times New Roman" w:cs="Times New Roman"/>
          <w:sz w:val="24"/>
          <w:szCs w:val="24"/>
        </w:rPr>
      </w:pPr>
      <w:r w:rsidRPr="00EE706F">
        <w:rPr>
          <w:rFonts w:ascii="Times New Roman" w:hAnsi="Times New Roman" w:cs="Times New Roman"/>
          <w:b/>
          <w:bCs/>
          <w:sz w:val="24"/>
          <w:szCs w:val="24"/>
        </w:rPr>
        <w:t>Figure S</w:t>
      </w:r>
      <w:r w:rsidR="00DC0B4B" w:rsidRPr="00EE706F">
        <w:rPr>
          <w:rFonts w:ascii="Times New Roman" w:hAnsi="Times New Roman" w:cs="Times New Roman"/>
          <w:b/>
          <w:bCs/>
          <w:sz w:val="24"/>
          <w:szCs w:val="24"/>
        </w:rPr>
        <w:t>1</w:t>
      </w:r>
      <w:del w:id="257" w:author="JCH" w:date="2024-05-21T13:04:00Z">
        <w:r w:rsidR="00DC0B4B" w:rsidRPr="00EE706F" w:rsidDel="00BC196C">
          <w:rPr>
            <w:rFonts w:ascii="Times New Roman" w:hAnsi="Times New Roman" w:cs="Times New Roman"/>
            <w:b/>
            <w:bCs/>
            <w:sz w:val="24"/>
            <w:szCs w:val="24"/>
          </w:rPr>
          <w:delText>1</w:delText>
        </w:r>
      </w:del>
      <w:ins w:id="258" w:author="JCH" w:date="2024-05-21T13:04:00Z">
        <w:r w:rsidR="00BC196C" w:rsidRPr="00EE706F">
          <w:rPr>
            <w:rFonts w:ascii="Times New Roman" w:hAnsi="Times New Roman" w:cs="Times New Roman"/>
            <w:b/>
            <w:bCs/>
            <w:sz w:val="24"/>
            <w:szCs w:val="24"/>
          </w:rPr>
          <w:t>0</w:t>
        </w:r>
      </w:ins>
      <w:r w:rsidRPr="00EE706F">
        <w:rPr>
          <w:rFonts w:ascii="Times New Roman" w:hAnsi="Times New Roman" w:cs="Times New Roman"/>
          <w:sz w:val="24"/>
          <w:szCs w:val="24"/>
        </w:rPr>
        <w:t>. Relationship between T-C score and PDAC tumor stemness and the role of the P-</w:t>
      </w:r>
      <w:r w:rsidRPr="00EE706F">
        <w:rPr>
          <w:rFonts w:ascii="Times New Roman" w:hAnsi="Times New Roman" w:cs="Times New Roman"/>
          <w:sz w:val="24"/>
          <w:szCs w:val="24"/>
        </w:rPr>
        <w:lastRenderedPageBreak/>
        <w:t>F score in predicting the benefits from immunotherapy and chemotherapy. The correlations between DNAsi (a), RNAsi (b), and T-C score are displayed by scatter plot. (c) The distribution of DNAsi and RNAsi in distinct T-C score groups. (d) The correlation between TIDE score and T-C score in TCGA-PAAD cohort. (e) The distribution of TIDE score between distinct T-C score groups in TCGA-PAAD cohort. (f) The estimated clinical responses to the ICBs immunotherapy for patients of TCGA-PAAD cohort in the Low and High T-C score group by TIDE analysis. (g), (h), (i) The estimated IC50 levels of paclitaxel, gemcitabine, 5-fluorouracil, irinotecan, oxaliplatin, cisplatin, afatinib, lapatinib, gefitinib, sorafenib, olaparib, and vorinostat between the two T-C score groups. (*p &lt; 0.05; **p &lt; 0.01; ***p &lt; 0.001; ****p &lt; 0.0001; Ns, not significant). ICBs, immune checkpoint blockades.</w:t>
      </w:r>
    </w:p>
    <w:p w14:paraId="10728DFA" w14:textId="40AB6376" w:rsidR="006355B4" w:rsidRPr="00EE706F" w:rsidRDefault="00DC0D36" w:rsidP="00DC0D36">
      <w:pPr>
        <w:spacing w:line="480" w:lineRule="auto"/>
        <w:rPr>
          <w:rFonts w:ascii="Times New Roman" w:hAnsi="Times New Roman" w:cs="Times New Roman"/>
          <w:sz w:val="24"/>
          <w:szCs w:val="24"/>
        </w:rPr>
      </w:pPr>
      <w:r w:rsidRPr="00EE706F">
        <w:rPr>
          <w:rFonts w:ascii="Times New Roman" w:hAnsi="Times New Roman" w:cs="Times New Roman"/>
          <w:b/>
          <w:bCs/>
          <w:sz w:val="24"/>
          <w:szCs w:val="24"/>
        </w:rPr>
        <w:t>Figure S</w:t>
      </w:r>
      <w:r w:rsidR="00DC0B4B" w:rsidRPr="00EE706F">
        <w:rPr>
          <w:rFonts w:ascii="Times New Roman" w:hAnsi="Times New Roman" w:cs="Times New Roman"/>
          <w:b/>
          <w:bCs/>
          <w:sz w:val="24"/>
          <w:szCs w:val="24"/>
        </w:rPr>
        <w:t>1</w:t>
      </w:r>
      <w:del w:id="259" w:author="JCH" w:date="2024-05-21T13:04:00Z">
        <w:r w:rsidR="00DC0B4B" w:rsidRPr="00EE706F" w:rsidDel="00BC196C">
          <w:rPr>
            <w:rFonts w:ascii="Times New Roman" w:hAnsi="Times New Roman" w:cs="Times New Roman"/>
            <w:b/>
            <w:bCs/>
            <w:sz w:val="24"/>
            <w:szCs w:val="24"/>
          </w:rPr>
          <w:delText>2</w:delText>
        </w:r>
      </w:del>
      <w:ins w:id="260" w:author="JCH" w:date="2024-05-21T13:04:00Z">
        <w:r w:rsidR="00BC196C" w:rsidRPr="00EE706F">
          <w:rPr>
            <w:rFonts w:ascii="Times New Roman" w:hAnsi="Times New Roman" w:cs="Times New Roman"/>
            <w:b/>
            <w:bCs/>
            <w:sz w:val="24"/>
            <w:szCs w:val="24"/>
          </w:rPr>
          <w:t>1</w:t>
        </w:r>
      </w:ins>
      <w:r w:rsidRPr="00EE706F">
        <w:rPr>
          <w:rFonts w:ascii="Times New Roman" w:hAnsi="Times New Roman" w:cs="Times New Roman"/>
          <w:sz w:val="24"/>
          <w:szCs w:val="24"/>
        </w:rPr>
        <w:t xml:space="preserve">. CMap analysis based on the DEGs between the two T-C score groups. (a) DEGs between the two T-C score groups </w:t>
      </w:r>
      <w:ins w:id="261" w:author="JCH" w:date="2024-05-20T08:59:00Z">
        <w:r w:rsidR="007C08CE" w:rsidRPr="00EE706F">
          <w:rPr>
            <w:rFonts w:ascii="Times New Roman" w:hAnsi="Times New Roman" w:cs="Times New Roman"/>
            <w:sz w:val="24"/>
            <w:szCs w:val="24"/>
          </w:rPr>
          <w:t xml:space="preserve">were </w:t>
        </w:r>
      </w:ins>
      <w:r w:rsidRPr="00EE706F">
        <w:rPr>
          <w:rFonts w:ascii="Times New Roman" w:hAnsi="Times New Roman" w:cs="Times New Roman"/>
          <w:sz w:val="24"/>
          <w:szCs w:val="24"/>
        </w:rPr>
        <w:t xml:space="preserve">identified by </w:t>
      </w:r>
      <w:ins w:id="262" w:author="JCH" w:date="2024-05-20T08:59:00Z">
        <w:r w:rsidR="007C08CE" w:rsidRPr="00EE706F">
          <w:rPr>
            <w:rFonts w:ascii="Times New Roman" w:hAnsi="Times New Roman" w:cs="Times New Roman"/>
            <w:sz w:val="24"/>
            <w:szCs w:val="24"/>
          </w:rPr>
          <w:t xml:space="preserve">the </w:t>
        </w:r>
      </w:ins>
      <w:r w:rsidRPr="00EE706F">
        <w:rPr>
          <w:rFonts w:ascii="Times New Roman" w:hAnsi="Times New Roman" w:cs="Times New Roman"/>
          <w:sz w:val="24"/>
          <w:szCs w:val="24"/>
        </w:rPr>
        <w:t>‘limma’ package. (b) heatmap depicting small-molecule compounds (columns) and their shared drug mechanisms of action (rows) through the CMap database.</w:t>
      </w:r>
    </w:p>
    <w:p w14:paraId="0CCE15B6" w14:textId="77777777" w:rsidR="00BC196C" w:rsidRPr="00EE706F" w:rsidRDefault="00BC196C" w:rsidP="00BC196C">
      <w:pPr>
        <w:spacing w:line="480" w:lineRule="auto"/>
        <w:rPr>
          <w:ins w:id="263" w:author="JCH" w:date="2024-05-21T13:05:00Z"/>
          <w:rFonts w:ascii="Times New Roman" w:hAnsi="Times New Roman" w:cs="Times New Roman"/>
          <w:b/>
          <w:sz w:val="24"/>
          <w:szCs w:val="24"/>
        </w:rPr>
      </w:pPr>
      <w:ins w:id="264" w:author="JCH" w:date="2024-05-21T13:05:00Z">
        <w:r w:rsidRPr="00EE706F">
          <w:rPr>
            <w:rFonts w:ascii="Times New Roman" w:hAnsi="Times New Roman" w:cs="Times New Roman"/>
            <w:b/>
            <w:sz w:val="24"/>
            <w:szCs w:val="24"/>
          </w:rPr>
          <w:t>Figure S12. The workflow of the current study.</w:t>
        </w:r>
      </w:ins>
    </w:p>
    <w:p w14:paraId="4E42CA79" w14:textId="77777777" w:rsidR="00DC0B4B" w:rsidRPr="00EE706F" w:rsidRDefault="00DC0B4B" w:rsidP="00DC0B4B">
      <w:pPr>
        <w:autoSpaceDE w:val="0"/>
        <w:autoSpaceDN w:val="0"/>
        <w:adjustRightInd w:val="0"/>
        <w:spacing w:line="480" w:lineRule="auto"/>
        <w:rPr>
          <w:rFonts w:ascii="Times New Roman" w:hAnsi="Times New Roman" w:cs="Times New Roman"/>
          <w:b/>
          <w:sz w:val="24"/>
          <w:szCs w:val="24"/>
        </w:rPr>
      </w:pPr>
      <w:r w:rsidRPr="00EE706F">
        <w:rPr>
          <w:rFonts w:ascii="Times New Roman" w:hAnsi="Times New Roman" w:cs="Times New Roman"/>
          <w:b/>
          <w:sz w:val="24"/>
          <w:szCs w:val="24"/>
        </w:rPr>
        <w:t>Table S1. TLSs Associated Genes and Their Median Expression Levels in Databases</w:t>
      </w:r>
    </w:p>
    <w:p w14:paraId="735E6FC7" w14:textId="77777777" w:rsidR="00DC0B4B" w:rsidRPr="00EE706F" w:rsidRDefault="00DC0B4B" w:rsidP="00DC0B4B">
      <w:pPr>
        <w:spacing w:line="480" w:lineRule="auto"/>
        <w:rPr>
          <w:rFonts w:ascii="Times New Roman" w:hAnsi="Times New Roman" w:cs="Times New Roman"/>
          <w:b/>
          <w:sz w:val="24"/>
          <w:szCs w:val="24"/>
        </w:rPr>
      </w:pPr>
      <w:r w:rsidRPr="00EE706F">
        <w:rPr>
          <w:rFonts w:ascii="Times New Roman" w:hAnsi="Times New Roman" w:cs="Times New Roman"/>
          <w:b/>
          <w:sz w:val="24"/>
          <w:szCs w:val="24"/>
        </w:rPr>
        <w:t>Table S2.</w:t>
      </w:r>
      <w:r w:rsidRPr="00EE706F">
        <w:rPr>
          <w:rFonts w:ascii="Times New Roman" w:eastAsia="宋体" w:hAnsi="Times New Roman" w:cs="Times New Roman"/>
          <w:b/>
          <w:kern w:val="0"/>
          <w:sz w:val="24"/>
          <w:szCs w:val="24"/>
        </w:rPr>
        <w:t xml:space="preserve"> Gene Clusters Before Boruta</w:t>
      </w:r>
    </w:p>
    <w:p w14:paraId="08F30DBF" w14:textId="77777777" w:rsidR="00DC0B4B" w:rsidRPr="00EE706F" w:rsidRDefault="00DC0B4B" w:rsidP="00DC0B4B">
      <w:pPr>
        <w:widowControl/>
        <w:spacing w:line="480" w:lineRule="auto"/>
        <w:rPr>
          <w:rFonts w:ascii="Times New Roman" w:eastAsia="宋体" w:hAnsi="Times New Roman" w:cs="Times New Roman"/>
          <w:b/>
          <w:kern w:val="0"/>
          <w:sz w:val="24"/>
          <w:szCs w:val="24"/>
        </w:rPr>
      </w:pPr>
      <w:r w:rsidRPr="00EE706F">
        <w:rPr>
          <w:rFonts w:ascii="Times New Roman" w:hAnsi="Times New Roman" w:cs="Times New Roman"/>
          <w:b/>
          <w:sz w:val="24"/>
          <w:szCs w:val="24"/>
        </w:rPr>
        <w:t xml:space="preserve">Table S3. </w:t>
      </w:r>
      <w:r w:rsidRPr="00EE706F">
        <w:rPr>
          <w:rFonts w:ascii="Times New Roman" w:eastAsia="宋体" w:hAnsi="Times New Roman" w:cs="Times New Roman"/>
          <w:b/>
          <w:kern w:val="0"/>
          <w:sz w:val="24"/>
          <w:szCs w:val="24"/>
        </w:rPr>
        <w:t>TCGA-PAAD Clinical Features</w:t>
      </w:r>
    </w:p>
    <w:p w14:paraId="3E2E2742" w14:textId="27BE9ADF" w:rsidR="00DC0B4B" w:rsidRPr="002F66BB" w:rsidRDefault="00DC0B4B" w:rsidP="00DC0D36">
      <w:pPr>
        <w:spacing w:line="480" w:lineRule="auto"/>
        <w:rPr>
          <w:rFonts w:ascii="Times New Roman" w:hAnsi="Times New Roman" w:cs="Times New Roman" w:hint="eastAsia"/>
          <w:b/>
          <w:sz w:val="24"/>
          <w:szCs w:val="24"/>
        </w:rPr>
      </w:pPr>
      <w:r w:rsidRPr="00EE706F">
        <w:rPr>
          <w:rFonts w:ascii="Times New Roman" w:hAnsi="Times New Roman" w:cs="Times New Roman"/>
          <w:b/>
          <w:sz w:val="24"/>
          <w:szCs w:val="24"/>
        </w:rPr>
        <w:t xml:space="preserve">Table S4. </w:t>
      </w:r>
      <w:r w:rsidRPr="00EE706F">
        <w:rPr>
          <w:rFonts w:ascii="Times New Roman" w:eastAsia="宋体" w:hAnsi="Times New Roman" w:cs="Times New Roman"/>
          <w:b/>
          <w:kern w:val="0"/>
          <w:sz w:val="24"/>
          <w:szCs w:val="24"/>
        </w:rPr>
        <w:t>Connectivity MAP</w:t>
      </w:r>
      <w:bookmarkStart w:id="265" w:name="_GoBack"/>
      <w:bookmarkEnd w:id="265"/>
    </w:p>
    <w:sectPr w:rsidR="00DC0B4B" w:rsidRPr="002F66BB" w:rsidSect="009E47BD">
      <w:footerReference w:type="default" r:id="rId52"/>
      <w:pgSz w:w="11906" w:h="16838"/>
      <w:pgMar w:top="1440" w:right="1440" w:bottom="1440" w:left="1440" w:header="851" w:footer="851"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C8A955" w14:textId="77777777" w:rsidR="00CA3503" w:rsidRDefault="00CA3503" w:rsidP="00D94E99">
      <w:r>
        <w:separator/>
      </w:r>
    </w:p>
  </w:endnote>
  <w:endnote w:type="continuationSeparator" w:id="0">
    <w:p w14:paraId="58BD2794" w14:textId="77777777" w:rsidR="00CA3503" w:rsidRDefault="00CA3503" w:rsidP="00D94E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0181719"/>
      <w:docPartObj>
        <w:docPartGallery w:val="Page Numbers (Bottom of Page)"/>
        <w:docPartUnique/>
      </w:docPartObj>
    </w:sdtPr>
    <w:sdtEndPr/>
    <w:sdtContent>
      <w:p w14:paraId="381F7EF2" w14:textId="0F503AA2" w:rsidR="009E47BD" w:rsidRDefault="009E47BD">
        <w:pPr>
          <w:pStyle w:val="ab"/>
          <w:jc w:val="center"/>
        </w:pPr>
        <w:r>
          <w:fldChar w:fldCharType="begin"/>
        </w:r>
        <w:r>
          <w:instrText>PAGE   \* MERGEFORMAT</w:instrText>
        </w:r>
        <w:r>
          <w:fldChar w:fldCharType="separate"/>
        </w:r>
        <w:r w:rsidR="002F66BB" w:rsidRPr="002F66BB">
          <w:rPr>
            <w:noProof/>
            <w:lang w:val="zh-CN"/>
          </w:rPr>
          <w:t>21</w:t>
        </w:r>
        <w:r>
          <w:fldChar w:fldCharType="end"/>
        </w:r>
      </w:p>
    </w:sdtContent>
  </w:sdt>
  <w:p w14:paraId="7A84ACA7" w14:textId="77777777" w:rsidR="009E47BD" w:rsidRDefault="009E47BD">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0A72FB" w14:textId="77777777" w:rsidR="00CA3503" w:rsidRDefault="00CA3503" w:rsidP="00D94E99">
      <w:r>
        <w:separator/>
      </w:r>
    </w:p>
  </w:footnote>
  <w:footnote w:type="continuationSeparator" w:id="0">
    <w:p w14:paraId="1D00C7AE" w14:textId="77777777" w:rsidR="00CA3503" w:rsidRDefault="00CA3503" w:rsidP="00D94E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9869B6"/>
    <w:multiLevelType w:val="multilevel"/>
    <w:tmpl w:val="78A6D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CH">
    <w15:presenceInfo w15:providerId="None" w15:userId="JCH"/>
  </w15:person>
  <w15:person w15:author="MedSci-Violet">
    <w15:presenceInfo w15:providerId="None" w15:userId="MedSci-Viole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AzNzWxNDSzNDW3MDBT0lEKTi0uzszPAykwqgUA/gUjDiwAAAA="/>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F1687"/>
    <w:rsid w:val="00000532"/>
    <w:rsid w:val="00001E42"/>
    <w:rsid w:val="0000444F"/>
    <w:rsid w:val="00004A60"/>
    <w:rsid w:val="00007744"/>
    <w:rsid w:val="000118BD"/>
    <w:rsid w:val="00011D3F"/>
    <w:rsid w:val="0001440C"/>
    <w:rsid w:val="00016F24"/>
    <w:rsid w:val="0001738C"/>
    <w:rsid w:val="00020072"/>
    <w:rsid w:val="00024763"/>
    <w:rsid w:val="00024981"/>
    <w:rsid w:val="00024E0B"/>
    <w:rsid w:val="0003014C"/>
    <w:rsid w:val="00032F34"/>
    <w:rsid w:val="00033E53"/>
    <w:rsid w:val="00034941"/>
    <w:rsid w:val="00035847"/>
    <w:rsid w:val="00036FC7"/>
    <w:rsid w:val="00040638"/>
    <w:rsid w:val="00043E4E"/>
    <w:rsid w:val="0004470C"/>
    <w:rsid w:val="000457F2"/>
    <w:rsid w:val="0004594D"/>
    <w:rsid w:val="00046026"/>
    <w:rsid w:val="00046FFD"/>
    <w:rsid w:val="0004735C"/>
    <w:rsid w:val="000511E1"/>
    <w:rsid w:val="00052A57"/>
    <w:rsid w:val="00055323"/>
    <w:rsid w:val="00057012"/>
    <w:rsid w:val="000604F8"/>
    <w:rsid w:val="0006213F"/>
    <w:rsid w:val="00066471"/>
    <w:rsid w:val="00070868"/>
    <w:rsid w:val="00070F6B"/>
    <w:rsid w:val="000724DB"/>
    <w:rsid w:val="00073453"/>
    <w:rsid w:val="00080A7B"/>
    <w:rsid w:val="000812A2"/>
    <w:rsid w:val="00083D69"/>
    <w:rsid w:val="00085271"/>
    <w:rsid w:val="00087F3D"/>
    <w:rsid w:val="00094A47"/>
    <w:rsid w:val="00095141"/>
    <w:rsid w:val="000964BB"/>
    <w:rsid w:val="00096A29"/>
    <w:rsid w:val="000974BD"/>
    <w:rsid w:val="000976AF"/>
    <w:rsid w:val="000A0735"/>
    <w:rsid w:val="000A2AA9"/>
    <w:rsid w:val="000A38B4"/>
    <w:rsid w:val="000B0262"/>
    <w:rsid w:val="000B1089"/>
    <w:rsid w:val="000B1E57"/>
    <w:rsid w:val="000B2991"/>
    <w:rsid w:val="000B5A7B"/>
    <w:rsid w:val="000B6DAC"/>
    <w:rsid w:val="000B6E7D"/>
    <w:rsid w:val="000B7757"/>
    <w:rsid w:val="000C1DF9"/>
    <w:rsid w:val="000C2793"/>
    <w:rsid w:val="000C3023"/>
    <w:rsid w:val="000C3A6F"/>
    <w:rsid w:val="000C6383"/>
    <w:rsid w:val="000C6DE8"/>
    <w:rsid w:val="000D0748"/>
    <w:rsid w:val="000D0C49"/>
    <w:rsid w:val="000D2B2F"/>
    <w:rsid w:val="000D2D29"/>
    <w:rsid w:val="000D38C2"/>
    <w:rsid w:val="000D4578"/>
    <w:rsid w:val="000D615A"/>
    <w:rsid w:val="000E038B"/>
    <w:rsid w:val="000E2791"/>
    <w:rsid w:val="000E36D9"/>
    <w:rsid w:val="000E645D"/>
    <w:rsid w:val="000E6658"/>
    <w:rsid w:val="000E74A4"/>
    <w:rsid w:val="000F0F3A"/>
    <w:rsid w:val="000F1B2E"/>
    <w:rsid w:val="000F3A8F"/>
    <w:rsid w:val="000F50EE"/>
    <w:rsid w:val="000F5BC6"/>
    <w:rsid w:val="000F6539"/>
    <w:rsid w:val="000F67B9"/>
    <w:rsid w:val="000F761C"/>
    <w:rsid w:val="001015B6"/>
    <w:rsid w:val="001024F6"/>
    <w:rsid w:val="0010251C"/>
    <w:rsid w:val="00102BC2"/>
    <w:rsid w:val="001047DF"/>
    <w:rsid w:val="00104B8C"/>
    <w:rsid w:val="00104E19"/>
    <w:rsid w:val="00105DC6"/>
    <w:rsid w:val="0010647E"/>
    <w:rsid w:val="00107FBB"/>
    <w:rsid w:val="00112886"/>
    <w:rsid w:val="0011294D"/>
    <w:rsid w:val="00116147"/>
    <w:rsid w:val="00121A3A"/>
    <w:rsid w:val="00122192"/>
    <w:rsid w:val="001253BE"/>
    <w:rsid w:val="001257C8"/>
    <w:rsid w:val="00126CFB"/>
    <w:rsid w:val="0012712E"/>
    <w:rsid w:val="001317AD"/>
    <w:rsid w:val="00133FF3"/>
    <w:rsid w:val="0013449F"/>
    <w:rsid w:val="0013492E"/>
    <w:rsid w:val="00134EBE"/>
    <w:rsid w:val="00135BBF"/>
    <w:rsid w:val="001408C0"/>
    <w:rsid w:val="0014266E"/>
    <w:rsid w:val="001440FD"/>
    <w:rsid w:val="00144F63"/>
    <w:rsid w:val="00145B8B"/>
    <w:rsid w:val="001504CA"/>
    <w:rsid w:val="00150758"/>
    <w:rsid w:val="00152789"/>
    <w:rsid w:val="00153570"/>
    <w:rsid w:val="00153578"/>
    <w:rsid w:val="001536F6"/>
    <w:rsid w:val="001538F0"/>
    <w:rsid w:val="00155613"/>
    <w:rsid w:val="001603EA"/>
    <w:rsid w:val="0016208B"/>
    <w:rsid w:val="00162EEE"/>
    <w:rsid w:val="00163C0D"/>
    <w:rsid w:val="00166CB0"/>
    <w:rsid w:val="00166D3A"/>
    <w:rsid w:val="0017013C"/>
    <w:rsid w:val="00170E0C"/>
    <w:rsid w:val="00171A0E"/>
    <w:rsid w:val="00175C8F"/>
    <w:rsid w:val="00176C8B"/>
    <w:rsid w:val="0018007E"/>
    <w:rsid w:val="00183530"/>
    <w:rsid w:val="00183D1B"/>
    <w:rsid w:val="001842B1"/>
    <w:rsid w:val="00184CD8"/>
    <w:rsid w:val="001852B6"/>
    <w:rsid w:val="0018764C"/>
    <w:rsid w:val="0019042F"/>
    <w:rsid w:val="0019158B"/>
    <w:rsid w:val="00191A1C"/>
    <w:rsid w:val="0019231A"/>
    <w:rsid w:val="00192BFC"/>
    <w:rsid w:val="00195C1E"/>
    <w:rsid w:val="00196144"/>
    <w:rsid w:val="001A13F6"/>
    <w:rsid w:val="001A2DFC"/>
    <w:rsid w:val="001A3270"/>
    <w:rsid w:val="001A3B69"/>
    <w:rsid w:val="001A3BF3"/>
    <w:rsid w:val="001A47FA"/>
    <w:rsid w:val="001A6843"/>
    <w:rsid w:val="001A6A3A"/>
    <w:rsid w:val="001A6F8F"/>
    <w:rsid w:val="001B0AE1"/>
    <w:rsid w:val="001B1742"/>
    <w:rsid w:val="001B2676"/>
    <w:rsid w:val="001B297D"/>
    <w:rsid w:val="001B5C84"/>
    <w:rsid w:val="001B698C"/>
    <w:rsid w:val="001C1193"/>
    <w:rsid w:val="001C5C37"/>
    <w:rsid w:val="001C6F9E"/>
    <w:rsid w:val="001D003A"/>
    <w:rsid w:val="001D05D5"/>
    <w:rsid w:val="001D250F"/>
    <w:rsid w:val="001D2DC1"/>
    <w:rsid w:val="001D356D"/>
    <w:rsid w:val="001D3C63"/>
    <w:rsid w:val="001D4F6A"/>
    <w:rsid w:val="001D6B69"/>
    <w:rsid w:val="001D6D73"/>
    <w:rsid w:val="001E0BD7"/>
    <w:rsid w:val="001E1235"/>
    <w:rsid w:val="001E1592"/>
    <w:rsid w:val="001E263C"/>
    <w:rsid w:val="001E278B"/>
    <w:rsid w:val="001E38E0"/>
    <w:rsid w:val="001E4969"/>
    <w:rsid w:val="001E501E"/>
    <w:rsid w:val="001E6721"/>
    <w:rsid w:val="001F392B"/>
    <w:rsid w:val="001F5BD6"/>
    <w:rsid w:val="001F5D1F"/>
    <w:rsid w:val="001F61EC"/>
    <w:rsid w:val="00201198"/>
    <w:rsid w:val="0020180C"/>
    <w:rsid w:val="00205C64"/>
    <w:rsid w:val="0021180D"/>
    <w:rsid w:val="002128D4"/>
    <w:rsid w:val="002128F6"/>
    <w:rsid w:val="00213119"/>
    <w:rsid w:val="00214294"/>
    <w:rsid w:val="00214485"/>
    <w:rsid w:val="00214B43"/>
    <w:rsid w:val="00220FD2"/>
    <w:rsid w:val="00221A2D"/>
    <w:rsid w:val="00221A8E"/>
    <w:rsid w:val="00224B30"/>
    <w:rsid w:val="00226FA0"/>
    <w:rsid w:val="00231469"/>
    <w:rsid w:val="002315FF"/>
    <w:rsid w:val="00231B74"/>
    <w:rsid w:val="002325F5"/>
    <w:rsid w:val="00233319"/>
    <w:rsid w:val="00233D1C"/>
    <w:rsid w:val="00233D91"/>
    <w:rsid w:val="00235FA7"/>
    <w:rsid w:val="002417BB"/>
    <w:rsid w:val="00241BEF"/>
    <w:rsid w:val="00242414"/>
    <w:rsid w:val="00245241"/>
    <w:rsid w:val="00246456"/>
    <w:rsid w:val="00247274"/>
    <w:rsid w:val="0025342F"/>
    <w:rsid w:val="00253521"/>
    <w:rsid w:val="00254A8D"/>
    <w:rsid w:val="002613A6"/>
    <w:rsid w:val="002631B4"/>
    <w:rsid w:val="00264543"/>
    <w:rsid w:val="00264F04"/>
    <w:rsid w:val="002663C3"/>
    <w:rsid w:val="00274835"/>
    <w:rsid w:val="0027688E"/>
    <w:rsid w:val="002768AA"/>
    <w:rsid w:val="00276AE8"/>
    <w:rsid w:val="002808B6"/>
    <w:rsid w:val="00282B37"/>
    <w:rsid w:val="00285A91"/>
    <w:rsid w:val="002861F7"/>
    <w:rsid w:val="00287078"/>
    <w:rsid w:val="00290C02"/>
    <w:rsid w:val="00290F01"/>
    <w:rsid w:val="00291417"/>
    <w:rsid w:val="00291B50"/>
    <w:rsid w:val="00295BEC"/>
    <w:rsid w:val="002A0D7E"/>
    <w:rsid w:val="002A398B"/>
    <w:rsid w:val="002A4BA9"/>
    <w:rsid w:val="002A5912"/>
    <w:rsid w:val="002A62FC"/>
    <w:rsid w:val="002A6E7C"/>
    <w:rsid w:val="002B0AE2"/>
    <w:rsid w:val="002B1545"/>
    <w:rsid w:val="002B1658"/>
    <w:rsid w:val="002B2DF0"/>
    <w:rsid w:val="002B4AB1"/>
    <w:rsid w:val="002B4D89"/>
    <w:rsid w:val="002C06BD"/>
    <w:rsid w:val="002C1815"/>
    <w:rsid w:val="002C2D73"/>
    <w:rsid w:val="002C6B59"/>
    <w:rsid w:val="002C7341"/>
    <w:rsid w:val="002C7F28"/>
    <w:rsid w:val="002D1ECD"/>
    <w:rsid w:val="002D1FC1"/>
    <w:rsid w:val="002D546D"/>
    <w:rsid w:val="002D6169"/>
    <w:rsid w:val="002D64CD"/>
    <w:rsid w:val="002E02BA"/>
    <w:rsid w:val="002E0662"/>
    <w:rsid w:val="002E0983"/>
    <w:rsid w:val="002E11E7"/>
    <w:rsid w:val="002E15A7"/>
    <w:rsid w:val="002E257D"/>
    <w:rsid w:val="002E392F"/>
    <w:rsid w:val="002E57FB"/>
    <w:rsid w:val="002E5E39"/>
    <w:rsid w:val="002E7087"/>
    <w:rsid w:val="002F16E8"/>
    <w:rsid w:val="002F28A3"/>
    <w:rsid w:val="002F4A79"/>
    <w:rsid w:val="002F66BB"/>
    <w:rsid w:val="002F6A82"/>
    <w:rsid w:val="002F7B9B"/>
    <w:rsid w:val="0030611A"/>
    <w:rsid w:val="00306961"/>
    <w:rsid w:val="00306E6D"/>
    <w:rsid w:val="003106F2"/>
    <w:rsid w:val="0031135F"/>
    <w:rsid w:val="00314532"/>
    <w:rsid w:val="00314EE1"/>
    <w:rsid w:val="00315707"/>
    <w:rsid w:val="00317207"/>
    <w:rsid w:val="00317793"/>
    <w:rsid w:val="00320CD2"/>
    <w:rsid w:val="003210AF"/>
    <w:rsid w:val="003226EF"/>
    <w:rsid w:val="00323216"/>
    <w:rsid w:val="0032344E"/>
    <w:rsid w:val="00323985"/>
    <w:rsid w:val="00323C76"/>
    <w:rsid w:val="00324275"/>
    <w:rsid w:val="00324752"/>
    <w:rsid w:val="00334357"/>
    <w:rsid w:val="0033597A"/>
    <w:rsid w:val="00336708"/>
    <w:rsid w:val="0034146B"/>
    <w:rsid w:val="00341658"/>
    <w:rsid w:val="0034528B"/>
    <w:rsid w:val="00347E4E"/>
    <w:rsid w:val="003506F4"/>
    <w:rsid w:val="003556E0"/>
    <w:rsid w:val="0035598D"/>
    <w:rsid w:val="0036025A"/>
    <w:rsid w:val="00362F4D"/>
    <w:rsid w:val="00363C82"/>
    <w:rsid w:val="003659C6"/>
    <w:rsid w:val="00371B70"/>
    <w:rsid w:val="00372EC6"/>
    <w:rsid w:val="0037307F"/>
    <w:rsid w:val="003760F0"/>
    <w:rsid w:val="00376C0B"/>
    <w:rsid w:val="003829D8"/>
    <w:rsid w:val="0038300E"/>
    <w:rsid w:val="00385B5C"/>
    <w:rsid w:val="0038675A"/>
    <w:rsid w:val="00386AB4"/>
    <w:rsid w:val="003875E5"/>
    <w:rsid w:val="00390A26"/>
    <w:rsid w:val="00396255"/>
    <w:rsid w:val="003964DB"/>
    <w:rsid w:val="003A072A"/>
    <w:rsid w:val="003A361C"/>
    <w:rsid w:val="003A4695"/>
    <w:rsid w:val="003A5E0D"/>
    <w:rsid w:val="003A7235"/>
    <w:rsid w:val="003A7862"/>
    <w:rsid w:val="003B175E"/>
    <w:rsid w:val="003B3E2B"/>
    <w:rsid w:val="003B5528"/>
    <w:rsid w:val="003C0755"/>
    <w:rsid w:val="003C1437"/>
    <w:rsid w:val="003C3FD6"/>
    <w:rsid w:val="003C7CD8"/>
    <w:rsid w:val="003D21B5"/>
    <w:rsid w:val="003D2266"/>
    <w:rsid w:val="003D2B78"/>
    <w:rsid w:val="003D3226"/>
    <w:rsid w:val="003D336E"/>
    <w:rsid w:val="003D4438"/>
    <w:rsid w:val="003D4D13"/>
    <w:rsid w:val="003D50CF"/>
    <w:rsid w:val="003D5B99"/>
    <w:rsid w:val="003D7D65"/>
    <w:rsid w:val="003E16A7"/>
    <w:rsid w:val="003E1AF3"/>
    <w:rsid w:val="003E3339"/>
    <w:rsid w:val="003E45C3"/>
    <w:rsid w:val="003E6D53"/>
    <w:rsid w:val="003F0953"/>
    <w:rsid w:val="003F31A1"/>
    <w:rsid w:val="003F4458"/>
    <w:rsid w:val="004002CA"/>
    <w:rsid w:val="004004F6"/>
    <w:rsid w:val="004011BA"/>
    <w:rsid w:val="0040189F"/>
    <w:rsid w:val="00401B6D"/>
    <w:rsid w:val="00401EB5"/>
    <w:rsid w:val="00401F2B"/>
    <w:rsid w:val="004020AD"/>
    <w:rsid w:val="00402965"/>
    <w:rsid w:val="004045A0"/>
    <w:rsid w:val="00407ABF"/>
    <w:rsid w:val="00407EB5"/>
    <w:rsid w:val="0041183F"/>
    <w:rsid w:val="0041236F"/>
    <w:rsid w:val="004125BF"/>
    <w:rsid w:val="00412916"/>
    <w:rsid w:val="004131F9"/>
    <w:rsid w:val="00416B8D"/>
    <w:rsid w:val="004178D4"/>
    <w:rsid w:val="00420294"/>
    <w:rsid w:val="00420899"/>
    <w:rsid w:val="00421063"/>
    <w:rsid w:val="00424773"/>
    <w:rsid w:val="004257C7"/>
    <w:rsid w:val="00427E2E"/>
    <w:rsid w:val="0043246D"/>
    <w:rsid w:val="00432A18"/>
    <w:rsid w:val="0043315F"/>
    <w:rsid w:val="00433419"/>
    <w:rsid w:val="00435D4B"/>
    <w:rsid w:val="00436EB2"/>
    <w:rsid w:val="00437DD9"/>
    <w:rsid w:val="0044046B"/>
    <w:rsid w:val="0044234B"/>
    <w:rsid w:val="004424F5"/>
    <w:rsid w:val="004453DA"/>
    <w:rsid w:val="00446B05"/>
    <w:rsid w:val="00446EE7"/>
    <w:rsid w:val="0044738C"/>
    <w:rsid w:val="004517F1"/>
    <w:rsid w:val="00451E62"/>
    <w:rsid w:val="0045253E"/>
    <w:rsid w:val="004552B7"/>
    <w:rsid w:val="00455EC8"/>
    <w:rsid w:val="004578ED"/>
    <w:rsid w:val="00457DBC"/>
    <w:rsid w:val="004645A4"/>
    <w:rsid w:val="004659CE"/>
    <w:rsid w:val="00466CB2"/>
    <w:rsid w:val="0046704F"/>
    <w:rsid w:val="00470BE8"/>
    <w:rsid w:val="00471744"/>
    <w:rsid w:val="00471972"/>
    <w:rsid w:val="00473869"/>
    <w:rsid w:val="00474935"/>
    <w:rsid w:val="004769C5"/>
    <w:rsid w:val="00480071"/>
    <w:rsid w:val="00480100"/>
    <w:rsid w:val="00482439"/>
    <w:rsid w:val="00482867"/>
    <w:rsid w:val="0048514E"/>
    <w:rsid w:val="004902CA"/>
    <w:rsid w:val="00494AB1"/>
    <w:rsid w:val="004A11A3"/>
    <w:rsid w:val="004A29EF"/>
    <w:rsid w:val="004A3A62"/>
    <w:rsid w:val="004A44DA"/>
    <w:rsid w:val="004A45F0"/>
    <w:rsid w:val="004A4E49"/>
    <w:rsid w:val="004B10F9"/>
    <w:rsid w:val="004B24BC"/>
    <w:rsid w:val="004B2828"/>
    <w:rsid w:val="004B42E3"/>
    <w:rsid w:val="004B4EC5"/>
    <w:rsid w:val="004B779E"/>
    <w:rsid w:val="004C0FA3"/>
    <w:rsid w:val="004C286F"/>
    <w:rsid w:val="004C2F3F"/>
    <w:rsid w:val="004C40B9"/>
    <w:rsid w:val="004C47DE"/>
    <w:rsid w:val="004C75A5"/>
    <w:rsid w:val="004C7ACC"/>
    <w:rsid w:val="004D0803"/>
    <w:rsid w:val="004D1040"/>
    <w:rsid w:val="004D15A1"/>
    <w:rsid w:val="004D24A0"/>
    <w:rsid w:val="004D26EC"/>
    <w:rsid w:val="004D3411"/>
    <w:rsid w:val="004D362F"/>
    <w:rsid w:val="004D3A46"/>
    <w:rsid w:val="004D4767"/>
    <w:rsid w:val="004D4B8E"/>
    <w:rsid w:val="004D501A"/>
    <w:rsid w:val="004D5194"/>
    <w:rsid w:val="004D6A55"/>
    <w:rsid w:val="004D7DEA"/>
    <w:rsid w:val="004E0726"/>
    <w:rsid w:val="004E0AAD"/>
    <w:rsid w:val="004E2D80"/>
    <w:rsid w:val="004F0C18"/>
    <w:rsid w:val="004F409E"/>
    <w:rsid w:val="004F41CA"/>
    <w:rsid w:val="004F4E0A"/>
    <w:rsid w:val="004F7515"/>
    <w:rsid w:val="00503063"/>
    <w:rsid w:val="00504B39"/>
    <w:rsid w:val="00505616"/>
    <w:rsid w:val="005100E1"/>
    <w:rsid w:val="00510A94"/>
    <w:rsid w:val="00511775"/>
    <w:rsid w:val="00511940"/>
    <w:rsid w:val="00512D35"/>
    <w:rsid w:val="00512EA9"/>
    <w:rsid w:val="0051545A"/>
    <w:rsid w:val="005161DB"/>
    <w:rsid w:val="00516251"/>
    <w:rsid w:val="0052069F"/>
    <w:rsid w:val="00520F76"/>
    <w:rsid w:val="0052120B"/>
    <w:rsid w:val="005212C0"/>
    <w:rsid w:val="00522A22"/>
    <w:rsid w:val="00524553"/>
    <w:rsid w:val="005302C2"/>
    <w:rsid w:val="005335BB"/>
    <w:rsid w:val="0053685A"/>
    <w:rsid w:val="005420C0"/>
    <w:rsid w:val="005427BE"/>
    <w:rsid w:val="00544EAE"/>
    <w:rsid w:val="00545476"/>
    <w:rsid w:val="00546FEF"/>
    <w:rsid w:val="005473EA"/>
    <w:rsid w:val="00547BFA"/>
    <w:rsid w:val="00550465"/>
    <w:rsid w:val="0055115D"/>
    <w:rsid w:val="0055331D"/>
    <w:rsid w:val="00555153"/>
    <w:rsid w:val="0055605B"/>
    <w:rsid w:val="00556638"/>
    <w:rsid w:val="00557B33"/>
    <w:rsid w:val="0056066B"/>
    <w:rsid w:val="00561CB6"/>
    <w:rsid w:val="005626FA"/>
    <w:rsid w:val="00564242"/>
    <w:rsid w:val="00565EF8"/>
    <w:rsid w:val="00566904"/>
    <w:rsid w:val="00566A39"/>
    <w:rsid w:val="00566C3E"/>
    <w:rsid w:val="00567F2C"/>
    <w:rsid w:val="005704C4"/>
    <w:rsid w:val="0057106E"/>
    <w:rsid w:val="005722AE"/>
    <w:rsid w:val="00573AA9"/>
    <w:rsid w:val="00577A40"/>
    <w:rsid w:val="00580AA3"/>
    <w:rsid w:val="00580E1A"/>
    <w:rsid w:val="0058288A"/>
    <w:rsid w:val="005842C8"/>
    <w:rsid w:val="00586493"/>
    <w:rsid w:val="005873D6"/>
    <w:rsid w:val="0058772C"/>
    <w:rsid w:val="00591440"/>
    <w:rsid w:val="00591EA4"/>
    <w:rsid w:val="0059230D"/>
    <w:rsid w:val="00592FD9"/>
    <w:rsid w:val="00594347"/>
    <w:rsid w:val="005949AA"/>
    <w:rsid w:val="005953BC"/>
    <w:rsid w:val="00596269"/>
    <w:rsid w:val="005965D5"/>
    <w:rsid w:val="00596DC0"/>
    <w:rsid w:val="00597B67"/>
    <w:rsid w:val="00597E4A"/>
    <w:rsid w:val="005A50F0"/>
    <w:rsid w:val="005A56BA"/>
    <w:rsid w:val="005B04F7"/>
    <w:rsid w:val="005B1E66"/>
    <w:rsid w:val="005B2935"/>
    <w:rsid w:val="005B2FC7"/>
    <w:rsid w:val="005C0A33"/>
    <w:rsid w:val="005C156C"/>
    <w:rsid w:val="005C1BEB"/>
    <w:rsid w:val="005C260C"/>
    <w:rsid w:val="005C53F6"/>
    <w:rsid w:val="005C7D97"/>
    <w:rsid w:val="005D4F61"/>
    <w:rsid w:val="005D5AA2"/>
    <w:rsid w:val="005D5D77"/>
    <w:rsid w:val="005D6B5F"/>
    <w:rsid w:val="005E1076"/>
    <w:rsid w:val="005E1665"/>
    <w:rsid w:val="005E275D"/>
    <w:rsid w:val="005E2BFE"/>
    <w:rsid w:val="005E5572"/>
    <w:rsid w:val="005E5732"/>
    <w:rsid w:val="005E57CF"/>
    <w:rsid w:val="005E636E"/>
    <w:rsid w:val="005F00E6"/>
    <w:rsid w:val="005F17D3"/>
    <w:rsid w:val="005F2EC1"/>
    <w:rsid w:val="005F469C"/>
    <w:rsid w:val="005F4899"/>
    <w:rsid w:val="005F4F5B"/>
    <w:rsid w:val="005F5C67"/>
    <w:rsid w:val="006017FE"/>
    <w:rsid w:val="0060263D"/>
    <w:rsid w:val="00602836"/>
    <w:rsid w:val="0060506E"/>
    <w:rsid w:val="00605C26"/>
    <w:rsid w:val="00607F46"/>
    <w:rsid w:val="00611EB9"/>
    <w:rsid w:val="00612EAA"/>
    <w:rsid w:val="00614470"/>
    <w:rsid w:val="00616C0A"/>
    <w:rsid w:val="0062018A"/>
    <w:rsid w:val="0062089A"/>
    <w:rsid w:val="00621BC9"/>
    <w:rsid w:val="00621D78"/>
    <w:rsid w:val="00623E50"/>
    <w:rsid w:val="00624BE9"/>
    <w:rsid w:val="006262A4"/>
    <w:rsid w:val="0062773E"/>
    <w:rsid w:val="00627AA3"/>
    <w:rsid w:val="00627BAD"/>
    <w:rsid w:val="00631975"/>
    <w:rsid w:val="00631EBE"/>
    <w:rsid w:val="006352E8"/>
    <w:rsid w:val="006355B4"/>
    <w:rsid w:val="00636601"/>
    <w:rsid w:val="006375C8"/>
    <w:rsid w:val="00641541"/>
    <w:rsid w:val="0064521D"/>
    <w:rsid w:val="00647F78"/>
    <w:rsid w:val="00650486"/>
    <w:rsid w:val="006509EE"/>
    <w:rsid w:val="006524E5"/>
    <w:rsid w:val="00653654"/>
    <w:rsid w:val="006536FD"/>
    <w:rsid w:val="00654977"/>
    <w:rsid w:val="00655DCE"/>
    <w:rsid w:val="00657B25"/>
    <w:rsid w:val="00661BA0"/>
    <w:rsid w:val="00662225"/>
    <w:rsid w:val="00663F02"/>
    <w:rsid w:val="00664246"/>
    <w:rsid w:val="00665976"/>
    <w:rsid w:val="00670935"/>
    <w:rsid w:val="00672952"/>
    <w:rsid w:val="00672C07"/>
    <w:rsid w:val="006741E7"/>
    <w:rsid w:val="00675510"/>
    <w:rsid w:val="00676269"/>
    <w:rsid w:val="006774C1"/>
    <w:rsid w:val="006802D3"/>
    <w:rsid w:val="006828ED"/>
    <w:rsid w:val="00683135"/>
    <w:rsid w:val="00684F6E"/>
    <w:rsid w:val="00685AFB"/>
    <w:rsid w:val="00686445"/>
    <w:rsid w:val="006873BB"/>
    <w:rsid w:val="006902EA"/>
    <w:rsid w:val="00691A7E"/>
    <w:rsid w:val="0069240C"/>
    <w:rsid w:val="006925A6"/>
    <w:rsid w:val="0069298E"/>
    <w:rsid w:val="006956FF"/>
    <w:rsid w:val="00696697"/>
    <w:rsid w:val="00696D63"/>
    <w:rsid w:val="0069784D"/>
    <w:rsid w:val="00697A3B"/>
    <w:rsid w:val="006A559A"/>
    <w:rsid w:val="006B66E8"/>
    <w:rsid w:val="006B7B38"/>
    <w:rsid w:val="006C36F2"/>
    <w:rsid w:val="006C3FD6"/>
    <w:rsid w:val="006C4498"/>
    <w:rsid w:val="006C6FA2"/>
    <w:rsid w:val="006D0209"/>
    <w:rsid w:val="006D434A"/>
    <w:rsid w:val="006D54B1"/>
    <w:rsid w:val="006D755A"/>
    <w:rsid w:val="006E4849"/>
    <w:rsid w:val="006E68FF"/>
    <w:rsid w:val="006E70D1"/>
    <w:rsid w:val="006E75EB"/>
    <w:rsid w:val="006F5830"/>
    <w:rsid w:val="006F5856"/>
    <w:rsid w:val="006F63AB"/>
    <w:rsid w:val="006F6A6A"/>
    <w:rsid w:val="006F7996"/>
    <w:rsid w:val="007013BC"/>
    <w:rsid w:val="00705797"/>
    <w:rsid w:val="00705F07"/>
    <w:rsid w:val="00707207"/>
    <w:rsid w:val="007102B4"/>
    <w:rsid w:val="00710B09"/>
    <w:rsid w:val="007115D2"/>
    <w:rsid w:val="0071335F"/>
    <w:rsid w:val="00713434"/>
    <w:rsid w:val="00713DA5"/>
    <w:rsid w:val="00716116"/>
    <w:rsid w:val="0071689A"/>
    <w:rsid w:val="007212D2"/>
    <w:rsid w:val="007244F3"/>
    <w:rsid w:val="00724E2C"/>
    <w:rsid w:val="0072537C"/>
    <w:rsid w:val="007276CF"/>
    <w:rsid w:val="00730666"/>
    <w:rsid w:val="00731EB4"/>
    <w:rsid w:val="007340B8"/>
    <w:rsid w:val="007342BB"/>
    <w:rsid w:val="007363DA"/>
    <w:rsid w:val="00741E5F"/>
    <w:rsid w:val="0074205B"/>
    <w:rsid w:val="007430B3"/>
    <w:rsid w:val="00744187"/>
    <w:rsid w:val="00744243"/>
    <w:rsid w:val="0074645F"/>
    <w:rsid w:val="00747D83"/>
    <w:rsid w:val="00750E8D"/>
    <w:rsid w:val="0075197D"/>
    <w:rsid w:val="007522FD"/>
    <w:rsid w:val="00753877"/>
    <w:rsid w:val="00754932"/>
    <w:rsid w:val="00755A24"/>
    <w:rsid w:val="0075691A"/>
    <w:rsid w:val="00756B7E"/>
    <w:rsid w:val="00757658"/>
    <w:rsid w:val="0076057A"/>
    <w:rsid w:val="0076198C"/>
    <w:rsid w:val="00761FC2"/>
    <w:rsid w:val="00763287"/>
    <w:rsid w:val="007637D9"/>
    <w:rsid w:val="00763D8B"/>
    <w:rsid w:val="007651FD"/>
    <w:rsid w:val="00766000"/>
    <w:rsid w:val="00766586"/>
    <w:rsid w:val="0077066B"/>
    <w:rsid w:val="00771717"/>
    <w:rsid w:val="0077466E"/>
    <w:rsid w:val="00774A25"/>
    <w:rsid w:val="00775A7C"/>
    <w:rsid w:val="00781A11"/>
    <w:rsid w:val="00781CF9"/>
    <w:rsid w:val="00786FA9"/>
    <w:rsid w:val="0078722F"/>
    <w:rsid w:val="00787A24"/>
    <w:rsid w:val="00790987"/>
    <w:rsid w:val="007941A0"/>
    <w:rsid w:val="007976C3"/>
    <w:rsid w:val="007976F8"/>
    <w:rsid w:val="007A0659"/>
    <w:rsid w:val="007A163A"/>
    <w:rsid w:val="007A1C03"/>
    <w:rsid w:val="007A3412"/>
    <w:rsid w:val="007A45E0"/>
    <w:rsid w:val="007A768B"/>
    <w:rsid w:val="007B2A94"/>
    <w:rsid w:val="007B3B15"/>
    <w:rsid w:val="007B3D87"/>
    <w:rsid w:val="007B5A02"/>
    <w:rsid w:val="007C0567"/>
    <w:rsid w:val="007C06EC"/>
    <w:rsid w:val="007C08CE"/>
    <w:rsid w:val="007C0F78"/>
    <w:rsid w:val="007C1F3D"/>
    <w:rsid w:val="007C275C"/>
    <w:rsid w:val="007C2DE2"/>
    <w:rsid w:val="007C3E0A"/>
    <w:rsid w:val="007C5651"/>
    <w:rsid w:val="007C5931"/>
    <w:rsid w:val="007C686D"/>
    <w:rsid w:val="007C6A0A"/>
    <w:rsid w:val="007C716B"/>
    <w:rsid w:val="007C7C72"/>
    <w:rsid w:val="007D41CB"/>
    <w:rsid w:val="007D4518"/>
    <w:rsid w:val="007D4652"/>
    <w:rsid w:val="007D6715"/>
    <w:rsid w:val="007E1D15"/>
    <w:rsid w:val="007E3EB3"/>
    <w:rsid w:val="007E4BF5"/>
    <w:rsid w:val="007E59EC"/>
    <w:rsid w:val="007E6E9E"/>
    <w:rsid w:val="007E6F63"/>
    <w:rsid w:val="007E7D2F"/>
    <w:rsid w:val="007F06A6"/>
    <w:rsid w:val="007F0A6F"/>
    <w:rsid w:val="007F0F98"/>
    <w:rsid w:val="007F2648"/>
    <w:rsid w:val="007F52CC"/>
    <w:rsid w:val="008000F8"/>
    <w:rsid w:val="00801D49"/>
    <w:rsid w:val="008023E4"/>
    <w:rsid w:val="00802E06"/>
    <w:rsid w:val="00803C2A"/>
    <w:rsid w:val="00805E53"/>
    <w:rsid w:val="00811359"/>
    <w:rsid w:val="00812A6C"/>
    <w:rsid w:val="00812DCC"/>
    <w:rsid w:val="0081467C"/>
    <w:rsid w:val="00814C31"/>
    <w:rsid w:val="00815B45"/>
    <w:rsid w:val="008213B9"/>
    <w:rsid w:val="0082278C"/>
    <w:rsid w:val="0082290A"/>
    <w:rsid w:val="0082363C"/>
    <w:rsid w:val="00823C86"/>
    <w:rsid w:val="00824D14"/>
    <w:rsid w:val="0082710D"/>
    <w:rsid w:val="00832D5D"/>
    <w:rsid w:val="008342D6"/>
    <w:rsid w:val="00834C52"/>
    <w:rsid w:val="00835511"/>
    <w:rsid w:val="008360B6"/>
    <w:rsid w:val="00836E28"/>
    <w:rsid w:val="00836E6F"/>
    <w:rsid w:val="0083761B"/>
    <w:rsid w:val="0084247F"/>
    <w:rsid w:val="00843E7F"/>
    <w:rsid w:val="008444A7"/>
    <w:rsid w:val="0084464A"/>
    <w:rsid w:val="0084470D"/>
    <w:rsid w:val="00846EDC"/>
    <w:rsid w:val="008478E6"/>
    <w:rsid w:val="008504EB"/>
    <w:rsid w:val="0085132C"/>
    <w:rsid w:val="00851BF4"/>
    <w:rsid w:val="00851DEB"/>
    <w:rsid w:val="008547B8"/>
    <w:rsid w:val="00855764"/>
    <w:rsid w:val="00855EB5"/>
    <w:rsid w:val="00856FB8"/>
    <w:rsid w:val="00857BA0"/>
    <w:rsid w:val="00860498"/>
    <w:rsid w:val="0086263B"/>
    <w:rsid w:val="00863940"/>
    <w:rsid w:val="008659E4"/>
    <w:rsid w:val="008669B2"/>
    <w:rsid w:val="0086778D"/>
    <w:rsid w:val="00867D3F"/>
    <w:rsid w:val="00870DCC"/>
    <w:rsid w:val="00874922"/>
    <w:rsid w:val="00875688"/>
    <w:rsid w:val="0087670E"/>
    <w:rsid w:val="00882CB2"/>
    <w:rsid w:val="00885E60"/>
    <w:rsid w:val="0088671F"/>
    <w:rsid w:val="00886B84"/>
    <w:rsid w:val="00890FDA"/>
    <w:rsid w:val="00892A18"/>
    <w:rsid w:val="0089316B"/>
    <w:rsid w:val="0089318E"/>
    <w:rsid w:val="00894BC6"/>
    <w:rsid w:val="00895E51"/>
    <w:rsid w:val="008960A6"/>
    <w:rsid w:val="00897225"/>
    <w:rsid w:val="00897DA4"/>
    <w:rsid w:val="008A057D"/>
    <w:rsid w:val="008A0B45"/>
    <w:rsid w:val="008A14D8"/>
    <w:rsid w:val="008A2352"/>
    <w:rsid w:val="008A23FA"/>
    <w:rsid w:val="008A3AC0"/>
    <w:rsid w:val="008A5BB6"/>
    <w:rsid w:val="008A774F"/>
    <w:rsid w:val="008A7C7F"/>
    <w:rsid w:val="008B1733"/>
    <w:rsid w:val="008B1747"/>
    <w:rsid w:val="008B2726"/>
    <w:rsid w:val="008B6C91"/>
    <w:rsid w:val="008B748E"/>
    <w:rsid w:val="008C197B"/>
    <w:rsid w:val="008C1F19"/>
    <w:rsid w:val="008C30FF"/>
    <w:rsid w:val="008C4389"/>
    <w:rsid w:val="008C4540"/>
    <w:rsid w:val="008C660B"/>
    <w:rsid w:val="008C6E81"/>
    <w:rsid w:val="008D018D"/>
    <w:rsid w:val="008D2936"/>
    <w:rsid w:val="008D3AE8"/>
    <w:rsid w:val="008D3C17"/>
    <w:rsid w:val="008D4CE5"/>
    <w:rsid w:val="008D4DF0"/>
    <w:rsid w:val="008D584C"/>
    <w:rsid w:val="008E2167"/>
    <w:rsid w:val="008E2F9C"/>
    <w:rsid w:val="008F05A1"/>
    <w:rsid w:val="008F1913"/>
    <w:rsid w:val="008F228F"/>
    <w:rsid w:val="008F4661"/>
    <w:rsid w:val="008F4C88"/>
    <w:rsid w:val="008F6C42"/>
    <w:rsid w:val="008F6D98"/>
    <w:rsid w:val="00900AF4"/>
    <w:rsid w:val="00900C91"/>
    <w:rsid w:val="00901B2C"/>
    <w:rsid w:val="009034F5"/>
    <w:rsid w:val="00903C12"/>
    <w:rsid w:val="009041D9"/>
    <w:rsid w:val="009070E2"/>
    <w:rsid w:val="00910216"/>
    <w:rsid w:val="00910946"/>
    <w:rsid w:val="00910D3D"/>
    <w:rsid w:val="00911D26"/>
    <w:rsid w:val="00917502"/>
    <w:rsid w:val="00920094"/>
    <w:rsid w:val="009202A7"/>
    <w:rsid w:val="00922B1A"/>
    <w:rsid w:val="00922DF3"/>
    <w:rsid w:val="00923A68"/>
    <w:rsid w:val="0092408A"/>
    <w:rsid w:val="00924555"/>
    <w:rsid w:val="00927FB6"/>
    <w:rsid w:val="009313D9"/>
    <w:rsid w:val="009317CF"/>
    <w:rsid w:val="00932013"/>
    <w:rsid w:val="009323ED"/>
    <w:rsid w:val="00932B33"/>
    <w:rsid w:val="00933D2B"/>
    <w:rsid w:val="00933F4B"/>
    <w:rsid w:val="00934907"/>
    <w:rsid w:val="00935A4E"/>
    <w:rsid w:val="009406C2"/>
    <w:rsid w:val="00944CC3"/>
    <w:rsid w:val="009450DB"/>
    <w:rsid w:val="00945E93"/>
    <w:rsid w:val="00947304"/>
    <w:rsid w:val="00950848"/>
    <w:rsid w:val="00950EFA"/>
    <w:rsid w:val="00952B8C"/>
    <w:rsid w:val="009558CB"/>
    <w:rsid w:val="00962B7A"/>
    <w:rsid w:val="009670FD"/>
    <w:rsid w:val="00970BB5"/>
    <w:rsid w:val="00976648"/>
    <w:rsid w:val="0097683F"/>
    <w:rsid w:val="00976F46"/>
    <w:rsid w:val="00977131"/>
    <w:rsid w:val="009775B6"/>
    <w:rsid w:val="0097792D"/>
    <w:rsid w:val="00981B40"/>
    <w:rsid w:val="00981C95"/>
    <w:rsid w:val="00982438"/>
    <w:rsid w:val="00985469"/>
    <w:rsid w:val="00985D35"/>
    <w:rsid w:val="00987069"/>
    <w:rsid w:val="0099430D"/>
    <w:rsid w:val="009947B9"/>
    <w:rsid w:val="00994A37"/>
    <w:rsid w:val="009A012D"/>
    <w:rsid w:val="009A19F5"/>
    <w:rsid w:val="009A202A"/>
    <w:rsid w:val="009A2294"/>
    <w:rsid w:val="009A2C68"/>
    <w:rsid w:val="009A3828"/>
    <w:rsid w:val="009A39B3"/>
    <w:rsid w:val="009A4930"/>
    <w:rsid w:val="009B03F1"/>
    <w:rsid w:val="009B23AB"/>
    <w:rsid w:val="009B280C"/>
    <w:rsid w:val="009B304D"/>
    <w:rsid w:val="009B35E0"/>
    <w:rsid w:val="009B5889"/>
    <w:rsid w:val="009C2A3B"/>
    <w:rsid w:val="009C3922"/>
    <w:rsid w:val="009C5E2B"/>
    <w:rsid w:val="009C5EAE"/>
    <w:rsid w:val="009D05F6"/>
    <w:rsid w:val="009D0C59"/>
    <w:rsid w:val="009D19D2"/>
    <w:rsid w:val="009D273D"/>
    <w:rsid w:val="009D31F8"/>
    <w:rsid w:val="009D3271"/>
    <w:rsid w:val="009D3DEC"/>
    <w:rsid w:val="009D42EB"/>
    <w:rsid w:val="009D6AB6"/>
    <w:rsid w:val="009D77AF"/>
    <w:rsid w:val="009E2038"/>
    <w:rsid w:val="009E29F0"/>
    <w:rsid w:val="009E356B"/>
    <w:rsid w:val="009E3AB7"/>
    <w:rsid w:val="009E47BD"/>
    <w:rsid w:val="009E5923"/>
    <w:rsid w:val="009E63F8"/>
    <w:rsid w:val="009E67C2"/>
    <w:rsid w:val="009E689D"/>
    <w:rsid w:val="009E7560"/>
    <w:rsid w:val="009E7D6C"/>
    <w:rsid w:val="009F1687"/>
    <w:rsid w:val="009F5021"/>
    <w:rsid w:val="009F5D97"/>
    <w:rsid w:val="00A00495"/>
    <w:rsid w:val="00A00E95"/>
    <w:rsid w:val="00A026BC"/>
    <w:rsid w:val="00A0517B"/>
    <w:rsid w:val="00A05B30"/>
    <w:rsid w:val="00A10E3C"/>
    <w:rsid w:val="00A11C30"/>
    <w:rsid w:val="00A134A5"/>
    <w:rsid w:val="00A13E05"/>
    <w:rsid w:val="00A1472E"/>
    <w:rsid w:val="00A162DE"/>
    <w:rsid w:val="00A1698F"/>
    <w:rsid w:val="00A22B18"/>
    <w:rsid w:val="00A23523"/>
    <w:rsid w:val="00A26B24"/>
    <w:rsid w:val="00A2709F"/>
    <w:rsid w:val="00A357DD"/>
    <w:rsid w:val="00A4002F"/>
    <w:rsid w:val="00A40824"/>
    <w:rsid w:val="00A41BE2"/>
    <w:rsid w:val="00A42D84"/>
    <w:rsid w:val="00A43A88"/>
    <w:rsid w:val="00A4412F"/>
    <w:rsid w:val="00A4568B"/>
    <w:rsid w:val="00A4768D"/>
    <w:rsid w:val="00A4771A"/>
    <w:rsid w:val="00A47A90"/>
    <w:rsid w:val="00A55277"/>
    <w:rsid w:val="00A619BD"/>
    <w:rsid w:val="00A61F6D"/>
    <w:rsid w:val="00A623FA"/>
    <w:rsid w:val="00A625E3"/>
    <w:rsid w:val="00A63325"/>
    <w:rsid w:val="00A641D9"/>
    <w:rsid w:val="00A703F7"/>
    <w:rsid w:val="00A71FDD"/>
    <w:rsid w:val="00A72EF5"/>
    <w:rsid w:val="00A74297"/>
    <w:rsid w:val="00A75710"/>
    <w:rsid w:val="00A75C1C"/>
    <w:rsid w:val="00A76B13"/>
    <w:rsid w:val="00A76C98"/>
    <w:rsid w:val="00A81E55"/>
    <w:rsid w:val="00A86FB9"/>
    <w:rsid w:val="00A87FC2"/>
    <w:rsid w:val="00A903B1"/>
    <w:rsid w:val="00A93921"/>
    <w:rsid w:val="00A93D7E"/>
    <w:rsid w:val="00A94C33"/>
    <w:rsid w:val="00A95742"/>
    <w:rsid w:val="00A96DE1"/>
    <w:rsid w:val="00AA2686"/>
    <w:rsid w:val="00AA3252"/>
    <w:rsid w:val="00AA46E4"/>
    <w:rsid w:val="00AA4729"/>
    <w:rsid w:val="00AA4785"/>
    <w:rsid w:val="00AA533C"/>
    <w:rsid w:val="00AB04FC"/>
    <w:rsid w:val="00AB0D6A"/>
    <w:rsid w:val="00AB3D88"/>
    <w:rsid w:val="00AB3FC1"/>
    <w:rsid w:val="00AB59EF"/>
    <w:rsid w:val="00AB5BB1"/>
    <w:rsid w:val="00AC0A96"/>
    <w:rsid w:val="00AC281A"/>
    <w:rsid w:val="00AC2D14"/>
    <w:rsid w:val="00AC3AAC"/>
    <w:rsid w:val="00AC4D63"/>
    <w:rsid w:val="00AC63F0"/>
    <w:rsid w:val="00AD0516"/>
    <w:rsid w:val="00AD0B0C"/>
    <w:rsid w:val="00AD211B"/>
    <w:rsid w:val="00AD212A"/>
    <w:rsid w:val="00AD3CA1"/>
    <w:rsid w:val="00AE1758"/>
    <w:rsid w:val="00AE547F"/>
    <w:rsid w:val="00AE5AAE"/>
    <w:rsid w:val="00AE6F73"/>
    <w:rsid w:val="00AF01BB"/>
    <w:rsid w:val="00AF113D"/>
    <w:rsid w:val="00AF3FD6"/>
    <w:rsid w:val="00AF4223"/>
    <w:rsid w:val="00AF4F40"/>
    <w:rsid w:val="00AF5F60"/>
    <w:rsid w:val="00AF72D6"/>
    <w:rsid w:val="00B001A0"/>
    <w:rsid w:val="00B01808"/>
    <w:rsid w:val="00B02FA5"/>
    <w:rsid w:val="00B03212"/>
    <w:rsid w:val="00B0539C"/>
    <w:rsid w:val="00B062A4"/>
    <w:rsid w:val="00B06F34"/>
    <w:rsid w:val="00B07440"/>
    <w:rsid w:val="00B10ABA"/>
    <w:rsid w:val="00B13639"/>
    <w:rsid w:val="00B14039"/>
    <w:rsid w:val="00B1471B"/>
    <w:rsid w:val="00B14F8B"/>
    <w:rsid w:val="00B16AA4"/>
    <w:rsid w:val="00B20858"/>
    <w:rsid w:val="00B2157A"/>
    <w:rsid w:val="00B2277B"/>
    <w:rsid w:val="00B22E87"/>
    <w:rsid w:val="00B244B6"/>
    <w:rsid w:val="00B24FD0"/>
    <w:rsid w:val="00B30898"/>
    <w:rsid w:val="00B30E22"/>
    <w:rsid w:val="00B31B50"/>
    <w:rsid w:val="00B31F3F"/>
    <w:rsid w:val="00B3452E"/>
    <w:rsid w:val="00B3571B"/>
    <w:rsid w:val="00B37F26"/>
    <w:rsid w:val="00B40587"/>
    <w:rsid w:val="00B410FF"/>
    <w:rsid w:val="00B4147B"/>
    <w:rsid w:val="00B426FB"/>
    <w:rsid w:val="00B4282A"/>
    <w:rsid w:val="00B434B4"/>
    <w:rsid w:val="00B4609D"/>
    <w:rsid w:val="00B50362"/>
    <w:rsid w:val="00B505D4"/>
    <w:rsid w:val="00B50B65"/>
    <w:rsid w:val="00B50E00"/>
    <w:rsid w:val="00B51E0B"/>
    <w:rsid w:val="00B533A6"/>
    <w:rsid w:val="00B55275"/>
    <w:rsid w:val="00B55A67"/>
    <w:rsid w:val="00B62F67"/>
    <w:rsid w:val="00B64884"/>
    <w:rsid w:val="00B64960"/>
    <w:rsid w:val="00B64A04"/>
    <w:rsid w:val="00B6613F"/>
    <w:rsid w:val="00B67113"/>
    <w:rsid w:val="00B70410"/>
    <w:rsid w:val="00B70AFB"/>
    <w:rsid w:val="00B7126B"/>
    <w:rsid w:val="00B73557"/>
    <w:rsid w:val="00B738B5"/>
    <w:rsid w:val="00B74AFA"/>
    <w:rsid w:val="00B74C76"/>
    <w:rsid w:val="00B764AC"/>
    <w:rsid w:val="00B8060E"/>
    <w:rsid w:val="00B812AE"/>
    <w:rsid w:val="00B8141C"/>
    <w:rsid w:val="00B8166F"/>
    <w:rsid w:val="00B8275D"/>
    <w:rsid w:val="00B83B34"/>
    <w:rsid w:val="00B878D9"/>
    <w:rsid w:val="00B87D44"/>
    <w:rsid w:val="00B91671"/>
    <w:rsid w:val="00B92F78"/>
    <w:rsid w:val="00B96BE9"/>
    <w:rsid w:val="00B970D9"/>
    <w:rsid w:val="00BA0952"/>
    <w:rsid w:val="00BA1E16"/>
    <w:rsid w:val="00BA21AF"/>
    <w:rsid w:val="00BA2F06"/>
    <w:rsid w:val="00BA3B54"/>
    <w:rsid w:val="00BA427D"/>
    <w:rsid w:val="00BA6FA9"/>
    <w:rsid w:val="00BB1080"/>
    <w:rsid w:val="00BB1B23"/>
    <w:rsid w:val="00BB2F96"/>
    <w:rsid w:val="00BB6E6C"/>
    <w:rsid w:val="00BB7B8E"/>
    <w:rsid w:val="00BC0A1D"/>
    <w:rsid w:val="00BC1027"/>
    <w:rsid w:val="00BC196C"/>
    <w:rsid w:val="00BC2FC7"/>
    <w:rsid w:val="00BC3180"/>
    <w:rsid w:val="00BC35AD"/>
    <w:rsid w:val="00BC3C78"/>
    <w:rsid w:val="00BC4CB3"/>
    <w:rsid w:val="00BC4F60"/>
    <w:rsid w:val="00BC60BA"/>
    <w:rsid w:val="00BD0753"/>
    <w:rsid w:val="00BD15CC"/>
    <w:rsid w:val="00BD31AC"/>
    <w:rsid w:val="00BD7B38"/>
    <w:rsid w:val="00BE0182"/>
    <w:rsid w:val="00BE046C"/>
    <w:rsid w:val="00BE13DA"/>
    <w:rsid w:val="00BE2381"/>
    <w:rsid w:val="00BE2390"/>
    <w:rsid w:val="00BE27FF"/>
    <w:rsid w:val="00BE3C04"/>
    <w:rsid w:val="00BE5BC6"/>
    <w:rsid w:val="00BE5ECE"/>
    <w:rsid w:val="00BE620B"/>
    <w:rsid w:val="00BE750E"/>
    <w:rsid w:val="00BF0261"/>
    <w:rsid w:val="00BF065A"/>
    <w:rsid w:val="00BF067C"/>
    <w:rsid w:val="00BF298B"/>
    <w:rsid w:val="00C010DF"/>
    <w:rsid w:val="00C04836"/>
    <w:rsid w:val="00C05026"/>
    <w:rsid w:val="00C0732E"/>
    <w:rsid w:val="00C078FB"/>
    <w:rsid w:val="00C07E6C"/>
    <w:rsid w:val="00C102B1"/>
    <w:rsid w:val="00C11107"/>
    <w:rsid w:val="00C11C6B"/>
    <w:rsid w:val="00C1260A"/>
    <w:rsid w:val="00C149CE"/>
    <w:rsid w:val="00C155B7"/>
    <w:rsid w:val="00C17310"/>
    <w:rsid w:val="00C1773B"/>
    <w:rsid w:val="00C17B91"/>
    <w:rsid w:val="00C17D75"/>
    <w:rsid w:val="00C17DFD"/>
    <w:rsid w:val="00C202D6"/>
    <w:rsid w:val="00C2130D"/>
    <w:rsid w:val="00C258F3"/>
    <w:rsid w:val="00C30BDD"/>
    <w:rsid w:val="00C32860"/>
    <w:rsid w:val="00C32DD8"/>
    <w:rsid w:val="00C36478"/>
    <w:rsid w:val="00C4130C"/>
    <w:rsid w:val="00C41959"/>
    <w:rsid w:val="00C41ECD"/>
    <w:rsid w:val="00C42AC9"/>
    <w:rsid w:val="00C453DA"/>
    <w:rsid w:val="00C46D63"/>
    <w:rsid w:val="00C473CA"/>
    <w:rsid w:val="00C50EDC"/>
    <w:rsid w:val="00C5198A"/>
    <w:rsid w:val="00C520BF"/>
    <w:rsid w:val="00C529CA"/>
    <w:rsid w:val="00C53D2E"/>
    <w:rsid w:val="00C54412"/>
    <w:rsid w:val="00C54C13"/>
    <w:rsid w:val="00C60661"/>
    <w:rsid w:val="00C620D1"/>
    <w:rsid w:val="00C6220B"/>
    <w:rsid w:val="00C628E2"/>
    <w:rsid w:val="00C63225"/>
    <w:rsid w:val="00C63946"/>
    <w:rsid w:val="00C660E6"/>
    <w:rsid w:val="00C661C6"/>
    <w:rsid w:val="00C66B20"/>
    <w:rsid w:val="00C67029"/>
    <w:rsid w:val="00C67B6B"/>
    <w:rsid w:val="00C7025B"/>
    <w:rsid w:val="00C70A72"/>
    <w:rsid w:val="00C762A1"/>
    <w:rsid w:val="00C76C7C"/>
    <w:rsid w:val="00C81E61"/>
    <w:rsid w:val="00C8246C"/>
    <w:rsid w:val="00C826A6"/>
    <w:rsid w:val="00C861CA"/>
    <w:rsid w:val="00C8689B"/>
    <w:rsid w:val="00C87BD6"/>
    <w:rsid w:val="00C87D03"/>
    <w:rsid w:val="00C87EB9"/>
    <w:rsid w:val="00C92DA6"/>
    <w:rsid w:val="00C93E0F"/>
    <w:rsid w:val="00C97795"/>
    <w:rsid w:val="00C97B49"/>
    <w:rsid w:val="00CA1BB0"/>
    <w:rsid w:val="00CA2CAC"/>
    <w:rsid w:val="00CA3503"/>
    <w:rsid w:val="00CA44D8"/>
    <w:rsid w:val="00CA68C7"/>
    <w:rsid w:val="00CA7B89"/>
    <w:rsid w:val="00CA7EDB"/>
    <w:rsid w:val="00CB2615"/>
    <w:rsid w:val="00CB34A9"/>
    <w:rsid w:val="00CB50F5"/>
    <w:rsid w:val="00CB65C6"/>
    <w:rsid w:val="00CB7875"/>
    <w:rsid w:val="00CB7B6B"/>
    <w:rsid w:val="00CC096B"/>
    <w:rsid w:val="00CC1FAA"/>
    <w:rsid w:val="00CC3FB2"/>
    <w:rsid w:val="00CC4FB3"/>
    <w:rsid w:val="00CD262B"/>
    <w:rsid w:val="00CD37D7"/>
    <w:rsid w:val="00CD5145"/>
    <w:rsid w:val="00CD61F3"/>
    <w:rsid w:val="00CD65F8"/>
    <w:rsid w:val="00CD6943"/>
    <w:rsid w:val="00CE03BB"/>
    <w:rsid w:val="00CE22C9"/>
    <w:rsid w:val="00CE2BB5"/>
    <w:rsid w:val="00CE2DF6"/>
    <w:rsid w:val="00CE398C"/>
    <w:rsid w:val="00CE3CE1"/>
    <w:rsid w:val="00CE4A81"/>
    <w:rsid w:val="00CE531E"/>
    <w:rsid w:val="00CE60B1"/>
    <w:rsid w:val="00CE7420"/>
    <w:rsid w:val="00CE74C5"/>
    <w:rsid w:val="00CF1539"/>
    <w:rsid w:val="00CF3237"/>
    <w:rsid w:val="00CF4644"/>
    <w:rsid w:val="00CF4B6D"/>
    <w:rsid w:val="00CF5F19"/>
    <w:rsid w:val="00CF652D"/>
    <w:rsid w:val="00CF677A"/>
    <w:rsid w:val="00CF6BDB"/>
    <w:rsid w:val="00D00CD7"/>
    <w:rsid w:val="00D01AAE"/>
    <w:rsid w:val="00D04E5C"/>
    <w:rsid w:val="00D06EFA"/>
    <w:rsid w:val="00D07E38"/>
    <w:rsid w:val="00D102A5"/>
    <w:rsid w:val="00D1038E"/>
    <w:rsid w:val="00D113DF"/>
    <w:rsid w:val="00D11956"/>
    <w:rsid w:val="00D12C34"/>
    <w:rsid w:val="00D148C0"/>
    <w:rsid w:val="00D1632B"/>
    <w:rsid w:val="00D16A77"/>
    <w:rsid w:val="00D17B64"/>
    <w:rsid w:val="00D21BAE"/>
    <w:rsid w:val="00D223A3"/>
    <w:rsid w:val="00D231AB"/>
    <w:rsid w:val="00D237E4"/>
    <w:rsid w:val="00D24948"/>
    <w:rsid w:val="00D257A1"/>
    <w:rsid w:val="00D30C30"/>
    <w:rsid w:val="00D31585"/>
    <w:rsid w:val="00D33285"/>
    <w:rsid w:val="00D33DCD"/>
    <w:rsid w:val="00D34063"/>
    <w:rsid w:val="00D35E2E"/>
    <w:rsid w:val="00D404C6"/>
    <w:rsid w:val="00D41559"/>
    <w:rsid w:val="00D4188A"/>
    <w:rsid w:val="00D4208E"/>
    <w:rsid w:val="00D43865"/>
    <w:rsid w:val="00D444D0"/>
    <w:rsid w:val="00D46DFC"/>
    <w:rsid w:val="00D47054"/>
    <w:rsid w:val="00D478D8"/>
    <w:rsid w:val="00D520CE"/>
    <w:rsid w:val="00D527EA"/>
    <w:rsid w:val="00D5352D"/>
    <w:rsid w:val="00D5484D"/>
    <w:rsid w:val="00D63BCF"/>
    <w:rsid w:val="00D643AB"/>
    <w:rsid w:val="00D6541F"/>
    <w:rsid w:val="00D65B42"/>
    <w:rsid w:val="00D665D2"/>
    <w:rsid w:val="00D66DC2"/>
    <w:rsid w:val="00D67063"/>
    <w:rsid w:val="00D7266E"/>
    <w:rsid w:val="00D74010"/>
    <w:rsid w:val="00D76D2C"/>
    <w:rsid w:val="00D77094"/>
    <w:rsid w:val="00D80851"/>
    <w:rsid w:val="00D818C0"/>
    <w:rsid w:val="00D831A3"/>
    <w:rsid w:val="00D8382B"/>
    <w:rsid w:val="00D8462B"/>
    <w:rsid w:val="00D85F12"/>
    <w:rsid w:val="00D86348"/>
    <w:rsid w:val="00D86537"/>
    <w:rsid w:val="00D93E2B"/>
    <w:rsid w:val="00D93E85"/>
    <w:rsid w:val="00D94E99"/>
    <w:rsid w:val="00D955E4"/>
    <w:rsid w:val="00D96B20"/>
    <w:rsid w:val="00DA2654"/>
    <w:rsid w:val="00DA3720"/>
    <w:rsid w:val="00DA5020"/>
    <w:rsid w:val="00DA59C8"/>
    <w:rsid w:val="00DA700D"/>
    <w:rsid w:val="00DA777A"/>
    <w:rsid w:val="00DA7839"/>
    <w:rsid w:val="00DB482A"/>
    <w:rsid w:val="00DC0B4B"/>
    <w:rsid w:val="00DC0D36"/>
    <w:rsid w:val="00DC1182"/>
    <w:rsid w:val="00DC3953"/>
    <w:rsid w:val="00DD1009"/>
    <w:rsid w:val="00DD1CD8"/>
    <w:rsid w:val="00DD2661"/>
    <w:rsid w:val="00DD2974"/>
    <w:rsid w:val="00DD3513"/>
    <w:rsid w:val="00DE15CC"/>
    <w:rsid w:val="00DE198C"/>
    <w:rsid w:val="00DE1C07"/>
    <w:rsid w:val="00DE3240"/>
    <w:rsid w:val="00DE3D2A"/>
    <w:rsid w:val="00DE5A9C"/>
    <w:rsid w:val="00DE6195"/>
    <w:rsid w:val="00DE7B83"/>
    <w:rsid w:val="00DF090F"/>
    <w:rsid w:val="00DF10D3"/>
    <w:rsid w:val="00DF1F28"/>
    <w:rsid w:val="00DF4DFA"/>
    <w:rsid w:val="00DF6B86"/>
    <w:rsid w:val="00DF74F1"/>
    <w:rsid w:val="00E006B4"/>
    <w:rsid w:val="00E00D8D"/>
    <w:rsid w:val="00E0166C"/>
    <w:rsid w:val="00E01AD7"/>
    <w:rsid w:val="00E01AE8"/>
    <w:rsid w:val="00E03552"/>
    <w:rsid w:val="00E05EB3"/>
    <w:rsid w:val="00E06401"/>
    <w:rsid w:val="00E105BC"/>
    <w:rsid w:val="00E128CE"/>
    <w:rsid w:val="00E12D47"/>
    <w:rsid w:val="00E1448D"/>
    <w:rsid w:val="00E1570F"/>
    <w:rsid w:val="00E159D0"/>
    <w:rsid w:val="00E16BE2"/>
    <w:rsid w:val="00E17690"/>
    <w:rsid w:val="00E17A2D"/>
    <w:rsid w:val="00E206A1"/>
    <w:rsid w:val="00E235AF"/>
    <w:rsid w:val="00E238C8"/>
    <w:rsid w:val="00E23BB4"/>
    <w:rsid w:val="00E27332"/>
    <w:rsid w:val="00E273A5"/>
    <w:rsid w:val="00E31458"/>
    <w:rsid w:val="00E32A9A"/>
    <w:rsid w:val="00E34519"/>
    <w:rsid w:val="00E34892"/>
    <w:rsid w:val="00E35D5E"/>
    <w:rsid w:val="00E361B6"/>
    <w:rsid w:val="00E36CE8"/>
    <w:rsid w:val="00E37851"/>
    <w:rsid w:val="00E42B9A"/>
    <w:rsid w:val="00E45BAA"/>
    <w:rsid w:val="00E46446"/>
    <w:rsid w:val="00E46B63"/>
    <w:rsid w:val="00E51460"/>
    <w:rsid w:val="00E522DD"/>
    <w:rsid w:val="00E54392"/>
    <w:rsid w:val="00E5567F"/>
    <w:rsid w:val="00E5568D"/>
    <w:rsid w:val="00E56A4F"/>
    <w:rsid w:val="00E56CCE"/>
    <w:rsid w:val="00E574AD"/>
    <w:rsid w:val="00E61E06"/>
    <w:rsid w:val="00E62494"/>
    <w:rsid w:val="00E63607"/>
    <w:rsid w:val="00E643D8"/>
    <w:rsid w:val="00E64825"/>
    <w:rsid w:val="00E67639"/>
    <w:rsid w:val="00E70E22"/>
    <w:rsid w:val="00E725E9"/>
    <w:rsid w:val="00E730A6"/>
    <w:rsid w:val="00E74177"/>
    <w:rsid w:val="00E77787"/>
    <w:rsid w:val="00E77AFF"/>
    <w:rsid w:val="00E81890"/>
    <w:rsid w:val="00E826A9"/>
    <w:rsid w:val="00E829C0"/>
    <w:rsid w:val="00E85954"/>
    <w:rsid w:val="00E902E6"/>
    <w:rsid w:val="00E92C29"/>
    <w:rsid w:val="00E9325F"/>
    <w:rsid w:val="00E932F4"/>
    <w:rsid w:val="00E94D26"/>
    <w:rsid w:val="00E94E25"/>
    <w:rsid w:val="00E94F8B"/>
    <w:rsid w:val="00E9615D"/>
    <w:rsid w:val="00E96BC4"/>
    <w:rsid w:val="00E96FB8"/>
    <w:rsid w:val="00EA0BB9"/>
    <w:rsid w:val="00EA1066"/>
    <w:rsid w:val="00EA1993"/>
    <w:rsid w:val="00EA30FE"/>
    <w:rsid w:val="00EA3776"/>
    <w:rsid w:val="00EA3846"/>
    <w:rsid w:val="00EA3C4D"/>
    <w:rsid w:val="00EA4138"/>
    <w:rsid w:val="00EA5672"/>
    <w:rsid w:val="00EA5F0D"/>
    <w:rsid w:val="00EA7757"/>
    <w:rsid w:val="00EB07FE"/>
    <w:rsid w:val="00EB1160"/>
    <w:rsid w:val="00EB34C3"/>
    <w:rsid w:val="00EB3C9F"/>
    <w:rsid w:val="00EB4068"/>
    <w:rsid w:val="00EC16C7"/>
    <w:rsid w:val="00EC2E95"/>
    <w:rsid w:val="00EC3368"/>
    <w:rsid w:val="00EC3BEF"/>
    <w:rsid w:val="00EC557F"/>
    <w:rsid w:val="00EC5693"/>
    <w:rsid w:val="00ED1242"/>
    <w:rsid w:val="00ED17DC"/>
    <w:rsid w:val="00ED22B6"/>
    <w:rsid w:val="00ED26C4"/>
    <w:rsid w:val="00ED378F"/>
    <w:rsid w:val="00ED4B05"/>
    <w:rsid w:val="00ED5ED5"/>
    <w:rsid w:val="00ED6906"/>
    <w:rsid w:val="00ED7E0E"/>
    <w:rsid w:val="00ED7F19"/>
    <w:rsid w:val="00EE0604"/>
    <w:rsid w:val="00EE073E"/>
    <w:rsid w:val="00EE13BC"/>
    <w:rsid w:val="00EE178C"/>
    <w:rsid w:val="00EE1991"/>
    <w:rsid w:val="00EE27FC"/>
    <w:rsid w:val="00EE2FC4"/>
    <w:rsid w:val="00EE333C"/>
    <w:rsid w:val="00EE414D"/>
    <w:rsid w:val="00EE47A0"/>
    <w:rsid w:val="00EE5079"/>
    <w:rsid w:val="00EE6C4F"/>
    <w:rsid w:val="00EE706F"/>
    <w:rsid w:val="00EE792A"/>
    <w:rsid w:val="00EF32C0"/>
    <w:rsid w:val="00EF38B3"/>
    <w:rsid w:val="00EF3C14"/>
    <w:rsid w:val="00EF46C6"/>
    <w:rsid w:val="00F00904"/>
    <w:rsid w:val="00F01BD8"/>
    <w:rsid w:val="00F02FCB"/>
    <w:rsid w:val="00F038F0"/>
    <w:rsid w:val="00F06DDE"/>
    <w:rsid w:val="00F06E4D"/>
    <w:rsid w:val="00F07613"/>
    <w:rsid w:val="00F10344"/>
    <w:rsid w:val="00F1181B"/>
    <w:rsid w:val="00F12826"/>
    <w:rsid w:val="00F136D0"/>
    <w:rsid w:val="00F16280"/>
    <w:rsid w:val="00F16740"/>
    <w:rsid w:val="00F2066A"/>
    <w:rsid w:val="00F24195"/>
    <w:rsid w:val="00F249C7"/>
    <w:rsid w:val="00F25706"/>
    <w:rsid w:val="00F308A2"/>
    <w:rsid w:val="00F31765"/>
    <w:rsid w:val="00F31809"/>
    <w:rsid w:val="00F318DA"/>
    <w:rsid w:val="00F31F39"/>
    <w:rsid w:val="00F35B93"/>
    <w:rsid w:val="00F37748"/>
    <w:rsid w:val="00F3797A"/>
    <w:rsid w:val="00F4262E"/>
    <w:rsid w:val="00F42764"/>
    <w:rsid w:val="00F442A5"/>
    <w:rsid w:val="00F44866"/>
    <w:rsid w:val="00F478F8"/>
    <w:rsid w:val="00F53C71"/>
    <w:rsid w:val="00F55D81"/>
    <w:rsid w:val="00F561D8"/>
    <w:rsid w:val="00F6377F"/>
    <w:rsid w:val="00F64A32"/>
    <w:rsid w:val="00F64A4A"/>
    <w:rsid w:val="00F65A27"/>
    <w:rsid w:val="00F66325"/>
    <w:rsid w:val="00F67581"/>
    <w:rsid w:val="00F7020A"/>
    <w:rsid w:val="00F70645"/>
    <w:rsid w:val="00F70C80"/>
    <w:rsid w:val="00F714E7"/>
    <w:rsid w:val="00F73570"/>
    <w:rsid w:val="00F73717"/>
    <w:rsid w:val="00F74E04"/>
    <w:rsid w:val="00F759DD"/>
    <w:rsid w:val="00F75FA7"/>
    <w:rsid w:val="00F779DC"/>
    <w:rsid w:val="00F83D18"/>
    <w:rsid w:val="00F86142"/>
    <w:rsid w:val="00F8714A"/>
    <w:rsid w:val="00F87E2B"/>
    <w:rsid w:val="00F907FB"/>
    <w:rsid w:val="00F91E33"/>
    <w:rsid w:val="00F92920"/>
    <w:rsid w:val="00F93B0B"/>
    <w:rsid w:val="00F968D7"/>
    <w:rsid w:val="00FA3A6F"/>
    <w:rsid w:val="00FA3D3C"/>
    <w:rsid w:val="00FA67A4"/>
    <w:rsid w:val="00FA69BA"/>
    <w:rsid w:val="00FA6BBC"/>
    <w:rsid w:val="00FA6DBC"/>
    <w:rsid w:val="00FA72C5"/>
    <w:rsid w:val="00FB0D7C"/>
    <w:rsid w:val="00FB1D99"/>
    <w:rsid w:val="00FB29CD"/>
    <w:rsid w:val="00FB334D"/>
    <w:rsid w:val="00FB38DD"/>
    <w:rsid w:val="00FB4A2E"/>
    <w:rsid w:val="00FB4EF6"/>
    <w:rsid w:val="00FB5896"/>
    <w:rsid w:val="00FC0935"/>
    <w:rsid w:val="00FC37A4"/>
    <w:rsid w:val="00FC39E2"/>
    <w:rsid w:val="00FC5DE0"/>
    <w:rsid w:val="00FD0CB1"/>
    <w:rsid w:val="00FD15E8"/>
    <w:rsid w:val="00FD3935"/>
    <w:rsid w:val="00FD4510"/>
    <w:rsid w:val="00FD5A18"/>
    <w:rsid w:val="00FD5DE6"/>
    <w:rsid w:val="00FD6225"/>
    <w:rsid w:val="00FD633B"/>
    <w:rsid w:val="00FD70BD"/>
    <w:rsid w:val="00FD7204"/>
    <w:rsid w:val="00FE0CA3"/>
    <w:rsid w:val="00FF2C8D"/>
    <w:rsid w:val="00FF3493"/>
    <w:rsid w:val="00FF3F16"/>
    <w:rsid w:val="00FF409F"/>
    <w:rsid w:val="00FF5066"/>
    <w:rsid w:val="00FF5B48"/>
    <w:rsid w:val="00FF60C2"/>
    <w:rsid w:val="00FF6E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F826502"/>
  <w14:defaultImageDpi w14:val="330"/>
  <w15:chartTrackingRefBased/>
  <w15:docId w15:val="{4DDDF853-483A-40D1-8C55-2A4AD5458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917502"/>
    <w:rPr>
      <w:sz w:val="21"/>
      <w:szCs w:val="21"/>
    </w:rPr>
  </w:style>
  <w:style w:type="paragraph" w:styleId="a4">
    <w:name w:val="annotation text"/>
    <w:basedOn w:val="a"/>
    <w:link w:val="a5"/>
    <w:unhideWhenUsed/>
    <w:qFormat/>
    <w:rsid w:val="00917502"/>
    <w:pPr>
      <w:jc w:val="left"/>
    </w:pPr>
  </w:style>
  <w:style w:type="character" w:customStyle="1" w:styleId="a5">
    <w:name w:val="批注文字 字符"/>
    <w:basedOn w:val="a0"/>
    <w:link w:val="a4"/>
    <w:qFormat/>
    <w:rsid w:val="00917502"/>
  </w:style>
  <w:style w:type="paragraph" w:styleId="a6">
    <w:name w:val="annotation subject"/>
    <w:basedOn w:val="a4"/>
    <w:next w:val="a4"/>
    <w:link w:val="a7"/>
    <w:uiPriority w:val="99"/>
    <w:semiHidden/>
    <w:unhideWhenUsed/>
    <w:rsid w:val="00917502"/>
    <w:rPr>
      <w:b/>
      <w:bCs/>
    </w:rPr>
  </w:style>
  <w:style w:type="character" w:customStyle="1" w:styleId="a7">
    <w:name w:val="批注主题 字符"/>
    <w:basedOn w:val="a5"/>
    <w:link w:val="a6"/>
    <w:uiPriority w:val="99"/>
    <w:semiHidden/>
    <w:rsid w:val="00917502"/>
    <w:rPr>
      <w:b/>
      <w:bCs/>
    </w:rPr>
  </w:style>
  <w:style w:type="character" w:styleId="a8">
    <w:name w:val="Hyperlink"/>
    <w:basedOn w:val="a0"/>
    <w:uiPriority w:val="99"/>
    <w:unhideWhenUsed/>
    <w:rsid w:val="007F52CC"/>
    <w:rPr>
      <w:color w:val="0563C1" w:themeColor="hyperlink"/>
      <w:u w:val="single"/>
    </w:rPr>
  </w:style>
  <w:style w:type="character" w:customStyle="1" w:styleId="1">
    <w:name w:val="未处理的提及1"/>
    <w:basedOn w:val="a0"/>
    <w:uiPriority w:val="99"/>
    <w:semiHidden/>
    <w:unhideWhenUsed/>
    <w:rsid w:val="00935A4E"/>
    <w:rPr>
      <w:color w:val="605E5C"/>
      <w:shd w:val="clear" w:color="auto" w:fill="E1DFDD"/>
    </w:rPr>
  </w:style>
  <w:style w:type="paragraph" w:styleId="a9">
    <w:name w:val="header"/>
    <w:basedOn w:val="a"/>
    <w:link w:val="aa"/>
    <w:uiPriority w:val="99"/>
    <w:unhideWhenUsed/>
    <w:rsid w:val="00D94E99"/>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D94E99"/>
    <w:rPr>
      <w:sz w:val="18"/>
      <w:szCs w:val="18"/>
    </w:rPr>
  </w:style>
  <w:style w:type="paragraph" w:styleId="ab">
    <w:name w:val="footer"/>
    <w:basedOn w:val="a"/>
    <w:link w:val="ac"/>
    <w:uiPriority w:val="99"/>
    <w:unhideWhenUsed/>
    <w:rsid w:val="00D94E99"/>
    <w:pPr>
      <w:tabs>
        <w:tab w:val="center" w:pos="4153"/>
        <w:tab w:val="right" w:pos="8306"/>
      </w:tabs>
      <w:snapToGrid w:val="0"/>
      <w:jc w:val="left"/>
    </w:pPr>
    <w:rPr>
      <w:sz w:val="18"/>
      <w:szCs w:val="18"/>
    </w:rPr>
  </w:style>
  <w:style w:type="character" w:customStyle="1" w:styleId="ac">
    <w:name w:val="页脚 字符"/>
    <w:basedOn w:val="a0"/>
    <w:link w:val="ab"/>
    <w:uiPriority w:val="99"/>
    <w:rsid w:val="00D94E99"/>
    <w:rPr>
      <w:sz w:val="18"/>
      <w:szCs w:val="18"/>
    </w:rPr>
  </w:style>
  <w:style w:type="paragraph" w:customStyle="1" w:styleId="EndNoteBibliographyTitle">
    <w:name w:val="EndNote Bibliography Title"/>
    <w:basedOn w:val="a"/>
    <w:link w:val="EndNoteBibliographyTitle0"/>
    <w:rsid w:val="000E279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E2791"/>
    <w:rPr>
      <w:rFonts w:ascii="等线" w:eastAsia="等线" w:hAnsi="等线"/>
      <w:noProof/>
      <w:sz w:val="20"/>
    </w:rPr>
  </w:style>
  <w:style w:type="paragraph" w:customStyle="1" w:styleId="EndNoteBibliography">
    <w:name w:val="EndNote Bibliography"/>
    <w:basedOn w:val="a"/>
    <w:link w:val="EndNoteBibliography0"/>
    <w:rsid w:val="000E2791"/>
    <w:pPr>
      <w:jc w:val="left"/>
    </w:pPr>
    <w:rPr>
      <w:rFonts w:ascii="等线" w:eastAsia="等线" w:hAnsi="等线"/>
      <w:noProof/>
      <w:sz w:val="20"/>
    </w:rPr>
  </w:style>
  <w:style w:type="character" w:customStyle="1" w:styleId="EndNoteBibliography0">
    <w:name w:val="EndNote Bibliography 字符"/>
    <w:basedOn w:val="a0"/>
    <w:link w:val="EndNoteBibliography"/>
    <w:rsid w:val="000E2791"/>
    <w:rPr>
      <w:rFonts w:ascii="等线" w:eastAsia="等线" w:hAnsi="等线"/>
      <w:noProof/>
      <w:sz w:val="20"/>
    </w:rPr>
  </w:style>
  <w:style w:type="character" w:styleId="ad">
    <w:name w:val="Strong"/>
    <w:basedOn w:val="a0"/>
    <w:uiPriority w:val="22"/>
    <w:qFormat/>
    <w:rsid w:val="005704C4"/>
    <w:rPr>
      <w:b/>
      <w:bCs/>
    </w:rPr>
  </w:style>
  <w:style w:type="paragraph" w:styleId="ae">
    <w:name w:val="footnote text"/>
    <w:basedOn w:val="a"/>
    <w:link w:val="af"/>
    <w:uiPriority w:val="99"/>
    <w:semiHidden/>
    <w:unhideWhenUsed/>
    <w:rsid w:val="001B297D"/>
    <w:pPr>
      <w:snapToGrid w:val="0"/>
      <w:jc w:val="left"/>
    </w:pPr>
    <w:rPr>
      <w:sz w:val="18"/>
      <w:szCs w:val="18"/>
    </w:rPr>
  </w:style>
  <w:style w:type="character" w:customStyle="1" w:styleId="af">
    <w:name w:val="脚注文本 字符"/>
    <w:basedOn w:val="a0"/>
    <w:link w:val="ae"/>
    <w:uiPriority w:val="99"/>
    <w:semiHidden/>
    <w:rsid w:val="001B297D"/>
    <w:rPr>
      <w:sz w:val="18"/>
      <w:szCs w:val="18"/>
    </w:rPr>
  </w:style>
  <w:style w:type="character" w:styleId="af0">
    <w:name w:val="footnote reference"/>
    <w:basedOn w:val="a0"/>
    <w:uiPriority w:val="99"/>
    <w:semiHidden/>
    <w:unhideWhenUsed/>
    <w:rsid w:val="001B297D"/>
    <w:rPr>
      <w:vertAlign w:val="superscript"/>
    </w:rPr>
  </w:style>
  <w:style w:type="paragraph" w:styleId="af1">
    <w:name w:val="Balloon Text"/>
    <w:basedOn w:val="a"/>
    <w:link w:val="af2"/>
    <w:unhideWhenUsed/>
    <w:qFormat/>
    <w:rsid w:val="00254A8D"/>
    <w:rPr>
      <w:sz w:val="18"/>
      <w:szCs w:val="18"/>
    </w:rPr>
  </w:style>
  <w:style w:type="character" w:customStyle="1" w:styleId="af2">
    <w:name w:val="批注框文本 字符"/>
    <w:basedOn w:val="a0"/>
    <w:link w:val="af1"/>
    <w:qFormat/>
    <w:rsid w:val="00254A8D"/>
    <w:rPr>
      <w:sz w:val="18"/>
      <w:szCs w:val="18"/>
    </w:rPr>
  </w:style>
  <w:style w:type="paragraph" w:styleId="af3">
    <w:name w:val="Revision"/>
    <w:hidden/>
    <w:uiPriority w:val="99"/>
    <w:semiHidden/>
    <w:rsid w:val="00183530"/>
  </w:style>
  <w:style w:type="character" w:styleId="af4">
    <w:name w:val="line number"/>
    <w:basedOn w:val="a0"/>
    <w:uiPriority w:val="99"/>
    <w:semiHidden/>
    <w:unhideWhenUsed/>
    <w:rsid w:val="009E47BD"/>
  </w:style>
  <w:style w:type="character" w:customStyle="1" w:styleId="UnresolvedMention">
    <w:name w:val="Unresolved Mention"/>
    <w:basedOn w:val="a0"/>
    <w:uiPriority w:val="99"/>
    <w:semiHidden/>
    <w:unhideWhenUsed/>
    <w:rsid w:val="00566C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1160155">
      <w:bodyDiv w:val="1"/>
      <w:marLeft w:val="0"/>
      <w:marRight w:val="0"/>
      <w:marTop w:val="0"/>
      <w:marBottom w:val="0"/>
      <w:divBdr>
        <w:top w:val="none" w:sz="0" w:space="0" w:color="auto"/>
        <w:left w:val="none" w:sz="0" w:space="0" w:color="auto"/>
        <w:bottom w:val="none" w:sz="0" w:space="0" w:color="auto"/>
        <w:right w:val="none" w:sz="0" w:space="0" w:color="auto"/>
      </w:divBdr>
    </w:div>
    <w:div w:id="715281400">
      <w:bodyDiv w:val="1"/>
      <w:marLeft w:val="0"/>
      <w:marRight w:val="0"/>
      <w:marTop w:val="0"/>
      <w:marBottom w:val="0"/>
      <w:divBdr>
        <w:top w:val="none" w:sz="0" w:space="0" w:color="auto"/>
        <w:left w:val="none" w:sz="0" w:space="0" w:color="auto"/>
        <w:bottom w:val="none" w:sz="0" w:space="0" w:color="auto"/>
        <w:right w:val="none" w:sz="0" w:space="0" w:color="auto"/>
      </w:divBdr>
      <w:divsChild>
        <w:div w:id="1229919799">
          <w:marLeft w:val="0"/>
          <w:marRight w:val="0"/>
          <w:marTop w:val="160"/>
          <w:marBottom w:val="0"/>
          <w:divBdr>
            <w:top w:val="none" w:sz="0" w:space="0" w:color="auto"/>
            <w:left w:val="none" w:sz="0" w:space="0" w:color="auto"/>
            <w:bottom w:val="none" w:sz="0" w:space="0" w:color="auto"/>
            <w:right w:val="none" w:sz="0" w:space="0" w:color="auto"/>
          </w:divBdr>
        </w:div>
        <w:div w:id="1563833088">
          <w:marLeft w:val="0"/>
          <w:marRight w:val="0"/>
          <w:marTop w:val="160"/>
          <w:marBottom w:val="0"/>
          <w:divBdr>
            <w:top w:val="none" w:sz="0" w:space="0" w:color="auto"/>
            <w:left w:val="none" w:sz="0" w:space="0" w:color="auto"/>
            <w:bottom w:val="none" w:sz="0" w:space="0" w:color="auto"/>
            <w:right w:val="none" w:sz="0" w:space="0" w:color="auto"/>
          </w:divBdr>
        </w:div>
      </w:divsChild>
    </w:div>
    <w:div w:id="1689407588">
      <w:bodyDiv w:val="1"/>
      <w:marLeft w:val="0"/>
      <w:marRight w:val="0"/>
      <w:marTop w:val="0"/>
      <w:marBottom w:val="0"/>
      <w:divBdr>
        <w:top w:val="none" w:sz="0" w:space="0" w:color="auto"/>
        <w:left w:val="none" w:sz="0" w:space="0" w:color="auto"/>
        <w:bottom w:val="none" w:sz="0" w:space="0" w:color="auto"/>
        <w:right w:val="none" w:sz="0" w:space="0" w:color="auto"/>
      </w:divBdr>
    </w:div>
    <w:div w:id="1750346965">
      <w:bodyDiv w:val="1"/>
      <w:marLeft w:val="0"/>
      <w:marRight w:val="0"/>
      <w:marTop w:val="0"/>
      <w:marBottom w:val="0"/>
      <w:divBdr>
        <w:top w:val="none" w:sz="0" w:space="0" w:color="auto"/>
        <w:left w:val="none" w:sz="0" w:space="0" w:color="auto"/>
        <w:bottom w:val="none" w:sz="0" w:space="0" w:color="auto"/>
        <w:right w:val="none" w:sz="0" w:space="0" w:color="auto"/>
      </w:divBdr>
      <w:divsChild>
        <w:div w:id="677855913">
          <w:marLeft w:val="0"/>
          <w:marRight w:val="0"/>
          <w:marTop w:val="0"/>
          <w:marBottom w:val="0"/>
          <w:divBdr>
            <w:top w:val="single" w:sz="2" w:space="0" w:color="E5E7EB"/>
            <w:left w:val="single" w:sz="2" w:space="0" w:color="E5E7EB"/>
            <w:bottom w:val="single" w:sz="2" w:space="0" w:color="E5E7EB"/>
            <w:right w:val="single" w:sz="2" w:space="0" w:color="E5E7EB"/>
          </w:divBdr>
        </w:div>
        <w:div w:id="1700660381">
          <w:marLeft w:val="0"/>
          <w:marRight w:val="0"/>
          <w:marTop w:val="0"/>
          <w:marBottom w:val="0"/>
          <w:divBdr>
            <w:top w:val="single" w:sz="2" w:space="0" w:color="E5E7EB"/>
            <w:left w:val="single" w:sz="2" w:space="0" w:color="E5E7EB"/>
            <w:bottom w:val="single" w:sz="2" w:space="0" w:color="E5E7EB"/>
            <w:right w:val="single" w:sz="2" w:space="0" w:color="E5E7EB"/>
          </w:divBdr>
        </w:div>
        <w:div w:id="64114041">
          <w:marLeft w:val="0"/>
          <w:marRight w:val="0"/>
          <w:marTop w:val="0"/>
          <w:marBottom w:val="0"/>
          <w:divBdr>
            <w:top w:val="single" w:sz="2" w:space="0" w:color="E5E7EB"/>
            <w:left w:val="single" w:sz="2" w:space="0" w:color="E5E7EB"/>
            <w:bottom w:val="single" w:sz="2" w:space="0" w:color="E5E7EB"/>
            <w:right w:val="single" w:sz="2" w:space="0" w:color="E5E7EB"/>
          </w:divBdr>
        </w:div>
        <w:div w:id="849022782">
          <w:marLeft w:val="0"/>
          <w:marRight w:val="0"/>
          <w:marTop w:val="0"/>
          <w:marBottom w:val="0"/>
          <w:divBdr>
            <w:top w:val="single" w:sz="2" w:space="0" w:color="E5E7EB"/>
            <w:left w:val="single" w:sz="2" w:space="0" w:color="E5E7EB"/>
            <w:bottom w:val="single" w:sz="2" w:space="0" w:color="E5E7EB"/>
            <w:right w:val="single" w:sz="2" w:space="0" w:color="E5E7EB"/>
          </w:divBdr>
        </w:div>
        <w:div w:id="1560095529">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990205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immuni.2013.10.003" TargetMode="External"/><Relationship Id="rId18" Type="http://schemas.openxmlformats.org/officeDocument/2006/relationships/hyperlink" Target="https://doi.org/10.3389/fonc.2021.693234" TargetMode="External"/><Relationship Id="rId26" Type="http://schemas.openxmlformats.org/officeDocument/2006/relationships/hyperlink" Target="https://doi.org/10.1093/biostatistics/kxj037" TargetMode="External"/><Relationship Id="rId39" Type="http://schemas.openxmlformats.org/officeDocument/2006/relationships/hyperlink" Target="https://doi.org/10.1038/nature13904" TargetMode="External"/><Relationship Id="rId21" Type="http://schemas.openxmlformats.org/officeDocument/2006/relationships/hyperlink" Target="https://doi.org/10.1155/2018/9517842" TargetMode="External"/><Relationship Id="rId34" Type="http://schemas.openxmlformats.org/officeDocument/2006/relationships/hyperlink" Target="https://doi.org/10.1038/s41587-019-0114-2" TargetMode="External"/><Relationship Id="rId42" Type="http://schemas.openxmlformats.org/officeDocument/2006/relationships/hyperlink" Target="https://doi.org/10.1038/nbt.3192" TargetMode="External"/><Relationship Id="rId47" Type="http://schemas.openxmlformats.org/officeDocument/2006/relationships/hyperlink" Target="https://doi.org/10.1093/nar/gks1111" TargetMode="External"/><Relationship Id="rId50" Type="http://schemas.openxmlformats.org/officeDocument/2006/relationships/hyperlink" Target="https://doi.org/10.2202/1544-6115.1128" TargetMode="External"/><Relationship Id="rId55"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016/j.celrep.2016.12.019" TargetMode="External"/><Relationship Id="rId29" Type="http://schemas.openxmlformats.org/officeDocument/2006/relationships/hyperlink" Target="https://doi.org/10.1093/bioinformatics/bty411" TargetMode="External"/><Relationship Id="rId11" Type="http://schemas.openxmlformats.org/officeDocument/2006/relationships/hyperlink" Target="https://doi.org/10.1186/s13059-017-1349-1" TargetMode="External"/><Relationship Id="rId24" Type="http://schemas.openxmlformats.org/officeDocument/2006/relationships/hyperlink" Target="https://doi.org/10.1038/s41467-022-29040-x" TargetMode="External"/><Relationship Id="rId32" Type="http://schemas.openxmlformats.org/officeDocument/2006/relationships/hyperlink" Target="https://doi.org/10.1101/gr.239244.118" TargetMode="External"/><Relationship Id="rId37" Type="http://schemas.openxmlformats.org/officeDocument/2006/relationships/hyperlink" Target="https://doi.org/10.1136/gutjnl-2022-327855" TargetMode="External"/><Relationship Id="rId40" Type="http://schemas.openxmlformats.org/officeDocument/2006/relationships/hyperlink" Target="https://doi.org/10.3389/fimmu.2021.769685" TargetMode="External"/><Relationship Id="rId45" Type="http://schemas.openxmlformats.org/officeDocument/2006/relationships/hyperlink" Target="https://doi.org/10.3389/fimmu.2021.745945" TargetMode="External"/><Relationship Id="rId53"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xcell.ucsf.edu/" TargetMode="External"/><Relationship Id="rId19" Type="http://schemas.openxmlformats.org/officeDocument/2006/relationships/hyperlink" Target="https://doi.org/10.1186/s13059-019-1874-1" TargetMode="External"/><Relationship Id="rId31" Type="http://schemas.openxmlformats.org/officeDocument/2006/relationships/hyperlink" Target="https://doi.org/10.1016/j.cell.2018.03.034" TargetMode="External"/><Relationship Id="rId44" Type="http://schemas.openxmlformats.org/officeDocument/2006/relationships/hyperlink" Target="https://doi.org/10.1093/bioinformatics/btq170" TargetMode="External"/><Relationship Id="rId52"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cloud.genepattern.org/gp/pages/index.jsf" TargetMode="External"/><Relationship Id="rId14" Type="http://schemas.openxmlformats.org/officeDocument/2006/relationships/hyperlink" Target="https://doi.org/10.1158/2326-6066.Cir-21-0515" TargetMode="External"/><Relationship Id="rId22" Type="http://schemas.openxmlformats.org/officeDocument/2006/relationships/hyperlink" Target="https://doi.org/10.1038/s41586-019-1922-8" TargetMode="External"/><Relationship Id="rId27" Type="http://schemas.openxmlformats.org/officeDocument/2006/relationships/hyperlink" Target="https://doi.org/doi:10.18637/jss.v036.i11" TargetMode="External"/><Relationship Id="rId30" Type="http://schemas.openxmlformats.org/officeDocument/2006/relationships/hyperlink" Target="https://doi.org/10.1093/bib/bbab260" TargetMode="External"/><Relationship Id="rId35" Type="http://schemas.openxmlformats.org/officeDocument/2006/relationships/hyperlink" Target="https://doi.org/10.3389/fimmu.2022.982486" TargetMode="External"/><Relationship Id="rId43" Type="http://schemas.openxmlformats.org/officeDocument/2006/relationships/hyperlink" Target="https://doi.org/10.1016/j.cell.2017.10.049" TargetMode="External"/><Relationship Id="rId48" Type="http://schemas.openxmlformats.org/officeDocument/2006/relationships/hyperlink" Target="https://doi.org/10.1186/s12943-021-01489-2" TargetMode="External"/><Relationship Id="rId8" Type="http://schemas.openxmlformats.org/officeDocument/2006/relationships/hyperlink" Target="http://www.gsea-msigdb.org/gsea/downloads.jsp" TargetMode="External"/><Relationship Id="rId51" Type="http://schemas.openxmlformats.org/officeDocument/2006/relationships/hyperlink" Target="https://doi.org/10.1080/2162402X.2021.1915574" TargetMode="External"/><Relationship Id="rId3" Type="http://schemas.openxmlformats.org/officeDocument/2006/relationships/styles" Target="styles.xml"/><Relationship Id="rId12" Type="http://schemas.openxmlformats.org/officeDocument/2006/relationships/hyperlink" Target="https://doi.org/10.1186/s13059-016-1070-5" TargetMode="External"/><Relationship Id="rId17" Type="http://schemas.openxmlformats.org/officeDocument/2006/relationships/hyperlink" Target="https://doi.org/10.1016/j.celrep.2020.108597" TargetMode="External"/><Relationship Id="rId25" Type="http://schemas.openxmlformats.org/officeDocument/2006/relationships/hyperlink" Target="https://doi.org/10.21203/rs.3.rs-2860058/v1" TargetMode="External"/><Relationship Id="rId33" Type="http://schemas.openxmlformats.org/officeDocument/2006/relationships/hyperlink" Target="https://doi.org/10.1016/S0140-6736(20)30974-0" TargetMode="External"/><Relationship Id="rId38" Type="http://schemas.openxmlformats.org/officeDocument/2006/relationships/hyperlink" Target="https://doi.org/10.1038/s43018-020-0050-6" TargetMode="External"/><Relationship Id="rId46" Type="http://schemas.openxmlformats.org/officeDocument/2006/relationships/hyperlink" Target="https://doi.org/10.1111/imm.13568" TargetMode="External"/><Relationship Id="rId20" Type="http://schemas.openxmlformats.org/officeDocument/2006/relationships/hyperlink" Target="https://doi.org/10.1186/1471-2105-14-7" TargetMode="External"/><Relationship Id="rId41" Type="http://schemas.openxmlformats.org/officeDocument/2006/relationships/hyperlink" Target="https://doi.org/10.1007/978-1-0716-0327-7_17" TargetMode="External"/><Relationship Id="rId54"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038/s41586-019-1914-8" TargetMode="External"/><Relationship Id="rId23" Type="http://schemas.openxmlformats.org/officeDocument/2006/relationships/hyperlink" Target="https://doi.org/10.3389/fimmu.2022.868480" TargetMode="External"/><Relationship Id="rId28" Type="http://schemas.openxmlformats.org/officeDocument/2006/relationships/hyperlink" Target="https://doi.org/10.1126/science.1132939" TargetMode="External"/><Relationship Id="rId36" Type="http://schemas.openxmlformats.org/officeDocument/2006/relationships/hyperlink" Target="https://doi.org/10.1038/s41422-019-0195-y" TargetMode="External"/><Relationship Id="rId49" Type="http://schemas.openxmlformats.org/officeDocument/2006/relationships/hyperlink" Target="https://doi.org/10.3389/fcell.2022.826879"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4102BB-2BD3-40A2-8806-5B56DD0964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1</Pages>
  <Words>9018</Words>
  <Characters>51403</Characters>
  <Application>Microsoft Office Word</Application>
  <DocSecurity>0</DocSecurity>
  <Lines>428</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胡 浩</dc:creator>
  <cp:keywords/>
  <dc:description/>
  <cp:lastModifiedBy>author</cp:lastModifiedBy>
  <cp:revision>9</cp:revision>
  <cp:lastPrinted>2023-11-14T09:43:00Z</cp:lastPrinted>
  <dcterms:created xsi:type="dcterms:W3CDTF">2024-05-21T16:34:00Z</dcterms:created>
  <dcterms:modified xsi:type="dcterms:W3CDTF">2024-05-24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885f03-cac9-4bc9-847d-edf8bbb70d83</vt:lpwstr>
  </property>
</Properties>
</file>